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5779D" w14:textId="0B5E70FC" w:rsidR="00FF7976" w:rsidRPr="00501600" w:rsidRDefault="00FF7976" w:rsidP="00FF7976">
      <w:pPr>
        <w:widowControl w:val="0"/>
        <w:spacing w:line="360" w:lineRule="auto"/>
        <w:jc w:val="both"/>
        <w:rPr>
          <w:rFonts w:ascii="Arial" w:eastAsia="Calibri" w:hAnsi="Arial" w:cs="Arial"/>
          <w:b/>
          <w:sz w:val="22"/>
          <w:szCs w:val="22"/>
        </w:rPr>
      </w:pPr>
      <w:r w:rsidRPr="00501600">
        <w:rPr>
          <w:rFonts w:ascii="Arial" w:eastAsia="Calibri" w:hAnsi="Arial" w:cs="Arial"/>
          <w:b/>
          <w:sz w:val="22"/>
          <w:szCs w:val="22"/>
        </w:rPr>
        <w:t xml:space="preserve">Supplementary </w:t>
      </w:r>
      <w:r w:rsidR="00FE32D7" w:rsidRPr="00501600">
        <w:rPr>
          <w:rFonts w:ascii="Arial" w:eastAsia="Calibri" w:hAnsi="Arial" w:cs="Arial"/>
          <w:b/>
          <w:sz w:val="22"/>
          <w:szCs w:val="22"/>
        </w:rPr>
        <w:t>Legends</w:t>
      </w:r>
    </w:p>
    <w:p w14:paraId="11344B44" w14:textId="46CE158B" w:rsidR="007B7424" w:rsidRPr="00501600" w:rsidRDefault="007B7424" w:rsidP="007B7424">
      <w:pPr>
        <w:widowControl w:val="0"/>
        <w:spacing w:line="360" w:lineRule="auto"/>
        <w:jc w:val="both"/>
        <w:rPr>
          <w:rFonts w:ascii="Arial" w:eastAsia="Calibri" w:hAnsi="Arial" w:cs="Arial"/>
          <w:b/>
          <w:sz w:val="22"/>
          <w:szCs w:val="22"/>
        </w:rPr>
      </w:pPr>
      <w:r w:rsidRPr="00501600">
        <w:rPr>
          <w:rFonts w:ascii="Arial" w:eastAsia="Calibri" w:hAnsi="Arial" w:cs="Arial"/>
          <w:b/>
          <w:sz w:val="22"/>
          <w:szCs w:val="22"/>
        </w:rPr>
        <w:t xml:space="preserve">Figure S1:  Plasma MCTR3 are reduced in patients with radiographic signs of erosion and are linked with joint disease </w:t>
      </w:r>
      <w:proofErr w:type="spellStart"/>
      <w:r w:rsidRPr="00501600">
        <w:rPr>
          <w:rFonts w:ascii="Arial" w:eastAsia="Calibri" w:hAnsi="Arial" w:cs="Arial"/>
          <w:b/>
          <w:sz w:val="22"/>
          <w:szCs w:val="22"/>
        </w:rPr>
        <w:t>phatotype</w:t>
      </w:r>
      <w:proofErr w:type="spellEnd"/>
      <w:r w:rsidRPr="00501600">
        <w:rPr>
          <w:rFonts w:ascii="Arial" w:eastAsia="Calibri" w:hAnsi="Arial" w:cs="Arial"/>
          <w:b/>
          <w:sz w:val="22"/>
          <w:szCs w:val="22"/>
        </w:rPr>
        <w:t xml:space="preserve">. </w:t>
      </w:r>
      <w:r w:rsidRPr="00501600">
        <w:rPr>
          <w:rFonts w:ascii="Arial" w:eastAsia="Calibri" w:hAnsi="Arial" w:cs="Arial"/>
          <w:sz w:val="22"/>
          <w:szCs w:val="22"/>
        </w:rPr>
        <w:t>Plasma was collected from a patient cohort of DMARD naive patients and concentrations for MCTR1, MCTR2 and MCTR3 were evaluated in relation to (</w:t>
      </w:r>
      <w:r w:rsidR="00ED139E" w:rsidRPr="00501600">
        <w:rPr>
          <w:rFonts w:ascii="Arial" w:eastAsia="Calibri" w:hAnsi="Arial" w:cs="Arial"/>
          <w:sz w:val="22"/>
          <w:szCs w:val="22"/>
        </w:rPr>
        <w:t>a</w:t>
      </w:r>
      <w:r w:rsidRPr="00501600">
        <w:rPr>
          <w:rFonts w:ascii="Arial" w:eastAsia="Calibri" w:hAnsi="Arial" w:cs="Arial"/>
          <w:sz w:val="22"/>
          <w:szCs w:val="22"/>
        </w:rPr>
        <w:t xml:space="preserve">) joint disease </w:t>
      </w:r>
      <w:proofErr w:type="spellStart"/>
      <w:r w:rsidRPr="00501600">
        <w:rPr>
          <w:rFonts w:ascii="Arial" w:eastAsia="Calibri" w:hAnsi="Arial" w:cs="Arial"/>
          <w:sz w:val="22"/>
          <w:szCs w:val="22"/>
        </w:rPr>
        <w:t>phatotype</w:t>
      </w:r>
      <w:proofErr w:type="spellEnd"/>
      <w:r w:rsidRPr="00501600">
        <w:rPr>
          <w:rFonts w:ascii="Arial" w:eastAsia="Calibri" w:hAnsi="Arial" w:cs="Arial"/>
          <w:sz w:val="22"/>
          <w:szCs w:val="22"/>
        </w:rPr>
        <w:t xml:space="preserve"> (</w:t>
      </w:r>
      <w:r w:rsidR="00ED139E" w:rsidRPr="00501600">
        <w:rPr>
          <w:rFonts w:ascii="Arial" w:eastAsia="Calibri" w:hAnsi="Arial" w:cs="Arial"/>
          <w:sz w:val="22"/>
          <w:szCs w:val="22"/>
        </w:rPr>
        <w:t>b</w:t>
      </w:r>
      <w:r w:rsidRPr="00501600">
        <w:rPr>
          <w:rFonts w:ascii="Arial" w:eastAsia="Calibri" w:hAnsi="Arial" w:cs="Arial"/>
          <w:sz w:val="22"/>
          <w:szCs w:val="22"/>
        </w:rPr>
        <w:t>) radiographic evidence of joint erosion (</w:t>
      </w:r>
      <w:r w:rsidR="00ED139E" w:rsidRPr="00501600">
        <w:rPr>
          <w:rFonts w:ascii="Arial" w:eastAsia="Calibri" w:hAnsi="Arial" w:cs="Arial"/>
          <w:sz w:val="22"/>
          <w:szCs w:val="22"/>
        </w:rPr>
        <w:t>c</w:t>
      </w:r>
      <w:r w:rsidRPr="00501600">
        <w:rPr>
          <w:rFonts w:ascii="Arial" w:eastAsia="Calibri" w:hAnsi="Arial" w:cs="Arial"/>
          <w:sz w:val="22"/>
          <w:szCs w:val="22"/>
        </w:rPr>
        <w:t>) responsiveness to DMARD treatment</w:t>
      </w:r>
      <w:r w:rsidR="002469D9" w:rsidRPr="00501600">
        <w:rPr>
          <w:rFonts w:ascii="Arial" w:eastAsia="Calibri" w:hAnsi="Arial" w:cs="Arial"/>
          <w:sz w:val="22"/>
          <w:szCs w:val="22"/>
        </w:rPr>
        <w:t>, Non-</w:t>
      </w:r>
      <w:proofErr w:type="spellStart"/>
      <w:r w:rsidR="002469D9" w:rsidRPr="00501600">
        <w:rPr>
          <w:rFonts w:ascii="Arial" w:eastAsia="Calibri" w:hAnsi="Arial" w:cs="Arial"/>
          <w:sz w:val="22"/>
          <w:szCs w:val="22"/>
        </w:rPr>
        <w:t>resp</w:t>
      </w:r>
      <w:proofErr w:type="spellEnd"/>
      <w:r w:rsidR="002469D9" w:rsidRPr="00501600">
        <w:rPr>
          <w:rFonts w:ascii="Arial" w:eastAsia="Calibri" w:hAnsi="Arial" w:cs="Arial"/>
          <w:sz w:val="22"/>
          <w:szCs w:val="22"/>
        </w:rPr>
        <w:t xml:space="preserve"> (Non responders) </w:t>
      </w:r>
      <w:proofErr w:type="spellStart"/>
      <w:r w:rsidR="002469D9" w:rsidRPr="00501600">
        <w:rPr>
          <w:rFonts w:ascii="Arial" w:eastAsia="Calibri" w:hAnsi="Arial" w:cs="Arial"/>
          <w:sz w:val="22"/>
          <w:szCs w:val="22"/>
        </w:rPr>
        <w:t>Resp</w:t>
      </w:r>
      <w:proofErr w:type="spellEnd"/>
      <w:r w:rsidR="002469D9" w:rsidRPr="00501600">
        <w:rPr>
          <w:rFonts w:ascii="Arial" w:eastAsia="Calibri" w:hAnsi="Arial" w:cs="Arial"/>
          <w:sz w:val="22"/>
          <w:szCs w:val="22"/>
        </w:rPr>
        <w:t xml:space="preserve"> (responders)</w:t>
      </w:r>
      <w:r w:rsidRPr="00501600">
        <w:rPr>
          <w:rFonts w:ascii="Arial" w:eastAsia="Calibri" w:hAnsi="Arial" w:cs="Arial"/>
          <w:sz w:val="22"/>
          <w:szCs w:val="22"/>
        </w:rPr>
        <w:t xml:space="preserve">. Results for </w:t>
      </w:r>
      <w:r w:rsidR="00ED139E" w:rsidRPr="00501600">
        <w:rPr>
          <w:rFonts w:ascii="Arial" w:eastAsia="Calibri" w:hAnsi="Arial" w:cs="Arial"/>
          <w:sz w:val="22"/>
          <w:szCs w:val="22"/>
        </w:rPr>
        <w:t>a</w:t>
      </w:r>
      <w:r w:rsidRPr="00501600">
        <w:rPr>
          <w:rFonts w:ascii="Arial" w:eastAsia="Calibri" w:hAnsi="Arial" w:cs="Arial"/>
          <w:sz w:val="22"/>
          <w:szCs w:val="22"/>
        </w:rPr>
        <w:t xml:space="preserve"> are n = 28 patients for Fibroid-</w:t>
      </w:r>
      <w:proofErr w:type="spellStart"/>
      <w:r w:rsidRPr="00501600">
        <w:rPr>
          <w:rFonts w:ascii="Arial" w:eastAsia="Calibri" w:hAnsi="Arial" w:cs="Arial"/>
          <w:sz w:val="22"/>
          <w:szCs w:val="22"/>
        </w:rPr>
        <w:t>pauci</w:t>
      </w:r>
      <w:proofErr w:type="spellEnd"/>
      <w:r w:rsidRPr="00501600">
        <w:rPr>
          <w:rFonts w:ascii="Arial" w:eastAsia="Calibri" w:hAnsi="Arial" w:cs="Arial"/>
          <w:sz w:val="22"/>
          <w:szCs w:val="22"/>
        </w:rPr>
        <w:t xml:space="preserve"> and Lymphoid phenotypes and 33 for Myeloid phenotype; for </w:t>
      </w:r>
      <w:r w:rsidR="00ED139E" w:rsidRPr="00501600">
        <w:rPr>
          <w:rFonts w:ascii="Arial" w:eastAsia="Calibri" w:hAnsi="Arial" w:cs="Arial"/>
          <w:sz w:val="22"/>
          <w:szCs w:val="22"/>
        </w:rPr>
        <w:t>b</w:t>
      </w:r>
      <w:r w:rsidRPr="00501600">
        <w:rPr>
          <w:rFonts w:ascii="Arial" w:eastAsia="Calibri" w:hAnsi="Arial" w:cs="Arial"/>
          <w:sz w:val="22"/>
          <w:szCs w:val="22"/>
        </w:rPr>
        <w:t xml:space="preserve"> n = 67 for patients without signs of erosion (no-erosion group) and n = 15 for patients with signs of erosion (erosion group); and for </w:t>
      </w:r>
      <w:r w:rsidR="00ED139E" w:rsidRPr="00501600">
        <w:rPr>
          <w:rFonts w:ascii="Arial" w:eastAsia="Calibri" w:hAnsi="Arial" w:cs="Arial"/>
          <w:sz w:val="22"/>
          <w:szCs w:val="22"/>
        </w:rPr>
        <w:t>c</w:t>
      </w:r>
      <w:r w:rsidRPr="00501600">
        <w:rPr>
          <w:rFonts w:ascii="Arial" w:eastAsia="Calibri" w:hAnsi="Arial" w:cs="Arial"/>
          <w:sz w:val="22"/>
          <w:szCs w:val="22"/>
        </w:rPr>
        <w:t xml:space="preserve"> n = 32 for DMARD non -responders and 67 for DMARD non-responders. </w:t>
      </w:r>
      <w:r w:rsidR="00F03273" w:rsidRPr="00501600">
        <w:rPr>
          <w:rFonts w:ascii="Arial" w:eastAsia="Calibri" w:hAnsi="Arial" w:cs="Arial"/>
          <w:sz w:val="22"/>
          <w:szCs w:val="22"/>
        </w:rPr>
        <w:t>(</w:t>
      </w:r>
      <w:r w:rsidRPr="00501600">
        <w:rPr>
          <w:rFonts w:ascii="Arial" w:eastAsia="Calibri" w:hAnsi="Arial" w:cs="Arial"/>
          <w:sz w:val="22"/>
          <w:szCs w:val="22"/>
        </w:rPr>
        <w:t xml:space="preserve">Statistical differences for </w:t>
      </w:r>
      <w:r w:rsidR="00ED139E" w:rsidRPr="00501600">
        <w:rPr>
          <w:rFonts w:ascii="Arial" w:eastAsia="Calibri" w:hAnsi="Arial" w:cs="Arial"/>
          <w:sz w:val="22"/>
          <w:szCs w:val="22"/>
        </w:rPr>
        <w:t>a</w:t>
      </w:r>
      <w:r w:rsidRPr="00501600">
        <w:rPr>
          <w:rFonts w:ascii="Arial" w:eastAsia="Calibri" w:hAnsi="Arial" w:cs="Arial"/>
          <w:sz w:val="22"/>
          <w:szCs w:val="22"/>
        </w:rPr>
        <w:t xml:space="preserve"> were evaluated using </w:t>
      </w:r>
      <w:proofErr w:type="spellStart"/>
      <w:r w:rsidRPr="00501600">
        <w:rPr>
          <w:rFonts w:ascii="Arial" w:eastAsia="Calibri" w:hAnsi="Arial" w:cs="Arial"/>
          <w:sz w:val="22"/>
          <w:szCs w:val="22"/>
        </w:rPr>
        <w:t>Kruskall</w:t>
      </w:r>
      <w:proofErr w:type="spellEnd"/>
      <w:r w:rsidRPr="00501600">
        <w:rPr>
          <w:rFonts w:ascii="Arial" w:eastAsia="Calibri" w:hAnsi="Arial" w:cs="Arial"/>
          <w:sz w:val="22"/>
          <w:szCs w:val="22"/>
        </w:rPr>
        <w:t xml:space="preserve"> Wallis test and Dunn’s multiple comparison post hoc test. For </w:t>
      </w:r>
      <w:r w:rsidR="00ED139E" w:rsidRPr="00501600">
        <w:rPr>
          <w:rFonts w:ascii="Arial" w:eastAsia="Calibri" w:hAnsi="Arial" w:cs="Arial"/>
          <w:sz w:val="22"/>
          <w:szCs w:val="22"/>
        </w:rPr>
        <w:t>b</w:t>
      </w:r>
      <w:r w:rsidRPr="00501600">
        <w:rPr>
          <w:rFonts w:ascii="Arial" w:eastAsia="Calibri" w:hAnsi="Arial" w:cs="Arial"/>
          <w:sz w:val="22"/>
          <w:szCs w:val="22"/>
        </w:rPr>
        <w:t xml:space="preserve">, </w:t>
      </w:r>
      <w:r w:rsidR="00ED139E" w:rsidRPr="00501600">
        <w:rPr>
          <w:rFonts w:ascii="Arial" w:eastAsia="Calibri" w:hAnsi="Arial" w:cs="Arial"/>
          <w:sz w:val="22"/>
          <w:szCs w:val="22"/>
        </w:rPr>
        <w:t>c</w:t>
      </w:r>
      <w:r w:rsidRPr="00501600">
        <w:rPr>
          <w:rFonts w:ascii="Arial" w:eastAsia="Calibri" w:hAnsi="Arial" w:cs="Arial"/>
          <w:sz w:val="22"/>
          <w:szCs w:val="22"/>
        </w:rPr>
        <w:t xml:space="preserve"> statistical difference </w:t>
      </w:r>
      <w:proofErr w:type="gramStart"/>
      <w:r w:rsidRPr="00501600">
        <w:rPr>
          <w:rFonts w:ascii="Arial" w:eastAsia="Calibri" w:hAnsi="Arial" w:cs="Arial"/>
          <w:sz w:val="22"/>
          <w:szCs w:val="22"/>
        </w:rPr>
        <w:t>were</w:t>
      </w:r>
      <w:proofErr w:type="gramEnd"/>
      <w:r w:rsidRPr="00501600">
        <w:rPr>
          <w:rFonts w:ascii="Arial" w:eastAsia="Calibri" w:hAnsi="Arial" w:cs="Arial"/>
          <w:sz w:val="22"/>
          <w:szCs w:val="22"/>
        </w:rPr>
        <w:t xml:space="preserve"> evaluated using Mann Whitney U Test</w:t>
      </w:r>
      <w:r w:rsidR="00F03273" w:rsidRPr="00501600">
        <w:rPr>
          <w:rFonts w:ascii="Arial" w:eastAsia="Calibri" w:hAnsi="Arial" w:cs="Arial"/>
          <w:sz w:val="22"/>
          <w:szCs w:val="22"/>
        </w:rPr>
        <w:t>)</w:t>
      </w:r>
      <w:r w:rsidRPr="00501600">
        <w:rPr>
          <w:rFonts w:ascii="Arial" w:eastAsia="Calibri" w:hAnsi="Arial" w:cs="Arial"/>
          <w:sz w:val="22"/>
          <w:szCs w:val="22"/>
        </w:rPr>
        <w:t xml:space="preserve">. </w:t>
      </w:r>
    </w:p>
    <w:p w14:paraId="7B73EC19" w14:textId="77777777" w:rsidR="00320BA0" w:rsidRPr="00501600" w:rsidRDefault="00320BA0" w:rsidP="00FF7976">
      <w:pPr>
        <w:widowControl w:val="0"/>
        <w:spacing w:line="360" w:lineRule="auto"/>
        <w:jc w:val="both"/>
        <w:rPr>
          <w:rFonts w:ascii="Arial" w:eastAsia="Calibri" w:hAnsi="Arial" w:cs="Arial"/>
          <w:b/>
          <w:sz w:val="22"/>
          <w:szCs w:val="22"/>
        </w:rPr>
      </w:pPr>
    </w:p>
    <w:p w14:paraId="7DD1420C" w14:textId="69E425B8" w:rsidR="00320BA0" w:rsidRPr="00501600" w:rsidRDefault="00C37B00" w:rsidP="00FF7976">
      <w:pPr>
        <w:widowControl w:val="0"/>
        <w:spacing w:line="360" w:lineRule="auto"/>
        <w:jc w:val="both"/>
        <w:rPr>
          <w:rFonts w:ascii="Arial" w:eastAsia="Calibri" w:hAnsi="Arial" w:cs="Arial"/>
          <w:b/>
          <w:sz w:val="22"/>
          <w:szCs w:val="22"/>
        </w:rPr>
      </w:pPr>
      <w:r w:rsidRPr="00501600">
        <w:rPr>
          <w:rFonts w:ascii="Arial" w:eastAsia="Calibri" w:hAnsi="Arial" w:cs="Arial"/>
          <w:b/>
          <w:sz w:val="22"/>
          <w:szCs w:val="22"/>
        </w:rPr>
        <w:t>Figure S</w:t>
      </w:r>
      <w:r w:rsidR="00670B18" w:rsidRPr="00501600">
        <w:rPr>
          <w:rFonts w:ascii="Arial" w:eastAsia="Calibri" w:hAnsi="Arial" w:cs="Arial"/>
          <w:b/>
          <w:sz w:val="22"/>
          <w:szCs w:val="22"/>
        </w:rPr>
        <w:t>2</w:t>
      </w:r>
      <w:r w:rsidRPr="00501600">
        <w:rPr>
          <w:rFonts w:ascii="Arial" w:eastAsia="Calibri" w:hAnsi="Arial" w:cs="Arial"/>
          <w:b/>
          <w:sz w:val="22"/>
          <w:szCs w:val="22"/>
        </w:rPr>
        <w:t>: Validation of MCTR3</w:t>
      </w:r>
    </w:p>
    <w:p w14:paraId="7CC1642C" w14:textId="16815BEF" w:rsidR="00C37B00" w:rsidRPr="00501600" w:rsidRDefault="00C37B00" w:rsidP="00FF7976">
      <w:pPr>
        <w:widowControl w:val="0"/>
        <w:spacing w:line="360" w:lineRule="auto"/>
        <w:jc w:val="both"/>
        <w:rPr>
          <w:rFonts w:ascii="Arial" w:eastAsia="Calibri" w:hAnsi="Arial" w:cs="Arial"/>
          <w:bCs/>
          <w:sz w:val="22"/>
          <w:szCs w:val="22"/>
        </w:rPr>
      </w:pPr>
      <w:r w:rsidRPr="00501600">
        <w:rPr>
          <w:rFonts w:ascii="Arial" w:eastAsia="Calibri" w:hAnsi="Arial" w:cs="Arial"/>
          <w:bCs/>
          <w:sz w:val="22"/>
          <w:szCs w:val="22"/>
        </w:rPr>
        <w:t>MCTR3 was obtained via total organic synthesis and the physical properties of the synthetic material (</w:t>
      </w:r>
      <w:r w:rsidR="00ED139E" w:rsidRPr="00501600">
        <w:rPr>
          <w:rFonts w:ascii="Arial" w:eastAsia="Calibri" w:hAnsi="Arial" w:cs="Arial"/>
          <w:bCs/>
          <w:sz w:val="22"/>
          <w:szCs w:val="22"/>
        </w:rPr>
        <w:t>a</w:t>
      </w:r>
      <w:r w:rsidRPr="00501600">
        <w:rPr>
          <w:rFonts w:ascii="Arial" w:eastAsia="Calibri" w:hAnsi="Arial" w:cs="Arial"/>
          <w:bCs/>
          <w:sz w:val="22"/>
          <w:szCs w:val="22"/>
        </w:rPr>
        <w:t>) UV chromophore, (</w:t>
      </w:r>
      <w:r w:rsidR="00ED139E" w:rsidRPr="00501600">
        <w:rPr>
          <w:rFonts w:ascii="Arial" w:eastAsia="Calibri" w:hAnsi="Arial" w:cs="Arial"/>
          <w:bCs/>
          <w:sz w:val="22"/>
          <w:szCs w:val="22"/>
        </w:rPr>
        <w:t>b</w:t>
      </w:r>
      <w:r w:rsidRPr="00501600">
        <w:rPr>
          <w:rFonts w:ascii="Arial" w:eastAsia="Calibri" w:hAnsi="Arial" w:cs="Arial"/>
          <w:bCs/>
          <w:sz w:val="22"/>
          <w:szCs w:val="22"/>
        </w:rPr>
        <w:t xml:space="preserve">) Retention Time in Liquid chromatography and </w:t>
      </w:r>
      <w:r w:rsidR="0052320F" w:rsidRPr="00501600">
        <w:rPr>
          <w:rFonts w:ascii="Arial" w:eastAsia="Calibri" w:hAnsi="Arial" w:cs="Arial"/>
          <w:bCs/>
          <w:sz w:val="22"/>
          <w:szCs w:val="22"/>
        </w:rPr>
        <w:t>(</w:t>
      </w:r>
      <w:r w:rsidR="00ED139E" w:rsidRPr="00501600">
        <w:rPr>
          <w:rFonts w:ascii="Arial" w:eastAsia="Calibri" w:hAnsi="Arial" w:cs="Arial"/>
          <w:bCs/>
          <w:sz w:val="22"/>
          <w:szCs w:val="22"/>
        </w:rPr>
        <w:t>c</w:t>
      </w:r>
      <w:r w:rsidR="0052320F" w:rsidRPr="00501600">
        <w:rPr>
          <w:rFonts w:ascii="Arial" w:eastAsia="Calibri" w:hAnsi="Arial" w:cs="Arial"/>
          <w:bCs/>
          <w:sz w:val="22"/>
          <w:szCs w:val="22"/>
        </w:rPr>
        <w:t xml:space="preserve">) </w:t>
      </w:r>
      <w:r w:rsidRPr="00501600">
        <w:rPr>
          <w:rFonts w:ascii="Arial" w:eastAsia="Calibri" w:hAnsi="Arial" w:cs="Arial"/>
          <w:bCs/>
          <w:sz w:val="22"/>
          <w:szCs w:val="22"/>
        </w:rPr>
        <w:t>MS/MS fragmentation profile w</w:t>
      </w:r>
      <w:r w:rsidR="00DD3F5A" w:rsidRPr="00501600">
        <w:rPr>
          <w:rFonts w:ascii="Arial" w:eastAsia="Calibri" w:hAnsi="Arial" w:cs="Arial"/>
          <w:bCs/>
          <w:sz w:val="22"/>
          <w:szCs w:val="22"/>
        </w:rPr>
        <w:t>as</w:t>
      </w:r>
      <w:r w:rsidRPr="00501600">
        <w:rPr>
          <w:rFonts w:ascii="Arial" w:eastAsia="Calibri" w:hAnsi="Arial" w:cs="Arial"/>
          <w:bCs/>
          <w:sz w:val="22"/>
          <w:szCs w:val="22"/>
        </w:rPr>
        <w:t xml:space="preserve"> determined and compared to published values. </w:t>
      </w:r>
    </w:p>
    <w:p w14:paraId="4CEA23FF" w14:textId="77777777" w:rsidR="00C37B00" w:rsidRPr="00501600" w:rsidRDefault="00C37B00" w:rsidP="00FF7976">
      <w:pPr>
        <w:widowControl w:val="0"/>
        <w:spacing w:line="360" w:lineRule="auto"/>
        <w:jc w:val="both"/>
        <w:rPr>
          <w:rFonts w:ascii="Arial" w:eastAsia="Calibri" w:hAnsi="Arial" w:cs="Arial"/>
          <w:b/>
          <w:sz w:val="22"/>
          <w:szCs w:val="22"/>
        </w:rPr>
      </w:pPr>
    </w:p>
    <w:p w14:paraId="74490B3F" w14:textId="2B248826" w:rsidR="00FF7976" w:rsidRPr="00501600" w:rsidRDefault="00FF7976" w:rsidP="00FF7976">
      <w:pPr>
        <w:widowControl w:val="0"/>
        <w:spacing w:line="360" w:lineRule="auto"/>
        <w:jc w:val="both"/>
        <w:rPr>
          <w:rFonts w:ascii="Arial" w:eastAsia="Calibri" w:hAnsi="Arial" w:cs="Arial"/>
          <w:b/>
          <w:sz w:val="22"/>
          <w:szCs w:val="22"/>
        </w:rPr>
      </w:pPr>
      <w:r w:rsidRPr="00501600">
        <w:rPr>
          <w:rFonts w:ascii="Arial" w:eastAsia="Calibri" w:hAnsi="Arial" w:cs="Arial"/>
          <w:b/>
          <w:sz w:val="22"/>
          <w:szCs w:val="22"/>
        </w:rPr>
        <w:t>Figure S</w:t>
      </w:r>
      <w:r w:rsidR="00670B18" w:rsidRPr="00501600">
        <w:rPr>
          <w:rFonts w:ascii="Arial" w:eastAsia="Calibri" w:hAnsi="Arial" w:cs="Arial"/>
          <w:b/>
          <w:sz w:val="22"/>
          <w:szCs w:val="22"/>
        </w:rPr>
        <w:t>3</w:t>
      </w:r>
      <w:r w:rsidRPr="00501600">
        <w:rPr>
          <w:rFonts w:ascii="Arial" w:eastAsia="Calibri" w:hAnsi="Arial" w:cs="Arial"/>
          <w:b/>
          <w:sz w:val="22"/>
          <w:szCs w:val="22"/>
        </w:rPr>
        <w:t xml:space="preserve">: MCTR3 limits joint inflammation. </w:t>
      </w:r>
    </w:p>
    <w:p w14:paraId="314166F3" w14:textId="4984C8C2" w:rsidR="00FF7976" w:rsidRPr="00501600" w:rsidRDefault="00FF7976" w:rsidP="00FF7976">
      <w:pPr>
        <w:widowControl w:val="0"/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  <w:r w:rsidRPr="00501600">
        <w:rPr>
          <w:rFonts w:ascii="Arial" w:eastAsia="Calibri" w:hAnsi="Arial" w:cs="Arial"/>
          <w:b/>
          <w:sz w:val="22"/>
          <w:szCs w:val="22"/>
        </w:rPr>
        <w:t xml:space="preserve"> </w:t>
      </w:r>
      <w:r w:rsidRPr="00501600">
        <w:rPr>
          <w:rFonts w:ascii="Arial" w:eastAsia="Calibri" w:hAnsi="Arial" w:cs="Arial"/>
          <w:sz w:val="22"/>
          <w:szCs w:val="22"/>
        </w:rPr>
        <w:t>Mice were administered K/</w:t>
      </w:r>
      <w:proofErr w:type="spellStart"/>
      <w:r w:rsidRPr="00501600">
        <w:rPr>
          <w:rFonts w:ascii="Arial" w:eastAsia="Calibri" w:hAnsi="Arial" w:cs="Arial"/>
          <w:sz w:val="22"/>
          <w:szCs w:val="22"/>
        </w:rPr>
        <w:t>BxN</w:t>
      </w:r>
      <w:proofErr w:type="spellEnd"/>
      <w:r w:rsidRPr="00501600">
        <w:rPr>
          <w:rFonts w:ascii="Arial" w:eastAsia="Calibri" w:hAnsi="Arial" w:cs="Arial"/>
          <w:sz w:val="22"/>
          <w:szCs w:val="22"/>
        </w:rPr>
        <w:t xml:space="preserve"> serum on days 0 and 2 and then treated with MCTR3 (100 ng/mouse) or </w:t>
      </w:r>
      <w:r w:rsidR="002469D9" w:rsidRPr="00501600">
        <w:rPr>
          <w:rFonts w:ascii="Arial" w:eastAsia="Calibri" w:hAnsi="Arial" w:cs="Arial"/>
          <w:sz w:val="22"/>
          <w:szCs w:val="22"/>
        </w:rPr>
        <w:t>v</w:t>
      </w:r>
      <w:r w:rsidRPr="00501600">
        <w:rPr>
          <w:rFonts w:ascii="Arial" w:eastAsia="Calibri" w:hAnsi="Arial" w:cs="Arial"/>
          <w:sz w:val="22"/>
          <w:szCs w:val="22"/>
        </w:rPr>
        <w:t>ehicle (</w:t>
      </w:r>
      <w:r w:rsidR="002469D9" w:rsidRPr="00501600">
        <w:rPr>
          <w:rFonts w:ascii="Arial" w:eastAsia="Calibri" w:hAnsi="Arial" w:cs="Arial"/>
          <w:sz w:val="22"/>
          <w:szCs w:val="22"/>
        </w:rPr>
        <w:t>D</w:t>
      </w:r>
      <w:r w:rsidRPr="00501600">
        <w:rPr>
          <w:rFonts w:ascii="Arial" w:eastAsia="Calibri" w:hAnsi="Arial" w:cs="Arial"/>
          <w:sz w:val="22"/>
          <w:szCs w:val="22"/>
        </w:rPr>
        <w:t>PBS + 0.1 % EtOH) on days 3 and 5. Disease course was evaluated by assessing (</w:t>
      </w:r>
      <w:r w:rsidR="00ED139E" w:rsidRPr="00501600">
        <w:rPr>
          <w:rFonts w:ascii="Arial" w:eastAsia="Calibri" w:hAnsi="Arial" w:cs="Arial"/>
          <w:sz w:val="22"/>
          <w:szCs w:val="22"/>
        </w:rPr>
        <w:t>a</w:t>
      </w:r>
      <w:r w:rsidRPr="00501600">
        <w:rPr>
          <w:rFonts w:ascii="Arial" w:eastAsia="Calibri" w:hAnsi="Arial" w:cs="Arial"/>
          <w:sz w:val="22"/>
          <w:szCs w:val="22"/>
        </w:rPr>
        <w:t>) clinical scores. (</w:t>
      </w:r>
      <w:r w:rsidR="00ED139E" w:rsidRPr="00501600">
        <w:rPr>
          <w:rFonts w:ascii="Arial" w:eastAsia="Calibri" w:hAnsi="Arial" w:cs="Arial"/>
          <w:sz w:val="22"/>
          <w:szCs w:val="22"/>
        </w:rPr>
        <w:t>b-c</w:t>
      </w:r>
      <w:r w:rsidRPr="00501600">
        <w:rPr>
          <w:rFonts w:ascii="Arial" w:eastAsia="Calibri" w:hAnsi="Arial" w:cs="Arial"/>
          <w:sz w:val="22"/>
          <w:szCs w:val="22"/>
        </w:rPr>
        <w:t>) On day 7 joints were collected and disease severity was evaluated using (</w:t>
      </w:r>
      <w:r w:rsidR="00ED139E" w:rsidRPr="00501600">
        <w:rPr>
          <w:rFonts w:ascii="Arial" w:eastAsia="Calibri" w:hAnsi="Arial" w:cs="Arial"/>
          <w:sz w:val="22"/>
          <w:szCs w:val="22"/>
        </w:rPr>
        <w:t>b</w:t>
      </w:r>
      <w:r w:rsidRPr="00501600">
        <w:rPr>
          <w:rFonts w:ascii="Arial" w:eastAsia="Calibri" w:hAnsi="Arial" w:cs="Arial"/>
          <w:sz w:val="22"/>
          <w:szCs w:val="22"/>
        </w:rPr>
        <w:t>) H&amp;E Staining</w:t>
      </w:r>
      <w:r w:rsidR="004F78D2" w:rsidRPr="00501600">
        <w:rPr>
          <w:rFonts w:ascii="Arial" w:eastAsia="Calibri" w:hAnsi="Arial" w:cs="Arial"/>
          <w:sz w:val="22"/>
          <w:szCs w:val="22"/>
        </w:rPr>
        <w:t>, arrows denote leukocyte infiltration</w:t>
      </w:r>
      <w:r w:rsidRPr="00501600">
        <w:rPr>
          <w:rFonts w:ascii="Arial" w:eastAsia="Calibri" w:hAnsi="Arial" w:cs="Arial"/>
          <w:sz w:val="22"/>
          <w:szCs w:val="22"/>
        </w:rPr>
        <w:t xml:space="preserve"> and (</w:t>
      </w:r>
      <w:r w:rsidR="00ED139E" w:rsidRPr="00501600">
        <w:rPr>
          <w:rFonts w:ascii="Arial" w:eastAsia="Calibri" w:hAnsi="Arial" w:cs="Arial"/>
          <w:sz w:val="22"/>
          <w:szCs w:val="22"/>
        </w:rPr>
        <w:t>c</w:t>
      </w:r>
      <w:r w:rsidRPr="00501600">
        <w:rPr>
          <w:rFonts w:ascii="Arial" w:eastAsia="Calibri" w:hAnsi="Arial" w:cs="Arial"/>
          <w:sz w:val="22"/>
          <w:szCs w:val="22"/>
        </w:rPr>
        <w:t xml:space="preserve">) glycosaminoglycan content was assessed using Safranin-O staining, arrows denote Safranin-O staining in cartilage. Results for </w:t>
      </w:r>
      <w:r w:rsidR="00ED139E" w:rsidRPr="00501600">
        <w:rPr>
          <w:rFonts w:ascii="Arial" w:eastAsia="Calibri" w:hAnsi="Arial" w:cs="Arial"/>
          <w:sz w:val="22"/>
          <w:szCs w:val="22"/>
        </w:rPr>
        <w:t>(a)</w:t>
      </w:r>
      <w:r w:rsidRPr="00501600">
        <w:rPr>
          <w:rFonts w:ascii="Arial" w:eastAsia="Calibri" w:hAnsi="Arial" w:cs="Arial"/>
          <w:sz w:val="22"/>
          <w:szCs w:val="22"/>
        </w:rPr>
        <w:t xml:space="preserve"> are presented as mean ± SEM. </w:t>
      </w:r>
      <w:r w:rsidR="00F03273" w:rsidRPr="00501600">
        <w:rPr>
          <w:rFonts w:ascii="Arial" w:eastAsia="Calibri" w:hAnsi="Arial" w:cs="Arial"/>
          <w:sz w:val="22"/>
          <w:szCs w:val="22"/>
        </w:rPr>
        <w:t>(</w:t>
      </w:r>
      <w:r w:rsidRPr="00501600">
        <w:rPr>
          <w:rFonts w:ascii="Arial" w:eastAsia="Calibri" w:hAnsi="Arial" w:cs="Arial"/>
          <w:sz w:val="22"/>
          <w:szCs w:val="22"/>
        </w:rPr>
        <w:t xml:space="preserve">Statistical differences for </w:t>
      </w:r>
      <w:r w:rsidR="00ED139E" w:rsidRPr="00501600">
        <w:rPr>
          <w:rFonts w:ascii="Arial" w:eastAsia="Calibri" w:hAnsi="Arial" w:cs="Arial"/>
          <w:sz w:val="22"/>
          <w:szCs w:val="22"/>
        </w:rPr>
        <w:t>(a)</w:t>
      </w:r>
      <w:r w:rsidRPr="00501600">
        <w:rPr>
          <w:rFonts w:ascii="Arial" w:eastAsia="Calibri" w:hAnsi="Arial" w:cs="Arial"/>
          <w:sz w:val="22"/>
          <w:szCs w:val="22"/>
        </w:rPr>
        <w:t xml:space="preserve"> were evaluated using Two-Way ANOVA</w:t>
      </w:r>
      <w:r w:rsidR="00F03273" w:rsidRPr="00501600">
        <w:rPr>
          <w:rFonts w:ascii="Arial" w:eastAsia="Calibri" w:hAnsi="Arial" w:cs="Arial"/>
          <w:sz w:val="22"/>
          <w:szCs w:val="22"/>
        </w:rPr>
        <w:t>)</w:t>
      </w:r>
      <w:r w:rsidRPr="00501600">
        <w:rPr>
          <w:rFonts w:ascii="Arial" w:eastAsia="Calibri" w:hAnsi="Arial" w:cs="Arial"/>
          <w:sz w:val="22"/>
          <w:szCs w:val="22"/>
        </w:rPr>
        <w:t xml:space="preserve">. n = 4 mice per group. IFP = </w:t>
      </w:r>
      <w:proofErr w:type="spellStart"/>
      <w:r w:rsidRPr="00501600">
        <w:rPr>
          <w:rFonts w:ascii="Arial" w:eastAsia="Calibri" w:hAnsi="Arial" w:cs="Arial"/>
          <w:sz w:val="22"/>
          <w:szCs w:val="22"/>
        </w:rPr>
        <w:t>intrapatellar</w:t>
      </w:r>
      <w:proofErr w:type="spellEnd"/>
      <w:r w:rsidRPr="00501600">
        <w:rPr>
          <w:rFonts w:ascii="Arial" w:eastAsia="Calibri" w:hAnsi="Arial" w:cs="Arial"/>
          <w:sz w:val="22"/>
          <w:szCs w:val="22"/>
        </w:rPr>
        <w:t xml:space="preserve"> fat, M = meniscus, PF = Pannus formation</w:t>
      </w:r>
      <w:r w:rsidR="004F78D2" w:rsidRPr="00501600">
        <w:rPr>
          <w:rFonts w:ascii="Arial" w:eastAsia="Calibri" w:hAnsi="Arial" w:cs="Arial"/>
          <w:sz w:val="22"/>
          <w:szCs w:val="22"/>
        </w:rPr>
        <w:t>.</w:t>
      </w:r>
      <w:r w:rsidRPr="00501600">
        <w:rPr>
          <w:rFonts w:ascii="Arial" w:eastAsia="Calibri" w:hAnsi="Arial" w:cs="Arial"/>
          <w:sz w:val="22"/>
          <w:szCs w:val="22"/>
        </w:rPr>
        <w:t xml:space="preserve"> (</w:t>
      </w:r>
      <w:r w:rsidR="00ED139E" w:rsidRPr="00501600">
        <w:rPr>
          <w:rFonts w:ascii="Arial" w:eastAsia="Calibri" w:hAnsi="Arial" w:cs="Arial"/>
          <w:sz w:val="22"/>
          <w:szCs w:val="22"/>
        </w:rPr>
        <w:t>d</w:t>
      </w:r>
      <w:r w:rsidRPr="00501600">
        <w:rPr>
          <w:rFonts w:ascii="Arial" w:eastAsia="Calibri" w:hAnsi="Arial" w:cs="Arial"/>
          <w:sz w:val="22"/>
          <w:szCs w:val="22"/>
        </w:rPr>
        <w:t>-</w:t>
      </w:r>
      <w:r w:rsidR="00ED139E" w:rsidRPr="00501600">
        <w:rPr>
          <w:rFonts w:ascii="Arial" w:eastAsia="Calibri" w:hAnsi="Arial" w:cs="Arial"/>
          <w:sz w:val="22"/>
          <w:szCs w:val="22"/>
        </w:rPr>
        <w:t>e</w:t>
      </w:r>
      <w:r w:rsidRPr="00501600">
        <w:rPr>
          <w:rFonts w:ascii="Arial" w:eastAsia="Calibri" w:hAnsi="Arial" w:cs="Arial"/>
          <w:sz w:val="22"/>
          <w:szCs w:val="22"/>
        </w:rPr>
        <w:t>) Lipid mediator profiles were determined using LC-MS/MS-based lipid mediator profiling and evaluated using PLS-DA. (</w:t>
      </w:r>
      <w:r w:rsidR="00ED139E" w:rsidRPr="00501600">
        <w:rPr>
          <w:rFonts w:ascii="Arial" w:eastAsia="Calibri" w:hAnsi="Arial" w:cs="Arial"/>
          <w:sz w:val="22"/>
          <w:szCs w:val="22"/>
        </w:rPr>
        <w:t>d</w:t>
      </w:r>
      <w:r w:rsidRPr="00501600">
        <w:rPr>
          <w:rFonts w:ascii="Arial" w:eastAsia="Calibri" w:hAnsi="Arial" w:cs="Arial"/>
          <w:sz w:val="22"/>
          <w:szCs w:val="22"/>
        </w:rPr>
        <w:t>) scores plot with highlighted regions denoting the clusters representing each group and (</w:t>
      </w:r>
      <w:r w:rsidR="00ED139E" w:rsidRPr="00501600">
        <w:rPr>
          <w:rFonts w:ascii="Arial" w:eastAsia="Calibri" w:hAnsi="Arial" w:cs="Arial"/>
          <w:sz w:val="22"/>
          <w:szCs w:val="22"/>
        </w:rPr>
        <w:t>e</w:t>
      </w:r>
      <w:r w:rsidRPr="00501600">
        <w:rPr>
          <w:rFonts w:ascii="Arial" w:eastAsia="Calibri" w:hAnsi="Arial" w:cs="Arial"/>
          <w:sz w:val="22"/>
          <w:szCs w:val="22"/>
        </w:rPr>
        <w:t xml:space="preserve">) VIP scores for top 15 mediators. Each dot in the score plot represents a separate mouse. </w:t>
      </w:r>
    </w:p>
    <w:p w14:paraId="351743E2" w14:textId="03F2FD2D" w:rsidR="00FF7976" w:rsidRPr="00501600" w:rsidRDefault="00FF7976" w:rsidP="00FF7976">
      <w:pPr>
        <w:widowControl w:val="0"/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5893F324" w14:textId="29B2BF7A" w:rsidR="00FF7976" w:rsidRPr="00501600" w:rsidRDefault="00FF7976" w:rsidP="00FF7976">
      <w:pPr>
        <w:widowControl w:val="0"/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  <w:r w:rsidRPr="00501600">
        <w:rPr>
          <w:rFonts w:ascii="Arial" w:eastAsia="Calibri" w:hAnsi="Arial" w:cs="Arial"/>
          <w:b/>
          <w:bCs/>
          <w:sz w:val="22"/>
          <w:szCs w:val="22"/>
        </w:rPr>
        <w:t>Figure S</w:t>
      </w:r>
      <w:r w:rsidR="00670B18" w:rsidRPr="00501600">
        <w:rPr>
          <w:rFonts w:ascii="Arial" w:eastAsia="Calibri" w:hAnsi="Arial" w:cs="Arial"/>
          <w:b/>
          <w:bCs/>
          <w:sz w:val="22"/>
          <w:szCs w:val="22"/>
        </w:rPr>
        <w:t>4</w:t>
      </w:r>
      <w:r w:rsidRPr="00501600">
        <w:rPr>
          <w:rFonts w:ascii="Arial" w:eastAsia="Calibri" w:hAnsi="Arial" w:cs="Arial"/>
          <w:b/>
          <w:bCs/>
          <w:sz w:val="22"/>
          <w:szCs w:val="22"/>
        </w:rPr>
        <w:t xml:space="preserve">: MCTR3 decreased leukocyte infiltration and cartilage damage in arthritic mice. </w:t>
      </w:r>
      <w:r w:rsidRPr="00501600">
        <w:rPr>
          <w:rFonts w:ascii="Arial" w:eastAsia="Calibri" w:hAnsi="Arial" w:cs="Arial"/>
          <w:b/>
          <w:sz w:val="22"/>
          <w:szCs w:val="22"/>
        </w:rPr>
        <w:t xml:space="preserve">Related to Figure 1. </w:t>
      </w:r>
      <w:r w:rsidRPr="00501600">
        <w:rPr>
          <w:rFonts w:ascii="Arial" w:eastAsia="Calibri" w:hAnsi="Arial" w:cs="Arial"/>
          <w:sz w:val="22"/>
          <w:szCs w:val="22"/>
        </w:rPr>
        <w:t>C57BL/6 mice were administered 100 µL K/</w:t>
      </w:r>
      <w:proofErr w:type="spellStart"/>
      <w:r w:rsidRPr="00501600">
        <w:rPr>
          <w:rFonts w:ascii="Arial" w:eastAsia="Calibri" w:hAnsi="Arial" w:cs="Arial"/>
          <w:sz w:val="22"/>
          <w:szCs w:val="22"/>
        </w:rPr>
        <w:t>BxN</w:t>
      </w:r>
      <w:proofErr w:type="spellEnd"/>
      <w:r w:rsidRPr="00501600">
        <w:rPr>
          <w:rFonts w:ascii="Arial" w:eastAsia="Calibri" w:hAnsi="Arial" w:cs="Arial"/>
          <w:sz w:val="22"/>
          <w:szCs w:val="22"/>
        </w:rPr>
        <w:t xml:space="preserve"> serum </w:t>
      </w:r>
      <w:proofErr w:type="spellStart"/>
      <w:r w:rsidRPr="00501600">
        <w:rPr>
          <w:rFonts w:ascii="Arial" w:eastAsia="Calibri" w:hAnsi="Arial" w:cs="Arial"/>
          <w:i/>
          <w:iCs/>
          <w:sz w:val="22"/>
          <w:szCs w:val="22"/>
        </w:rPr>
        <w:t>i.p</w:t>
      </w:r>
      <w:proofErr w:type="spellEnd"/>
      <w:r w:rsidRPr="00501600">
        <w:rPr>
          <w:rFonts w:ascii="Arial" w:eastAsia="Calibri" w:hAnsi="Arial" w:cs="Arial"/>
          <w:i/>
          <w:iCs/>
          <w:sz w:val="22"/>
          <w:szCs w:val="22"/>
        </w:rPr>
        <w:t>.</w:t>
      </w:r>
      <w:r w:rsidRPr="00501600">
        <w:rPr>
          <w:rFonts w:ascii="Arial" w:eastAsia="Calibri" w:hAnsi="Arial" w:cs="Arial"/>
          <w:sz w:val="22"/>
          <w:szCs w:val="22"/>
        </w:rPr>
        <w:t xml:space="preserve"> on day 0, 2 and 8. Mice were treated with 1 µg/mouse MCTR3 or vehicle </w:t>
      </w:r>
      <w:proofErr w:type="spellStart"/>
      <w:r w:rsidRPr="00501600">
        <w:rPr>
          <w:rFonts w:ascii="Arial" w:eastAsia="Calibri" w:hAnsi="Arial" w:cs="Arial"/>
          <w:i/>
          <w:iCs/>
          <w:sz w:val="22"/>
          <w:szCs w:val="22"/>
        </w:rPr>
        <w:t>i.v.</w:t>
      </w:r>
      <w:proofErr w:type="spellEnd"/>
      <w:r w:rsidRPr="00501600">
        <w:rPr>
          <w:rFonts w:ascii="Arial" w:eastAsia="Calibri" w:hAnsi="Arial" w:cs="Arial"/>
          <w:sz w:val="22"/>
          <w:szCs w:val="22"/>
        </w:rPr>
        <w:t xml:space="preserve"> (</w:t>
      </w:r>
      <w:r w:rsidR="004F78D2" w:rsidRPr="00501600">
        <w:rPr>
          <w:rFonts w:ascii="Arial" w:eastAsia="Calibri" w:hAnsi="Arial" w:cs="Arial"/>
          <w:sz w:val="22"/>
          <w:szCs w:val="22"/>
        </w:rPr>
        <w:t>D</w:t>
      </w:r>
      <w:r w:rsidRPr="00501600">
        <w:rPr>
          <w:rFonts w:ascii="Arial" w:eastAsia="Calibri" w:hAnsi="Arial" w:cs="Arial"/>
          <w:sz w:val="22"/>
          <w:szCs w:val="22"/>
        </w:rPr>
        <w:t xml:space="preserve">PBS + 0.1 % EtOH) on day 10, 12 </w:t>
      </w:r>
      <w:r w:rsidRPr="00501600">
        <w:rPr>
          <w:rFonts w:ascii="Arial" w:eastAsia="Calibri" w:hAnsi="Arial" w:cs="Arial"/>
          <w:sz w:val="22"/>
          <w:szCs w:val="22"/>
        </w:rPr>
        <w:lastRenderedPageBreak/>
        <w:t>and 14. Hind paws were collected on day 25, fixed and stained using H&amp;E stain. (</w:t>
      </w:r>
      <w:r w:rsidR="00ED139E" w:rsidRPr="00501600">
        <w:rPr>
          <w:rFonts w:ascii="Arial" w:eastAsia="Calibri" w:hAnsi="Arial" w:cs="Arial"/>
          <w:sz w:val="22"/>
          <w:szCs w:val="22"/>
        </w:rPr>
        <w:t>a</w:t>
      </w:r>
      <w:r w:rsidRPr="00501600">
        <w:rPr>
          <w:rFonts w:ascii="Arial" w:eastAsia="Calibri" w:hAnsi="Arial" w:cs="Arial"/>
          <w:sz w:val="22"/>
          <w:szCs w:val="22"/>
        </w:rPr>
        <w:t>) representative images (</w:t>
      </w:r>
      <w:r w:rsidR="00ED139E" w:rsidRPr="00501600">
        <w:rPr>
          <w:rFonts w:ascii="Arial" w:eastAsia="Calibri" w:hAnsi="Arial" w:cs="Arial"/>
          <w:sz w:val="22"/>
          <w:szCs w:val="22"/>
        </w:rPr>
        <w:t>b</w:t>
      </w:r>
      <w:r w:rsidRPr="00501600">
        <w:rPr>
          <w:rFonts w:ascii="Arial" w:eastAsia="Calibri" w:hAnsi="Arial" w:cs="Arial"/>
          <w:sz w:val="22"/>
          <w:szCs w:val="22"/>
        </w:rPr>
        <w:t>) Pannus size (</w:t>
      </w:r>
      <w:r w:rsidR="00ED139E" w:rsidRPr="00501600">
        <w:rPr>
          <w:rFonts w:ascii="Arial" w:eastAsia="Calibri" w:hAnsi="Arial" w:cs="Arial"/>
          <w:sz w:val="22"/>
          <w:szCs w:val="22"/>
        </w:rPr>
        <w:t>c</w:t>
      </w:r>
      <w:r w:rsidRPr="00501600">
        <w:rPr>
          <w:rFonts w:ascii="Arial" w:eastAsia="Calibri" w:hAnsi="Arial" w:cs="Arial"/>
          <w:sz w:val="22"/>
          <w:szCs w:val="22"/>
        </w:rPr>
        <w:t>) leukocyte infiltration and (</w:t>
      </w:r>
      <w:r w:rsidR="00ED139E" w:rsidRPr="00501600">
        <w:rPr>
          <w:rFonts w:ascii="Arial" w:eastAsia="Calibri" w:hAnsi="Arial" w:cs="Arial"/>
          <w:sz w:val="22"/>
          <w:szCs w:val="22"/>
        </w:rPr>
        <w:t>d</w:t>
      </w:r>
      <w:r w:rsidRPr="00501600">
        <w:rPr>
          <w:rFonts w:ascii="Arial" w:eastAsia="Calibri" w:hAnsi="Arial" w:cs="Arial"/>
          <w:sz w:val="22"/>
          <w:szCs w:val="22"/>
        </w:rPr>
        <w:t xml:space="preserve">) cartilage damage were evaluated. </w:t>
      </w:r>
      <w:r w:rsidR="00F03273" w:rsidRPr="00501600">
        <w:rPr>
          <w:rFonts w:ascii="Arial" w:eastAsia="Calibri" w:hAnsi="Arial" w:cs="Arial"/>
          <w:sz w:val="22"/>
          <w:szCs w:val="22"/>
        </w:rPr>
        <w:t>(</w:t>
      </w:r>
      <w:r w:rsidR="004F78D2" w:rsidRPr="00501600">
        <w:rPr>
          <w:rFonts w:ascii="Arial" w:eastAsia="Calibri" w:hAnsi="Arial" w:cs="Arial"/>
          <w:sz w:val="22"/>
          <w:szCs w:val="22"/>
        </w:rPr>
        <w:t>Statistical differences were calculated using Mann Whitney U test</w:t>
      </w:r>
      <w:r w:rsidR="00F03273" w:rsidRPr="00501600">
        <w:rPr>
          <w:rFonts w:ascii="Arial" w:eastAsia="Calibri" w:hAnsi="Arial" w:cs="Arial"/>
          <w:sz w:val="22"/>
          <w:szCs w:val="22"/>
        </w:rPr>
        <w:t>).</w:t>
      </w:r>
      <w:r w:rsidR="004F78D2" w:rsidRPr="00501600">
        <w:rPr>
          <w:rFonts w:ascii="Arial" w:eastAsia="Calibri" w:hAnsi="Arial" w:cs="Arial"/>
          <w:sz w:val="22"/>
          <w:szCs w:val="22"/>
        </w:rPr>
        <w:t xml:space="preserve"> </w:t>
      </w:r>
      <w:r w:rsidRPr="00501600">
        <w:rPr>
          <w:rFonts w:ascii="Arial" w:eastAsia="Calibri" w:hAnsi="Arial" w:cs="Arial"/>
          <w:sz w:val="22"/>
          <w:szCs w:val="22"/>
        </w:rPr>
        <w:t xml:space="preserve">Results are mean ± SEM. n = 5 mice per group. IFP = </w:t>
      </w:r>
      <w:proofErr w:type="spellStart"/>
      <w:r w:rsidRPr="00501600">
        <w:rPr>
          <w:rFonts w:ascii="Arial" w:eastAsia="Calibri" w:hAnsi="Arial" w:cs="Arial"/>
          <w:sz w:val="22"/>
          <w:szCs w:val="22"/>
        </w:rPr>
        <w:t>intrapatellar</w:t>
      </w:r>
      <w:proofErr w:type="spellEnd"/>
      <w:r w:rsidRPr="00501600">
        <w:rPr>
          <w:rFonts w:ascii="Arial" w:eastAsia="Calibri" w:hAnsi="Arial" w:cs="Arial"/>
          <w:sz w:val="22"/>
          <w:szCs w:val="22"/>
        </w:rPr>
        <w:t xml:space="preserve"> fat, M = meniscus, TB = Tibia, PF = Pannus formation, Red arrows denote leukocyte infiltration.</w:t>
      </w:r>
    </w:p>
    <w:p w14:paraId="3EE39534" w14:textId="2DC3F74C" w:rsidR="00FF7976" w:rsidRPr="00501600" w:rsidRDefault="00FF7976" w:rsidP="00FF7976">
      <w:pPr>
        <w:widowControl w:val="0"/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3BDFBFA9" w14:textId="3A4953B9" w:rsidR="00FF7976" w:rsidRPr="00501600" w:rsidRDefault="00FF7976" w:rsidP="00FF7976">
      <w:pPr>
        <w:widowControl w:val="0"/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  <w:r w:rsidRPr="00501600">
        <w:rPr>
          <w:rFonts w:ascii="Arial" w:eastAsia="Calibri" w:hAnsi="Arial" w:cs="Arial"/>
          <w:b/>
          <w:bCs/>
          <w:sz w:val="22"/>
          <w:szCs w:val="22"/>
        </w:rPr>
        <w:t>Figure</w:t>
      </w:r>
      <w:r w:rsidR="00A940AF" w:rsidRPr="00501600">
        <w:rPr>
          <w:rFonts w:ascii="Arial" w:eastAsia="Calibri" w:hAnsi="Arial" w:cs="Arial"/>
          <w:b/>
          <w:bCs/>
          <w:sz w:val="22"/>
          <w:szCs w:val="22"/>
        </w:rPr>
        <w:t xml:space="preserve"> </w:t>
      </w:r>
      <w:r w:rsidRPr="00501600">
        <w:rPr>
          <w:rFonts w:ascii="Arial" w:eastAsia="Calibri" w:hAnsi="Arial" w:cs="Arial"/>
          <w:b/>
          <w:bCs/>
          <w:sz w:val="22"/>
          <w:szCs w:val="22"/>
        </w:rPr>
        <w:t>S</w:t>
      </w:r>
      <w:r w:rsidR="00670B18" w:rsidRPr="00501600">
        <w:rPr>
          <w:rFonts w:ascii="Arial" w:eastAsia="Calibri" w:hAnsi="Arial" w:cs="Arial"/>
          <w:b/>
          <w:bCs/>
          <w:sz w:val="22"/>
          <w:szCs w:val="22"/>
        </w:rPr>
        <w:t>5</w:t>
      </w:r>
      <w:r w:rsidRPr="00501600">
        <w:rPr>
          <w:rFonts w:ascii="Arial" w:eastAsia="Calibri" w:hAnsi="Arial" w:cs="Arial"/>
          <w:b/>
          <w:bCs/>
          <w:sz w:val="22"/>
          <w:szCs w:val="22"/>
        </w:rPr>
        <w:t xml:space="preserve">: Gating strategy employed in the identification of monocyte-derived macrophages. </w:t>
      </w:r>
    </w:p>
    <w:p w14:paraId="11C89315" w14:textId="146543DE" w:rsidR="00FF7976" w:rsidRPr="00501600" w:rsidRDefault="00FF7976" w:rsidP="00FF7976">
      <w:pPr>
        <w:widowControl w:val="0"/>
        <w:spacing w:line="360" w:lineRule="auto"/>
        <w:jc w:val="both"/>
        <w:rPr>
          <w:rFonts w:ascii="Arial" w:eastAsia="Calibri" w:hAnsi="Arial" w:cs="Arial"/>
          <w:b/>
          <w:sz w:val="22"/>
          <w:szCs w:val="22"/>
        </w:rPr>
      </w:pPr>
    </w:p>
    <w:p w14:paraId="56BF5A8E" w14:textId="6EF8D3C3" w:rsidR="00FF7976" w:rsidRPr="00501600" w:rsidRDefault="00FF7976" w:rsidP="00FF7976">
      <w:pPr>
        <w:widowControl w:val="0"/>
        <w:spacing w:line="360" w:lineRule="auto"/>
        <w:jc w:val="both"/>
        <w:rPr>
          <w:rFonts w:ascii="Arial" w:eastAsia="Calibri" w:hAnsi="Arial" w:cs="Arial"/>
          <w:b/>
          <w:sz w:val="22"/>
          <w:szCs w:val="22"/>
        </w:rPr>
      </w:pPr>
      <w:r w:rsidRPr="00501600">
        <w:rPr>
          <w:rFonts w:ascii="Arial" w:eastAsia="Calibri" w:hAnsi="Arial" w:cs="Arial"/>
          <w:b/>
          <w:sz w:val="22"/>
          <w:szCs w:val="22"/>
        </w:rPr>
        <w:t>Figure S</w:t>
      </w:r>
      <w:r w:rsidR="00670B18" w:rsidRPr="00501600">
        <w:rPr>
          <w:rFonts w:ascii="Arial" w:eastAsia="Calibri" w:hAnsi="Arial" w:cs="Arial"/>
          <w:b/>
          <w:sz w:val="22"/>
          <w:szCs w:val="22"/>
        </w:rPr>
        <w:t>6</w:t>
      </w:r>
      <w:r w:rsidRPr="00501600">
        <w:rPr>
          <w:rFonts w:ascii="Arial" w:eastAsia="Calibri" w:hAnsi="Arial" w:cs="Arial"/>
          <w:b/>
          <w:sz w:val="22"/>
          <w:szCs w:val="22"/>
        </w:rPr>
        <w:t xml:space="preserve">: </w:t>
      </w:r>
      <w:r w:rsidRPr="00501600">
        <w:rPr>
          <w:rFonts w:ascii="Arial" w:hAnsi="Arial" w:cs="Arial"/>
          <w:b/>
          <w:sz w:val="22"/>
          <w:szCs w:val="22"/>
        </w:rPr>
        <w:t xml:space="preserve">MCTR3 promotes bone and cartilage repair in arthritic mice. </w:t>
      </w:r>
    </w:p>
    <w:p w14:paraId="0601CFD5" w14:textId="0309AD58" w:rsidR="00FF7976" w:rsidRPr="00501600" w:rsidRDefault="00FF7976" w:rsidP="00FF7976">
      <w:pPr>
        <w:widowControl w:val="0"/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  <w:r w:rsidRPr="00501600">
        <w:rPr>
          <w:rFonts w:ascii="Arial" w:eastAsia="Calibri" w:hAnsi="Arial" w:cs="Arial"/>
          <w:sz w:val="22"/>
          <w:szCs w:val="22"/>
        </w:rPr>
        <w:t>G6PI peptide (10 µg/mouse) in CFA was administered to DBA/1 mice (1</w:t>
      </w:r>
      <w:r w:rsidR="004F78D2" w:rsidRPr="00501600">
        <w:rPr>
          <w:rFonts w:ascii="Arial" w:eastAsia="Calibri" w:hAnsi="Arial" w:cs="Arial"/>
          <w:sz w:val="22"/>
          <w:szCs w:val="22"/>
        </w:rPr>
        <w:t>0</w:t>
      </w:r>
      <w:r w:rsidRPr="00501600">
        <w:rPr>
          <w:rFonts w:ascii="Arial" w:eastAsia="Calibri" w:hAnsi="Arial" w:cs="Arial"/>
          <w:sz w:val="22"/>
          <w:szCs w:val="22"/>
        </w:rPr>
        <w:t>0 µL/mouse) and mice were treated with either vehicle (</w:t>
      </w:r>
      <w:r w:rsidR="00ED139E" w:rsidRPr="00501600">
        <w:rPr>
          <w:rFonts w:ascii="Arial" w:eastAsia="Calibri" w:hAnsi="Arial" w:cs="Arial"/>
          <w:sz w:val="22"/>
          <w:szCs w:val="22"/>
        </w:rPr>
        <w:t>D</w:t>
      </w:r>
      <w:r w:rsidRPr="00501600">
        <w:rPr>
          <w:rFonts w:ascii="Arial" w:eastAsia="Calibri" w:hAnsi="Arial" w:cs="Arial"/>
          <w:sz w:val="22"/>
          <w:szCs w:val="22"/>
        </w:rPr>
        <w:t xml:space="preserve">PBS + 0.1 % EtOH) or 1 µg/mouse MCTR3 </w:t>
      </w:r>
      <w:proofErr w:type="spellStart"/>
      <w:r w:rsidRPr="00501600">
        <w:rPr>
          <w:rFonts w:ascii="Arial" w:eastAsia="Calibri" w:hAnsi="Arial" w:cs="Arial"/>
          <w:i/>
          <w:sz w:val="22"/>
          <w:szCs w:val="22"/>
        </w:rPr>
        <w:t>i.v.</w:t>
      </w:r>
      <w:proofErr w:type="spellEnd"/>
      <w:r w:rsidRPr="00501600">
        <w:rPr>
          <w:rFonts w:ascii="Arial" w:eastAsia="Calibri" w:hAnsi="Arial" w:cs="Arial"/>
          <w:sz w:val="22"/>
          <w:szCs w:val="22"/>
        </w:rPr>
        <w:t xml:space="preserve"> on day 24, 26 and 28. On day 36, hind paws were harvested for histological analysis. </w:t>
      </w:r>
      <w:r w:rsidR="004F78D2" w:rsidRPr="00501600">
        <w:rPr>
          <w:rFonts w:ascii="Arial" w:eastAsia="Calibri" w:hAnsi="Arial" w:cs="Arial"/>
          <w:sz w:val="22"/>
          <w:szCs w:val="22"/>
        </w:rPr>
        <w:t>(</w:t>
      </w:r>
      <w:r w:rsidR="00ED139E" w:rsidRPr="00501600">
        <w:rPr>
          <w:rFonts w:ascii="Arial" w:eastAsia="Calibri" w:hAnsi="Arial" w:cs="Arial"/>
          <w:sz w:val="22"/>
          <w:szCs w:val="22"/>
        </w:rPr>
        <w:t>a</w:t>
      </w:r>
      <w:r w:rsidRPr="00501600">
        <w:rPr>
          <w:rFonts w:ascii="Arial" w:eastAsia="Calibri" w:hAnsi="Arial" w:cs="Arial"/>
          <w:sz w:val="22"/>
          <w:szCs w:val="22"/>
        </w:rPr>
        <w:t xml:space="preserve">) Representative images from knee joints from a vehicle and MCTR3 treated mouse stained with Safranin-O and </w:t>
      </w:r>
      <w:r w:rsidR="004F78D2" w:rsidRPr="00501600">
        <w:rPr>
          <w:rFonts w:ascii="Arial" w:eastAsia="Calibri" w:hAnsi="Arial" w:cs="Arial"/>
          <w:sz w:val="22"/>
          <w:szCs w:val="22"/>
        </w:rPr>
        <w:t>(</w:t>
      </w:r>
      <w:r w:rsidR="00ED139E" w:rsidRPr="00501600">
        <w:rPr>
          <w:rFonts w:ascii="Arial" w:eastAsia="Calibri" w:hAnsi="Arial" w:cs="Arial"/>
          <w:sz w:val="22"/>
          <w:szCs w:val="22"/>
        </w:rPr>
        <w:t>b</w:t>
      </w:r>
      <w:r w:rsidRPr="00501600">
        <w:rPr>
          <w:rFonts w:ascii="Arial" w:eastAsia="Calibri" w:hAnsi="Arial" w:cs="Arial"/>
          <w:sz w:val="22"/>
          <w:szCs w:val="22"/>
        </w:rPr>
        <w:t xml:space="preserve">) quantitative analysis of Safranin O staining. Results are mean ± SEM n = 5 mice per group. </w:t>
      </w:r>
      <w:r w:rsidR="004F78D2" w:rsidRPr="00501600">
        <w:rPr>
          <w:rFonts w:ascii="Arial" w:eastAsia="Calibri" w:hAnsi="Arial" w:cs="Arial"/>
          <w:sz w:val="22"/>
          <w:szCs w:val="22"/>
        </w:rPr>
        <w:t>(</w:t>
      </w:r>
      <w:r w:rsidR="00ED139E" w:rsidRPr="00501600">
        <w:rPr>
          <w:rFonts w:ascii="Arial" w:eastAsia="Calibri" w:hAnsi="Arial" w:cs="Arial"/>
          <w:sz w:val="22"/>
          <w:szCs w:val="22"/>
        </w:rPr>
        <w:t>c</w:t>
      </w:r>
      <w:r w:rsidRPr="00501600">
        <w:rPr>
          <w:rFonts w:ascii="Arial" w:eastAsia="Calibri" w:hAnsi="Arial" w:cs="Arial"/>
          <w:sz w:val="22"/>
          <w:szCs w:val="22"/>
        </w:rPr>
        <w:t>-</w:t>
      </w:r>
      <w:r w:rsidR="004F78D2" w:rsidRPr="00501600">
        <w:rPr>
          <w:rFonts w:ascii="Arial" w:eastAsia="Calibri" w:hAnsi="Arial" w:cs="Arial"/>
          <w:sz w:val="22"/>
          <w:szCs w:val="22"/>
        </w:rPr>
        <w:t>(</w:t>
      </w:r>
      <w:r w:rsidR="00ED139E" w:rsidRPr="00501600">
        <w:rPr>
          <w:rFonts w:ascii="Arial" w:eastAsia="Calibri" w:hAnsi="Arial" w:cs="Arial"/>
          <w:sz w:val="22"/>
          <w:szCs w:val="22"/>
        </w:rPr>
        <w:t>d</w:t>
      </w:r>
      <w:r w:rsidRPr="00501600">
        <w:rPr>
          <w:rFonts w:ascii="Arial" w:eastAsia="Calibri" w:hAnsi="Arial" w:cs="Arial"/>
          <w:sz w:val="22"/>
          <w:szCs w:val="22"/>
        </w:rPr>
        <w:t xml:space="preserve">) </w:t>
      </w:r>
      <w:proofErr w:type="spellStart"/>
      <w:r w:rsidRPr="00501600">
        <w:rPr>
          <w:rFonts w:ascii="Arial" w:eastAsia="Calibri" w:hAnsi="Arial" w:cs="Arial"/>
          <w:sz w:val="22"/>
          <w:szCs w:val="22"/>
        </w:rPr>
        <w:t>microCT</w:t>
      </w:r>
      <w:proofErr w:type="spellEnd"/>
      <w:r w:rsidRPr="00501600">
        <w:rPr>
          <w:rFonts w:ascii="Arial" w:eastAsia="Calibri" w:hAnsi="Arial" w:cs="Arial"/>
          <w:sz w:val="22"/>
          <w:szCs w:val="22"/>
        </w:rPr>
        <w:t xml:space="preserve"> analysis was performed </w:t>
      </w:r>
      <w:r w:rsidRPr="00501600">
        <w:rPr>
          <w:rFonts w:ascii="Arial" w:eastAsia="Calibri" w:hAnsi="Arial" w:cs="Arial"/>
          <w:i/>
          <w:sz w:val="22"/>
          <w:szCs w:val="22"/>
        </w:rPr>
        <w:t>in vivo</w:t>
      </w:r>
      <w:r w:rsidRPr="00501600">
        <w:rPr>
          <w:rFonts w:ascii="Arial" w:eastAsia="Calibri" w:hAnsi="Arial" w:cs="Arial"/>
          <w:sz w:val="22"/>
          <w:szCs w:val="22"/>
        </w:rPr>
        <w:t xml:space="preserve"> on day 24 and 35, to evaluate bone erosion in the arthritic knees. </w:t>
      </w:r>
      <w:r w:rsidR="004F78D2" w:rsidRPr="00501600">
        <w:rPr>
          <w:rFonts w:ascii="Arial" w:eastAsia="Calibri" w:hAnsi="Arial" w:cs="Arial"/>
          <w:sz w:val="22"/>
          <w:szCs w:val="22"/>
        </w:rPr>
        <w:t>(</w:t>
      </w:r>
      <w:r w:rsidR="00ED139E" w:rsidRPr="00501600">
        <w:rPr>
          <w:rFonts w:ascii="Arial" w:eastAsia="Calibri" w:hAnsi="Arial" w:cs="Arial"/>
          <w:sz w:val="22"/>
          <w:szCs w:val="22"/>
        </w:rPr>
        <w:t>c</w:t>
      </w:r>
      <w:r w:rsidRPr="00501600">
        <w:rPr>
          <w:rFonts w:ascii="Arial" w:eastAsia="Calibri" w:hAnsi="Arial" w:cs="Arial"/>
          <w:sz w:val="22"/>
          <w:szCs w:val="22"/>
        </w:rPr>
        <w:t xml:space="preserve">) Representative images from the </w:t>
      </w:r>
      <w:proofErr w:type="spellStart"/>
      <w:r w:rsidRPr="00501600">
        <w:rPr>
          <w:rFonts w:ascii="Arial" w:eastAsia="Calibri" w:hAnsi="Arial" w:cs="Arial"/>
          <w:sz w:val="22"/>
          <w:szCs w:val="22"/>
        </w:rPr>
        <w:t>microCT</w:t>
      </w:r>
      <w:proofErr w:type="spellEnd"/>
      <w:r w:rsidRPr="00501600">
        <w:rPr>
          <w:rFonts w:ascii="Arial" w:eastAsia="Calibri" w:hAnsi="Arial" w:cs="Arial"/>
          <w:sz w:val="22"/>
          <w:szCs w:val="22"/>
        </w:rPr>
        <w:t xml:space="preserve"> scans from the knee from arthritic mice treated with either vehicle or MCTR3 exhibiting a 2-D coronal cross-sectional image of the proximal tibia, where the ROI was selected in the trabecular epiphysis and </w:t>
      </w:r>
      <w:r w:rsidR="004F78D2" w:rsidRPr="00501600">
        <w:rPr>
          <w:rFonts w:ascii="Arial" w:eastAsia="Calibri" w:hAnsi="Arial" w:cs="Arial"/>
          <w:sz w:val="22"/>
          <w:szCs w:val="22"/>
        </w:rPr>
        <w:t>(</w:t>
      </w:r>
      <w:r w:rsidR="00ED139E" w:rsidRPr="00501600">
        <w:rPr>
          <w:rFonts w:ascii="Arial" w:eastAsia="Calibri" w:hAnsi="Arial" w:cs="Arial"/>
          <w:sz w:val="22"/>
          <w:szCs w:val="22"/>
        </w:rPr>
        <w:t>d</w:t>
      </w:r>
      <w:r w:rsidRPr="00501600">
        <w:rPr>
          <w:rFonts w:ascii="Arial" w:eastAsia="Calibri" w:hAnsi="Arial" w:cs="Arial"/>
          <w:sz w:val="22"/>
          <w:szCs w:val="22"/>
        </w:rPr>
        <w:t xml:space="preserve">) quantitative analysis of bone volume. Results are mean ± SEM and expressed as percent change from values obtained on day 24 for each mouse. n = 4 mice per group. </w:t>
      </w:r>
      <w:r w:rsidR="00F57076" w:rsidRPr="00501600">
        <w:rPr>
          <w:rFonts w:ascii="Arial" w:eastAsia="Calibri" w:hAnsi="Arial" w:cs="Arial"/>
          <w:sz w:val="22"/>
          <w:szCs w:val="22"/>
        </w:rPr>
        <w:t>(</w:t>
      </w:r>
      <w:r w:rsidRPr="00501600">
        <w:rPr>
          <w:rFonts w:ascii="Arial" w:eastAsia="Calibri" w:hAnsi="Arial" w:cs="Arial"/>
          <w:sz w:val="22"/>
          <w:szCs w:val="22"/>
        </w:rPr>
        <w:t>Statistical differences were evaluated using a Mann-Whitney U test</w:t>
      </w:r>
      <w:r w:rsidR="00F57076" w:rsidRPr="00501600">
        <w:rPr>
          <w:rFonts w:ascii="Arial" w:eastAsia="Calibri" w:hAnsi="Arial" w:cs="Arial"/>
          <w:sz w:val="22"/>
          <w:szCs w:val="22"/>
        </w:rPr>
        <w:t>)</w:t>
      </w:r>
      <w:r w:rsidRPr="00501600">
        <w:rPr>
          <w:rFonts w:ascii="Arial" w:eastAsia="Calibri" w:hAnsi="Arial" w:cs="Arial"/>
          <w:sz w:val="22"/>
          <w:szCs w:val="22"/>
        </w:rPr>
        <w:t xml:space="preserve">. </w:t>
      </w:r>
    </w:p>
    <w:p w14:paraId="61DA63F9" w14:textId="091CBE13" w:rsidR="00FF7976" w:rsidRPr="00501600" w:rsidRDefault="00FF7976" w:rsidP="00FF7976">
      <w:pPr>
        <w:spacing w:line="360" w:lineRule="auto"/>
        <w:jc w:val="both"/>
        <w:rPr>
          <w:rFonts w:ascii="Arial" w:eastAsia="Calibri" w:hAnsi="Arial" w:cs="Arial"/>
          <w:b/>
          <w:sz w:val="22"/>
          <w:szCs w:val="22"/>
        </w:rPr>
      </w:pPr>
    </w:p>
    <w:p w14:paraId="2EB48A23" w14:textId="490F595E" w:rsidR="00B53951" w:rsidRPr="00501600" w:rsidRDefault="00B53951" w:rsidP="00FE5034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</w:rPr>
      </w:pPr>
      <w:r w:rsidRPr="00501600">
        <w:rPr>
          <w:rFonts w:ascii="Arial" w:eastAsia="Calibri" w:hAnsi="Arial" w:cs="Arial"/>
          <w:b/>
          <w:sz w:val="22"/>
          <w:szCs w:val="22"/>
        </w:rPr>
        <w:t xml:space="preserve">Figure </w:t>
      </w:r>
      <w:r w:rsidR="00670B18" w:rsidRPr="00501600">
        <w:rPr>
          <w:rFonts w:ascii="Arial" w:eastAsia="Calibri" w:hAnsi="Arial" w:cs="Arial"/>
          <w:b/>
          <w:sz w:val="22"/>
          <w:szCs w:val="22"/>
        </w:rPr>
        <w:t>S7</w:t>
      </w:r>
      <w:r w:rsidRPr="00501600">
        <w:rPr>
          <w:rFonts w:ascii="Arial" w:eastAsia="Calibri" w:hAnsi="Arial" w:cs="Arial"/>
          <w:b/>
          <w:sz w:val="22"/>
          <w:szCs w:val="22"/>
        </w:rPr>
        <w:t xml:space="preserve">: Differential gene expression </w:t>
      </w:r>
      <w:r w:rsidR="004A6DBF" w:rsidRPr="00501600">
        <w:rPr>
          <w:rFonts w:ascii="Arial" w:eastAsia="Calibri" w:hAnsi="Arial" w:cs="Arial"/>
          <w:b/>
          <w:sz w:val="22"/>
          <w:szCs w:val="22"/>
        </w:rPr>
        <w:t xml:space="preserve">of distinct cell clusters identified in the </w:t>
      </w:r>
      <w:proofErr w:type="spellStart"/>
      <w:r w:rsidR="004A6DBF" w:rsidRPr="00501600">
        <w:rPr>
          <w:rFonts w:ascii="Arial" w:eastAsia="Calibri" w:hAnsi="Arial" w:cs="Arial"/>
          <w:b/>
          <w:sz w:val="22"/>
          <w:szCs w:val="22"/>
        </w:rPr>
        <w:t>sc</w:t>
      </w:r>
      <w:proofErr w:type="spellEnd"/>
      <w:r w:rsidR="004A6DBF" w:rsidRPr="00501600">
        <w:rPr>
          <w:rFonts w:ascii="Arial" w:eastAsia="Calibri" w:hAnsi="Arial" w:cs="Arial"/>
          <w:b/>
          <w:sz w:val="22"/>
          <w:szCs w:val="22"/>
        </w:rPr>
        <w:t>-RNA seq.</w:t>
      </w:r>
      <w:r w:rsidR="00970083" w:rsidRPr="00501600">
        <w:rPr>
          <w:rFonts w:ascii="Arial" w:eastAsia="Calibri" w:hAnsi="Arial" w:cs="Arial"/>
          <w:sz w:val="22"/>
          <w:szCs w:val="22"/>
        </w:rPr>
        <w:t xml:space="preserve"> K/</w:t>
      </w:r>
      <w:proofErr w:type="spellStart"/>
      <w:r w:rsidR="00970083" w:rsidRPr="00501600">
        <w:rPr>
          <w:rFonts w:ascii="Arial" w:eastAsia="Calibri" w:hAnsi="Arial" w:cs="Arial"/>
          <w:sz w:val="22"/>
          <w:szCs w:val="22"/>
        </w:rPr>
        <w:t>BxN</w:t>
      </w:r>
      <w:proofErr w:type="spellEnd"/>
      <w:r w:rsidR="00970083" w:rsidRPr="00501600">
        <w:rPr>
          <w:rFonts w:ascii="Arial" w:eastAsia="Calibri" w:hAnsi="Arial" w:cs="Arial"/>
          <w:sz w:val="22"/>
          <w:szCs w:val="22"/>
        </w:rPr>
        <w:t xml:space="preserve"> serum (100 µL, </w:t>
      </w:r>
      <w:proofErr w:type="spellStart"/>
      <w:r w:rsidR="00970083" w:rsidRPr="00501600">
        <w:rPr>
          <w:rFonts w:ascii="Arial" w:eastAsia="Calibri" w:hAnsi="Arial" w:cs="Arial"/>
          <w:i/>
          <w:iCs/>
          <w:sz w:val="22"/>
          <w:szCs w:val="22"/>
        </w:rPr>
        <w:t>i.p</w:t>
      </w:r>
      <w:proofErr w:type="spellEnd"/>
      <w:r w:rsidR="00970083" w:rsidRPr="00501600">
        <w:rPr>
          <w:rFonts w:ascii="Arial" w:eastAsia="Calibri" w:hAnsi="Arial" w:cs="Arial"/>
          <w:sz w:val="22"/>
          <w:szCs w:val="22"/>
        </w:rPr>
        <w:t xml:space="preserve">.) was administered to mice on days 0, 2 and 9 to induce and prolong inflammatory arthritis. On day 12, mice were treated </w:t>
      </w:r>
      <w:proofErr w:type="spellStart"/>
      <w:r w:rsidR="00970083" w:rsidRPr="00501600">
        <w:rPr>
          <w:rFonts w:ascii="Arial" w:eastAsia="Calibri" w:hAnsi="Arial" w:cs="Arial"/>
          <w:i/>
          <w:sz w:val="22"/>
          <w:szCs w:val="22"/>
        </w:rPr>
        <w:t>i.v.</w:t>
      </w:r>
      <w:proofErr w:type="spellEnd"/>
      <w:r w:rsidR="00970083" w:rsidRPr="00501600">
        <w:rPr>
          <w:rFonts w:ascii="Arial" w:eastAsia="Calibri" w:hAnsi="Arial" w:cs="Arial"/>
          <w:sz w:val="22"/>
          <w:szCs w:val="22"/>
        </w:rPr>
        <w:t xml:space="preserve"> with 2 x 10</w:t>
      </w:r>
      <w:r w:rsidR="00970083" w:rsidRPr="00501600">
        <w:rPr>
          <w:rFonts w:ascii="Arial" w:eastAsia="Calibri" w:hAnsi="Arial" w:cs="Arial"/>
          <w:sz w:val="22"/>
          <w:szCs w:val="22"/>
          <w:vertAlign w:val="superscript"/>
        </w:rPr>
        <w:t>6</w:t>
      </w:r>
      <w:r w:rsidR="00970083" w:rsidRPr="00501600">
        <w:rPr>
          <w:rFonts w:ascii="Arial" w:eastAsia="Calibri" w:hAnsi="Arial" w:cs="Arial"/>
          <w:sz w:val="22"/>
          <w:szCs w:val="22"/>
        </w:rPr>
        <w:t xml:space="preserve"> monocytes isolated from arthritic mice that were previously incubated with either vehicle (PBS + 0.1 % EtOH) or 1 </w:t>
      </w:r>
      <w:proofErr w:type="spellStart"/>
      <w:r w:rsidR="00970083" w:rsidRPr="00501600">
        <w:rPr>
          <w:rFonts w:ascii="Arial" w:eastAsia="Calibri" w:hAnsi="Arial" w:cs="Arial"/>
          <w:sz w:val="22"/>
          <w:szCs w:val="22"/>
        </w:rPr>
        <w:t>nM</w:t>
      </w:r>
      <w:proofErr w:type="spellEnd"/>
      <w:r w:rsidR="00970083" w:rsidRPr="00501600">
        <w:rPr>
          <w:rFonts w:ascii="Arial" w:eastAsia="Calibri" w:hAnsi="Arial" w:cs="Arial"/>
          <w:sz w:val="22"/>
          <w:szCs w:val="22"/>
        </w:rPr>
        <w:t xml:space="preserve"> MCTR3 for 90 min. Cells were isolated from paw joints on day 22, sorted for CD45</w:t>
      </w:r>
      <w:r w:rsidR="00970083" w:rsidRPr="00501600">
        <w:rPr>
          <w:rFonts w:ascii="Arial" w:eastAsia="Calibri" w:hAnsi="Arial" w:cs="Arial"/>
          <w:sz w:val="22"/>
          <w:szCs w:val="22"/>
          <w:vertAlign w:val="superscript"/>
        </w:rPr>
        <w:t>+</w:t>
      </w:r>
      <w:r w:rsidR="00970083" w:rsidRPr="00501600">
        <w:rPr>
          <w:rFonts w:ascii="Arial" w:eastAsia="Calibri" w:hAnsi="Arial" w:cs="Arial"/>
          <w:sz w:val="22"/>
          <w:szCs w:val="22"/>
        </w:rPr>
        <w:t xml:space="preserve"> cells and single cell RNA sequencing was performed. Volcano plot highlighted differentially regulated genes in the (</w:t>
      </w:r>
      <w:r w:rsidR="00EC0757" w:rsidRPr="00501600">
        <w:rPr>
          <w:rFonts w:ascii="Arial" w:eastAsia="Calibri" w:hAnsi="Arial" w:cs="Arial"/>
          <w:sz w:val="22"/>
          <w:szCs w:val="22"/>
        </w:rPr>
        <w:t>a</w:t>
      </w:r>
      <w:r w:rsidR="00970083" w:rsidRPr="00501600">
        <w:rPr>
          <w:rFonts w:ascii="Arial" w:eastAsia="Calibri" w:hAnsi="Arial" w:cs="Arial"/>
          <w:sz w:val="22"/>
          <w:szCs w:val="22"/>
        </w:rPr>
        <w:t>) Myeloid cells, (</w:t>
      </w:r>
      <w:r w:rsidR="00EC0757" w:rsidRPr="00501600">
        <w:rPr>
          <w:rFonts w:ascii="Arial" w:eastAsia="Calibri" w:hAnsi="Arial" w:cs="Arial"/>
          <w:sz w:val="22"/>
          <w:szCs w:val="22"/>
        </w:rPr>
        <w:t>b</w:t>
      </w:r>
      <w:r w:rsidR="00970083" w:rsidRPr="00501600">
        <w:rPr>
          <w:rFonts w:ascii="Arial" w:eastAsia="Calibri" w:hAnsi="Arial" w:cs="Arial"/>
          <w:sz w:val="22"/>
          <w:szCs w:val="22"/>
        </w:rPr>
        <w:t>) B-cells and (</w:t>
      </w:r>
      <w:r w:rsidR="00EC0757" w:rsidRPr="00501600">
        <w:rPr>
          <w:rFonts w:ascii="Arial" w:eastAsia="Calibri" w:hAnsi="Arial" w:cs="Arial"/>
          <w:sz w:val="22"/>
          <w:szCs w:val="22"/>
        </w:rPr>
        <w:t>c</w:t>
      </w:r>
      <w:r w:rsidR="00970083" w:rsidRPr="00501600">
        <w:rPr>
          <w:rFonts w:ascii="Arial" w:eastAsia="Calibri" w:hAnsi="Arial" w:cs="Arial"/>
          <w:sz w:val="22"/>
          <w:szCs w:val="22"/>
        </w:rPr>
        <w:t>) T-cells population. Results are from n = 4 mice per group</w:t>
      </w:r>
    </w:p>
    <w:p w14:paraId="6B2F3616" w14:textId="24CB1674" w:rsidR="00FF7976" w:rsidRPr="00501600" w:rsidRDefault="00FF7976" w:rsidP="00FE5034">
      <w:pPr>
        <w:spacing w:line="480" w:lineRule="auto"/>
        <w:rPr>
          <w:rFonts w:ascii="Arial" w:eastAsia="Calibri" w:hAnsi="Arial" w:cs="Arial"/>
          <w:b/>
          <w:sz w:val="22"/>
          <w:szCs w:val="22"/>
          <w:u w:val="single"/>
        </w:rPr>
      </w:pPr>
    </w:p>
    <w:p w14:paraId="1E29212E" w14:textId="014C3CB9" w:rsidR="00670B18" w:rsidRPr="00501600" w:rsidRDefault="00670B18" w:rsidP="00D214CF">
      <w:pPr>
        <w:spacing w:line="480" w:lineRule="auto"/>
        <w:rPr>
          <w:rFonts w:ascii="Arial" w:eastAsia="Calibri" w:hAnsi="Arial" w:cs="Arial"/>
          <w:sz w:val="22"/>
          <w:szCs w:val="22"/>
          <w:lang w:val="en-US"/>
        </w:rPr>
      </w:pPr>
      <w:r w:rsidRPr="00501600">
        <w:rPr>
          <w:rFonts w:ascii="Arial" w:eastAsia="Calibri" w:hAnsi="Arial" w:cs="Arial"/>
          <w:b/>
          <w:sz w:val="22"/>
          <w:szCs w:val="22"/>
        </w:rPr>
        <w:t xml:space="preserve">Figure S8: </w:t>
      </w:r>
      <w:r w:rsidR="007B75CD" w:rsidRPr="00501600">
        <w:rPr>
          <w:rFonts w:ascii="Arial" w:eastAsia="Calibri" w:hAnsi="Arial" w:cs="Arial"/>
          <w:b/>
          <w:sz w:val="22"/>
          <w:szCs w:val="22"/>
        </w:rPr>
        <w:t>Differential gene expression in distinct joint macrophage</w:t>
      </w:r>
      <w:r w:rsidR="004F78D2" w:rsidRPr="00501600">
        <w:rPr>
          <w:rFonts w:ascii="Arial" w:eastAsia="Calibri" w:hAnsi="Arial" w:cs="Arial"/>
          <w:b/>
          <w:sz w:val="22"/>
          <w:szCs w:val="22"/>
        </w:rPr>
        <w:t>s</w:t>
      </w:r>
      <w:r w:rsidR="007B75CD" w:rsidRPr="00501600">
        <w:rPr>
          <w:rFonts w:ascii="Arial" w:eastAsia="Calibri" w:hAnsi="Arial" w:cs="Arial"/>
          <w:b/>
          <w:sz w:val="22"/>
          <w:szCs w:val="22"/>
        </w:rPr>
        <w:t xml:space="preserve"> following treatment with MCTR3 reprogrammed monocytes. </w:t>
      </w:r>
      <w:r w:rsidR="005A2F49" w:rsidRPr="00501600">
        <w:rPr>
          <w:rFonts w:ascii="Arial" w:eastAsia="Calibri" w:hAnsi="Arial" w:cs="Arial"/>
          <w:sz w:val="22"/>
          <w:szCs w:val="22"/>
        </w:rPr>
        <w:t>K/</w:t>
      </w:r>
      <w:proofErr w:type="spellStart"/>
      <w:r w:rsidR="005A2F49" w:rsidRPr="00501600">
        <w:rPr>
          <w:rFonts w:ascii="Arial" w:eastAsia="Calibri" w:hAnsi="Arial" w:cs="Arial"/>
          <w:sz w:val="22"/>
          <w:szCs w:val="22"/>
        </w:rPr>
        <w:t>BxN</w:t>
      </w:r>
      <w:proofErr w:type="spellEnd"/>
      <w:r w:rsidR="005A2F49" w:rsidRPr="00501600">
        <w:rPr>
          <w:rFonts w:ascii="Arial" w:eastAsia="Calibri" w:hAnsi="Arial" w:cs="Arial"/>
          <w:sz w:val="22"/>
          <w:szCs w:val="22"/>
        </w:rPr>
        <w:t xml:space="preserve"> serum (100 µL, </w:t>
      </w:r>
      <w:proofErr w:type="spellStart"/>
      <w:r w:rsidR="005A2F49" w:rsidRPr="00501600">
        <w:rPr>
          <w:rFonts w:ascii="Arial" w:eastAsia="Calibri" w:hAnsi="Arial" w:cs="Arial"/>
          <w:i/>
          <w:iCs/>
          <w:sz w:val="22"/>
          <w:szCs w:val="22"/>
        </w:rPr>
        <w:t>i.p</w:t>
      </w:r>
      <w:proofErr w:type="spellEnd"/>
      <w:r w:rsidR="005A2F49" w:rsidRPr="00501600">
        <w:rPr>
          <w:rFonts w:ascii="Arial" w:eastAsia="Calibri" w:hAnsi="Arial" w:cs="Arial"/>
          <w:sz w:val="22"/>
          <w:szCs w:val="22"/>
        </w:rPr>
        <w:t xml:space="preserve">.) was administered to mice on days 0, 2 and 9 to induce and prolong inflammatory arthritis. On day 12, mice were treated </w:t>
      </w:r>
      <w:proofErr w:type="spellStart"/>
      <w:r w:rsidR="005A2F49" w:rsidRPr="00501600">
        <w:rPr>
          <w:rFonts w:ascii="Arial" w:eastAsia="Calibri" w:hAnsi="Arial" w:cs="Arial"/>
          <w:i/>
          <w:sz w:val="22"/>
          <w:szCs w:val="22"/>
        </w:rPr>
        <w:t>i.v.</w:t>
      </w:r>
      <w:proofErr w:type="spellEnd"/>
      <w:r w:rsidR="005A2F49" w:rsidRPr="00501600">
        <w:rPr>
          <w:rFonts w:ascii="Arial" w:eastAsia="Calibri" w:hAnsi="Arial" w:cs="Arial"/>
          <w:sz w:val="22"/>
          <w:szCs w:val="22"/>
        </w:rPr>
        <w:t xml:space="preserve"> with 2 x 10</w:t>
      </w:r>
      <w:r w:rsidR="005A2F49" w:rsidRPr="00501600">
        <w:rPr>
          <w:rFonts w:ascii="Arial" w:eastAsia="Calibri" w:hAnsi="Arial" w:cs="Arial"/>
          <w:sz w:val="22"/>
          <w:szCs w:val="22"/>
          <w:vertAlign w:val="superscript"/>
        </w:rPr>
        <w:t>6</w:t>
      </w:r>
      <w:r w:rsidR="005A2F49" w:rsidRPr="00501600">
        <w:rPr>
          <w:rFonts w:ascii="Arial" w:eastAsia="Calibri" w:hAnsi="Arial" w:cs="Arial"/>
          <w:sz w:val="22"/>
          <w:szCs w:val="22"/>
        </w:rPr>
        <w:t xml:space="preserve"> monocytes isolated from arthritic mice that were previously incubated with either vehicle (</w:t>
      </w:r>
      <w:r w:rsidR="00FB6030" w:rsidRPr="00501600">
        <w:rPr>
          <w:rFonts w:ascii="Arial" w:eastAsia="Calibri" w:hAnsi="Arial" w:cs="Arial"/>
          <w:sz w:val="22"/>
          <w:szCs w:val="22"/>
        </w:rPr>
        <w:t>D</w:t>
      </w:r>
      <w:r w:rsidR="005A2F49" w:rsidRPr="00501600">
        <w:rPr>
          <w:rFonts w:ascii="Arial" w:eastAsia="Calibri" w:hAnsi="Arial" w:cs="Arial"/>
          <w:sz w:val="22"/>
          <w:szCs w:val="22"/>
        </w:rPr>
        <w:t xml:space="preserve">PBS + 0.1 % EtOH) or 1 </w:t>
      </w:r>
      <w:proofErr w:type="spellStart"/>
      <w:r w:rsidR="005A2F49" w:rsidRPr="00501600">
        <w:rPr>
          <w:rFonts w:ascii="Arial" w:eastAsia="Calibri" w:hAnsi="Arial" w:cs="Arial"/>
          <w:sz w:val="22"/>
          <w:szCs w:val="22"/>
        </w:rPr>
        <w:t>nM</w:t>
      </w:r>
      <w:proofErr w:type="spellEnd"/>
      <w:r w:rsidR="005A2F49" w:rsidRPr="00501600">
        <w:rPr>
          <w:rFonts w:ascii="Arial" w:eastAsia="Calibri" w:hAnsi="Arial" w:cs="Arial"/>
          <w:sz w:val="22"/>
          <w:szCs w:val="22"/>
        </w:rPr>
        <w:t xml:space="preserve"> MCTR3 for 90 min. Cells were isolated from paw joints on day 22, sorted for CD45</w:t>
      </w:r>
      <w:r w:rsidR="005A2F49" w:rsidRPr="00501600">
        <w:rPr>
          <w:rFonts w:ascii="Arial" w:eastAsia="Calibri" w:hAnsi="Arial" w:cs="Arial"/>
          <w:sz w:val="22"/>
          <w:szCs w:val="22"/>
          <w:vertAlign w:val="superscript"/>
        </w:rPr>
        <w:t>+</w:t>
      </w:r>
      <w:r w:rsidR="005A2F49" w:rsidRPr="00501600">
        <w:rPr>
          <w:rFonts w:ascii="Arial" w:eastAsia="Calibri" w:hAnsi="Arial" w:cs="Arial"/>
          <w:sz w:val="22"/>
          <w:szCs w:val="22"/>
        </w:rPr>
        <w:t xml:space="preserve"> cells and single cell RNA sequencing was performed. </w:t>
      </w:r>
      <w:r w:rsidR="00FB6030" w:rsidRPr="00501600">
        <w:rPr>
          <w:rFonts w:ascii="Arial" w:eastAsia="Calibri" w:hAnsi="Arial" w:cs="Arial"/>
          <w:sz w:val="22"/>
          <w:szCs w:val="22"/>
        </w:rPr>
        <w:t>(</w:t>
      </w:r>
      <w:r w:rsidR="00EC0757" w:rsidRPr="00501600">
        <w:rPr>
          <w:rFonts w:ascii="Arial" w:eastAsia="Calibri" w:hAnsi="Arial" w:cs="Arial"/>
          <w:sz w:val="22"/>
          <w:szCs w:val="22"/>
        </w:rPr>
        <w:t>a</w:t>
      </w:r>
      <w:r w:rsidR="005A2F49" w:rsidRPr="00501600">
        <w:rPr>
          <w:rFonts w:ascii="Arial" w:eastAsia="Calibri" w:hAnsi="Arial" w:cs="Arial"/>
          <w:sz w:val="22"/>
          <w:szCs w:val="22"/>
        </w:rPr>
        <w:t xml:space="preserve">) </w:t>
      </w:r>
      <w:r w:rsidR="00E6142D" w:rsidRPr="00501600">
        <w:rPr>
          <w:rFonts w:ascii="Arial" w:eastAsia="Calibri" w:hAnsi="Arial" w:cs="Arial"/>
          <w:sz w:val="22"/>
          <w:szCs w:val="22"/>
        </w:rPr>
        <w:t xml:space="preserve">the number </w:t>
      </w:r>
      <w:proofErr w:type="gramStart"/>
      <w:r w:rsidR="00E6142D" w:rsidRPr="00501600">
        <w:rPr>
          <w:rFonts w:ascii="Arial" w:eastAsia="Calibri" w:hAnsi="Arial" w:cs="Arial"/>
          <w:sz w:val="22"/>
          <w:szCs w:val="22"/>
        </w:rPr>
        <w:t>of  cells</w:t>
      </w:r>
      <w:proofErr w:type="gramEnd"/>
      <w:r w:rsidR="00E6142D" w:rsidRPr="00501600">
        <w:rPr>
          <w:rFonts w:ascii="Arial" w:eastAsia="Calibri" w:hAnsi="Arial" w:cs="Arial"/>
          <w:sz w:val="22"/>
          <w:szCs w:val="22"/>
        </w:rPr>
        <w:t xml:space="preserve"> identified for each cell subsets in mice receiving monocytes (Mono) or MCTR3 reprogrammed monocytes (Mono+MCTR3).</w:t>
      </w:r>
      <w:r w:rsidR="00A94814" w:rsidRPr="00501600">
        <w:rPr>
          <w:rFonts w:ascii="Arial" w:eastAsia="Calibri" w:hAnsi="Arial" w:cs="Arial"/>
          <w:sz w:val="22"/>
          <w:szCs w:val="22"/>
        </w:rPr>
        <w:t xml:space="preserve"> (</w:t>
      </w:r>
      <w:r w:rsidR="00EC0757" w:rsidRPr="00501600">
        <w:rPr>
          <w:rFonts w:ascii="Arial" w:eastAsia="Calibri" w:hAnsi="Arial" w:cs="Arial"/>
          <w:sz w:val="22"/>
          <w:szCs w:val="22"/>
        </w:rPr>
        <w:t>b</w:t>
      </w:r>
      <w:r w:rsidR="00A94814" w:rsidRPr="00501600">
        <w:rPr>
          <w:rFonts w:ascii="Arial" w:eastAsia="Calibri" w:hAnsi="Arial" w:cs="Arial"/>
          <w:sz w:val="22"/>
          <w:szCs w:val="22"/>
        </w:rPr>
        <w:t xml:space="preserve">) the number of genes found to be differentially expressed in the different cell subsets </w:t>
      </w:r>
      <w:r w:rsidR="00FB6030" w:rsidRPr="00501600">
        <w:rPr>
          <w:rFonts w:ascii="Arial" w:eastAsia="Calibri" w:hAnsi="Arial" w:cs="Arial"/>
          <w:sz w:val="22"/>
          <w:szCs w:val="22"/>
        </w:rPr>
        <w:t xml:space="preserve">and </w:t>
      </w:r>
      <w:r w:rsidR="00A94814" w:rsidRPr="00501600">
        <w:rPr>
          <w:rFonts w:ascii="Arial" w:eastAsia="Calibri" w:hAnsi="Arial" w:cs="Arial"/>
          <w:sz w:val="22"/>
          <w:szCs w:val="22"/>
        </w:rPr>
        <w:t>(</w:t>
      </w:r>
      <w:r w:rsidR="00EC0757" w:rsidRPr="00501600">
        <w:rPr>
          <w:rFonts w:ascii="Arial" w:eastAsia="Calibri" w:hAnsi="Arial" w:cs="Arial"/>
          <w:sz w:val="22"/>
          <w:szCs w:val="22"/>
        </w:rPr>
        <w:t>c</w:t>
      </w:r>
      <w:r w:rsidR="00D214CF" w:rsidRPr="00501600">
        <w:rPr>
          <w:rFonts w:ascii="Arial" w:eastAsia="Calibri" w:hAnsi="Arial" w:cs="Arial"/>
          <w:sz w:val="22"/>
          <w:szCs w:val="22"/>
        </w:rPr>
        <w:t>-</w:t>
      </w:r>
      <w:r w:rsidR="00EC0757" w:rsidRPr="00501600">
        <w:rPr>
          <w:rFonts w:ascii="Arial" w:eastAsia="Calibri" w:hAnsi="Arial" w:cs="Arial"/>
          <w:sz w:val="22"/>
          <w:szCs w:val="22"/>
        </w:rPr>
        <w:t>e</w:t>
      </w:r>
      <w:r w:rsidR="00D214CF" w:rsidRPr="00501600">
        <w:rPr>
          <w:rFonts w:ascii="Arial" w:eastAsia="Calibri" w:hAnsi="Arial" w:cs="Arial"/>
          <w:sz w:val="22"/>
          <w:szCs w:val="22"/>
        </w:rPr>
        <w:t>) volcano plots for (</w:t>
      </w:r>
      <w:r w:rsidR="00EC0757" w:rsidRPr="00501600">
        <w:rPr>
          <w:rFonts w:ascii="Arial" w:eastAsia="Calibri" w:hAnsi="Arial" w:cs="Arial"/>
          <w:sz w:val="22"/>
          <w:szCs w:val="22"/>
        </w:rPr>
        <w:t>c</w:t>
      </w:r>
      <w:r w:rsidR="00D214CF" w:rsidRPr="00501600">
        <w:rPr>
          <w:rFonts w:ascii="Arial" w:eastAsia="Calibri" w:hAnsi="Arial" w:cs="Arial"/>
          <w:sz w:val="22"/>
          <w:szCs w:val="22"/>
        </w:rPr>
        <w:t xml:space="preserve">) </w:t>
      </w:r>
      <w:r w:rsidR="00D214CF" w:rsidRPr="00501600">
        <w:rPr>
          <w:rFonts w:ascii="Arial" w:eastAsia="Calibri" w:hAnsi="Arial" w:cs="Arial"/>
          <w:sz w:val="22"/>
          <w:szCs w:val="22"/>
          <w:lang w:val="en-US"/>
        </w:rPr>
        <w:t>CX</w:t>
      </w:r>
      <w:r w:rsidR="00D214CF" w:rsidRPr="00501600">
        <w:rPr>
          <w:rFonts w:ascii="Arial" w:eastAsia="Calibri" w:hAnsi="Arial" w:cs="Arial"/>
          <w:sz w:val="22"/>
          <w:szCs w:val="22"/>
          <w:vertAlign w:val="subscript"/>
          <w:lang w:val="en-US"/>
        </w:rPr>
        <w:t>3</w:t>
      </w:r>
      <w:r w:rsidR="00D214CF" w:rsidRPr="00501600">
        <w:rPr>
          <w:rFonts w:ascii="Arial" w:eastAsia="Calibri" w:hAnsi="Arial" w:cs="Arial"/>
          <w:sz w:val="22"/>
          <w:szCs w:val="22"/>
          <w:lang w:val="en-US"/>
        </w:rPr>
        <w:t>CR1</w:t>
      </w:r>
      <w:r w:rsidR="00D214CF" w:rsidRPr="00501600">
        <w:rPr>
          <w:rFonts w:ascii="Arial" w:eastAsia="Calibri" w:hAnsi="Arial" w:cs="Arial"/>
          <w:sz w:val="22"/>
          <w:szCs w:val="22"/>
          <w:vertAlign w:val="superscript"/>
          <w:lang w:val="en-US"/>
        </w:rPr>
        <w:t>+</w:t>
      </w:r>
      <w:r w:rsidR="00D214CF" w:rsidRPr="00501600">
        <w:rPr>
          <w:rFonts w:ascii="Arial" w:eastAsia="Calibri" w:hAnsi="Arial" w:cs="Arial"/>
          <w:sz w:val="22"/>
          <w:szCs w:val="22"/>
          <w:lang w:val="en-US"/>
        </w:rPr>
        <w:t xml:space="preserve"> Lining macrophages (</w:t>
      </w:r>
      <w:r w:rsidR="00EC0757" w:rsidRPr="00501600">
        <w:rPr>
          <w:rFonts w:ascii="Arial" w:eastAsia="Calibri" w:hAnsi="Arial" w:cs="Arial"/>
          <w:sz w:val="22"/>
          <w:szCs w:val="22"/>
          <w:lang w:val="en-US"/>
        </w:rPr>
        <w:t>d</w:t>
      </w:r>
      <w:r w:rsidR="00D214CF" w:rsidRPr="00501600">
        <w:rPr>
          <w:rFonts w:ascii="Arial" w:eastAsia="Calibri" w:hAnsi="Arial" w:cs="Arial"/>
          <w:sz w:val="22"/>
          <w:szCs w:val="22"/>
          <w:lang w:val="en-US"/>
        </w:rPr>
        <w:t>) MHCII+ interstitial macrophages and (</w:t>
      </w:r>
      <w:r w:rsidR="00EC0757" w:rsidRPr="00501600">
        <w:rPr>
          <w:rFonts w:ascii="Arial" w:eastAsia="Calibri" w:hAnsi="Arial" w:cs="Arial"/>
          <w:sz w:val="22"/>
          <w:szCs w:val="22"/>
          <w:lang w:val="en-US"/>
        </w:rPr>
        <w:t>e</w:t>
      </w:r>
      <w:r w:rsidR="00D214CF" w:rsidRPr="00501600">
        <w:rPr>
          <w:rFonts w:ascii="Arial" w:eastAsia="Calibri" w:hAnsi="Arial" w:cs="Arial"/>
          <w:sz w:val="22"/>
          <w:szCs w:val="22"/>
          <w:lang w:val="en-US"/>
        </w:rPr>
        <w:t xml:space="preserve">) RELMA+ interstitial macrophages.  </w:t>
      </w:r>
      <w:r w:rsidR="00E6142D" w:rsidRPr="00501600">
        <w:rPr>
          <w:rFonts w:ascii="Arial" w:eastAsia="Calibri" w:hAnsi="Arial" w:cs="Arial"/>
          <w:sz w:val="22"/>
          <w:szCs w:val="22"/>
        </w:rPr>
        <w:t xml:space="preserve"> </w:t>
      </w:r>
    </w:p>
    <w:p w14:paraId="7A728A78" w14:textId="17371E53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38930C07" w14:textId="7C413305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6C4F35C8" w14:textId="35CF3A4F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69FCBDE4" w14:textId="200DC1D3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4AD18801" w14:textId="635B6BB9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45407E7C" w14:textId="56413290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1E3D9E26" w14:textId="3CE8D77F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4B9FE5BF" w14:textId="503DBC95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6B78850E" w14:textId="09955DA1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4235A090" w14:textId="1E5D7B32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034C0090" w14:textId="15BE4E29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40C93711" w14:textId="02524C30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2A418C14" w14:textId="2FA7AF6A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4F013F50" w14:textId="7DE6B6AD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16FB0A27" w14:textId="37C14506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0C81BC44" w14:textId="6820424F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389CC716" w14:textId="718E7087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007FED93" w14:textId="46C9BDB3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</w:p>
    <w:p w14:paraId="178F47EA" w14:textId="77777777" w:rsidR="003B3CB2" w:rsidRPr="00501600" w:rsidRDefault="003B3CB2">
      <w:pPr>
        <w:rPr>
          <w:rFonts w:ascii="Arial" w:eastAsia="Calibri" w:hAnsi="Arial" w:cs="Arial"/>
          <w:b/>
          <w:sz w:val="22"/>
          <w:szCs w:val="22"/>
          <w:u w:val="single"/>
        </w:rPr>
      </w:pPr>
      <w:r w:rsidRPr="00501600">
        <w:rPr>
          <w:rFonts w:ascii="Arial" w:eastAsia="Calibri" w:hAnsi="Arial" w:cs="Arial"/>
          <w:b/>
          <w:sz w:val="22"/>
          <w:szCs w:val="22"/>
          <w:u w:val="single"/>
        </w:rPr>
        <w:br w:type="page"/>
      </w:r>
    </w:p>
    <w:p w14:paraId="447F56B1" w14:textId="6D70B2FB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  <w:r w:rsidRPr="00501600">
        <w:rPr>
          <w:rFonts w:ascii="Arial" w:eastAsia="Calibri" w:hAnsi="Arial" w:cs="Arial"/>
          <w:b/>
          <w:sz w:val="22"/>
          <w:szCs w:val="22"/>
          <w:u w:val="single"/>
        </w:rPr>
        <w:lastRenderedPageBreak/>
        <w:t>Supplementary Tables</w:t>
      </w:r>
    </w:p>
    <w:p w14:paraId="39DE048F" w14:textId="5B8C09D8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</w:rPr>
      </w:pPr>
    </w:p>
    <w:p w14:paraId="7C759556" w14:textId="0F505219" w:rsidR="00A35F1B" w:rsidRPr="00501600" w:rsidRDefault="00A35F1B" w:rsidP="00A35F1B">
      <w:pPr>
        <w:rPr>
          <w:rFonts w:ascii="Arial" w:hAnsi="Arial" w:cs="Arial"/>
          <w:b/>
          <w:bCs/>
          <w:sz w:val="22"/>
          <w:szCs w:val="22"/>
        </w:rPr>
      </w:pPr>
      <w:r w:rsidRPr="00501600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6C728D" w:rsidRPr="00501600">
        <w:rPr>
          <w:rFonts w:ascii="Arial" w:hAnsi="Arial" w:cs="Arial"/>
          <w:b/>
          <w:bCs/>
          <w:sz w:val="22"/>
          <w:szCs w:val="22"/>
        </w:rPr>
        <w:t>1</w:t>
      </w:r>
      <w:r w:rsidRPr="00501600">
        <w:rPr>
          <w:rFonts w:ascii="Arial" w:hAnsi="Arial" w:cs="Arial"/>
          <w:b/>
          <w:bCs/>
          <w:sz w:val="22"/>
          <w:szCs w:val="22"/>
        </w:rPr>
        <w:t xml:space="preserve">: Genes employed for the characterization of distinct cell subsets in </w:t>
      </w:r>
      <w:proofErr w:type="spellStart"/>
      <w:r w:rsidRPr="00501600">
        <w:rPr>
          <w:rFonts w:ascii="Arial" w:hAnsi="Arial" w:cs="Arial"/>
          <w:b/>
          <w:bCs/>
          <w:sz w:val="22"/>
          <w:szCs w:val="22"/>
        </w:rPr>
        <w:t>sc</w:t>
      </w:r>
      <w:proofErr w:type="spellEnd"/>
      <w:r w:rsidRPr="00501600">
        <w:rPr>
          <w:rFonts w:ascii="Arial" w:hAnsi="Arial" w:cs="Arial"/>
          <w:b/>
          <w:bCs/>
          <w:sz w:val="22"/>
          <w:szCs w:val="22"/>
        </w:rPr>
        <w:t xml:space="preserve">-RNA </w:t>
      </w:r>
      <w:proofErr w:type="spellStart"/>
      <w:r w:rsidRPr="00501600">
        <w:rPr>
          <w:rFonts w:ascii="Arial" w:hAnsi="Arial" w:cs="Arial"/>
          <w:b/>
          <w:bCs/>
          <w:sz w:val="22"/>
          <w:szCs w:val="22"/>
        </w:rPr>
        <w:t>seq</w:t>
      </w:r>
      <w:proofErr w:type="spellEnd"/>
      <w:r w:rsidRPr="00501600">
        <w:rPr>
          <w:rFonts w:ascii="Arial" w:hAnsi="Arial" w:cs="Arial"/>
          <w:b/>
          <w:bCs/>
          <w:sz w:val="22"/>
          <w:szCs w:val="22"/>
        </w:rPr>
        <w:t xml:space="preserve"> analysis</w:t>
      </w:r>
    </w:p>
    <w:p w14:paraId="45EF0DCF" w14:textId="77777777" w:rsidR="00A35F1B" w:rsidRPr="00501600" w:rsidRDefault="00A35F1B" w:rsidP="00A35F1B">
      <w:pPr>
        <w:rPr>
          <w:rFonts w:ascii="Arial" w:hAnsi="Arial" w:cs="Arial"/>
          <w:b/>
          <w:bCs/>
          <w:sz w:val="22"/>
          <w:szCs w:val="22"/>
        </w:rPr>
      </w:pPr>
    </w:p>
    <w:p w14:paraId="7EF1AAEB" w14:textId="77777777" w:rsidR="00A35F1B" w:rsidRPr="00501600" w:rsidRDefault="00A35F1B" w:rsidP="00A35F1B">
      <w:pPr>
        <w:rPr>
          <w:rFonts w:ascii="Arial" w:hAnsi="Arial" w:cs="Arial"/>
          <w:b/>
          <w:bCs/>
          <w:sz w:val="22"/>
          <w:szCs w:val="22"/>
        </w:rPr>
      </w:pPr>
      <w:r w:rsidRPr="00501600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836E8B8" wp14:editId="0D8A8B53">
            <wp:extent cx="2946400" cy="96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9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7C528" w14:textId="77777777" w:rsidR="00A35F1B" w:rsidRPr="00501600" w:rsidRDefault="00A35F1B" w:rsidP="00383B36">
      <w:pPr>
        <w:rPr>
          <w:rFonts w:ascii="Arial" w:eastAsia="Calibri" w:hAnsi="Arial" w:cs="Arial"/>
          <w:b/>
          <w:sz w:val="22"/>
          <w:szCs w:val="22"/>
        </w:rPr>
      </w:pPr>
    </w:p>
    <w:p w14:paraId="12EF2BF2" w14:textId="77777777" w:rsidR="00A35F1B" w:rsidRPr="00501600" w:rsidRDefault="00A35F1B" w:rsidP="00383B36">
      <w:pPr>
        <w:rPr>
          <w:rFonts w:ascii="Arial" w:eastAsia="Calibri" w:hAnsi="Arial" w:cs="Arial"/>
          <w:b/>
          <w:sz w:val="22"/>
          <w:szCs w:val="22"/>
        </w:rPr>
      </w:pPr>
    </w:p>
    <w:p w14:paraId="5EDE1260" w14:textId="77777777" w:rsidR="006C728D" w:rsidRPr="00501600" w:rsidRDefault="006C728D">
      <w:pPr>
        <w:rPr>
          <w:rFonts w:ascii="Arial" w:eastAsia="Calibri" w:hAnsi="Arial" w:cs="Arial"/>
          <w:b/>
          <w:sz w:val="22"/>
          <w:szCs w:val="22"/>
        </w:rPr>
      </w:pPr>
      <w:r w:rsidRPr="00501600">
        <w:rPr>
          <w:rFonts w:ascii="Arial" w:eastAsia="Calibri" w:hAnsi="Arial" w:cs="Arial"/>
          <w:b/>
          <w:sz w:val="22"/>
          <w:szCs w:val="22"/>
        </w:rPr>
        <w:br w:type="page"/>
      </w:r>
    </w:p>
    <w:p w14:paraId="266277EA" w14:textId="5F9D897E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</w:rPr>
      </w:pPr>
      <w:r w:rsidRPr="00501600">
        <w:rPr>
          <w:rFonts w:ascii="Arial" w:eastAsia="Calibri" w:hAnsi="Arial" w:cs="Arial"/>
          <w:b/>
          <w:sz w:val="22"/>
          <w:szCs w:val="22"/>
        </w:rPr>
        <w:lastRenderedPageBreak/>
        <w:t xml:space="preserve">Supplemental Table </w:t>
      </w:r>
      <w:r w:rsidR="006C728D" w:rsidRPr="00501600">
        <w:rPr>
          <w:rFonts w:ascii="Arial" w:eastAsia="Calibri" w:hAnsi="Arial" w:cs="Arial"/>
          <w:b/>
          <w:sz w:val="22"/>
          <w:szCs w:val="22"/>
        </w:rPr>
        <w:t>2</w:t>
      </w:r>
      <w:r w:rsidRPr="00501600">
        <w:rPr>
          <w:rFonts w:ascii="Arial" w:eastAsia="Calibri" w:hAnsi="Arial" w:cs="Arial"/>
          <w:b/>
          <w:sz w:val="22"/>
          <w:szCs w:val="22"/>
        </w:rPr>
        <w:t xml:space="preserve">: Cell counts for the distinct cell subsets identified in the </w:t>
      </w:r>
      <w:proofErr w:type="spellStart"/>
      <w:r w:rsidRPr="00501600">
        <w:rPr>
          <w:rFonts w:ascii="Arial" w:eastAsia="Calibri" w:hAnsi="Arial" w:cs="Arial"/>
          <w:b/>
          <w:sz w:val="22"/>
          <w:szCs w:val="22"/>
        </w:rPr>
        <w:t>sc</w:t>
      </w:r>
      <w:proofErr w:type="spellEnd"/>
      <w:r w:rsidRPr="00501600">
        <w:rPr>
          <w:rFonts w:ascii="Arial" w:eastAsia="Calibri" w:hAnsi="Arial" w:cs="Arial"/>
          <w:b/>
          <w:sz w:val="22"/>
          <w:szCs w:val="22"/>
        </w:rPr>
        <w:t>-RNA seq.</w:t>
      </w:r>
    </w:p>
    <w:p w14:paraId="61F6E432" w14:textId="77777777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</w:rPr>
      </w:pPr>
    </w:p>
    <w:p w14:paraId="5EBF04F6" w14:textId="012DAF05" w:rsidR="00413253" w:rsidRPr="00501600" w:rsidRDefault="00413253" w:rsidP="00383B36">
      <w:pPr>
        <w:rPr>
          <w:rFonts w:ascii="Arial" w:eastAsia="Calibri" w:hAnsi="Arial" w:cs="Arial"/>
          <w:b/>
          <w:sz w:val="22"/>
          <w:szCs w:val="22"/>
          <w:u w:val="single"/>
        </w:rPr>
      </w:pPr>
      <w:r w:rsidRPr="00501600">
        <w:rPr>
          <w:rFonts w:ascii="Arial" w:eastAsia="Calibri" w:hAnsi="Arial" w:cs="Arial"/>
          <w:b/>
          <w:noProof/>
          <w:sz w:val="22"/>
          <w:szCs w:val="22"/>
        </w:rPr>
        <w:drawing>
          <wp:inline distT="0" distB="0" distL="0" distR="0" wp14:anchorId="50A014FA" wp14:editId="479BCC86">
            <wp:extent cx="5943600" cy="5931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3D404" w14:textId="2DF46980" w:rsidR="00FF7976" w:rsidRPr="00501600" w:rsidRDefault="00FF7976" w:rsidP="00FF797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4802314" w14:textId="12CE65FF" w:rsidR="00413253" w:rsidRPr="00501600" w:rsidRDefault="00413253" w:rsidP="00FF797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32BB62A" w14:textId="0EF82A86" w:rsidR="00413253" w:rsidRPr="00501600" w:rsidRDefault="00413253" w:rsidP="00FF797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184122C" w14:textId="22BA045E" w:rsidR="00413253" w:rsidRPr="00501600" w:rsidRDefault="00413253" w:rsidP="00FF797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5465094" w14:textId="77777777" w:rsidR="00413253" w:rsidRPr="00501600" w:rsidRDefault="00413253" w:rsidP="00FF797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4680B84" w14:textId="77777777" w:rsidR="006C728D" w:rsidRPr="00501600" w:rsidRDefault="006C728D">
      <w:pPr>
        <w:rPr>
          <w:rFonts w:ascii="Arial" w:hAnsi="Arial" w:cs="Arial"/>
          <w:b/>
          <w:bCs/>
          <w:sz w:val="22"/>
          <w:szCs w:val="22"/>
        </w:rPr>
      </w:pPr>
    </w:p>
    <w:p w14:paraId="4C996A41" w14:textId="08E95B5A" w:rsidR="00A568B0" w:rsidRPr="00501600" w:rsidRDefault="00413253">
      <w:pPr>
        <w:rPr>
          <w:rFonts w:ascii="Arial" w:hAnsi="Arial" w:cs="Arial"/>
          <w:b/>
          <w:bCs/>
          <w:sz w:val="22"/>
          <w:szCs w:val="22"/>
        </w:rPr>
      </w:pPr>
      <w:r w:rsidRPr="0050160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6C728D" w:rsidRPr="00501600">
        <w:rPr>
          <w:rFonts w:ascii="Arial" w:hAnsi="Arial" w:cs="Arial"/>
          <w:b/>
          <w:bCs/>
          <w:sz w:val="22"/>
          <w:szCs w:val="22"/>
        </w:rPr>
        <w:t>3</w:t>
      </w:r>
      <w:r w:rsidRPr="00501600">
        <w:rPr>
          <w:rFonts w:ascii="Arial" w:hAnsi="Arial" w:cs="Arial"/>
          <w:b/>
          <w:bCs/>
          <w:sz w:val="22"/>
          <w:szCs w:val="22"/>
        </w:rPr>
        <w:t xml:space="preserve">: Cell counts for the distinct cell clusters </w:t>
      </w:r>
    </w:p>
    <w:p w14:paraId="410193A9" w14:textId="748A95F4" w:rsidR="00413253" w:rsidRPr="00501600" w:rsidRDefault="00413253">
      <w:pPr>
        <w:rPr>
          <w:rFonts w:ascii="Arial" w:hAnsi="Arial" w:cs="Arial"/>
          <w:b/>
          <w:bCs/>
          <w:sz w:val="22"/>
          <w:szCs w:val="22"/>
        </w:rPr>
      </w:pPr>
    </w:p>
    <w:p w14:paraId="03A7B080" w14:textId="0197CDE6" w:rsidR="00413253" w:rsidRPr="00501600" w:rsidRDefault="00413253">
      <w:pPr>
        <w:rPr>
          <w:rFonts w:ascii="Arial" w:hAnsi="Arial" w:cs="Arial"/>
          <w:b/>
          <w:bCs/>
          <w:sz w:val="22"/>
          <w:szCs w:val="22"/>
        </w:rPr>
      </w:pPr>
      <w:r w:rsidRPr="00501600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F31AF80" wp14:editId="6026AF45">
            <wp:extent cx="3035300" cy="1727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3530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2980B" w14:textId="72C80CA9" w:rsidR="00A35F1B" w:rsidRPr="00501600" w:rsidRDefault="00A35F1B">
      <w:pPr>
        <w:rPr>
          <w:rFonts w:ascii="Arial" w:hAnsi="Arial" w:cs="Arial"/>
          <w:b/>
          <w:bCs/>
          <w:sz w:val="22"/>
          <w:szCs w:val="22"/>
        </w:rPr>
      </w:pPr>
    </w:p>
    <w:p w14:paraId="7F9AA1CE" w14:textId="6A3E6A1F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777A2510" w14:textId="23ECD60B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4FDC27F5" w14:textId="4BF5B22D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2BC14FD3" w14:textId="32202593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164E3CAA" w14:textId="527A0B71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2F15C50B" w14:textId="71350C69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1B2A1B0C" w14:textId="395C5B6C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272C23B0" w14:textId="6361EE87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3F0897D8" w14:textId="47B61B66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30460168" w14:textId="08B0B519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7E202A0A" w14:textId="32F9B70C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30F0131D" w14:textId="051A0B84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53388179" w14:textId="39CBD37A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5B7CC4F6" w14:textId="5C9D02CF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0E819931" w14:textId="1CDEA60C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2494EB82" w14:textId="001BA935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4036F49A" w14:textId="17528114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532EA8EB" w14:textId="4013123E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36AFAA51" w14:textId="0C25BE72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1F07C6CD" w14:textId="08626079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411BA5B3" w14:textId="5CB09027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7C9716FC" w14:textId="4B59B430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4B626BFB" w14:textId="19D54E28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2724236F" w14:textId="30701711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5731B46D" w14:textId="28E39DDA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3F2B8F62" w14:textId="05287E9E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7D8E28F8" w14:textId="51C6AD6D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4DF807D6" w14:textId="3F518365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352A8DB0" w14:textId="3C8A642B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2431872F" w14:textId="1B1BED71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1970D9F3" w14:textId="19660736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7A2F647A" w14:textId="072E8F90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204648E1" w14:textId="436690BE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50CB9AEB" w14:textId="2E0317AB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47AFBCFC" w14:textId="3BF1DC6D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48A20303" w14:textId="0A5A5386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4642EF75" w14:textId="10E922B0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5AE482D7" w14:textId="0D21C68C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  <w:r w:rsidRPr="00501600">
        <w:rPr>
          <w:rFonts w:ascii="Arial" w:hAnsi="Arial" w:cs="Arial"/>
          <w:b/>
          <w:bCs/>
          <w:sz w:val="22"/>
          <w:szCs w:val="22"/>
        </w:rPr>
        <w:lastRenderedPageBreak/>
        <w:t>Supplemental Table 4: Lipid mediator profiles from arthritic joints of MCTR3 treated mice</w:t>
      </w:r>
    </w:p>
    <w:p w14:paraId="63CA93DE" w14:textId="5E87E22C" w:rsidR="0008325E" w:rsidRPr="00501600" w:rsidRDefault="00FB6030">
      <w:pPr>
        <w:rPr>
          <w:rFonts w:ascii="Arial" w:hAnsi="Arial" w:cs="Arial"/>
          <w:b/>
          <w:bCs/>
          <w:sz w:val="22"/>
          <w:szCs w:val="22"/>
        </w:rPr>
      </w:pPr>
      <w:r w:rsidRPr="00501600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DFC8A67" wp14:editId="135341AD">
            <wp:extent cx="5240449" cy="7899991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3662" cy="790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A0CC0" w14:textId="0178125F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</w:p>
    <w:p w14:paraId="42E1F796" w14:textId="18591180" w:rsidR="0008325E" w:rsidRPr="00501600" w:rsidRDefault="0008325E" w:rsidP="0008325E">
      <w:pPr>
        <w:rPr>
          <w:rFonts w:ascii="Arial" w:hAnsi="Arial" w:cs="Arial"/>
          <w:sz w:val="22"/>
          <w:szCs w:val="22"/>
          <w:lang w:val="en-US"/>
        </w:rPr>
      </w:pPr>
      <w:r w:rsidRPr="00501600">
        <w:rPr>
          <w:rFonts w:ascii="Arial" w:hAnsi="Arial" w:cs="Arial"/>
          <w:sz w:val="22"/>
          <w:szCs w:val="22"/>
          <w:lang w:val="en-US"/>
        </w:rPr>
        <w:lastRenderedPageBreak/>
        <w:t>K/</w:t>
      </w:r>
      <w:proofErr w:type="spellStart"/>
      <w:r w:rsidRPr="00501600">
        <w:rPr>
          <w:rFonts w:ascii="Arial" w:hAnsi="Arial" w:cs="Arial"/>
          <w:sz w:val="22"/>
          <w:szCs w:val="22"/>
          <w:lang w:val="en-US"/>
        </w:rPr>
        <w:t>BxN</w:t>
      </w:r>
      <w:proofErr w:type="spellEnd"/>
      <w:r w:rsidRPr="00501600">
        <w:rPr>
          <w:rFonts w:ascii="Arial" w:hAnsi="Arial" w:cs="Arial"/>
          <w:sz w:val="22"/>
          <w:szCs w:val="22"/>
          <w:lang w:val="en-US"/>
        </w:rPr>
        <w:t xml:space="preserve"> serum (100 </w:t>
      </w:r>
      <w:proofErr w:type="spellStart"/>
      <w:r w:rsidRPr="00501600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501600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501600">
        <w:rPr>
          <w:rFonts w:ascii="Arial" w:hAnsi="Arial" w:cs="Arial"/>
          <w:sz w:val="22"/>
          <w:szCs w:val="22"/>
          <w:lang w:val="en-US"/>
        </w:rPr>
        <w:t>i.p</w:t>
      </w:r>
      <w:proofErr w:type="spellEnd"/>
      <w:r w:rsidRPr="00501600">
        <w:rPr>
          <w:rFonts w:ascii="Arial" w:hAnsi="Arial" w:cs="Arial"/>
          <w:sz w:val="22"/>
          <w:szCs w:val="22"/>
          <w:lang w:val="en-US"/>
        </w:rPr>
        <w:t>.) was administered to C57BL/6 mice on day 0 and 2</w:t>
      </w:r>
      <w:r w:rsidR="00440C1D" w:rsidRPr="00501600">
        <w:rPr>
          <w:rFonts w:ascii="Arial" w:hAnsi="Arial" w:cs="Arial"/>
          <w:sz w:val="22"/>
          <w:szCs w:val="22"/>
          <w:lang w:val="en-US"/>
        </w:rPr>
        <w:t xml:space="preserve"> </w:t>
      </w:r>
      <w:r w:rsidR="00440C1D" w:rsidRPr="00501600">
        <w:rPr>
          <w:rFonts w:ascii="Arial" w:eastAsia="Calibri" w:hAnsi="Arial" w:cs="Arial"/>
          <w:sz w:val="22"/>
          <w:szCs w:val="22"/>
        </w:rPr>
        <w:t xml:space="preserve">and then treated with MCTR3 (100 ng/mouse) or </w:t>
      </w:r>
      <w:r w:rsidR="00FB6030" w:rsidRPr="00501600">
        <w:rPr>
          <w:rFonts w:ascii="Arial" w:eastAsia="Calibri" w:hAnsi="Arial" w:cs="Arial"/>
          <w:sz w:val="22"/>
          <w:szCs w:val="22"/>
        </w:rPr>
        <w:t>v</w:t>
      </w:r>
      <w:r w:rsidR="00440C1D" w:rsidRPr="00501600">
        <w:rPr>
          <w:rFonts w:ascii="Arial" w:eastAsia="Calibri" w:hAnsi="Arial" w:cs="Arial"/>
          <w:sz w:val="22"/>
          <w:szCs w:val="22"/>
        </w:rPr>
        <w:t>ehicle (</w:t>
      </w:r>
      <w:r w:rsidR="00FB6030" w:rsidRPr="00501600">
        <w:rPr>
          <w:rFonts w:ascii="Arial" w:eastAsia="Calibri" w:hAnsi="Arial" w:cs="Arial"/>
          <w:sz w:val="22"/>
          <w:szCs w:val="22"/>
        </w:rPr>
        <w:t>D</w:t>
      </w:r>
      <w:r w:rsidR="00440C1D" w:rsidRPr="00501600">
        <w:rPr>
          <w:rFonts w:ascii="Arial" w:eastAsia="Calibri" w:hAnsi="Arial" w:cs="Arial"/>
          <w:sz w:val="22"/>
          <w:szCs w:val="22"/>
        </w:rPr>
        <w:t xml:space="preserve">PBS + 0.1 % EtOH) on days 3 and 5. On day 7 joints were collected </w:t>
      </w:r>
      <w:r w:rsidRPr="00501600">
        <w:rPr>
          <w:rFonts w:ascii="Arial" w:hAnsi="Arial" w:cs="Arial"/>
          <w:sz w:val="22"/>
          <w:szCs w:val="22"/>
          <w:lang w:val="en-US"/>
        </w:rPr>
        <w:t xml:space="preserve">lipid mediators were identified and quantified using LC-MS/MS. Results are mean ± SEM from 5 mice per group. - = below limits of </w:t>
      </w:r>
      <w:r w:rsidR="00C90AF4" w:rsidRPr="00501600">
        <w:rPr>
          <w:rFonts w:ascii="Arial" w:hAnsi="Arial" w:cs="Arial"/>
          <w:sz w:val="22"/>
          <w:szCs w:val="22"/>
          <w:lang w:val="en-US"/>
        </w:rPr>
        <w:t>quantitation</w:t>
      </w:r>
      <w:r w:rsidRPr="00501600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76657A36" w14:textId="2E0E5032" w:rsidR="0008325E" w:rsidRPr="00501600" w:rsidRDefault="0008325E">
      <w:pPr>
        <w:rPr>
          <w:rFonts w:ascii="Arial" w:hAnsi="Arial" w:cs="Arial"/>
          <w:b/>
          <w:bCs/>
          <w:sz w:val="22"/>
          <w:szCs w:val="22"/>
        </w:rPr>
      </w:pPr>
      <w:r w:rsidRPr="00501600">
        <w:rPr>
          <w:rFonts w:ascii="Arial" w:hAnsi="Arial" w:cs="Arial"/>
          <w:b/>
          <w:bCs/>
          <w:sz w:val="22"/>
          <w:szCs w:val="22"/>
        </w:rPr>
        <w:br w:type="page"/>
      </w:r>
    </w:p>
    <w:p w14:paraId="10984FF6" w14:textId="77777777" w:rsidR="0008325E" w:rsidRPr="00501600" w:rsidRDefault="0008325E" w:rsidP="0008325E">
      <w:pPr>
        <w:rPr>
          <w:rFonts w:ascii="Arial" w:hAnsi="Arial" w:cs="Arial"/>
          <w:b/>
          <w:bCs/>
          <w:sz w:val="22"/>
          <w:szCs w:val="22"/>
        </w:rPr>
      </w:pPr>
      <w:r w:rsidRPr="00501600">
        <w:rPr>
          <w:rFonts w:ascii="Arial" w:hAnsi="Arial" w:cs="Arial"/>
          <w:b/>
          <w:bCs/>
          <w:sz w:val="22"/>
          <w:szCs w:val="22"/>
        </w:rPr>
        <w:lastRenderedPageBreak/>
        <w:t>Supplemental Table 5: Paw lipid mediator profiles after the administration of arthritic</w:t>
      </w:r>
    </w:p>
    <w:p w14:paraId="762766CD" w14:textId="4603DE46" w:rsidR="0008325E" w:rsidRPr="00501600" w:rsidRDefault="0008325E" w:rsidP="0008325E">
      <w:pPr>
        <w:rPr>
          <w:rFonts w:ascii="Arial" w:hAnsi="Arial" w:cs="Arial"/>
          <w:b/>
          <w:bCs/>
          <w:sz w:val="22"/>
          <w:szCs w:val="22"/>
        </w:rPr>
      </w:pPr>
      <w:r w:rsidRPr="00501600">
        <w:rPr>
          <w:rFonts w:ascii="Arial" w:hAnsi="Arial" w:cs="Arial"/>
          <w:b/>
          <w:bCs/>
          <w:sz w:val="22"/>
          <w:szCs w:val="22"/>
        </w:rPr>
        <w:t>monocytes or MCTR3-reprogrammed monocytes.</w:t>
      </w:r>
    </w:p>
    <w:p w14:paraId="1D72FEEB" w14:textId="0EDAD6DF" w:rsidR="0008325E" w:rsidRPr="00501600" w:rsidRDefault="00BF5434" w:rsidP="0008325E">
      <w:pPr>
        <w:rPr>
          <w:rFonts w:ascii="Arial" w:hAnsi="Arial" w:cs="Arial"/>
          <w:b/>
          <w:bCs/>
          <w:sz w:val="22"/>
          <w:szCs w:val="22"/>
        </w:rPr>
      </w:pPr>
      <w:r w:rsidRPr="00501600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C71E939" wp14:editId="25D47342">
            <wp:extent cx="4057057" cy="73301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60294" cy="7336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E5926" w14:textId="757ED9D3" w:rsidR="0008325E" w:rsidRPr="00501600" w:rsidRDefault="0008325E" w:rsidP="0008325E">
      <w:pPr>
        <w:rPr>
          <w:rFonts w:ascii="Arial" w:hAnsi="Arial" w:cs="Arial"/>
          <w:b/>
          <w:bCs/>
          <w:sz w:val="22"/>
          <w:szCs w:val="22"/>
        </w:rPr>
      </w:pPr>
    </w:p>
    <w:p w14:paraId="1E775762" w14:textId="2C012994" w:rsidR="0008325E" w:rsidRPr="00501600" w:rsidRDefault="0008325E" w:rsidP="0008325E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501600">
        <w:rPr>
          <w:rFonts w:ascii="Arial" w:hAnsi="Arial" w:cs="Arial"/>
          <w:sz w:val="22"/>
          <w:szCs w:val="22"/>
          <w:lang w:val="en-US"/>
        </w:rPr>
        <w:t>K/</w:t>
      </w:r>
      <w:proofErr w:type="spellStart"/>
      <w:r w:rsidRPr="00501600">
        <w:rPr>
          <w:rFonts w:ascii="Arial" w:hAnsi="Arial" w:cs="Arial"/>
          <w:sz w:val="22"/>
          <w:szCs w:val="22"/>
          <w:lang w:val="en-US"/>
        </w:rPr>
        <w:t>BxN</w:t>
      </w:r>
      <w:proofErr w:type="spellEnd"/>
      <w:r w:rsidRPr="00501600">
        <w:rPr>
          <w:rFonts w:ascii="Arial" w:hAnsi="Arial" w:cs="Arial"/>
          <w:sz w:val="22"/>
          <w:szCs w:val="22"/>
          <w:lang w:val="en-US"/>
        </w:rPr>
        <w:t xml:space="preserve"> serum (100 </w:t>
      </w:r>
      <w:proofErr w:type="spellStart"/>
      <w:r w:rsidRPr="00501600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501600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501600">
        <w:rPr>
          <w:rFonts w:ascii="Arial" w:hAnsi="Arial" w:cs="Arial"/>
          <w:sz w:val="22"/>
          <w:szCs w:val="22"/>
          <w:lang w:val="en-US"/>
        </w:rPr>
        <w:t>i.p</w:t>
      </w:r>
      <w:proofErr w:type="spellEnd"/>
      <w:r w:rsidRPr="00501600">
        <w:rPr>
          <w:rFonts w:ascii="Arial" w:hAnsi="Arial" w:cs="Arial"/>
          <w:sz w:val="22"/>
          <w:szCs w:val="22"/>
          <w:lang w:val="en-US"/>
        </w:rPr>
        <w:t xml:space="preserve">.) was administered to C57BL/6 mice on day 0, 2 and 9 to induce and prolong inflammatory arthritis and, on day 12, mice were treated </w:t>
      </w:r>
      <w:proofErr w:type="spellStart"/>
      <w:r w:rsidRPr="00501600">
        <w:rPr>
          <w:rFonts w:ascii="Arial" w:hAnsi="Arial" w:cs="Arial"/>
          <w:sz w:val="22"/>
          <w:szCs w:val="22"/>
          <w:lang w:val="en-US"/>
        </w:rPr>
        <w:t>i.v.</w:t>
      </w:r>
      <w:proofErr w:type="spellEnd"/>
      <w:r w:rsidRPr="00501600">
        <w:rPr>
          <w:rFonts w:ascii="Arial" w:hAnsi="Arial" w:cs="Arial"/>
          <w:sz w:val="22"/>
          <w:szCs w:val="22"/>
          <w:lang w:val="en-US"/>
        </w:rPr>
        <w:t xml:space="preserve"> with 2 x 10</w:t>
      </w:r>
      <w:r w:rsidRPr="00501600"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501600">
        <w:rPr>
          <w:rFonts w:ascii="Arial" w:hAnsi="Arial" w:cs="Arial"/>
          <w:sz w:val="22"/>
          <w:szCs w:val="22"/>
          <w:lang w:val="en-US"/>
        </w:rPr>
        <w:t xml:space="preserve"> monocytes </w:t>
      </w:r>
      <w:r w:rsidRPr="00501600">
        <w:rPr>
          <w:rFonts w:ascii="Arial" w:hAnsi="Arial" w:cs="Arial"/>
          <w:sz w:val="22"/>
          <w:szCs w:val="22"/>
          <w:lang w:val="en-US"/>
        </w:rPr>
        <w:lastRenderedPageBreak/>
        <w:t>isolated from arthritic mice and incubated with either vehicle (</w:t>
      </w:r>
      <w:r w:rsidR="00FB6030" w:rsidRPr="00501600">
        <w:rPr>
          <w:rFonts w:ascii="Arial" w:hAnsi="Arial" w:cs="Arial"/>
          <w:sz w:val="22"/>
          <w:szCs w:val="22"/>
          <w:lang w:val="en-US"/>
        </w:rPr>
        <w:t>D</w:t>
      </w:r>
      <w:r w:rsidRPr="00501600">
        <w:rPr>
          <w:rFonts w:ascii="Arial" w:hAnsi="Arial" w:cs="Arial"/>
          <w:sz w:val="22"/>
          <w:szCs w:val="22"/>
          <w:lang w:val="en-US"/>
        </w:rPr>
        <w:t xml:space="preserve">PBS + 0.1 % EtOH) or 1 </w:t>
      </w:r>
      <w:proofErr w:type="spellStart"/>
      <w:r w:rsidRPr="00501600">
        <w:rPr>
          <w:rFonts w:ascii="Arial" w:hAnsi="Arial" w:cs="Arial"/>
          <w:sz w:val="22"/>
          <w:szCs w:val="22"/>
          <w:lang w:val="en-US"/>
        </w:rPr>
        <w:t>nM</w:t>
      </w:r>
      <w:proofErr w:type="spellEnd"/>
      <w:r w:rsidRPr="00501600">
        <w:rPr>
          <w:rFonts w:ascii="Arial" w:hAnsi="Arial" w:cs="Arial"/>
          <w:sz w:val="22"/>
          <w:szCs w:val="22"/>
          <w:lang w:val="en-US"/>
        </w:rPr>
        <w:t xml:space="preserve"> MCTR3 for 90 min at 37°C. Paws were harvested on day 22 and lipid mediators were identified and quantified using LC-MS/MS. Results are mean ± SEM from 5 mice per group. </w:t>
      </w:r>
      <w:r w:rsidR="006543D7" w:rsidRPr="00501600">
        <w:rPr>
          <w:rFonts w:ascii="Arial" w:hAnsi="Arial" w:cs="Arial"/>
          <w:sz w:val="22"/>
          <w:szCs w:val="22"/>
          <w:lang w:val="en-US"/>
        </w:rPr>
        <w:t xml:space="preserve">- = below limits of </w:t>
      </w:r>
      <w:r w:rsidR="00C90AF4" w:rsidRPr="00501600">
        <w:rPr>
          <w:rFonts w:ascii="Arial" w:hAnsi="Arial" w:cs="Arial"/>
          <w:sz w:val="22"/>
          <w:szCs w:val="22"/>
          <w:lang w:val="en-US"/>
        </w:rPr>
        <w:t>quantitation</w:t>
      </w:r>
      <w:r w:rsidR="006543D7" w:rsidRPr="00501600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3EED1327" w14:textId="28048BBF" w:rsidR="00AF0408" w:rsidRPr="00501600" w:rsidRDefault="00AF0408" w:rsidP="000832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171EA4A" w14:textId="1A35F2CD" w:rsidR="00AF0408" w:rsidRPr="00501600" w:rsidRDefault="00AF0408" w:rsidP="000832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2B054C0" w14:textId="61B01F04" w:rsidR="00AF0408" w:rsidRPr="00501600" w:rsidRDefault="00AF0408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501600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3CA2D16B" w14:textId="2A57F59B" w:rsidR="00AF0408" w:rsidRPr="00501600" w:rsidRDefault="00AF0408" w:rsidP="0008325E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501600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l Table 6: Transcript expression of different cell subsets from joint leukocytes from mice treated with monocytes or MCTR3-reprogrammed monocytes.</w:t>
      </w:r>
    </w:p>
    <w:p w14:paraId="0B75FA54" w14:textId="481112C6" w:rsidR="00B53951" w:rsidRPr="00501600" w:rsidRDefault="00B53951" w:rsidP="000832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0A20DA" w14:textId="4FED2FB5" w:rsidR="00B53951" w:rsidRPr="00501600" w:rsidRDefault="00297D79" w:rsidP="0008325E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501600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4C1F2D" wp14:editId="5854D4D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703690" cy="5869305"/>
                <wp:effectExtent l="0" t="0" r="254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3690" cy="5869305"/>
                          <a:chOff x="0" y="0"/>
                          <a:chExt cx="6703690" cy="5869305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1258" cy="58693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l="42576"/>
                          <a:stretch/>
                        </pic:blipFill>
                        <pic:spPr>
                          <a:xfrm>
                            <a:off x="3290604" y="0"/>
                            <a:ext cx="3413086" cy="58693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group w14:anchorId="77022630" id="Group 6" o:spid="_x0000_s1026" style="position:absolute;margin-left:0;margin-top:-.05pt;width:527.85pt;height:462.15pt;z-index:251659264" coordsize="67036,58693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d9l9IsJwEA5HQEABQAAABkcnMvbWVkaWEvaW1hZ2UyLmVtZlxXZUwc&#13;&#10;TLRd3KG4FhaKu8NSpLhTpLjL4u7FWlyKLO7FpUBxtwKLU6SLu0NxWBwKPF7yvj/vJidnMnPO3JvJ&#13;&#10;TDIXAQAAOL7iv8hCBACSXvFf3EkCAByvAMqqygEACIAdT2TABRAAQP5P8H98/DpRhwQAfEAAAM7/&#13;&#10;3xpgCxnw9QcS4HUDgN4PAEDpFfIyitKvlg//Sf/L+2oHAOVk1P+XqV917K/MoC4jx8HDyYfJ0L8L&#13;&#10;3z0qu8yf6h/E5ANyA10s7DFFRYFccnaOnmD3V3Y09wTLgC1drMBALhWws42nLVBYiJsHKC6O6eHp&#13;&#10;DjZ3wvRFGM/VT94edvu6fs9W21C8OO7s7opP7+01Xj0XSb9cMCVz1/uzDOdIctMrrBjtJfCLfmY4&#13;&#10;KwAF0czHwTEczdCxHi7OylZ5nn58u2hav5VimlVh1yDKtnTzKV07eTYdPpOmnfp0/av+ZfiZ6fHu&#13;&#10;aT3meOgX+P5g9EVIP/HpRP55O2fWy79d516A7VKUrVJrOqfSG1rz7Kknem+acQAzOmo2c7/Pi11y&#13;&#10;wJX7MCwk8ZwSeJv5MjFG9/jPUoeoDN63H1LzbKORO7F/HND1nRN8c192vL0/ycAc9Kx1k7cI1aWh&#13;&#10;brDUB+OZSjhX0Pmb3Q0dX7rU04iHbmg+pBcIDx4HiAlsiAQv3fCwwY/NyxK+QIb2zF8yUsE35/Bz&#13;&#10;+DAa0PGLOPfWJdMTvCE+fopxHXRQRnPdYjpme7nB6IlMcyTiP/zyPYxU1cO+RiuMNETMlpKnBFsI&#13;&#10;L5VAgw3fJtEwbuWBSOihZGz22Z6e0meFKPtXTey3Qbv1EhFjlfvD/IAE/WkgIj2dlOxGoX+2z1RX&#13;&#10;0QLaUl59Apu1ZmG4IpFP+YjGjOsLvHa1W/QU72NC9m09xFCPRPd3V04PfKNOlAp38hF66fYSpBA/&#13;&#10;3iqc537nQ3ImnHSh+OkNWFD1nxRvt5H2oB3V7ffAe0H535Grp3dB/wzpdvizElNuuRK4EiLTI5/e&#13;&#10;O2zvZjWTE34OFCe2bOA815PnOT508xC97Ldpu9B3VKSqt+utYG7IjObNRO0zPL422Jhas2XGXiuf&#13;&#10;DjmhJaVcIpBNM2yX8RpBMUkoabniT5PEuDEkMruFn6ugB3wULYPFwD0TN4x3y7z7x/boJNn8gbgj&#13;&#10;SNvpkf3Ht/2eo1D/NiaNk/6gBZoWVz6JbqYsjDO7eLHonHy6Ao0kYmp6Fl6pDfgHiV1zGgPrmSDp&#13;&#10;Wq4RUhPqOe7lsnq+Q4fFUjJyEJg3h0SXFCfqUVUgBnWd4DCBfsK2nzS60IQQtuAUSCUcY75pnncT&#13;&#10;9nQL9TQgZzzXCs7mjfoqO2X1tRCVvgNemyi25OLaBL/wP7z62TSUyfAHxPVx1mvnXdCNBwbahpye&#13;&#10;3imx+sz48p1+DZbdsYix7+eVTRJvetRHH+/GYbu+Qr3exIcSfByETVegpFi3jbACS5We//hWPRlG&#13;&#10;hhf2PRTK9QlJFV/in3tc4zpnRVbjdIZ3X9DSyc3H5bKTitmNZVq7Aok4qzdXp5/zXFo6fGQIkhk/&#13;&#10;KjsUjd046CjP29PDTTfXB7q+2X1b1k/92/WWpqt2WsEbNtgmcZbQsW9jse+Od+Vt6+dW9gcbvnaa&#13;&#10;QM8wCVJ76prqZHAlnXKYo9+/VNjIK6bGx6Cy/MJFRGp1Q6iAGry/XAb19qHXCcJg7+qcrsKGi1N9&#13;&#10;/44OOjsIJ/jeWSxDxzB2aec4v544OcZqcmwwLZSuHUB72RyjSjELPN4WlDhtOYuyDInWJa2YzsBJ&#13;&#10;+ixxxaCqfM1R2SK6BnY+S2Ndr/czXpslRjl3o37BCHwjJtzQRyoxiejSJvnT1EEFLLc2WZaIneU6&#13;&#10;nKe/mtgbGGwUFBJq8nAx6txgBWYaOBNYMSGtHmRV3Y0FB43H7PB6v6xnm9413aOc0ZTzfzOAHD1J&#13;&#10;DCPCyn2W6gLFT70nufA+mgpjKRQtfsM0hE379MPT3kMO+ex7KKyqUPKiHrZwgqYimUOjcj1lxZ+G&#13;&#10;bqfnDFmC8QgUY0PPFxX9fP0I9s/BU1cgSYJxhTt26bzb5duJT8uCuVct1XO6db/ZhkZ6JdranUvM&#13;&#10;N3zbWhvXxdZ5zI2BDxie/vVfiuce/4VP8f/5mE8+8nze3/d8cP923t+y5WP4S5Z2lcpSXVfes35D&#13;&#10;75fentmJdLQXr82/aSkcdx83yIpzJN6W75rvTZqyn/gobiIX1uXYHArtlogbc7XOtQsLyHr9XBgu&#13;&#10;rddJuRapji8Zb47FuiRWTh6zTbzN3Sm2etHx8UbZO+6lvilIpfkVaPVuCgSIBkQOxYkGyX6AONGM&#13;&#10;YQY1DE57j2ztWVP2w1fz+KMT26kWEHx9R/1H6zvZcbsO6qPT7t9eaeh3liF9YoiP3BfWyg12bkwo&#13;&#10;MTBS09apy68cS1R56q4aCYvLMoPynReqfmWx73ISWXjnjtSgcZej9Ei7Xl12m+ZyXi2g6t9/6oTb&#13;&#10;kcd8Wl32otO8k0XNmsaA0kFfvct4zBcEH6ijOAJKGEAfiO1Pvyb0U+t9WRB7m/+4YEjDlRwgNa3S&#13;&#10;MU20jNnya+bPyTdnaF9aF3T27K1ORo9a8nwMdvY/a2D8esWQFOZWxfHFuLYYaaGBIwmb1bsolW97&#13;&#10;PRZhtl7DeaeQcYJKBTgtbwzU2x+COOOXTXVpkp5AfODEN0H1sVloIz2hlLm5iMVBWQY+qHJePWLO&#13;&#10;D4uYEMf93B2YZpxnwjYcG8iujnCWCcOODq+VR+75NSQQTaCSesbAmEIPn13ge1LbAaqC+V3/Dm69&#13;&#10;Z/7V113wJB+1Jv3P0qXkPfQehWdEWELSf0OUAXrSUNVYWL+MfaVwmry8dRhKH055lvKkI9WX2sWb&#13;&#10;xKJrem15kIMf3JmAI2zlnNHDI9GDNnMurqPCgGbyRlEHGeR4aURwOxQ0YClHkEg9FZwy0d9Yr590&#13;&#10;mCSJB+3VtUBiD6XhTBEs4UmBlfpX40sW48VjZNeZ8gvxB8u6SncgvSe5F/+wrqB76uBhzoU4FJrI&#13;&#10;gUpOZcvTh+WE57O0lULIiw/5Ht2FTQc/K/5IPMQ1ANYIOqLGZHeNG6kBB89GKkVCo1AkAY1LYhKr&#13;&#10;419BlAoeQAKALE3IRXaYRZ/4CufIn9F+io9GauHd2+5h9z6YATEmNae4dwpbYs40eSzeVJe3FyC7&#13;&#10;LaRfds+/3fxdVAL11VVY9OMZmjWftQM6PcnSXZTr9ltD/aR/tUz2nT1txqv4S1aDJD3N7rSCIHGZ&#13;&#10;T7l2JNQiBzt2QvKzivUE2SQvjNdKLFp0YN3yCM9bq4vN774Ut8fEK9Y5zkS+e4495l5QVNtNxkNF&#13;&#10;3T5j8mEi37PLaRUMgoLwf76A0PflNJEgsQBNiMtcIwEeVRfxt2fjy4AV0XKJgNYiIu4If1CeAf8H&#13;&#10;hITGdZ+BxZgZVv0g5Ym5/GbMA90OelICdg38z1Wbf7hZzvc9topE2mO/94gQaMy8dAUE27P6VTpv&#13;&#10;+vljEvBpFAY3itclvnsE9SF+XsNPKNvd+cCZkowxiJnwFFmV9klcTaVA+D6NjbyBfnca/QBY+vRc&#13;&#10;K0b1GGgwtjLMQd7GbAJpa9qeOZiuGfd6kgLTs3alwe1oQRnv/KYHraQsHGT7Nwe28iYCBLvDjnFc&#13;&#10;VNEP9acZyZE6M2BVmBaYtMyP24N5gdmJycG/aMu+LXNzKJxnuTV7+Q+l0M0YIPEtf0/LhVpaTbMs&#13;&#10;2h21KuB8HrYEKh1pHbzgSxtW2WBJlZAav77GdqS3SzMJ+tQ/cVMtdeoy6fxXUEAWhWbP7+EW9Y14&#13;&#10;mtxDj4q4tFK8KKaE6Nbg3TcZyamZkN4WZlm57d/jVlZJHqZeuTIm389oK/nnEqtwNQ/Tf7auFZSA&#13;&#10;IwQ5OODLFp2yByXXobz9ymOHcdxOHGiD6HdEUFpuJg4mMvYxZEu3kR3Ld4QmEputSLModp8T5UQI&#13;&#10;5m5aU9mvcKHtm4SG8xZ6kGATQvE/cKxW2ggUykI094D30aA7ZYY5BqIJb3Yh/n2bwf2SwyJKok5q&#13;&#10;/TPE6WE/SFpvll9mAaWBYL38inorhZjGj5GGrzCynMRNIeFJc5jwZ5I3VSSXwyEnxRisx239/VW/&#13;&#10;qU10rJ2eJDQDohDXKdbXlJVhylqEx8iwRIxTH6r9rhYiHv2nTs0Y4LJayksHbB9v2BpMx89CiWZf&#13;&#10;YPv7bZaCyrfxLUerJAyaau1ClAmeOHd6slHY5L13i1w4k2U3yS5FXU3ddeOcyT3C4ym6se8bb026&#13;&#10;QD1KpcZTxihJVltU81jBEd8ay9NJ6j2zqkVLHN00w290YrAiIJFaf6fo1D6b92qdfbWmOAexjw3q&#13;&#10;4r7A5vRxUripIepfZ64NHRR+T54NUEIpRH4H12pnwDwaamZLUpTnHEBy9ivseM6istTD46dAbx2w&#13;&#10;NNTqaCneS56EmUzFqdbOWZIgS7gEdlIzYh1vRbyQ6l9YFdSZQZmsZIlRIG1OhI5W6IHadAEu7q68&#13;&#10;pIPTjsZO/saGGn07dMorG7fra8GHJa7gPuZIK/icIq+lvV5ijr134DzipazBTFABC+471ADLUmJS&#13;&#10;zA7OQC4mj9A91q4ZldJe7erUpYXgx5SpC4ewyl6hT6u22+nn1D+6h041pfgdObxbVDRcIsnOfj6n&#13;&#10;9fdlZju7vL82xfaZAMd3KKP2NURZ400mdrtlTpV3yt+vr1bDrZ+FBoXqm1cv7Jgqd/U4u5YzDkuF&#13;&#10;mwQUSDgwjLUbYZhLJpy7Du8lHTSleRMZbdAGfHAijgoNCIEqKRboBR+pBR/k5pc+XZekFnQU/EXU&#13;&#10;+tZn/H5HEPZlkAqGE0MwLPdO51jcm5Si7oV53VrtSvd5NORp1LrzBEcYPRtNIrS3yXfl167i7w+j&#13;&#10;AoLvsx0lpz3RjDlHkvzbdpiPFhvijHc9bn7pZz5FGMY8i6ZLRKnBtuXjp/IvZwUeWTwoH/bj4l7e&#13;&#10;PyJlz66+tVgdMF/VtkjJ4RwvETEtnkw17LWuoN0axDZTOzprQ4rqWfFFfyPwg2LljCxfXRSPW923&#13;&#10;W8oceWoQUPyOVv2viyglkpHy5n1fVXCJUeDOoDQm29VLQEEXbH1irs5TIHw/oimRlDbwN6/nhmBw&#13;&#10;N1zqpFAx2FDVdFw/izWkbJs2EFY11HxBCdGFfSOdLtsuAHh4Txym9FWV1pS/2yLDZq5cokgYeJK0&#13;&#10;hBHNJIXHU0jHHXPhszmJIg9v/m4eb8s7m63QtMS+ZoDYbCNwlWxL1IwS9TT9rtJ45g3Zj5B+oIg/&#13;&#10;/76cUg1wbhhccPD8Fbd54It+zu7tlgq0Enq35uQvMLrejz17ASnwim9RNYDaRxQ+JQbNOQsX1zh+&#13;&#10;lEWhGbz6aW0ruW5aVSBCjbgDzykEEf42HZ+KIUeH5go1vNpAbVZBighGY1OYybZ0vs7C+TWOlN5p&#13;&#10;2Q4h3U3YP2sBOu7B4m/xEEJkPzM6diFITzaeyVAo/U67+FoA09RvHvnakVWQ8YH9gxAVbP5TWUU+&#13;&#10;hrXKun2EBcIKLyFZxTZtD5/P/Uyxi+VXByiH77ts9Pz4SOzdKq3ZqZ98qK1ZBfT+waKo0kutIZUT&#13;&#10;bekemDPwr58Kfdw+1F+8MaN1vswqdOLgU57JK19NtNmm5fPIMXli/M2u8aJg6PlapS1X41Mjy8Oc&#13;&#10;vU30zRDCyKD0V92sd5inbymVXQWkNV4Yrcvj0bA5yu83TDQB86+iB3kExUjph6ysa8QYgVIXAWl9&#13;&#10;rn6E6FRIbCRg0sggR/fHXW1aAQqjWxyZ/TatNMOp7giVE4c0lgodpoIIFUy+rrpNBWxbqVmKGLrB&#13;&#10;72gTLEiNyN4GbOfQZNm0j5izSueR9hK1slWzNzrvKh5l10OIYLAJxpB5TYn0UC5nhD4e6HrSljoY&#13;&#10;kwqyDZbsfy0X6es8lvz08g6rhYA0T7AwkFiEmvuqr4J7qOH1lOvQ7TSPPw0OImFSLoYrvD9pIrLA&#13;&#10;T8+QosRjFvUYbbVbo2fpZ9wqL4YiBJafXMfEFJO3j6JmYiZQvZaO0BOjrpnyyWGQsS6tQE+Gkm9m&#13;&#10;ECkC9rz6/Ugklf+nt70XF6s5HfIPhEAdDBVIywoyC6Mi8ZRuk2f5Cyu/jt8pr9+oLvHtn0jWpXrw&#13;&#10;XmYnFcBGh2WryIkMYUEBaHtZj9ef3pA2X60AyY5Dk7YHtKJjCsix+AyDH9xzu8vAxBkbQK+tiRx/&#13;&#10;Vz02bNN3UxxpXQS/adzmD+ncJU//bJWhYaQ1g5iyqWTZZcs5vV3YuZ/2wlHAN080wEyY203k2f5o&#13;&#10;vCbKJ7KUJ1kex9a6gop+lRNNRh6QT8PVYPbAdDlVh76ftNBIksqq7+I4jIarT1bGtF4gjl1E6yCB&#13;&#10;VBXJRvDZpp/qZ/1So4iJSJx5A8aAQS4jkUN6bi6vY+NO+0HUcaoZadTyx22sStxM1U96xoW+QQRU&#13;&#10;IWnKcfRCJtV8QRRGjTqSThRvoRtgtKN//AYrjaD2rT3sj3SBGAzKuUW69TmZjLB09ahGu2FaZpXq&#13;&#10;2fTqTtsGCFmKA9NIoy1Z40BMFJvbJqqUKabnsKNjpx8F8tGcllwStq6DclzRrHbSeOF20xJBjJuI&#13;&#10;KvNgNIjT9fGGL+xIh//CFd+UbgArnC8bRV9LwZBftdhX5/nQSJo58ucFdzameYdAOO12hLLbRXeL&#13;&#10;VPM+L/P3eNLkGdVQV4FMj+FzcSohk7i4tMxYIAufkxWh61qpGHWBb7FH/0CRbPB4UISZwP1pHGki&#13;&#10;4YGy7t86faNVmz/0BOezxs5S94PWkhMpHjpq0mjVROCQfK/OIApkSiMoI2dTFYQgEeSNY/BB/8Rc&#13;&#10;Sl8GNM32jX2olM17gX24W38wXWGmIMy8wVbR8kdKAK6WLW0flkTDBcyuc8JzF1UadXHZ+/i1UyyU&#13;&#10;nMowwTdH8W8i2lBcCoP1sI7hYgWVKA5VeqFuLvGalNXxYJukQ+8G2iYIuCZshAkPVPTcj9i7GG5/&#13;&#10;82sIS7Y2Q+bsHDsNbP7B9Wx6Jzp2L0Q5117aGdTUyY0vmBm3BpXn5lV7k+r2tF3B07DbPyT6svrl&#13;&#10;P/QpFv3N/r3fxNQXJhbg+f5lt8v1Xw5RJGdIBGHdbjg1UYhfyTUPy1BbU2anilo3u4Lp4npbI7vh&#13;&#10;asypQSMRO1Zuqb0MwcOD0BuYlutdwHvN0S/ax4iasdvtpEekyS3TAzVB29eisB4l6ETkJnlF9teB&#13;&#10;NqQMxibqzpDSt8HWqwEIFKvf+FnadGipYbnQ0NP2GMa3BwNbMGE7n5huaUphL00QOz2NksSboiLP&#13;&#10;e+5iWoUgFhwFcxG7G/MLfvFU/2QCS9qjDyufQ8IZOnrOmUagIc4MgSWJnZfo+1tr06V5f9uCIJ7z&#13;&#10;lkl6rdb0zT7GCclBaBU7uotIYioP0Z6lStL4gRrZRY/1V1VbLivRZE+88lNXY2+o2rPSDjHD9gr9&#13;&#10;MTQ1lO/2R0f9IEj1soYrDogSL/rr81eorphzT+PrCGoj/jfqL+Qh9Ch4cqtmhjjax9+Maoa7cOo0&#13;&#10;JpM4qTnAxH161Vsexruji2bksJ2EzgMnwrgbkePG9VwIcRNNUw2Ii+4ZDU3TbWamI1fmZakKboiH&#13;&#10;c2JcXb9d/bNSb7yt7qGrh9ok8Mf3sffiP4Jy2mQHfs27YyRURcY96Whc55lhC/fQvHXopvqwNca2&#13;&#10;zy4PDNx0jE7/xBqNPp+hRIn34/jfJbrVJ9ruEb2LBApQbGJQOQ0iRO+nZooxYMK9o9xdrKEBiMhx&#13;&#10;2W4sS23YoZq5WWl0Xz5ljhbLX2LlUmr7N6WyEr8/qXqSjccWx4sh184zwzdK8BgoZTLg7ai9ae/8&#13;&#10;wUi2SIs0fIpFFU1dAbtgUeF4y6OsFHDlj9mAeFX6gQK/kR9VwWzuPC9fnTckqmwk64gdFRM7neOI&#13;&#10;WAiSVXlWYmjtUIEpGMkSEVvY6UGCl1ytSpCQc9AKPjimH1TLpqf+8TSe9K7AIChiyUtnloYrR+Ff&#13;&#10;41PtfljGwnva+bb33xIz2tQaD9pIGA/b0ogJMzOeOvdkU2o5X/ojtVfidmcoSVnt9bZ4+7MeXOi7&#13;&#10;Z1Da9lPPYDRq2PXYMwKm3wNRRylN7JsNvHTBKV/bx/HvQXGAUyarWgDeDyZ8pWQMo4SS70lyAJKZ&#13;&#10;BeXEXOo4v3/1eUFJD8PZkQLn1x6ZGLV9bjh1YraNWQDZYH04OULyMaE6jHtCuv4jtXtzaM8Yjk2S&#13;&#10;rzsN5ElfiutLmpwnHKQoSu6GvqEATLtKTrwqutRSlCBfDKiep1KSK2NhZOZBTbK6YmZZrCsbcItx&#13;&#10;OT3p6fH+21ZJwXFEpDJMiMw1728qmRg4YguR+9y9s4bL/kWANdakzQvHTx60i3xD6A55tlUvz3Zl&#13;&#10;NU1DDhqXrJDuxsWWnKY2HUtGQZcyKEagNU8nnaPn/6jWktyDjmlyhoj5IGc6QeN6UdMpnfqIjvux&#13;&#10;6ChNl8C4Xij4I28UpUndW3wnP2uDEPYw7wxOPBAEigQagXZHJ9GW1uiTOIVxRdnhmzorI7eMPIp0&#13;&#10;2SEHBcwSRlNFIiTW7GL8/fMnHaObnSh6y1WakSuBBo/m2kkXOvsXeYelUJtOS6ajyHDKjtctMpgs&#13;&#10;i18F+6ZnI4yBkcjEiCVWMsAFSHjVaMKCP2ODvxFOgI/tPBrqr5cwtOr2Yo9VoBGfUb6BisoLQXXW&#13;&#10;I3PGS47OVGVCKfv+z9X1bEyJI7H2YC7y3+N9GYJB4BiZMNvcowsLWlo5bnjVmYh4YT77NYPCBWrr&#13;&#10;1rb8M4uJYoN+BALVlOOKYAc3E9iNzokhVybH+IpKLufnlCVCjZ1Y6oCAACQE52ta1aINexJQFX3y&#13;&#10;U2a97MhY6Srbij9Cg+tZRT5X5fQOBNzIXvkNMVQ2YKjQHcuewk2mbadXX+DzRtBucPxI6DaYXvoG&#13;&#10;y+YQztIJkdeLbujhQRQgtmQIGhcDRXvdIXsJc8eTjohkUNJ6goyUdFV2h7Lu20pwyHFtnulnj3gl&#13;&#10;5gSufgl84jC62SO4sFNoPp+bswrv+4IHHPYrsCY/TB7DlWkUyUGRFNAnXZKLjXvMlyJhPXLUAyzD&#13;&#10;/63kXArkM4M6vnOVDMWhmrUeNZXkXLKG7LCjk9Wj5Ls6in4Nc2/RFWk3RYlJRUo6BR64AqIwsxYm&#13;&#10;u756Gi/a5eBer+NCtBzwn0H7L+qnYKm29iQ+L7ohjrfX1s52AUkMwexmfVeNoJi5NqSqOWlv6RHh&#13;&#10;RrrF3EgLKJnKgD6hM4UfMVGTcm4ToTx2vyG4k8TQjnNtQVHfsmBI3SgVwfmGfG8+gDHVKnATFY0Y&#13;&#10;4HCR/WQkxKg+4k14FWE+9jiIzNjoHPGsN+vKyE522Udkny34PVcqaUhJpKo6e4LIc8WnW6gWXctq&#13;&#10;onLJM1fX+GZ6wpDiaoPDSf4MlfKEaQ9l+w/7E4H+CVqu/1GCTRn6lTJCv13t+JuOn2Cj8/ZywuE0&#13;&#10;8ksWVNrU/AiNKbGek25Oa1fbWtsDIKMA2bw4J+z4c5dRCTSCD6X7hvaHQi8Lf8ujN0iAX1KQQpyw&#13;&#10;w4Wqosx8/Ky7KT1GeqXa9ag2yp0wL8uT4c0iYfE+KRS4XveAxtT0T1OPl6BNEUKHqJpRTBn6KS2U&#13;&#10;rwWItf0TlwBI4u5oevOIXGqqj5yhiYqQMgPyVUgakk4D5ZuD3zyPPav0Sauupb4R7vroTP8O3vEO&#13;&#10;yzdJ/P4HfUQAMxjCnTcVbkOTLmmNzqujBKJ/Qz/wBlTD3yuji02rmyyCRgZJwUoiNoyILSbrU+Ci&#13;&#10;M3M05VV6HUZWk9FF5/6x+KTME4a3LsPs+Di8q+Zu7LgNJmj+0v0AeIxvzvyccvuDlqGXkudKl2zs&#13;&#10;LvJs7L5tdyQ42bMTqhcZpjv4VcYHoYMtxvWCTDdE+d6cGFExjh1pgeekvjxUU0OGuv5mY1Mn1Nw2&#13;&#10;Tyk8DO8jDThgLpvorBf3hmi1Q4NOVssw9WcpTxbIfnAL4bx+jO2sMf2tnlLnNm9P9rBCbStt0apW&#13;&#10;4MLsTLUcadjkh18M+fy7g16EkGhlnfDzvt9YAqmJgXck8JGj6u9UM+nJ6+UOudz5DQsJ6CjfTErw&#13;&#10;91xLcSJW2Q6tQuI6MLOBm7m3fFRu6TfzkftMJlMXpc1JdLCM1RYiy66ncY7JUCMRRWCmtiMPB36z&#13;&#10;K6rtjvxCThieph4lZYxH6YroHfC2/w1/bu5whrYwGNt+e6MdM1OfHFTGuBAb/smfdvO3twCv3+eV&#13;&#10;eJPiC8xkxct8F17GbM7BiroFnwhBaIsOzxB9eH77Xt5CUZ0ZQ5Qsw2D+r/UYecKGkjlaWvmAU9ap&#13;&#10;sR0CXVKkcyBpUrzTOKXa4R+Bhpo3ylkWDcR8QBpLVMFtDgznO7MG81WGTCjr6e+MN/7pmkoQq/Ff&#13;&#10;WKxwDtK2NYVYeYghinemOvIhjuWi2MVogc3xLk7Rl6ypoCuhNcNWIbfMAj25mbbG2ZxoZEQbefFx&#13;&#10;FFKdr/N1yo8gIfW292O1GS2kET2dtFgmMt4pH0wTKs7Gji1ZG+000xjv/nbtXfiuuHzmudleAhD8&#13;&#10;MGdN6lD5ZtRqSIgy6boXfjHBoRjEcD/HZRdCqCyjrcMjkSQkQTNi6GHea85+PvH+Yq9hf9VZtyim&#13;&#10;0ozyPtQrVjl0+lP2Hp5RMha5N6kEFXdH7QeLtNo1PnJ3LVppi/eZ+V/u5XdSuwdwjYp7WA7odqsH&#13;&#10;elPkSEqUm5FvOBJnCPp9jheqbwBCxUmMC8JOmtFPia+f9ibNlGm0xFuCGE4aDIrn3ZI6Pd+W+ijo&#13;&#10;lrCaoVxGoqh6lXbW+0aKz07GKerls8UXf6tKxeeGntwS5g8R0qlTZK9jWVA00hl6hh7w29hPXwIr&#13;&#10;bq+XVFh/vG12ZhpXrgKI2wV/gDObX/tk8QRAfB7qfRIAJgOf4c08+yiJPBdv99tyiZd9/UKui9Ri&#13;&#10;yNeYRnTjy36cRTq7ACYUBJM4Bqz/4K3dlgkEpg03fdDUUvyZYlcO3oWN0LtCY37wrZBlSWqSId43&#13;&#10;cx8+xW+wKEO92s36Wp3Q7freSUNa/naJztxy+jqjRCGvrgdNnjJbA5Uv/LeusccPPxMIJOb/M0pj&#13;&#10;rWEPWnPDuRcrnZ/nnH6q+/oY41LhhLBytUb9pHBSRbcxy2aju4PqpdxR4xx3SSAnOFSjrTiwpLSk&#13;&#10;KZ6nsVSMQWrkJUkha2mmRxNpX2tYrCyRYVQ5Ok3qvJmfsq3wuPMHiy4Iusx67viZdGVrwWmLybuL&#13;&#10;NP9nhyNM69BZ/Zryjcgc/Nfp/zBuFkBxLV27RoMlWHAJAwQL7hCCu7u7DIO7uzvB3YIMwT3B3SG4&#13;&#10;O4QAwTVA0DtEvnNuff+t/07Vnt6rV3ev3lPdVav3806toJTopQShIPXDsI12Eq47sbXcaAfWLUcq&#13;&#10;t57IkeIJ08r8jRGszOflSoodmSbiUNSiQwK6xBgY+u8RIQGoRdGhQS4ZWD4Z+bAeaGAHvtiMERgF&#13;&#10;zldKb67OZ9R3kYmhWyOVPlfPmyIJOL/7UPdNazTkxQbceDM1kJxulpzbe+BhFf27aJNydRVnXuIh&#13;&#10;q6t6+drt5Ck69cUUcSyMBy64phuHNp4whjrJApYe21aUZgl8tK0sX/w+NDFic0NBAuY7b6IRs0dl&#13;&#10;DPTMaZhSo1xlb0JrtEw1Os+bry5hrIRoNCMZyt3Y5kgfrhQiQjI3ZVWI0WhmiMcq8oN5x0e5l40/&#13;&#10;aoRdGDu5QF4JgB1uvZaG8BPiHBtClbg38GGfBiSwiAi5b2Qe96TuFTIDISUuuknQjLCrUoTS6UsW&#13;&#10;Hxm4xsmG3ti6Dgy61GZBLYQmH1pFFs3Cs5KMLNubEDRtIb6VTRbhnNBQjKjyZ8jCPKBStrTP2MHg&#13;&#10;6kEud5mXQHP4UjktZY6ZwHlAIEIojs456TeldwpdT7qHP7eETtG4e/U1lTxsfXcjB2VjOT4h7kDF&#13;&#10;MFnJDF0qHWVFVdo4jPBwGCPuhTvBW8y78NUNa2lWJeyIJK5ZaMVQOVPhmXl4d4TB9+oxNpTKMZ6F&#13;&#10;LNyuyj/6S6tYQlwgJe1HIR67TtLgqH5XWWwW4Syp/isZ7C1PmxK9tnqFAJMGIYPE3t7N5qpJHRmv&#13;&#10;NjnwZnMhMn7K79I9UQ57R5HWHbuGHNLN1TA4pTZT/OPkKa+yaFpUxlDf00BUkIF8at6rK85uFNac&#13;&#10;8mqINgZllKRIl3W/GUJfVuFoQyilPmou9rD3JVZbJc5Y6cH4fvWIQLOJdYwMtDH5owOB3D2pR5j/&#13;&#10;pSJRcbeDyEYUDEG/vh2ANk4AFohbCcCoBHS0dXYwBjoC2H5XCNvaOEH8joAnFQqkgSzQxNxQyNYN&#13;&#10;oM0EqWDjglycbLrIENnJnzhP/f6qVRQcbI2VgU4AbUgwETEAowrQzQmgC2AUtrWydVC2MzQGAp5E&#13;&#10;LcKOzAD2P+EcWQDMTyMrQZQsEJkLJPov3YuKCguA83cTFRU2APffWw4A85+Zq6hwAZj/TFpFBTIG&#13;&#10;M8ffRpAmzFxPBjIjxMMGYPkd4MngALD87g+J9s8zsPxbciMHeXRGwSfZjQ1EcwNgFAG6mBsDlcSF&#13;&#10;/iO8YeGARPgfpTn/VuNkJbuqKC/ghI61craOY5IBKC4IPJAAkzwS2HCK4ZJ+CjAhQZQuIvBiWBg0&#13;&#10;aiYqHdDioWTGolgogQFGc0hn6Ap9nYoiolsrUZZIx+Xs56vp9/2aaws79XMLoGPvuSYohbsAuC4n&#13;&#10;DWg/tlwNrKP9Th3Ml8M9VzB46NCoGtAdG6amcOLXIjDTd628aWlFEn21l0cMfibNS3TtCpSOs4++&#13;&#10;cWScwq+fQSGLznC886HE3YJJVK7txWd5hBu6SKJhCWFmwclFyisj2+yptLr8uE3bPJiaQvktl0Bz&#13;&#10;FL+FLTuqWWE1nWIjPwouVyeVYh2U74UAbFWRTIfauqKemrrOlIFiwkrT/7JDmWsVziKKhX8UfgYD&#13;&#10;hZjYw93igBr5k9ssG8qtEPQtAi5c0qgQYy7VfOv7gOnNaa3yTyNm2sRu2Y0wN5mxi7rn75lw/Spt&#13;&#10;k0WhKTSt08ziDsuJDg81Z7fNfrYvrL3yUb7nHfC4VT2lPBjLFozK1lyzOihjbMWBunytlUFc25ak&#13;&#10;ClVn/Uxga6NM/hgAdQYPVbeaef4qxEovvufrcyqUyIMDK0foHEsG2u+ctzkBtkPtIdxXacNHt2o8&#13;&#10;hbj8/uSS2KxA0a3Cj4XSIl++PEdNGTO5v0J/3OzgNh8Z7KbLzOnAPQ3+rqr4PREpKNysOfidv0Ys&#13;&#10;gwlykO/Mhi8eBxUCvk+WJZaZsz6UdzC3QoMkwoAtL5QwOexrG34PGO99bXRm5IG2FrPyuErHGBaP&#13;&#10;h50bEhSdCJsNGUEy5e3L5zEmDhR5dPj5a0FWnTCYsQhOH5DZ/BmYYOgMXhD5sdrBrgKggvwk0GGT&#13;&#10;YRkkYMwF4GoE+eahkAWZ56FdAi3soKb9Pcbh5AI47J7pwKl3vLBDee4nLoAc0inNBL3qb44YcIKO&#13;&#10;nSdYEotTgJYmNItOqIXoLiyowIUF2yscHoseL/BznLII701gSa6wAu8FuRNBE6Ju4M0HhHEA27N7&#13;&#10;aO8gjFSYKcMX81Cf/RaqeIgQxbuG10XcsDMRcDuWNqQacPhQ67twNwhPoOiC9bsSEAUGEGEnxDQQ&#13;&#10;CU9FhGI1XkNjkFrGkRXAFIumx6IWEDZGS8TZf4N9FpprmIqH04e/GaoZtWGkZjhrJMU0k2qcqiaD&#13;&#10;u81his7q/zMAbDRTXahBVcbvgsSBkRFN36NmEGOgXZVSDTtveMBDhNrfgf+VyM6nAU+HxYa9Aq4e&#13;&#10;bS6q2W+/+8UG5alby5tVrOMAtE7HEyMv0jZkXyLfV2sxJH3tVLFIWnCWAWikyYDXVq9V0AkQdxDv&#13;&#10;gzC62BT9i+SdyELQ3Xt0jGiq388LtkgSUcolYEmGvMZVek2TVuevImlBpkvJS9lKmjD41kTcAU9T&#13;&#10;QE++4nUOQJ8CLZ5fIZGaEkteikhUaEGOW6pRwF3AXRis9KLIZlqjJLUpS0u+VcRbyptRPIE15Txl&#13;&#10;c7A8oTTOMmk/xZNCPnEuxTVFnyGHSp/UV+qh8K4BRrFToFPZP79KLVdso66LN1hSND0vySjMKN0o&#13;&#10;3CjwK3uvIkVLvH98PaZ8scBu1SQFmJRAaArsPtlQJ1v3dhG4yEQszllwO5Ww23tB8r31AglIAdTe&#13;&#10;ot4i2iLYqh1SetbFZHDNqoQPjkqIao6KOWfbbhzbHFviqDTXe2yhSfr5xuaNVxJZkmkSdFJMiYyq&#13;&#10;7QzWTFaJdYn8NJMFpYWhxYLF7QxDafTYxzHX7LEsfbbHb3ehe1VN4R4NNxY/uvd49xII0gnaCPAJ&#13;&#10;VAlS2PrY8dNt0gfTt9J32PrrzLRQPsFpbWntfNJjSko7+qJiSlEbyZ1bXnH4kX6Cr2CllLfcuKhW&#13;&#10;A5QvVzv6UjeeQZtTsF6nXtlVSF6aUYNRv1LxOJdPMac8p6BdvF3bd6hjHLBoECmY0VmUG5Hbbpht&#13;&#10;mL9hTF4SVzrxJl8rn6ePy/izfcQp36Y2ZVV4lmS8ZPSgrPL89KqKQdNY3dhzy20zSrZS9ub+vKpl&#13;&#10;Tc0ysdkP3N3vBrzy3TN+0qLwRmpEZuGs4EDkPnTK9Pt0JJo0mvAa1nV7VTfdiz3plrrG3v0hFpvG&#13;&#10;taOFK9ufyovp11zaD7150nWrVnCa5ZrHLlEvyW4pb5kReEPdQltRr+adXKibg7xnMPa/bzSMnkZt&#13;&#10;IlB5UlVPSX5cy9IcpRl9MZqP8hz3BHeaHs9hwn6jgcghjsGEIUrfzS53WnUpaVNr/+aL7Fz0jkuP&#13;&#10;dc/KPO/CfcMtLZo0Wpx4ZH/ix4QdgjEUvbCUSvU49cr6+CujY4vjj3xv+cL5ovletrm0lXozXhve&#13;&#10;w9y73Kycz53s3MzdysNxwZUhfUcugBODU0PgQ2FBwoR3huvuhO5sDiBhnNR/rTONAyN0J+wS/A6J&#13;&#10;/bku9o0jHgMdWxnlgXuDqpuPmyscvZGoiHBPs0TMwOSAeGQ0jjSOq9igeK/ojLisqKdoiqh0igad&#13;&#10;Zu03sSitKEAhLw4JIbbnaxeH4qvJFenQzYOvyJtHDKw6ybUHiw6ftoqHxypi9Ts17d+8IiQhXkN/&#13;&#10;DH/ZVbwlU3Gh3+i6BTeX0Bx6G7/TR7sTfap7DbyLg0sJqgmaEEnp0Q03lqyQxJbchJEX/LTuXKN/&#13;&#10;5v+tODE2MZ+GtXiieMQ8qO66bkqIwjCiilaXlZeqlbGbLZ9JuGnIfOZI9WWewEScDLWjpmlz6vsH&#13;&#10;mR8SUa8zKAI1UWotalZB4sCcIcUvGNsX39K/2QwTD54P3vqwm7K7OoPaXB5C7jrZjyxRy4NnK3SW&#13;&#10;GuVcdTubNn607cdYA6wlFk6GxYajgYRrNhGr04ofFKvaDMxqj7f7hBqFFDda6Ue1Ua16rbCtDldM&#13;&#10;a8stllLI9CZ+GA1/jfgqT7Ecv7+m6a3+c+XLZdBhK/gSfOu67oLouryy23SukWakqbcwXrGuW771&#13;&#10;5SzvrL5Z/aBNzVDb3gDNPMYkpo6lqKZVqtJCfObjXsGeP0FM+nbrnmf9YdZi/9Jc+5q17xR0NGwv&#13;&#10;At8rLKIW34ErBctyQetew+WNsu6x/by9pnaQr76vyKHEadyYeLA4uL8rxnmGZ3qOs4gzkaMrOr6v&#13;&#10;etO+3/Z+/Yew58vSXQXW/MZrOC5S7tOv/dckx9nP3y24R3iX7FLd51x+HteK0MqdXZ4N/1zAYe4p&#13;&#10;47m26zeVRTxKTM+f8eh1EXWZll47BJIeixvFzszgznH1ORPqCz6NDMcNfavuxNdU920yq6KqYnXY&#13;&#10;P6VS77TRoXip9fZONaUUVMGty+Od5d16GHIfPfuqOTtZ/8DHfPfTsXXrrl3tffJm+fs2eO+dG91b&#13;&#10;xtXLJu+t949ZhLCRz26OGNo8H/WWeXe9V+8nEIrR9Pi/eHDdm90bH2zmUSHLv8ku4S+/n7meMy1u&#13;&#10;vTj4MGcwVhsGiglpEGZ8TPpZKd8NP1Y8RitWJ7YnXi4+FvUzasWj+qL3ZDgqZWozuJ3m4fNV0kRp&#13;&#10;jo/rbSvIaLDnxHJiP41farWojftm9tJ6x+T7tylX8+PCjxGrpW38l/73ubfGF/1xuwfy1/JJOdH8&#13;&#10;rl5Id2dulNam22tXQee3/53EP2XJT8k1JKGWFBYWMnQEmgB+JatKAN2/CTjLvzNwOQDz/5C8ijsY&#13;&#10;uv8ne2Vl5WL/37NXsDqCjrL6Ej/nlWlVVzZLl1gyNHA47AtUTeg6GaV/EIYRADEsUqnMYOVrh+JE&#13;&#10;XpFoKbb/W8VItb2+csZpJcHiXi0dDe+cDL+upYfV41sf/aNju8cd7k3Nx/NlWKFFbTclcwZ40kQq&#13;&#10;msRgKrvJQjC49vsVBiw+mey3CDb3OxgaKgYGgkKAZJuIRFv/g96qCB5N45HQEbvLge+BInwXDN+X&#13;&#10;t/DlIgodY8KIGVHo3UGMSdhkBSwvvs2eI4NfM8CWpSQkoj93w/6iSKKHYmSCwZCICDTio9XpozUM&#13;&#10;Pj87c6NzVXdVy6TjV868RVNLiHzgb2/R4Tbn/FnrV6gXm4AHb6te1S7UgUJazbgu7KVnRmZg23Ev&#13;&#10;+jURr0MQUdGqIFgZE0ocBmfAMZ7bLwua03SoKx4aAaqNNl481g1TqEGxmJoGuwpp/XvmHbVDOfa6&#13;&#10;zGBmqkbHB5THAH30TNR5aLsMiQEKR1PY63A6fv/MzTD0TixEYSHoQOKg+obYDLYoWpQITEnuecll&#13;&#10;amz4BJcAhhIPDkYW1CpiAx5DG65i3MtcMWmUzQHeXHn6+G99sU0BUDm4ONR3wXzRitRSEVCNPOsF&#13;&#10;QpqYjTgHuaqmEd0Nft1Qx9iDZBIQIRZh7PYbt2fMuc1nJrkbgNDU8UjgGRwL6jq5d4pCvEzfSy4h&#13;&#10;3zAlpleYeV5sCA9ncXDO5DhvBIxUCgQ0w0LPPlR3wIDMNpikYWSfsSIroA7UQl15EVHdfkN2iEaJ&#13;&#10;79LgGwpqbKxyEBkVgpkXbIxfpiAhWCB3PVI9+EIy+x2ZIHCkXcwBDzfXBw8XOj2iCSveqIoJ7aYT&#13;&#10;kNStgbM+obXsL3lELWdYPvnMIXN6krOMgkQNEaspcV+CP+kzfOAIpgqycYE18hqScICsTNC2uMjL&#13;&#10;BzjtXMhEpGIjhfg0SQknbgYdJ+vbYrR2AsrzW0mIq+Ooc0LcsLtGG9dzTbj44A1GeKp4QG4/Ppq9&#13;&#10;YatgieORALPTfm2s3evUO2nR4dD+0t7i8KH1IBXDaEXHZw/G6HDOgrvyJDTqeWmCWba9bmvrQbvJ&#13;&#10;D2UOcSvCjJn5iRZFJskTzlU/hj32Pew94b0XPQFXjNNyFowfPKdvT5Z/mo19JIrNxAzUGUSiWLrG&#13;&#10;q0iVrImFjRtUjdoWZBuQQcJ2Rw51fhdmCy0ij9pC7ngI8xwvK7L6OakrIa8ci1AxL8ql6iUfc3Zl&#13;&#10;bOxz0h8JVj89vR4YqUymfw4klrHESYFmUl4ggYfu4hpfMkS74wcOZS0gLNwf6B7cH+AehEZQU5/1&#13;&#10;t/U+RK8MrkKTy59+usa441oNqP9KHAbfqnbHtponcHtqfOJ1a78y/zI36nT+peBZAr8XjMQxSig3&#13;&#10;101ZVAWyCd+A94BV7Lm4USqvV424Y1LUtRlqXPXdmibb21lj2jCW2wjloTrTJuZdGfFChITuntTk&#13;&#10;kwbWQChN1vLUCRlhvGiDRVbh1E2+PuPXxo0AUnwRluOXuEnOjC/KiAwJdnMQaxiVVbhXq9ofd8kt&#13;&#10;o1JM4LFi+ECpzzJNwJTAF/gT3JjqoiH9KuMm46/FzjtQ8XuSylAxi3jLmB0HFmXV6A3ecejGdfuu&#13;&#10;U4+kmMqjgBe6tYCfjCaEzDDqmHryGuMcFuG0XhuQOOAYyjVg6BR5VIeJ2iGikZnhJSTZsbwzIVbp&#13;&#10;GwhGDJqAIgs6obT8ZmbbiQm0GrT4OZb9ni/Ybo4aC6fbGz533cs8XCaT4o2J/brpaxN7Ci91UDLP&#13;&#10;0ou2sG+8kZmB45FuvfdIrN/Xh4GiUviCbUUS2EcGHgN4aeSW1yXNfuV6A2httbl2tmGiktQvRmD2&#13;&#10;RWKl8Xs+P6cXTCoiKBfanzCtIz4UelGEQSwkPsHsRHDvx5BHW/RyJZBRAc0j4tm4NFuQIR7xVIcT&#13;&#10;s/EXmNreTCbXL4QoHULVZnTQ0t0sVXQyAYPVLAesZQTagdZ9LgYv5us1UFwImv10e48MVjRILhEu&#13;&#10;kwOUp2k8sFgjiIEwvRlduSKK8dSsNJqJjYlKUvBAeCA5+H1NzqQIt2yjxG6Bk2K20jP7oNKNZw0U&#13;&#10;RwGem51udNnvQV9ZvEj1gufWnd3IVfxd7t6uBl9t2iIS5EpXIeIOyMLFyZyEN/YIGXFXp80Ls2GA&#13;&#10;wvdFOJkFWj5aKMgWy6nov0l5G50umiVeXjCrsF8sXrTzweJKQX/SjA12PRj3hCI6WTZDXltuSYpH&#13;&#10;gEe0WcpThLBgarfPiaqJnzd5NB93knY34/vtLtXu3Hfei7nn7CHw3VkYfRIgCbytKII+vT6kPvY+&#13;&#10;477YiOSI8ohKqbIIAbAIEDzEkKSWNPyG941wyWLJZclDiWTJQom0CmcJR0m2cmvljZCs7IjUiDi9&#13;&#10;nmzZZw3r/EXBT+cWKxa2087TxDOBM6Ci4Rn1omM1frCP+H1wSEhIllisWJNYbh9y9LNoVgI0dj1W&#13;&#10;57QKGQblDp2eMiAHcyVzjnmJ2aKFAxvIPNli1uzVbEvZQiU4D/gRu6x3SqtItXQmz1naUkFbfUmW&#13;&#10;R41H3rPxUu8QZbH1rRMxT5YCsb9c8KhcFuvbGCd7XcsVA922I1BTs9PY7uX3iYuDHw0eCx4zHmvf&#13;&#10;dScJx+cmcgpy8vTL9Et9ddqHoTirWNcJvhGUsXGZ2E2tl+emkfYrmDV8qZo4Sd+gzbcXExQTyn+T&#13;&#10;DyuWJWYbrdmX28fdVxodQ8DPRCpDJPtVdjvNipUbNMkvZ5u5xvXQUGIf2rfCDk59m06ZOsq5Yr5o&#13;&#10;+NbM1AbHhpJ9ycSlr2xtuePdwLslr6yfSOd8KLqRUCjVvW8jE3DkNW7oUGlTPsU5J7MbmFvgG9LU&#13;&#10;Lxu6DzoMDK2+WShZ3vObgbVUtbTdl9l3nrWeheXA4VC2HrK6XFj+pFr94zP2gk2Vdb03EGSbYlE/&#13;&#10;fVSkW9kaxzvXNu2Tc++N8CJUILQR1RmVs2+qzzNmDL/d+Q5bPCI/NH+geva05mXv4JTkQd3Mbgnr&#13;&#10;zEK/5ledHa9h0ZXgTaVvNWPgpZkO9sVPyz+K9muROF5OUpVlj/Nt8C4FZqGs1XvavLWJs9myKbfx&#13;&#10;beBpOl+xXLGVmU7F47Cf6NkOH6PilsWUW+TY/Rxa0a8SA35l/crX3cN96B0h722LVQtLy2e3lbPZ&#13;&#10;8/fnekfeq6F7rL2guDHmHM627LbgtlAv3yvH0+HTpf05ngWfGruzisGYu/I79weeu2YYDWh8aH14&#13;&#10;J3itZ2cw+zC+qDWomHAzCLzbUTsmjpeO2bKG8nGy3CxbqlW2JwHryqRuEm4SqgNghazxb+MjuWjd&#13;&#10;ZV01XZfBL4I8g8bQ+LEFo8MiNIjtIy37thwJG2Dj9OJQyMbEisUpxKzf33AvMmvhrLxNYmF32Fss&#13;&#10;vjK2Mn7NLG6sSMfpYn0QyHXb0Gi/1j/1dfOr5aavrJ00tbSZ/LRsZlYD5ylwMrEgSfIqnjh+a9Ca&#13;&#10;Jp2GVYlASQ8cUlAheZjOYbgYYI47JTPZYz6ye3GReHFz0bmbOzUnf5y2wZzv0DeSdskaCdJLBbLQ&#13;&#10;us6eLqTXuteigRRYlVgvTVs2e8/23AIdGxw/f8FfRzjnPMlBDoDbh/MW8t0g2NiUefzCntaq+aBp&#13;&#10;WXsj4p9HoNjOpdGiefeOh8zT87I0cz5zhZvEQdkR7RvzGcuZ1uu38USDC17nd1/vSpWozMF1lhXH&#13;&#10;yz8cEUwUa25gygxMBR1zX90pL5K6xvoyHDMgU5fQe/AyAlc3jA6NJO3Fw40Ha+L7wYZg/TGq7fOd&#13;&#10;+iTNZHqafb0OzSpj0s92o12fRWcj3+D8oEPVbwGF78VnUvAn1Q7PJT7+1NwDlWObYkfSvvJ+9fCz&#13;&#10;TcoUXHY2q9QOXmoHtKH72psv9AAzklsrMVXuNUYqKop96jPb7/oZV9qWr7dCsdNoGcovdBqtsa2T&#13;&#10;TGZGZvxLr8om9JSbticWiy0zZqtnVctvHe8PfuBaUM5YrX1oEmzLtTS+6NuW5chQs/ao16xrrHWR&#13;&#10;OvSnL9ROtnb/pFr1Y/HzB+vopZHP6ra+t0nXpUs8Xa5sMwszMwcFh3SLP/crEnUP9T19VxRslfR1&#13;&#10;H+dsBo8qeJE8Rznc2NkO2FeaHUiAOV76aw/4t5VeL89kHfOlN9/DPkMoQcsLPAuUbxu5vtzOLRK2&#13;&#10;Dm1F4/QB3a4kkzeJl6RXFcYX+ufn5euOmI+oa5NpL2rda8V4Hd/cHxkn91vE7JPouwv9EOkNR6OS&#13;&#10;lkfNjs/e489yvlFcOvjsCSrMarTneDgAOyrujD6iX3anucjdDp4/7MTonrSOn+VfxYgzeuhZ7Z18&#13;&#10;5zpL6JcXZ3DXs2g6cG78GTGWNFuaUJndgON2ePEjdp9/eX21YR5/yv2H6dnIUr3p8l4TfcOKJ9XV&#13;&#10;6HmzqGvoEX1IpPcMbDkCO5osyey95V07qpO7C/Ex6u7RNffpjmfMdUz2g9LJcHN2hD67T7m71WlD&#13;&#10;7lzrlYa+xloS1VTOxbskPuK9yjvZ23r6MaJs7yvP8WNi2KlnHtnD2b7Xxj9RNnGbHzMvQEsGy+vd&#13;&#10;Ke6MoXqqrRw+rTvRVxmX9cW2JGgjnuK+9aeVp76f2mI8fB+FV0PRHp8hoV0b/fcR7hfd+K8z3G9w&#13;&#10;8c8Z7s8574mO/ANrHP9f+OWJqDhDIA7krCdtbuII4S1PtAdyJvw30/h7dvxnTGFDJ0MrW9BvEuT4&#13;&#10;BwH9Q0GeeMtfkvN7Ek84BsCo7Gzk9AsgqTg4A387nk6iv52CTx9hWkEHc0MreiFbKxNZld8YRwTo&#13;&#10;aOxgbudk64DM8pfM2KramP/6CzPLH7YjZu7g6CRsZugAYIVAFxnDPwYHBK+om5s4mT09GicnF4Cd&#13;&#10;nQPAwcyMDLmeyl/XUx0rpNuTzQJp87fkhBCep/u//if7r/9vHcSP/NT3yeb6U/7ycXH/assFKf+v&#13;&#10;H/Pfv82fv1+zMXH+78do3fgRi30m9OArH2T6JdFqI/DpCzxhSRqTCRIbD5KOuL7O8QExexz3W5/8&#13;&#10;utbxXmavt+mnRJ5DI5f2hKELibbmFzxpsvw9sd/YshNwa1O60SNFgV3rO4xDoId5WVHJ0yOH9K2G&#13;&#10;6Huz9EKmwjvpQXM5XMdz9L7W5b0FS+T4EDcmzkeOZq8aHvmpUCKK0T4ca8uAizrPo8KUI+rCL2DX&#13;&#10;JT/+Lyk8JQ9rbu0yRqlhEb3Or/mfcctmpUz3BmJFf7I+v5jGwexmLNXSp728n5uxmOB4Y5nirM2m&#13;&#10;Ck9mqX4VgSrygZpBsAdY6YZGtqxnD0/GVF8iaFJeOn0PS2bpHmCJPmEBnvcPW1x2RyOzK65AwPik&#13;&#10;xuwXpvWRGvDV4Wg5EFFn/W1bcMTiJzJN1WnTlLKojyk8zoMlNZ9nr9+XMSCU/RB9b/dGh7gbQ050&#13;&#10;54MEF3YFpUOQ8mneAeaoLuy2WpAjt0HWR7LMYWjLezVIw8Ihho1ldkD5dfGar/xj5dHG2Oq1o1SZ&#13;&#10;jN5si2wThXBijnd2nyShiTdMpONw5n9v0l8r9L/X/j9r+PealjO0hgDB/3nJWxmCniDqL4QpBAGm&#13;&#10;yNr0HCxcAHpWTghzZGKC8Ekmdg4IC5WE7EFzY0EbkBUQst8YBR2Nn3AsNxPkncxTuCeDnuWJLwob&#13;&#10;2kkAzUFmTsicEGzJqOwEtFZ76iEDNDQxtwH92jEav1sA2Jm5IUO5gH5tGgihhViyhm6/rV/Bf01L&#13;&#10;zNwKyIIMmdRv3PqfF0hPFX8f/vfiZgawMrFCgv5Z6iz/X2sdrGauoKKO07bTNrdCjbwyHllOt8Lh&#13;&#10;pIwpat6kDS8Kp4iFjY6lMGGqqCIyTAGmzFPMAygicOoIxE6EmWX2UCBH5BWb9UUlRVCybsVHgfPD&#13;&#10;pKOStScugKPe6CN32XPOt223R7w7Xjs8w57SOPQj5K9M2DEQB9OOdSQKUHy6aJxdOs80syzT5SXq&#13;&#10;e+7egWx20us2rcb6EbIswzq4qX0f4oG6+06Z/AwasVOf5IXteI3aHDVTfBwI50KEdu5aRs+zqey2&#13;&#10;QQ+VKAoEK26+pwj+PVJFF2GYFEjkdwskuO0pj5slwOPAA/xVxcp3F68m5Q5bqX19HNl3Qbra2s3a&#13;&#10;ku9wcnXqXWuoP+KNUsZqUJhbWmrnvj52ee1+h5K4Sf42CF1LfnsjrLdaQ0emrGY4aN0u4koi2Atx&#13;&#10;sK9RSk9+yJ4RWpygQtn+fdy2pwnK3rxUqNP0meaGfMSJO/d7LCJgAL9mDAgh70hAx7bHU55Iz4yk&#13;&#10;Cf0HwAEzxpIcSeBuVUS66SXxGUBY7l0YwRiMIjr2rn/PYDjjKXmrJMlkZFhPjlt8NjWYik+EvBHc&#13;&#10;uSBYGPuuJiETgBaG0kX6zLRDsUGU15xNV7z9w9q42o1WFfKuULWdUgODRY8Zs/ydyF2mgtzn575m&#13;&#10;kv5+KmKqTA/Q6RaciCOH5CY9os+NWPv5YiimvBaceyQ7TAo5wJUrhmCV/MsJc/PVYF127oTIDGkQ&#13;&#10;Wm2ahgNKixk8+TiP7IE4x1b9fZkNGiV9rMY0c55y6LFdJ44gfOmseL6aguF0QUOuT63UmDoREfcR&#13;&#10;ojSfy9Fhe8rDs1DAgT7d+mHM2Lz0ttDP3qrso1z2d7leGPtGBDD7gmNaDTa0pEZomqwOIgLAuluu&#13;&#10;A9Rm+i6rPVp1uKXAsv/DzFkGxdXs+5rBghNcgrvDMLgECU7Q4A7BIQEGgru7a3B3d5fg7q5Bg0Nw&#13;&#10;PeR9d/Z+z9l7n3vuqfvhfuiaVb3W6qqZ6q7q55nfvzc0wjTKIkPAfvPZK1klTmAmO1MdMee2Vy4F&#13;&#10;ryKkOVfDiayMysUthHq1ljKWSsuz8nOMtkce+0824sTFbcNN+lreszrslBy2lKAt7Ie74sE8eE2o&#13;&#10;vjbcXWicOS5PqJZmQ/e/aAbD91ZvVvVeIU+vt/nspRAyVjFctHBmxQyIxngVxHabjpt9YQX1FSia&#13;&#10;l27YA/EhxauK5eY/qUDSk0A6z277V2u2orrezJ20F99WpF0l3bnQW/q/p/E9mlHX7WWmc+9enM+m&#13;&#10;5uWCwuoXBBociAUqG03rkdgowcmtRLHNadNauA6htHxJ+BmzEJgHP4FrrQ8qei23RmIeIjhaAluJ&#13;&#10;GCX2wyeQgIP0K7aMyQw1ccUd+Qjym3IvhBLiimSvAFXdlufTwwtQZc3Ym+sfw5OILPd3bv2pUdbP&#13;&#10;wdl62wc4wz1a8GhhpqUINoSRhNtm/g2vlbF8x3mrsst8ORtCPLecRVbeLcJ0QNENEypzp3gdZ3hW&#13;&#10;H9Le+618bCdLbvUN+HT2HV8VjRg3zDc84DuEDRcwyvqi26D+Y2ItvlDpDN4IdrUoE+cl+xLZYSJ8&#13;&#10;+KgSBPeOp1iYlvQPgBNh5pw7l4tzyjh1Iv+5Ep0v8D7/xOpri8lQfZAkYm+ucPyjQiQ5P5NNrPIP&#13;&#10;yROU+VbG7AtM3seF/CB3lFZx14fK6OGwzQdvZPeBbLIF9vRTnfiC/oENY/HXdfIkZoFM+BM/bCbw&#13;&#10;jAaqVkg3OxwhSbRsXrscxoFsRgeVf0YbmwkS3p2b07sgLebjnExRb8QoDh0k0+UzwfE6oA2TkBF2&#13;&#10;vpo4UZo+FBltqeTUw15sutDvsFNrNSccy5UNEKW27XGNc0LItjmbxx9vduv6rsIlHWyyW1ae8hWA&#13;&#10;fQrBPG6VPXjldxnk9+oqfVE17O6jfDtMVHGj+7Bq44AecIlLhwy3VquZeUzDT0t8KSOh9dLq8Czf&#13;&#10;VtDtkfamf4Xcl300Kglbf2HLTEEBgla/+TqV4RkG2a9qqMTMaAGXRq2SjsMeeO1DGQLKvfFDy4ox&#13;&#10;47amZeGgKBjKQsFQOhKVgQ3NYY7QSjAZIu39JmAIziSfrzdR+CmgagyV8mzPTuPPzFed1Nqw1Ga/&#13;&#10;cyhDeetkscnoww4QOyL5MJtGTs35jJQ2fh9ydJQ9xjEaZj6/JTpHVLRYfy0og9VrgbhjBltVJJqu&#13;&#10;bG/hCDGjxyQmcUm7W2/dkDOgzj2RXosbHdCDo6EeUjLh1u483BU9cgzm2dPLYyyzS72HLxJcq8uK&#13;&#10;J3ek/6KyWlpBX1h3/hnG+czitXqzRYmp/Up3NWEtA97bhFED1V0Tdrra2BbsgO66lbxFOGfNnkn3&#13;&#10;0U6faaoT+QC5/OD2Bq014uHzqyftWBjxEjSdTJyTI6kZf2yjsE83TQBF37g6jIW6DORsWMLp/Zzg&#13;&#10;CTNKAUZchcatXZeEEEEai7Taj3quRzW5taR7De2U3KweEBbwgXV9W9cmjFmND/LmGhr7oWY2vCt4&#13;&#10;dr2rAIWPg/YsUpvXhu6vdVuGwogpFcNC8EzxktifULPRkbbUh/UYhQbeocf7kvFXVR1MOcgh5QDE&#13;&#10;z2GpsYg/emU1notYup+J95sjGO98np6OUY2z8kV1FmIz934cInjI35JYWC9zRUE7PJGrq+B801GR&#13;&#10;XfFSy9XVRVhzYkKy1sEk4DLaRntcsKSpqvpBXTXAeUjNS83LOY5vk5tXC6hCw/EakZn2qLmFHqrx&#13;&#10;cm8ZNqOkldTtp0h38QobvctIU8oCZSCINuFxcPmQvRktfeczFn44cRmPe0UdPrdaBLN6gKGX7biZ&#13;&#10;UH4kl6oQsgOvvc7ycChtdoBonm/QTrCTTZ0qlMH+gm0sYaAOvUIdsQHiDl6n7qf5de8KMbLXZnOa&#13;&#10;vvUcqSrdjkWV7sNQmfVy+qOu4hUaMR3h7xmbnJ535EgPw8zF7ry9YAVAWv0SHreH/m+6hD9MCj90&#13;&#10;IeHXmi+fDjRzpKwocZje9AuW0gpuclocNnzRLHMLwoXkJZoEq8dNj7BRxWl4Z27aV8wsKlElz2CX&#13;&#10;ZNF/5Wd0j69srRKQ1QJ2Vy9RpwtaTbgG5JbBXx7YVqezO01nHJ1+Sz24V6cdCwnbm6OYYNj2m+4e&#13;&#10;LoAfeozI4SzyhX+XvDNcLAftpid1kSj6KKibGp+q3O4zW6HjcE5GzfSIyvYTH/KBlcyAar9rIbDc&#13;&#10;kNDqrk3M8wMDFsMa8sxAa6xqR/9p4P3xgMLi06MZBALkWRdRrDf45aifNprMU/SKWzXHbkKd+ZpV&#13;&#10;76C4Xtg+WfW4WD4hgcn41FxxQp0LUd5PiWn8JeX79mM9eA8fkU6LQz3k9ZNsPgEfgpHD1Nn61Mc9&#13;&#10;try9l88KGy5169UpI/557/orG/d79/Z/h22if2LbvyK234G7vxMb6G8Zun9DbL92nH8nNg4Ozj/I&#13;&#10;7IWoEH5R1a/2i8B+X/+rz1/v/O7/9ewf7W/k9ovQfhHb7/u/x/9Fdn/QIQvLS6yP9Y/3/+h7uf71&#13;&#10;zB9jvtz7/d7fSY+FBYH9pf/Xs79J8Tdl/pX6/vjOv3/a39TH/QLdLxvpfzqV66/RP+2Yzs/Jgpii&#13;&#10;1649DFOi3bi99mSkOTQKFMyTKl/uAR1I2IrIcJt+zy875ZzC6R51gtXhzRWvgXRU5gAbNe0nt6Sm&#13;&#10;jxraAqE2kgk/muwGan+whS7kWdvszaJWm6w0JlWnjPQtGcnsfpuXKyti3T0ntmwsGRpZ4e8plNG9&#13;&#10;OFxCn2INpXa4Prg1lQufc3pKHTXTSh3bX+yZnjouTWrn2N0CLzl7BE4HXNqPlXnQu6/ubCUGEiZf&#13;&#10;RzXR5g0t25mZ9X4YpDs52L+sHZ3Efab3O3qpgXhW07Dcl3Ik5viiggWDsHqCaBbkfd3cypax7mYW&#13;&#10;Uk+TkVvEi9nCHG0XAalscekJeZexT46wp7KY4elsFgKJn0OIsJfNluV5nAMPc1LPIRYBiTYd7A4b&#13;&#10;guXViXxehJWNB61ED8YtUB4YhDDPBSZOZ+DnGmLVVLUaUuI3TW2wFAopA6S74FH6rtDLakSETJSj&#13;&#10;xU7JRGkkyU1nJCXJ5RlRKNC3ZjrPV5B0clq9RCBr6YIcy3p4wgTxheg135P1xphLvAx+DosOr2G2&#13;&#10;I8glVJuALs9S/daUJCVjUQqeZt5CuQp2qLl21DA3vwihHw+3oE2BpDgD9OEM4/lR81LgYNVtNea4&#13;&#10;iUELrTnF3sWO3h/otrrm9HWm4wbqmeNZ4J9XI+u/Xo7/DUn+dRX+V4gkeYFIDvYXiGRl/w2RIG5t&#13;&#10;hP8FRJL8S4h8kSAkzP8GItleJvq/g0gS0J/C6R/y6I+O/7xWgC8gysH1d4gEcXH8D5aOshq81oe+&#13;&#10;2fTGa6pKpkQIyQI4XEj4YwkJYe2Mgh4sAG1BIGJVOZ2mguCVaDdMaYOSAjZWFKafKWWPt8SM3Fbm&#13;&#10;l+KlD7rpKodji4va/aep8Hu7DjbHy0kux+pPJkkYMRgfuiZex4ap+QpvvpslnepR64zFx6snNbB+&#13;&#10;5BUml87qetcFO1uAaiyDaYlUUkk/jKJwNmDmc5DLUt9TikzoOnboefn1JrJG6GkPUNJH4dsdgDqe&#13;&#10;bDJ1WVIQ6et72oCVRqs/sQGfuWGLPpdXovkjJc/Gf2hmQX3z+3eCreQGDgZKNm7nT13f1av9A9+m&#13;&#10;1fPxMFp5IvZCgeZBDYAYEDi7rrOHhPRr6OrkOOHdcPviJYVaZK351oWAvxqqq9qlD5jAbWXbRfo8&#13;&#10;rxOXVuTdg95tZ7PVBq8Xr7qvMfxEsj/nGz+olD1qK2aTt69BX/pjbuHwGigwITbRQn+wQOqHegtd&#13;&#10;t+j7dpzmW+jotUfhBA46JchDDysvoxbEP6MFB3xBPjWD+Qp2J1xEPICqIEZgwzrVgrdlGef5dn/L&#13;&#10;gsDt66p/5V0J0Vbt6UTV5hus3467w7euAO1iN5wH2lOHOOHznAXMOp3yoSN1+lyhiLtiwljgZXBC&#13;&#10;homDuztRfBxNcUlGyAD4KPNq2TamNFUiV/0AGREpCmGOfuzXfRLBJePQOYKyppin7O+IyXjX2WEl&#13;&#10;x9XW9wIZxk0pxHZMJ0kcDdaBaKVihQXYl3pv7b/hOQo8MWcb7rBSDnPvUE1946kkOoTkCBwxdKhM&#13;&#10;WJhb5mJKot86Pvc/nW5hWXVf5eTrwjmjPl25sXkgfMB+ku5k8WrX88lQPGWU0C/YdDo1mSQaEGGN&#13;&#10;Il9mwZ3l9P90cJ8Y4DyBWxZmsB40xgp8zxdGilj7/nAgtMdELj3PCsmaXlj7IkyqFP1NU1MTRJzn&#13;&#10;EzE3WjkyQ70Xs+8OflyIiAETNqtrY6uiPmlsgRYbWabwy9kvr7pXuVIWE/lAO2LbI8hGI30g1nDi&#13;&#10;tVigB4wtlK2j2GMR1aRHxGuwUP01vWvkodMlYngXUEAcx/tQXE+EWQIP4XNUyI2rl0b2RFGizouE&#13;&#10;lrt+MAGzJhyn6V9vp9AXe9rzCKdAmH5CA2MOYWpkTJtOl2VA6mZMyz92x3cAnmy83zKSfylZfS6y&#13;&#10;13U+Bixbnl1fvvEY5Z/VwbIsnnKSRf20NH3GRmY/54UectzMbCd9oGEe/C5PngHyPt0GPRJIZDkr&#13;&#10;VRBGBYA8au6rrypg8YI+lvhcDje9dBQ+Yl4wqMRYw0Ycb1fHQtU0rcjscma0GDcfWLFMuHV79POR&#13;&#10;a8xcd2JgOVRqCIGKEcTGKeAx/EM6Kky/GOV9FX99adjDWejOFU2FYj8IgowcAiPqfZgyWZwak4Fo&#13;&#10;Ii3nDuiVg3ZLAbV5yz6cS57VE5rigPXw548Me7L8VJuEuTct5bw0lqQYQ2oQcEGMMOtvRTu4z9oa&#13;&#10;tFrL7CQLp84+DWtvqr69NfrkKHE+u8b8xqauwlBafOZJjBgV/qcFvyQylYdOu9LsTaL5LjJrt2cE&#13;&#10;siF8F6TfJCaEK8BvLaWLuV6cLBNbBd3y1uPmbGGVqhj+pwEUP9QsSxpjlPOmydx5euQz0fKD1vV4&#13;&#10;weVCHU1lHp3bR8JdK+zNw6PDp58+4zNb5SdSOp+7EEkswtPLP524NGR9XlgIbkVGnpYj9Yz2dQg1&#13;&#10;EMlOilBrEywDcs75V+RLDwzBfI0asTy2Sm7kbJpc6U65SGst/8Z8mgvF9uGh0x+1E5ZWCcJEL0++&#13;&#10;QLuw64QbszPcL3er9P728L5uPfGLzZjGkk53L84nSo/VVuknBs0PuG+UK7jJqhz3WwifuGublks+&#13;&#10;llzOtwIDTvh5CCpNDn3Dv8e7+9osXf28mSp4aFHOFL11e1zldQ033p2dUdQqPCmQrcOcA5w0gsxV&#13;&#10;KWEwjaH3k0LeN+Z35AXiJNdo5scY+t6Y3JlX7BzcgNzUrG3uhy7C2lVm1j7yRFDksxON9Zd0P3WF&#13;&#10;wSNWt+lyLtOxYKPePqFhH1MLRM5tiU9eGNEf3PUkhUPlYirnrcHNGOJ1p0EUvYn+iBVfzTor3EsX&#13;&#10;6woYKigDSROnsbgrOOE8N40NudcEmzhu+mn2W1LBJXB61H1B1NNEcf8BQKkx96aki0Iq6tXUG8Hl&#13;&#10;jm9EoigVRqk8ysoVo1tvTFGYtqcSFcG21I12a4s97AKBl3eYTwdLSa5tHqR6SjIK04+ZKHnS9NVt&#13;&#10;bwaz6Yyk7bcKZz7M95BJ+l631H50QUX0b+5xZlxlgTEgz3oW16E7gS3VVBvc3bpCIeleFtrukoQh&#13;&#10;GUobC2QcKbTidrtHAm/8kAbvhsDyFT8C0lhKlWfaDm5QO8/GEIqfv7F80LlM64Nf4+8B5BM5yPK1&#13;&#10;VAe30N1/vYit8Yylq7jgVuMZNszFLQGG0Y1mlnsTrjmEjOzi2XVnp4WOA9i5kugh9lFX88uMiK/4&#13;&#10;jWTx3Wi3lVLRvmKGfhe6Nx5fRcM2F594ntIlw3pv0AFBA9aDfEVlKnooTOXO22h/4wKWWPN1OyHu&#13;&#10;cszPEqrbGV70vhoz/PyyxJYuQng3FSLCIjBivp4NnlhtUrhtLYylzhm53G/fYxLvk3iYBJhWBkqV&#13;&#10;e8FVeFhgOcrloA9s6EyNtphZcZ47wW4qUO2F4UwZXsDuq9xQvCpQN4+Tml6UJYe8MsMM9XHjStxr&#13;&#10;e6+1Our66sR9SgHPJVMdD94qc8XTQY1sxrQSqVuPG/uoB8WxsXrrXYFV4jU7vCWJtJP/6pyRrVu7&#13;&#10;3v2qo01qq/mxzQnuOmThcDUUE5WIciJdsOgrpsrQDUViLytwA0PG2PGI/yECzHvi88/CSprv7OGj&#13;&#10;hv18DHoShd/R+24Jk6nCkkH5fTco+dGtQ32x9d6CEzit08vhcPzxAJnf6JnMIZGei4jYklqciI8s&#13;&#10;QE63V2gtsl2C075nVsZxnukck0LZc1ts3Bz6AiFvL2FRuAbImgSXlZpGKc9ihDU8n7pqw5vw+P4p&#13;&#10;AHPzIj4YCzF/K2aEzyfJ6SbppjxoQm3s+2TJOh8wlhNW2Tv39W3HhLvnrp6YJKUiIjdvECAejOEy&#13;&#10;pU5ZbCjFU/a5BfxtiVZP//nkCAAvTTWIzdcZB7MdcqWEYZLWuXvuD1X/iYAQOzfy0lHKvXCJxQvo&#13;&#10;p2zGORxEl/ME769xgSFCMi2GWMoIpcCR0eAzqURrVugryGYUPa9It5FD5ZYhz03j3Y5fuQ/eWeTx&#13;&#10;WFs3oxhl5gFPHYwVP9Nu4Ynth6eXPPQjr2l/ba2suF6nPF966yqeWPFlYDhnIV1kMJd0s3Zmw2Is&#13;&#10;QFR3BLhUxWjSGCGFdcB2ZGcu5aAIRt2DbrKG7RBksaaa1PrIEIisKlziRG7XxNkOkP15n26bze2w&#13;&#10;N1YzTjo+KInIywZ/gWpOK+PmNUmIBPlIaVCQodgIOYoMOn3N+EqwWxbVItzMNCmGTZXQhRm9+C3t&#13;&#10;6KKe7STdxuLOdx7djVeK9/ETk+yEFj7a37OzizA5nAA61AjY2wxVbG+Ag502pl3deEOzmqVrVeub&#13;&#10;kbcxk+4/GBM3/Il5wrB5nOTSmp0bx0LHCjgRhaTx6/PaEJyJ4uAg/EjQhIkzDQFy44YZhZ0YET8w&#13;&#10;5ErN1J6BTm5llPE2yDTSpQLR0Rqo6jd99ulHqtH99OB7EiYr5PnJGacjA5z1raXnFDd4XEEcQC0q&#13;&#10;iWc/R+3nEwKx2+opuYWWu3OiW/pKk+pjL+1vAepCPV/Yb4FL1l4XxZ8tfQJmP1LlZ07ycBx3hS0d&#13;&#10;NSpZMa8/wF3kxREOTGNqezp4cuIC8h95e9TrT8NLNGmBnD9VEuQ+s4YXyknyKyanqairKSxqusFV&#13;&#10;U7qnheJhov0sVh3VbXGohWpghlCyFLI605vhMHsbmRQPmVQY1cH6ob7TRBWf6mF5+Z2O/tCr+gq8&#13;&#10;Y5e3NZUkNdOOEWdvjrEbuDe5UGJVDioJjc+sD0WeZJ7Qws1YRDZW/Kqzwidv6iBsq0jbctmSt8zj&#13;&#10;FrHCKeIQSaABZNhTxsVn46QhCk6FiD6lK1rYY8fHxtcJZRFfLjUM3K0L5vbZc93kC/HYYm4qmQVN&#13;&#10;ppIY/Sxz4EzZpcZTibhiczUoWS9Fgq+TgwL99Zmqo0EhpcPW+wP37RRaa4tVZ6Y3j9/WWuYd2EDZ&#13;&#10;KvXAUvsfNALiCRUkRwOMjnffWnETjkeOQ26beY+geY+dNQ9mEHGYPR8MWIx5HH2fwF5MEpTGnag9&#13;&#10;zq1p94XNzarDtM4nXrWCPU/ISnm2CA85XfImMIIBB84SSJ8fOQuHv+PdaZxKRpsjfTzkiN4+VSY6&#13;&#10;nf3qmEznmOZeUYUjdKTiOQIOTpV6b+Nzh8wJxLR2jobyzqN29MzPkkrIBha6HHJoFxZYRL9qLr/X&#13;&#10;amez1B9Vkq10mShil0ZGNgmV2tFbLipstgh1SeytYVt7NOptJiHeqhgTDDeUH9UbbaPOKaDb3tiX&#13;&#10;0t2Qf2yYb5Ts4+pJ85ebdWo2xI9J7PJ1HEtVDWP0nLAMpKc8xQO0z2acWwgpm3rLBJ21SRvPWT5d&#13;&#10;vY3Pea7ZRnNaWFZTmp9Xkp/uV9PbrlM6756//MBU10NeZq/T+vRpF2v/ngx9ZMCzvLFwyT0E2o7n&#13;&#10;YjdKmNbb/0ybB3Pm/Qqesisj1baC8/iVZFZ2oRl1OCV1KtlEiy2lu3vuo0ux5Em834ewVksZVfHd&#13;&#10;0lF6B9NYbM/EEBJA+Ha9BKoITcpjljfdtWnENv2KyWhK3eRk/AelsnTey0RweN++yKbMzSwU+BLT&#13;&#10;1aJoPW8rc1uOG74LHTK26eAREiVKGpUWIbgr22Zr5yKUrXazLOTelW+lN+7WJA0RPZUgDTMVjTzq&#13;&#10;fd2o1QoGrhuw+p4pDcjDAXS9QmqMyx5qSRG15eBaCEtPJjKr5XKsVHm72GtQ4DMIIufaG492Hu/L&#13;&#10;fGYHhddHGKdkxwYrFJh9D6rJ0+XIW/2KFq7B5Saz7PvwkDeVz9jLu6BChN4UoArMzFV7LV4Xj+/g&#13;&#10;JJchirzt9SmCG4Zf91VxJHqDUJqkjL/5HuggysbCqDbCOtE9kaZzzGqJ7RHwuOxI/AW9emq+5ssg&#13;&#10;gcDzUc+weCRRB+pTgOcj1g08wCRUGcJfrDhXsovuTCJF7oq/MI3N2fvjFKGifz1fC2fcBYts4gOo&#13;&#10;zymvKAGJ8wlxTFdMpWPMenCIALb1psbjKmeOepMfI/vd9xaBR12jQfu+f5YML38P/2+dn/h/H9UA&#13;&#10;/Vkdy6z0D/H3t0LgfyP+2F8A/+/i77dE+yXrfom13+2XgPt/EdX4Jex+jfWfJN1fa3f/JulAv3Tk&#13;&#10;/1HSRQ+Zf2N5LXr99CuaUWGwPeENjI0XxHYbryFel9jUMzXM5gp5cBsrYN77Dh0uDpoMU1q1Iq6r&#13;&#10;TH9/Gw3bHjNg54YkKfuN2wnown1RmahKdeF+V/cwQrxUSWO2qi0bQ1Bf+ea9Nk5vbHlNSp4dUNVB&#13;&#10;f36o1t1FVkiRGHVn/9E9of1wdPOGVDwoplJ0KpGEcJNo6ayQP5jW9sDyTcH1lJHY3Fpw/RCNP8YE&#13;&#10;8Jknmtg7pXdW2nxTKHhxMW/V8quwwY1qUbwu4f2xixm7lXnPYk8T7X6RcOfijOJMpmfwPiQMtssM&#13;&#10;JYIS7wwWgilRrVinhqrZJSyMxa2olYLetFStqNcqn1MEZNN4kbiXTjG+fMZcIQICw2gML+Y4t3Kf&#13;&#10;R+a4S7GUit+qFiV931RPqcpAkVrzn7kMrQOxcGsEZX5/8pSurQwpLr+iX7mMeYlN3i5ay24app1d&#13;&#10;2IvwC8bH1VaB/O7a3VcJur6rdsTb1zLh3wqgWNOdLVut/3k+/zHrfsujfzjs/0aa/dM0/q/m7P/b&#13;&#10;+AXoz+jXX8zZX+t3/pzAfwSa/mHOWFn/JxU7yiqISrF9WGm3xENkZPc6TnDNTIdgwe1KZgVvSASy&#13;&#10;Ak9PPujqDgQaJuwenxz8bBEhV2hieSzoUhVv07BeGmjMT9mFhSMKyXlfa7ZN4d+yUBFlE8wTOpuQ&#13;&#10;cv9oN2mwfU663Wm+dgcJHAzRl0gE1pFgZ3qzx9f2364L+EjS0a00gIdNsEkotHQtazHDb/tRZpWQ&#13;&#10;mHtdLSEOdFuM3bYb0uHrampK9FxfTtIWsA3LBRMQuyG2DRqrfyRMFsh8Y6lnWdljXB2/I6aKGa/2&#13;&#10;CWb25rwquNYpMy5P3hEpMzPv9HT8cOu8qivY+5LSqG56Xi3T8bOwrOR2HRAztI+hG/QEGco5OTW/&#13;&#10;rh8J55eRvjvOWcN8c/BpZeLkXNVR5InigkDT8UFhC5PHlfeWfvu0YoVUuAuceHA3pKG2iy6Kna2G&#13;&#10;hk9EVOa97h4mleCMuI6FAUiuy54ZN8gs3Zwl5ffAIDVFHmdYJp+mCRS81UvWZwBo8FxMdYjxHpHX&#13;&#10;RATh8qNw3XeWB8QjlKL0vgOMod41Z57A3m/YwGJEvRx7Vi6mYwp5LsiKG/dumU/kJDjHFH0Ygwz4&#13;&#10;FY4bjQT+XESKDY/29auf2pG8uSg/t/tD40np7wjvcBfOkAhCiq0Zn6i/gcTyfLn7XEe45uEt4ZK/&#13;&#10;HRs896LYtC0zdI9jnp5CGeKQkKiEQK2jwpo2Bx/Vjm1PwCnatMYemEd3Yf689sTpwmf8iCkpY8z/&#13;&#10;rd8IPde7Uod3WiNSYUVT8yJe4Z0i7OkQtVpYUhsROIDh/gnajBcyq5sGm2UnXF8iWy3bS/8SIUhr&#13;&#10;p6viZ8Jo8nZ11ZX5ZmFiN0o0+Glw3IOurY/4e2R50Ml4Ks4WFp7X5cEpyg7clFQtKUzZQaJgC5RL&#13;&#10;NCC4VDwwuf+aTB6AXSyDXj1gyYpf87UQMgEipv2tFmkCvBZ0SodfsulckMarcuixKmMjbMSBj3IM&#13;&#10;LTYeNO5RaS3hqnppoQQdZWuubCbqzmkv1YhvI6z4+TWtSQXulKuw94V+fok78baU8XQtVL/Rr401&#13;&#10;ui3eGsTuo34zgGzMEQ7X9AWKmQznhuleVmx7D6oNuYKJeFYyCkEG6mrfWlcitUNUyAzArBPWc2dd&#13;&#10;HaQ4a8ZeosZ/bMqOPNxVne9gmFA6/yR0XImMKClg0+c1NwZNySitxXUkyxtfA9vHkNp8hr3GbnSb&#13;&#10;iSVK2Nl07IDo4r7JZNjwZgvppInBXaeJ/mSPIq4MwxanjwE1a6EqFOXUSR6e2doRkK9AWglXqCzl&#13;&#10;Fz03mRIkiuDWEJTs82jQfyR0zlgI4MarcNHU57rtPdjyX/M4czrwt+/l3Q2gdmQe7eVwraA80dJy&#13;&#10;uvzA+j4NRbgBl11YtIjUWNX3wqCWwBemNMrtOHEEk+frTRkpGNyvIGeyA5VMpJcN2VeADZVe+BQ6&#13;&#10;AcE+XdxgIwaOgsZNCjskMLZlMmu8ITQ72TtadsMJqXTHd1p3cB66fOpbaUzvZV21IkiotijfyHJ5&#13;&#10;bLAWFX5mtP2RN8c8AIcnyWLX+Xmk44DCI36QyBFQbEzQf3FmIo6+KuiHIUZsC2qgyRHa6BAzYfWy&#13;&#10;wwSr5MkXZbLyeAmClC3YEgW1d4BO+hoCjUjn27EEdeGwa49V92CyA0LBtKYgrXkYarDchSHBwrW6&#13;&#10;IljdAH8UxH/JaTIq/bUcpxGIakLwNlLZJUhr9dI9OmLhAy6OQxuVi0OWnOcgtdGTJVgV/a06Djcv&#13;&#10;uZbFVYAFTradHuereSdvkArt7igVSC5oggxSmymUL1mpIsdwqrk4RnWwkuFm5oh6C0+Fr311DMmf&#13;&#10;WabY6sRskBaxEUxoAQzQtu6gDeRFjmSUZ0Tdehf3iaDPJ4d+QyyStpCoF3KHwZDiLvtQOnLiYLfe&#13;&#10;QC6AwlAnLjevqcBa/IMs9qw+aZovPyoL2f3iFcXSAEZCeC2EO9v6gWdj6HefHWj8OFmLHFe0YhV5&#13;&#10;O1rltBDBAaTNgTxqD4qxVebOKpexSpH1xKHPtd2GB/ODodtRUbj5/gRv7SufdCsUWBolnTlmGDty&#13;&#10;lU96e8uybSIxjz+ZPAq/VjxHkFpWxyWnMHUVpwx8zxE0UZARrajReNbP8d10I7YDKZlbcL+t8Zo4&#13;&#10;+RzYdreAfYheezXVurX97r6uPuRqGlOzvueH8aDbTDCLzOp/MHeVQXFtWRf34O7u7k4Hd3d39wR3&#13;&#10;hxDcQnB3dxqH4O6EENw9EJzwkczLPEm9mffrq/nTXXXrdnX3Pav2XWvttc+Ni4706uyxXzwcfenl&#13;&#10;7bZQOjgukPDOjoiTiM+ztgHnoAGpPhlSSw0wapyQmekZm97t0Q9RH6mwcKn5PlmWBLw0sWnD1pO1&#13;&#10;y43nTgezvGLpsNiiR94Mb3fO3g0BDMJYPCYB/QF6r9Zxmc8B0IJtj4ScP340mj1E/TlKICoK42Vy&#13;&#10;qhFrlES1Vo9PII/xk6HpVqSKByGhkKO3vxHdPRrzMtJb3nTNcZVqIq8ver1OZ6jdcVu1xEFdWo9+&#13;&#10;unNfamCa6VnXslDjqgXfIRh2nOifrFP4vnUIczF3/uqxMWCVJhjNUOkLbR0HxyGEIHmiWqUcBJFM&#13;&#10;1oLQvT8P9UB7XMJHICdkDH47sib4xZxKnWPRFhrpo+2L0Vk9zeqET97nZLcqXy2Xpxob5wsbObsq&#13;&#10;yAp0ydbeFCfnA573NryyoizWxOhUrUeEv7TQcDEOXeRju2YE7XgjQHfRZM9EXQqaORSytdr3Uj/h&#13;&#10;3mk/msp2N2RmDEuewCEAPxjsFcoRSEoBu/9Osq/s2s19UCBC9fKNgBRSh3I3zT4DYlqYMVNEhWEU&#13;&#10;D4BSgZiAJ43oUujGi9iDTD9OC7P0y9SGjVZqlf4nt7XYtdlLQBZyki6l/Nth7vo6LwU9TdW3WcKb&#13;&#10;dNdaLcxO9x3AXf+g1T2TwkwH10yXFnH6V9OK0z5rpKxvOMTbWQCjql9b971fw1PtPnGW0PaMfW2/&#13;&#10;rsYqOiaz0gnyaSOC2FfZCSPoM7ha4XtpbWXnJqIrw1NR1zhOVglJzo0gNCLBYI41cUCjtfIM/Efl&#13;&#10;XXpqpJ5Mhv1bj+MXsnSpnywy2vM3OpvdtkA/BD4ZNdt2gckIBUp7UkjPYRuQWmle39IXGMbvYaqj&#13;&#10;vdtwd3fqML573Z/CGJyEanmJ0nWNLDZDJcjd2tanzCtQWF7vqISL8IjUKXxN9CuD/LET0K8M8p+E&#13;&#10;16X+NgXB9j1Cr/ycyP9dDP2WZP8bMfTM7f4ghn5LIfxJrHz//M+f+ZtYYf3eg/2vYiW2276XGCH0&#13;&#10;lD8k5jgnMJsAZXq2RBnxsNDMCwRMPrgehHQrtikrR4/q+IzoYTnrlkXomsnnDPLGK9q1CywBiXET&#13;&#10;t8kWRTzdxzADYteuRWOsLlLqLRr/kU13AZIKRAE2yBOxKYNHWG9dJBlh2XUygTmRObd3RtgOgo70&#13;&#10;arMhNfG7+TXHXJcqSr2xwC48zwOCrz5LCqKPct4nsAGoKFMrpEt7jnL9xpxGz2Rl8sB5CiHofiGe&#13;&#10;yzD9JKF2plQ6nGpWVkqKImK4cr0zyEXl8ZwsZ8W50PGYnsFtbBNckDHFuPSU6xHEb+eVwq8L+2MN&#13;&#10;fl6xfyQN/rief1UF/7v99H8NRPxBFfw6cfA80vCcJf+ZyWZ7HlH4r7Cho6GVM1sztDQ0NDeUHJej&#13;&#10;NwQB70cnpkjIVEmF2nYD2cfBKYkgdkK+Ae8zxwGAMscETEFIlpluJasCblEA76mohHAoV0G2Xm1R&#13;&#10;qgPGLJrBt+i2KHYKwayIDZVBUIllUQwhDqA8wUGJwR4QZA1JKKFAoXygYrER/BdtLcYF3xpVxew2&#13;&#10;3Q6TjIEma11q6sH3ceM5qh0t3HXugyHgBwAYqXSZFImAK0JCUBagoQaHfmqwzF1mXXcBEGx4iuEc&#13;&#10;R08G85sIr/y9xYvhCKE4oQSJDVD2KCmL31EH4QQhgaMNspQDYC7B+BQDsnOzaWMNTQ2NbvK6vNdi&#13;&#10;wOl6HaAgk8G7uu6esIpZ412wFAkm6c3ETcTNzMXMjcTMOVw4Xc0pNyNlUdw0njLazyg3B1LtpVn7&#13;&#10;y4G+LSwnt7s96B+47Sw8HLgm9bPTNLcDKB1ZmbHhcdngcOFp2eDGecZH6w9vsvyeT+eqnX1yNrG6&#13;&#10;WQF5jU4WhDxbYNjEF+hf1GiiZG4c7QADggmqQfwrpJ/T/L8Xgd8h/U9qlcx/cW/+Fe3/Y8H6Hkd5&#13;&#10;LmF/U7A4n+cJ/t/cm5/xq59RsD8Vxj/GZn66ODzPUxD/tTD+ycV5HrBxgu9X1IbTunw54+tPFhWU&#13;&#10;Exe1Qf/lWiDvElQvvevcsr/1PPH6MMwF31ylo3DKwZTzEVkkvtddVn9U3VWEHjMJNiirk0Ho4t6e&#13;&#10;Vvo9V1Ev/b3LkcQMewjLNh5DGE/G6Ac97Cbnkgl95Vj2voyWm+bVLaq0TXafYf0NW9upRkrJieYi&#13;&#10;e8+TK+PhT54NiLNht6/FFlYjrmfIQ/GmargNhmJeIqrsUrg4UYmZ2C3zCzaG9J1Vqc7tRts9+dRr&#13;&#10;10cZH9faRxaWKla7ulQcKALEXCLAwtoPOOBUvX7YOGp5hhVl9Z5BgQ0PuU3UzNYFH3MADpltYqB6&#13;&#10;1nN5gCq1F9STh6qQkIi7QwJwe4Glm52Ke+1qFGXCDpXxSYf76/JlpmrlFRwdZGXPUzM+cWTpwmpV&#13;&#10;6zBFzDzFqPI5pRH46+j6iWU/BmuqXnK7Ib5LcmSE1j0nFVyeuJ5iKk67AuJ8e4cqE7fAchp50o28&#13;&#10;7WZS5DQNmspE+KYv4leQs/1xqOR3kP8HS+cXbP+1eP/PWjrsPzcw/H4Zvt+rfhz4edP6t6XD/Xz4&#13;&#10;Z/VmZWX/B+U7Q91LMUEDs3PX1wDsjfBnEv9YbElsrUjk+HBSGOo32WBgYJWLZ8iqohL1ea990EsC&#13;&#10;VfW8a9SQX7sUSK6o22Cgi/HNVVbMlNi7DUgA32KCfrAmKEMgSREwECa6P/VNvV/Z5dl1G79duTA7&#13;&#10;fu8S0pdhS4JPcktnVxZxEVBVLUNDu1Q9y1GkFdxMRM1Yj9G8YwrjJcPC2LyDHOBjeD7ccCix455Z&#13;&#10;zqCVJFSr8OhI2DDd6Csq1BLzyq7Ezizn8GFvdxEa2P/0hKeIvnJzjILZj4KWM04hTU6eCGPTyd+j&#13;&#10;+TAnt7ku4SHTluvrutDM5xYt+BaXCsG+0LuMEB/fWTL8HjcR72sZ/XCLWJ0Hub4wFDT0CMXWAkER&#13;&#10;f0d/hFOEOKqwziCc7fni8A2rMaoeFURalJ/kQV8cOdI9lBN8yYd2UVscboUBwfklIXIvxQF9XB5v&#13;&#10;1T2nCkwd3EZcfjZYF6g1d6pogWqPXD3sl6yh4VL44y59SE5eKBQ4cqp7nTAm6/Lo7pjheHHxLNjM&#13;&#10;LHFoRBty7KJy7hsy/Iri4v28ekq5+Un05CFbTFtoX8IXSfCNjWDTA71mg/on7S5F7nCO86q4Dewx&#13;&#10;mzJtdn3XJC6gBCMUSZpJH3IguSBI56SCziAtjSVHXBDlsFD4pr5kgO1g0CdhRtqTCYJ5gnPIbGGW&#13;&#10;RSgXCBeqT/XQnXJtW6i7qmPJsR1qWSO17YETTFYiXr3QudlkmfeGkYIjJ3SRdduPlXi1AzOcqspa&#13;&#10;0BPlzIY1+m6jqf7OeSWiOV892fNuustv/hGGCLDXmfrUxfU8QmMuccu6KI80RRkAcO7TFg8y4rPU&#13;&#10;jMleFoUREp+N0CUlntMyVY+cM45m3huIXAmkDyh0TFImcUW7MObyHY1Vmp71ozGVNnJVr+E7nPO/&#13;&#10;b+ADr9t5v1imRYvMci+I7XK6+S4EpyVkZPXqsP38RvVbattiCg0UlsTzVmDH2BVT2EwEYUKTQzzy&#13;&#10;r1P1Pm7cvAYHihcJbwXjLRgy8pFZEz3vzBDNKGqBd4KynbsrGC5PvvNVmzQJOUO9QjkSAUy8RNQM&#13;&#10;rumMBRl5wP6q7r4cbpgErJ8TK7jOS3Bg9e4wxYC9fU7YB0vgNGglFrygupPlOi+YIylmidjrkx8g&#13;&#10;HEAgno1aE0XaRz5HwxK3eNBcFF1S36XEZE1kOACN39AzxC86E2BZz81ymB9u4U3MIWE4KqvtCxGn&#13;&#10;TCoiqs6GJcLFYB5lQVSTPD/emNEEgCsUqgaCUjXpHp+0N98I83/1OebOUvGBfGPvJtId33eCNx8f&#13;&#10;VaXPzFdHJV6f1wDV56L7WjobZ0NY9QWyLFC06CiiygkLNIIj3PPtKywQJMk4vmntZpC87heMtUVH&#13;&#10;fFexPjFTlzue0Gg3cPeUOUacqGFet1w3lrlU63sRU8bd7GWJ6cIF8zhvofI0y4kcmCU0Y2HVsTAA&#13;&#10;b/EVaZnn5T0B646DFVVMmQob3kGLJkgReFz3ixsmBKlhV96Z6bW0NATODDHgFVps8RbvyQkvu/Gg&#13;&#10;r800skx2V724liZKnRQkufWS6tiGmCQPU3hf0QIp4K85xeXGELg0wWtMwYYAr1nC5YPQNJIzkhnU&#13;&#10;40BkiUF6tnsX0SYebkc47fXjalVh38SmPH8hmqJA+0e5+16s/IXG17NM2hie+7TY/gOOEBmAzhml&#13;&#10;uhcmOyFqIFqWhFNhsCqbx2rFkIwt+Dt2o4T3TuM8o/1zMxjZToPCFonLpbSRcI0LTMNQZM1BVJZX&#13;&#10;SkOTB8lb05sD4wRWoo81xavhgxiBvltlmlUcuKNg+j37qoGuLV3aXDXvEQObCk5Pj4aAIwCne5rB&#13;&#10;vuh93RAGxoHBiokHE1V0gPZeN5mFTaeICMkR7+GiJhue9DDXwEAKrG+16jc5i2/CsEqRqmCOFsaj&#13;&#10;2NkokdbkxT0JBw3vpFpiW1AmOAHl981ro8o2sd5HheN+dqPgzQ+3mI6R+j5GXF7nhpaHaWLA0jfw&#13;&#10;TZTYVHSPLqXMPic583XATkiks1vHp8nyyOORvI+uHtMVROz4PN5tJaAXDdAe76OU1HImlCNpPmXR&#13;&#10;xkWijN/TYIY61pb2qgv54R9OFcrLUHPUECoB84BOVwelK9HauK6kA/x5nml5RGrZDl5KMnSIGUlq&#13;&#10;xeqaSfleIdaQuN9U1pZifRAdqlc/1PVKaNE+jHmo75faSpf0SOnnzeHYRWq1orHvtLqg2Sb0ontW&#13;&#10;IZeNFmxMuN6nUDm3t2Ve5GaHw51YXG5wAceXQzHFjoNgYcSbrbw5xfEeZx5jDHgLRnQE075CFIpT&#13;&#10;Vr54GZv7fjkSaRwp+1tFSIIKrUIdyGfFJylvp+3lPR3cL5vE1rh0jjqEJCJOuarI5aSh2asF1HZh&#13;&#10;ed+owg2f9lZ79U9BjgOmpx/vZWSQJs9PA9yhgd+OqK60th0v1nd2Cu92zGd1eqVveGfpUNypJDQD&#13;&#10;jduo3KOiwGrUOs07ofoKVUaW/WtzGstXLlCqrBem297Y3YqphbMV+PtM4B9hABNi1/c2P46n23K/&#13;&#10;2rAk6zdEJU3JDoEtFpIMrziL61JGCbeNBNiQfdWkRrXGqMIUxLX0Rr0ZlL7Q0A5CHxadb7WcWTkB&#13;&#10;PiGYVxXI1KrLTd/hrEm7zo9YuOEj48YnoxxhlarR5ktNpZ6eNjeXUdLzMgIKrjXuGDIS6u0mKmKQ&#13;&#10;RbocmSowOLgPA5WZ1LiNiiH5NOtHlduXTBHjp7/II+VlOUW7fc6KHyETEG+/QLw5C2VM1kfZ2PVy&#13;&#10;C6RxMV/0vWk9vGJRZ9hypbpr8OfifnVIDw01G4y1i3W3l/+pjYZgRL2ePIiSmMH86j1sttXo4Igd&#13;&#10;DyDtnZvG+uztoa+/fECU/xMDTFZQa/XC+oAcQ6JCC+Iavgz0JpbKrLHC0ItJFv4Nd0fXQusN0YOY&#13;&#10;QAD/OWdRTrruYAY+xSd+nrZ+cRIbdYW2b+DZFnPnL8/huYryx2f6Ui+cOYp7Ezqwc+0iLwqjUj4T&#13;&#10;6SQfP8gEfTRdDJa42RUxDqGiIXcdY9UZ6mtWo4B8NeN02EldfZ7/Kzv8sT3zT4L0Ozv8JxJI7m/t&#13;&#10;mufA+l/sGvbfutl/o344/qR+fustP/epfwyHfO8z/1QqPwdI/vr+Y8Dk+byfx7+f/0dV8+P7f/7N&#13;&#10;n6rmeULgn6uaux+96SP+dH+WxER/LB/FJiJDmU3iYjMSOvgnn1NqKzi99A9To+FTb2tNLj5x45ld&#13;&#10;EVKuKCcGuVBO8usFUi7NLPHGYU1rEjgkj18uesTlNOvtSJpshkqpJ8Wy3gOG8HtJiTJHZ2fIstoh&#13;&#10;Rbpb67xveBv389vdn+TIWqiTim2sLLtcmDL8jsXjtWj1OKCc8FIwSr+xCmIpoBLkkHY25lOJ1J2y&#13;&#10;h4xnSKlKz83tq8I77xhQM1VhPDrKMHxpNU78eGSjhAGJTt1Ap7mgmK1qpMn1/NpiviIcoHz44hAR&#13;&#10;Lla2nOJ1Vi7FIShcbJvJcTZIq9lxDkipJgc6QAUPCi6bRwIWbvJVKUE2iNIJHBb5GYS8uBjYFDgd&#13;&#10;4cAa7B4O+F0GxMQbN8/VgI5g//OiD0VjZ30VeferZwm78KhCqu555b8C7wdGfq7I78D7D7Lkj3j7&#13;&#10;qyL5n7WT2P8V2vjdTvpx4Of//rcieW4s/1uRsHBx/wMfskDNR1V1ACMrtQkYc3P72Vd528sI60NV&#13;&#10;61Hl8XqvXVrxXiAsoxQ9TzOxAdAQHeallqiTmOLDmmaeJnvtS8jhN+u9xB/IlBGv3jkbSydA4cVI&#13;&#10;JeAe8PT3qS+DAx28LEC/Pn2+PhkFXpjvfL4HXo8norcnRIFNEvYRJ6pZrkQ/BKflRI4wLKayUSSA&#13;&#10;BJNDX9RW6BSZbgV8joUGV2GNDhFkrarOt9X2Bb97AelgMfbwBLe1J2yzdPltTya2t/F5T9ccaLib&#13;&#10;F+xGl4dPJAiR3VG7otCmlnOXxC/xtaP3FhGmHIayxDvkLejYdgYEYDVh7MFaOqYYCx8H+ycS0Qg+&#13;&#10;6yJCtsFtyEzM9/ByvpQU79yaFB3oY0QUuBdJUYqXMgyvJ0G7xTlAwyCDPxNY415jX4Psej2KYAsp&#13;&#10;X1DL/aKlj0uJzZsKVCMSWTr4a1w1UeY8M7TUJGtsbxz6GLgf8wZKJMz7EPMgH9C1EuyISd13HERj&#13;&#10;ATyJ6NRgDGI6ijTWL5/6UNvg+M6sHhim4iGMSRi2qmSpL1hJ0RFY+Kuh4eFuHAXhcBGWPXregU5Y&#13;&#10;s7wXNcoFtY6EvUbFo8lvHr5ch0PTCvby8tzLErREzEa5kyhaoLkTFxfv4o085UNhIgTxCjKCpOLY&#13;&#10;U6dNUoaUID+AqRDvp3Ghe8FfpCRRjRrpc6lrZTHEZJsn57ek5fccCbW0WzmW9Ix8a4wS7TCxh+rt&#13;&#10;BvHyJuh+VuLmreOXKSRupOWOiSqolWtk0oRsM0zNqh0KVHUHZmwX09pl9tb9rdWUlPBhNPyclPlP&#13;&#10;w/4tTjARmu/wAhUTSXVNglOhggQxZWOrtcEbFEjCCNYwagjJlMR8HO+UZEQ81Mg6aO9Pi/IUFvTx&#13;&#10;XxeENa8UNpcHrIg8DdYQOfBT35seBdxHNX7bwT1UoMG06rgnpdgLB82Kkj7IMwC18b7iyYukNUma&#13;&#10;JHUJpqzguwxur+1Vy1kmThlnPKlo3F4YAvYS6dICzSaWtF1ksZ8eQpFO4W25HVuGp8iFZIZpa0vT&#13;&#10;x6sz01oydNhwU0J0+ViJ+VuQDLMh1yioTsBFd+7ISgd49YsULxBihrz0qXheebs360xuvr0YxVCY&#13;&#10;9siJCB+ErSKwLUKBxzLIvmmz5MOmh9cIZgNBVh7Ugsnqd5abUlScO670amds/QqDc+GbuFFO1AVK&#13;&#10;Efb0KMH0uZeAn32LdyU1vphcqBG+YL9nRsFh3s1XrIItCBFyDe1t9kfmsqk7NECP8k0Buq8LxAYP&#13;&#10;maQ0vV90VnDqEZxu7Ximea0pqoqffdP1yvJ4VYjDxGw08NQzikYiPvK93jbwo2jJhS3dKB1qxxOr&#13;&#10;TeRZlhCRdzNeVdioQ/sU617LvfpyWruFgsvrSW4tUIqCG9IP4eZ1ECyo6nax0lHqhUXy7s2fmZ9o&#13;&#10;Vb5WaU8FA0+CiTEovZ52+pHOxsS1aUrWehW6oDGU8zCqU8XzYgqgOpEVIchYW5wpH1B3xAyq7by6&#13;&#10;Hw/BkY5CoBHhFQb6g4u+ps5dtT028LRwCBm40bs4RAJLv5DWOU7RLLfwXY9vp+vWmxYXroYxE3J7&#13;&#10;gjsMvzoZGeRdu7wZHVBmPCqxtslpnl5UShOmrlSZkiG+02SARPeE2JHy8Du2qhbaxPA9bAQmIdpY&#13;&#10;fxAH53zoOHsD/cyKiZJP76bmfMO8vTvyy+vmlKaCVVr0ljlVfWt85A3fE0B7OyG9KgpxCB7ocRNe&#13;&#10;KDiUPXKoQuCYl8s5AFMdILk275XqEhmXrZNB3+cZ6XMXNEnfEGyKXWQcdRFBWOtAkRgdDb19zjCI&#13;&#10;LPNLUkJBt6M6ZV2DLfGfw+1/ed/dS77aTC2Z6J8bh3KQcidmFIZaiOQOFwGR+h7QpVIgXQLypGr9&#13;&#10;QtSFMNUZg5LFSafqI+/dAnrV3PLplvHKCEcSXxATtD1QT2emMc5LCmOKKH8Y35PPx8zIN1MGrW3i&#13;&#10;y/DpFdWpXPJEGpCY1Xq+seDc4QTmk5Plo7XNdG0tEeX1QFWPW15Qs+XFlwYd3wzUJ8YoEQ5NHDjB&#13;&#10;WwUB7rjX/KbiMEqOitva4pWemaju+x9OcpHY+FzLMQkNDpsSNGV8rO5v3aSXu0+pJFSiP9NiEsJm&#13;&#10;ZXWf6jXh497eXJ3BECfv4VkIQiAQH2Y+y5E8PSgUKGRLRFq18lDSHBC1M39zPzkrVL7dhWS+4Uul&#13;&#10;gTA8ZdkyzIUidd3lUYNMlfTTapqkESzeqizZEaLKG1OEAeilyFo/jCrEt9ot9g5f3mdM5bDYjLwC&#13;&#10;N5DxGytGhEseezObir+fturXTnAUcSlAGfnhhSIstbQYWe7UhXV7NNedAr7fOJp9d2jzaCCFvIWG&#13;&#10;Qgw9JW/+vg8jybJY7QGzDjF+5QUhF1MAWSRqKDBSX9JRqFcgTDZxlKUw19smwGPmCcSRT83uVxrx&#13;&#10;44kiP2+nv9OIf8JfFf6zhc/+r3jYHyx89t+6kH9HYv8/A5g/p6X/RHK//76f1+InyX1+Tsw/J7n/&#13;&#10;KIApzjb/DwKYbTsxx5qJ7KeMRVLRy4svCivhTYY1tOVVWt+VAZmPtrUXMlViZweCWjw7V7eTVjzw&#13;&#10;hbaonVgbLXHR8k0+mfAJNkiwmNln2IF/9W0d3btbPnfF+eBIyrtjIPFFJHZm0VPKjl9SSWd5Nk1O&#13;&#10;RRLhSXruS5nJqo9DxY5chSZQk0tMT41aE6hdyouuqKSX3WVe1SoaYF3UKgw6ljdPrXlIW/E525Ch&#13;&#10;c48B7q12SSP1ZBrVqRIAS/sr9aSNGjjcJa/ay4AxD+cwMN6igxsmdE8HtaHSybQy02331pY5Wi0M&#13;&#10;mwXc1bi5bX+bx9jvzn3Mn517mxTcbhT5dZG3G8a+9oBTydXp05X7V9K6Xr6Ot2J7ctdKvqtb3G95&#13;&#10;iS9gvXzbX/0K6B+w+7mIvwP6P/DiX3D8V3L8v2vX/6uJ/wdy/MeG3L/JMed3DP+GZ1aW5z70fwX0&#13;&#10;73b9KlYuNTkJEjhMBAksmXZwmyjNG2rplx4wMM3GvSKKKAREBAU2Nkm0klMfsCoCs8voxObtGtRz&#13;&#10;cgftG2wWnEqPTyyBOuJYLz985FXXEmb06gA8G/afR8d8nk5O0y/4uLQ6XUVI4uIZgsnI/ZJevThH&#13;&#10;v4HnlBKjSEt+EbPPL5w/vSFs0X32DsHYhqk/Yp1Fs+YFjX6D7+YgN/xyfPzcLdmhauhmSVk6nsTZ&#13;&#10;EBf3fBKvBgbiKVFGoN2e49PTExT/G/MH5b4IEGOSWTaxiLfBaE4nRaRXFH5Ae0FvIYcSh8sY5YrZ&#13;&#10;OudL/Uv3mlcC23RjXV3ZOuL5NuefirMmNniqsBv9+4YGu7oAOLjXNqrnlv4QRZboJPWp5X24YS4E&#13;&#10;ndGawWXBhi5friUryN9sGenEuKBWUhiOdfnyNtZkXhEuieSFRpOO6+MvGMr1aoccqiAzYd/PLV73&#13;&#10;3xsGd2OTkrBwz6P5bR3KJJqyK+WsgN0BpB/CkU4uSJ1ZoQgoSOByKXBZo4thY+7bhzTjeE80UKC1&#13;&#10;ROGGgFtkzlnNxKjGRiT4IXjMogz1bwlzNPZTLoXS40a2Pm/ztuhnUqm+DvAnEr0SBnNu/xRu4D8Z&#13;&#10;xFtp4lgI0BUdcAvX1ahV1ab/JKwPgUBpnXC7RIAp/RziE5eDZ+pceJel9VlJ67J2rEvZa20ffBL8&#13;&#10;2NrCoFpslcBELkwxEbCBbLLDHGqAYFGnPJ6rXpyon5hW53hV32WWlGKtMCpta1RSxHTlB1zncyfq&#13;&#10;eeoOvOt078lkwco0gObbI/lIDdeP1FKZl1MNXl8u0deI3BODwgtTCrLlCewxcnveQyrBKLBvxBKp&#13;&#10;RrRUTToiJTjF/dwEaqy2vyPSaAauru5NQbkG/DRd0/3ueFP17qs5YuYFQeyvX8PYMM22MCvdBaqv&#13;&#10;P/aq3Fp8Mc4qeBfKQaOL+nFSJ2/KwBNRKPt6k3sdFdj84fGc0jVEPqw4YqGyy9tV3BLvk5TLCaPp&#13;&#10;Lv4BivOUs58plaR7UPSgmWjVTDFHoNQWdUoJQ5yrLxTEhPHC/SJXOdhwF5xJGhzp0sK3AYP7x90s&#13;&#10;jo55WXBMvycQVxHExJ5voZ+QNhaShUzBj4xWQafAG/YCnLc43yA/Pxy6B2BcsU0ILJoBc8uYnJ+I&#13;&#10;vgba9GV4DBYSPCdNDGdG4iaCka3rcifoeX2D46QLAeKIeFxBHTXBHOntE+91eLXLHALx6RMWM9YS&#13;&#10;dHiBXkz0t+TRUG2OWRMlbQhiTa05hlbC1xwSQzu7CqmRLajldu46Al94GdNRzULbYtUEgqcZ1xPp&#13;&#10;1iEr5Xvm1GMkxB6XRMfPGNImNOogvS38Oumg2jOZZ0c6+waQwSNE+82BBL0l6k7SDeIOrGmjqBFG&#13;&#10;gUPmDSZ9BL0k0LD92gWiWZ6mICEiRlwOutxZg5DYSyIOqVhcp4vxJsff/fj3ibW8LATOx0gi+Fp1&#13;&#10;CTuapp8vT2S++/GZz368Bx/NZE5S/0BW5WCJPAL7AZjKrqwFF0bc5ujUDBuZXDSyN1yAKTEQZ1A+&#13;&#10;Mmjd0tO+kQ8i7h22Zf6IRLWE4O3QCFdnC6tZKlyi0USlkGEM4LG5Lu1KjFG2ysq+SqeN98GY6p0/&#13;&#10;NBNzJgA4g7IU0XFOEZD70ZbMHRv7hXmJMpm1+aLh5yHdGqKddJEqt8zPcNpNpN6uqXW5bcWGEisb&#13;&#10;tsxB6N4AYMww1AI7VRKhkOuJJPjGAGkHTiqdmPdsQV82W5otqUHP/hxpa1axPFNEKGIX932QUI2E&#13;&#10;AxP0dsVAdmyzhbNORp3z6Kf+0VVRCfD8ECJ+58adLHclbODwRy6NsaD4Wq7NjfkI12c/Xk3hoQd2&#13;&#10;CsY6rpmKmfP15GAULnrudBjua2wpIRZnsmS7QM39m8lR5bAphyM8Ar/VdGjH/RmGNYy6nYSVo/2V&#13;&#10;brsqzONSasZPmA6ZpXDTZWQILWHa4yff4Nq6n2LuoXf1LXVQVlpHwuy9Or8Nrm9GfcWuEihutr0s&#13;&#10;xbVLXmaIe6kaUlvv+UWR1HXdVAxYx+jBfzhV0IFvYG0kIJwGBBp9fv9m5QQX14l0gBPoDAQikcAQ&#13;&#10;8A4rryMtbp9BXrVJ07ZMk0nW9W6+BMrpv9DWOQ6NGC9BkQ5yeCfS7YfAj/eQMfL1NkLXYPXUo9ty&#13;&#10;ZfgxfPSKNA8TKZlK5SpQ3RIvfEAq0GrEIg86ru6bX/OBWi/m2VI5FTkHrZEP9iFozsF8fNBQN3tx&#13;&#10;gaO19K0V5mjageAbOkY/ApO4UBahcEkTsfY7LQz39OJECAOQhHMNe4Xl/cp70PKjKh+vxciMbD5F&#13;&#10;7VY/P6t9UN51gtgjU42sh65vuoKzr5tLSmoqS2CdyjRhDSKbWZVkfCVlIMSPTazfi9WU+kVbYkjS&#13;&#10;F6nXg5kFVWgBE+Kq/o+8M4GrKQ///y2ypCQxskSibMm9rTdZJ8xYIkkoRbSM0h4iu9BkLGHGPjRj&#13;&#10;33fGzEi2MhjMGMUQUrZGlEFE/s8n55ocX3pe8+v1+v2m/3n5uLfv/T7nfZ/n+5zvOc895547IX33&#13;&#10;T9v+fDyn9YLAXlpF9aL23Plr7MRZRVrpE277vVpm9FnD81UHLPhBL2xpfGGPCweyKs2/12S67u6s&#13;&#10;kGZhm5YWNrDbYdhk4k8TdQvb0Afvjl/1GqgdPOTlyVV5TsNm7a5XsG7Ilg13tV3CHZ1yLy/6M7Sa&#13;&#10;Qe/T1fT10jctLji+9MyzsT4ZA+sa2rQZHFLNTccq1jyi6NsVTUxn30jy8Wx2MTbS239Bm462tlkd&#13;&#10;C2tdzq6y4kTA4t931wyLWvP864jxyS6t5xQ0fnLJ68a5FYcGv7i088hUJ6O2m6LMnh6bu90rdfA6&#13;&#10;4z+D9gY3DSs4fmlRlkW3o36FPTtNcDww3LOo4OuzPdfo912hCnvQ7by9X3aOfZM1c0cPHXTz72z9&#13;&#10;17NqppsY1ng96JFj/MxthcfWGq7u1rnjEcdvat4+t35U8067g9cEHjwx6dlfjZ5kn7L9vEN8i7qD&#13;&#10;T5ilTGnU3MPylO+u4CVOvS3OeXq7KTubLCmu8UdOatL7x2r0QfU/B9z/HKtxio/+H/7w/M0FaKXr&#13;&#10;Duliog/UHXR/pX8uHcIH4fiCF91V6e1dmjgfnsOm5LIg5Zu7NGlspC+S6eLvEpHP6IcvgOFOT5ov&#13;&#10;gmk+eNfUJbir0zu1SemrUKRjOVv6wZwyD+W8F50N/b5LrSoPO5xotMj5+NIUdWItt8UtFxpc9j7x&#13;&#10;o4Giz8imJyodLbxx4Pr9X8/1it3ofOF35ykHV3V+sPrZqKHexcHLXszYGmo8YGh2B+9vfIa2SFX5&#13;&#10;rzh6Ytewzme/fbJh7K+Ryw3SH7feMKmBxaD0ZVHPG7a9M+aHQytS1WMit5ybbNX/G5XJtbOrN8zo&#13;&#10;6Dj09nPvvgs97uxZH9G/yvbYkDtNHvQcGrptXNHnk4buGBf9yim/qP2ckWbt7Zs0ezJg8eOrT3fv&#13;&#10;vddyyINJA5J/sl22tnBYq7j580ILO3iOXu6ZPzl3xVYrXduNebp/1L62edYaz6Qbk5rSjZs25rlT&#13;&#10;HdLmj6p1zlf94xOdv332OWtd2/y05ZqnmfHaQQOq62YuGRvTZZrK7OdGqo3LF1oM/q5X4O1OM7pN&#13;&#10;qOuot9fdfM3ROfab/QYe7GWUeOzR4d9+Wmu7Mcgs0tjdrl0r/Yub/fS/ObB7U1oDy7BRAxLtBmdu&#13;&#10;TvfZ3frq1iYtFgy82brhwq0pBR7t/Xr6zLy/hr5t5mPyffMdnw5Mrhtmc/7XT7Jyl6RfO29SnPlD&#13;&#10;8W7LrSvaHgr5LjRjaXZRsrLfntDF+fWKu2SYvb9t2Ja+bPKfbeMjdUzpTUJewvzf/Xz/zWV9pUqY&#13;&#10;96+fo3v42iPVNSWM2oFxv2oqYYa6n2i8elnU2HTXiHNH87JmpO7eeePPwd+YO8dbN9eZVs3a3DAx&#13;&#10;XXvW1Ljp3/3U3+2Cnq1OV3fTWjNPVM6vVPvez62bWO5ebNv29/OdgsaEXfIfZ/DMoUanvORnR1Ze&#13;&#10;XvZ4xfVbRbEuE+6/MLatGdJV79MLp/q3Snt5o+lSj5PmIfEm3ovmGzZY3aCJ0b6A6LlfKWOPHzt5&#13;&#10;t8GPx/6qs3rlt477fao83r7W4LvUw0ZTBrfrO++XRrfmhx654hviHnmm5c856kONX716naxqpGPz&#13;&#10;befoY9XHzwup3bxHlOG12Bfnrx89Palzj/hIsxbjXzmGth5YKWm5k5XN3av1Jg60vzo6wej7iKY7&#13;&#10;J967PETdouD2ku8cjn9xcHzM98Ydiz6dfyG1ZzWvtVrPFw5yrbpi1tHhV6ff1GnW6GQd4+h2tXrU&#13;&#10;+cr10CdDu+yaHu5+LLPrmKODXK23Bt+cuGSn1sAjk83PWwYY6s66bHCydmHAzHZrRmS0meVocDdh&#13;&#10;+Op5M6OrPNd5dLbq3ZVdWnRYn1O5ebeUnR6m5rtnHWi2tXu8aY2d4doNDC6YKo5bTruie2pBJddd&#13;&#10;U1eaLFxz6gvd3d2NLtgeb+q40CzWtvrlNZsuDo9Ze2SUvedMa1eTQ/NnZhgF3npVGJj16TeLxqxd&#13;&#10;MLFn6IKmAR2+901YZn87cKxu7tlZO3uOtvgzzcd37vTL082nd5w+9ka3jSMrP6o6Ib5L/74pjsdq&#13;&#10;zDDrUXX9n4XLFfUXVPrTJaTgxIYv5zUf0MRrVB23YdYmq0ODvx/W/sbAuBd36+3r0fbB3dxcuta2&#13;&#10;x2Rfx64Og/1qtDhe22Dfij4WiQlfut67+93u2qcvhjZeOXhddJ3qx2pXrem/d23y9oYbiwOch8RO&#13;&#10;Gjt20qvbf514uEjrTJbO3MRtL9NMzz0eZjtw4jyDgpz5U47lD37WMqmW33XtZnqmJ7T3Dor8NOnz&#13;&#10;WzeTBhrNyBx3Y1XB6tvr9wzJvPw0tZ73V5U928UNNjx/pWm25cCNe7vcu5kUUbVunFk9g82rLzZQ&#13;&#10;H+ncxjroy6vPHxWnjinaHWlwY+yW5OQGMVlTtm6wOLp906n0Nodiox5eyzjeser+IU+GTTm/d2vS&#13;&#10;nv3q+/4J3QvTOnpUsQ6Yftaz/r4Lll3WTnr6eJNl6z7NZzi4td989MnTWKOo5cH2myptNb/1e996&#13;&#10;92v32vYkoWqqTTuLk9tPXTthMCk2tPKdy3+1aZ+4wjvEu6e1Q/c7t+847fWODx5iNH74vGuXTa69&#13;&#10;XP1MoRff6HiCjsnUtG57PrMbfHbTul7zbiqfH1/cr2ae4xSfc8Hh2Ya3F0fkGx5evtNvRyvD6A2N&#13;&#10;B1Sb5zbR56JJnf1un9fVU8StvWQWvrr1X1ujh7ltP7zp72tu6S9Msg/de7zm5e7QDlavvp/y+ljc&#13;&#10;gfgDIQ+3Xb5eO7tZs2SHgvqGLxftsFq87+r6KzrT9VrdGDnH9PGuz3NG1FQkxR9tl/SojYlhi0tH&#13;&#10;e83atvpWCz+9bfZ7MnvpPdP3cpnodOvv9QY7sl+nvZ6402/jvfU9G+4dOSooxOXSySr2F90c2oV/&#13;&#10;++z7hhe2FCYfznwabuOjfbn/lO3bU2Mev5r1rO8gD1uHAZ27a/WyTlElGM4NaDoizmzd7G7fzR1x&#13;&#10;pdfz2b07WOyz+eF1a9/ZK3o9K6idGf6iyOKlYpi6i415ndFL9ezTmo68o2Xzda9bfetOTkmqNnbr&#13;&#10;Vv9+19r5+ezVyXVbmDdmTOfP+1i9iJ8S+ar967Wjx/iOmNi15+ih+S8PjJ0Zui34l7OOJ/us8kly&#13;&#10;so3JdR39/O8hP59Y1azarbxVdx455T8fn3ih+/OTiUe8u352INv+Yv+Sux+NrZPe/+F4o7k/1ii5&#13;&#10;+1FPdVTepp2OWesCHrgt97vcP2nF9I47U5dlD+hh2T75se+lk9eDG1Q9ta7ZvWVtn1xesTliY8yt&#13;&#10;K1NXBrcyGn3UKP9g8IGdMZ2nzH494/XMsI6ZJw5OmbD5WZd7LTfvapZczbpyJdtbu4amtTZZ1WX/&#13;&#10;8Z4PTv7SvfWjvQs+32Zep67H9T1TX2flORf/2G9FfsOODo+2DvrxYsfY+w+7Nb/epsNLo6btOtuv&#13;&#10;PBacfHjOsb6Zh22Lzuc1KI64XL+4eH/fR976haHVzCZ2uNiwplnU6Is7+57sFbA+v/Widne/yJrU&#13;&#10;4PmXLl30H+3U6fLqtzkXx5xxueUdebROn1Z3HJateTVisd6VAzOe/rrzvDrq9ffJfayWO9NdhQyG&#13;&#10;a9ew+MLRYmrzh9k7Gh06OeieV8SjZwONH3rYtfFY/WLNmjvOMwMNLfxXTHls0WluRrST3TaTHT89&#13;&#10;bdv399RVxTE+v3xzZMHLNVmbfYoftu3veab/vX2uX5qs9tQZGxHUt/rDK42tr/4+srZu+z6fnSrw&#13;&#10;7fxbkG7l+1bq3XU31g/6ennufcNovaKUyTq2V3ruNNhWO2b4sqvOc+oeqdZGNWjaqkcJ43efWlA0&#13;&#10;OHyWQdjtJdXb601Z/LzqlF+MZ7/K6F1FP/bPG4oL7tWXLpt6utvd9ovnr7has8NndXRrTv49ocqo&#13;&#10;LRub/z6uqsWDyQ8NX/c7bBw4xuNwk0eRnYaZ3d25+PjKXp2OregzV8/q7Jdpiz5daLg3xi9+1ckJ&#13;&#10;zQatnfmi962F6/UXD39RNbHXMefsLBdTN//IZXWyBmx37+rhOd2vgXWX4zHbRqXbjbPq9Ti9ec2T&#13;&#10;vk9WnHBsOLpfxtaf3dyu1rKc3DMvw9Hl8KFnM6odyI4rbPB1iM/S64E6vQ9Y7du/Un3i1OURD/7S&#13;&#10;ebhtz5ADk04F959zx684oOXgG1+GHepr9GOVX58M22f2RcrsizVSmjmfcT5fe3PLbsqWX6rHReU2&#13;&#10;qHGjv7fxjkX75883KJiyLrPdqEO+1zs4Bo6PcA45HFrVasGUzPkhu7o3s/BasWWDhcUk1aOQflb7&#13;&#10;rhuor2v3cVxuoqu/r4nCOEe/cVzQs588Y07+fXuo944ii7A/WkR5udScm2sz76K/v0c9j28a1Bzk&#13;&#10;G+AV325XnOuCoYdj8l7eyPG5cbjy+X2Vfl438ofAS0P1Rs1XByceHfr5rqNDQ2ae+WXekPlXHj6e&#13;&#10;v+vJ3C0ZtRvOtvTU/a63y4zmftMDY3qO7VhzSZNLI2PP3Kie8fXraa/nZyT90Kzxw7YTmxW3PJGm&#13;&#10;e+ay9nizDbuSLm60yzv/2R+hU2sddG297uz6dZt/Cerl06PLcfd+Bw7Ue/rMpqh3uvmhop/bOH5x&#13;&#10;80DQmE2GBXPXjBh+Wyd+6cPGHuFRwxWzR/zsc674yvWwBbtbHzP9vFLr22FrrAPp9xJP1jpttuaY&#13;&#10;/rPxJnkvpu341TDa2Cm/eqdje2dlhGUPOrKpww36/XX7O599O9myc4JpZ/epi35b6eAWlb5kRoF1&#13;&#10;q+Zf/vhDj7nF3/1glZNAl+Xdt/7lgcOwraO/GNgjZsPErcP2WwzPneixb9yo7Pv+Jmc39LHKHu6W&#13;&#10;/fLnfesjf1u4rP5PyWeiTbJnNLrdOC1x7qn6c+7Xi6vzx9bkHza3Hzw6aXXi3dVjvxr4tUPystp3&#13;&#10;959a3EM33aIo7/Do+5W/+mT6MO+p57odNDraNsG+xxdHbx+ZuCvZcmvb5wWxlqdfjClqW+wb27u/&#13;&#10;b+/grv1r7Dpq5WRd2MRlUvLtEU4d8gvWnR42afw9sxOH4/sNr3tk0Ii8p+Fdlc202n7lc87dqpHt&#13;&#10;1sCbg92dpoybmF/32guvIafH/XpzXoDf5LGWHR/Qr1urf2zbfG302ixlWEZj5XW/4UFFE9p5/xyd&#13;&#10;79TAXMf0dofPp2b1aGd6rlnl1i0Hud5adWPPiHXPcnckH/rtyryBA3c8Xj3ljH/iuc3uvzuEX6oa&#13;&#10;mdN85cy8F39ZZH0XuazStcr3FWPqXbzVP3DI6STPpaeNdLrn/G69qXkbpwG3frrz8rDpsHP1/ZNW&#13;&#10;/Gp1p2+fz3unXTrlF7Xh9rivZ7dYef3iFJN2S79Z2mBP+LTfTl5+sG1b73oh4ftW31tdN/Dx2ON/&#13;&#10;eubYerWp0WJf2NjjBZvHNezaZENi5zS9lE4N8n+NbN1jXdK0c6POOrSJCmuR1UrLZ8uigJw7B/bv&#13;&#10;G3I2et+W7bVjUy8uuOtm2Surc2u7B9VX6nSf2cnYdUO9sGrdD75qNuxF3Jm/XVzie+lOvJPcdsqL&#13;&#10;4veLEbq+7J9C3TUyzG/MSP9I05YhviP7DTD18I+MGhUWaqpSWdlZWZsObfnpmFGj6dddlZ852g1t&#13;&#10;Zdp/jG9k9ART1249nOlHePxjolvRL4JE+vtGk00332h/3Zbd2lsrra2V9LMi1jbWtiobT6WyBf2j&#13;&#10;fi5hfuhi+uEu/xQOMZH+AbpUfKt06TdKpMXU3s6OzncEmEptagdHOkOCxTRUalPZ2dhTyfFOG/1B&#13;&#10;pbmsTe1IVu+2qVRqpcD2/X52dsr31odVydfnqFTR9U5YSr8/3FTknbY3f73bRoHDuVwsb23f/PVu&#13;&#10;m7WDrb08BsJ+anv68aJ3bUX9bFSOjvL3LOxn64Dzv1g++v7ojje42PDdfo7K98dNpX5vfSo7Wzu5&#13;&#10;rcremu47/O76VHYOdB8SWZu9Ha7lxPL2/ZFr+I1iWZuNnXzMKXcd6JLNd/pZ26rx5RlZm41azrC2&#13;&#10;U74XP2sHR5v3GA729LGRbH1qlZo+JsDy9j1bO9oq3+/niG8xyfrZ0/We77bZWFOw3mujb/i816Z2&#13;&#10;eK/N7v28srF7P59t7BzoJ35kXLXDe+/PRk0Z/V4/R7X8/dmqHO1K9YuO9KXfBorUxW+FDRg1wZ/m&#13;&#10;A9N2bmFh0aZ04+mSi2p7hgaE0cd70h/dTL1MOzio7Ogcqb3KOsAvwNEvwNba2k7tZ+9o7RigoqxV&#13;&#10;23XSLbvLm0/roqJpsiuZiWytVSo7XXPz7v166CoUhgqFQo9UjUR/KmqRNEt1elKLVGisUGwloR/+&#13;&#10;1iw16Ekt0nJthWIh6RN6jj7UVVFbeq5Fj3Wl55XpUZ9Ui6RZetOTWtIfOvToRMJ7aUiqRdIsQ+iJ&#13;&#10;peYPeqTzqCUL1vlm2WusqA8pFB2oAetwJuH9iNZbk9rh78fWW5N61FTsNR6vC+kK19uC1gF/4SeW&#13;&#10;M8telzya0/9go92o1HO5f1XotU7UCe9DSdIsGv/w3qtQjwhdSJueQ520OlI7fNT42omea94HmJ/Q&#13;&#10;f03pUfM+6OlUOZvaSpaPxeBNj/+d2JbOJzd6I+HkE6WZYi4Fx+HNGyv5/yc0UqirmirMuioiFaMU&#13;&#10;vorRClPFp4owevQrefFf/ffI0YCQinCDCVqKcIUikL7L+3qKQnFD+nsNXqRFelAoFkyeitd3Sq87&#13;&#10;nVOV9Fcc6ZvyspTdGyv63zW6pF2t0HqO8X7jxttXFcovE7UVw2k7qPWG/88rb55p7N7yNR2k/g7F&#13;&#10;OcZ4bbj0d+C1TSV/K3ws9uP9nO+5oGT9mr/R129sSVq9zRu8J+QVchmLuyQDeqxNwmtNSLA97tmq&#13;&#10;yxcDW3VZiHZqQFsfUulFk9eu1PgZyYOkyVGaG6ZqnoOrYdEmXcICR87KozYOy5/6tSdp1v8hlin1&#13;&#10;gV/YruUsG3KIwwolW8w9ZbHAAKstSc4az2SJ/Povb+eamJUe/85SnHoI4jScOnLGBHnIGRPkJMak&#13;&#10;r4C1jskKY7LAAGuggJXLZAUyWWCA5SVgKSvxYmhNtpxtaKjEGiZghTJZLcnWgqTJhw9tr2DArwBS&#13;&#10;ExLmHM08tJjJQl5xcgOxBgvbt5x1hckKY7LAACtCwGpCBz2cnB9NtiaksmIIBlgxJLlfnZgsP7Ll&#13;&#10;xBAMsGIFrBlMlinZcvyaSP3AiiPJ/fqOyYJPLqSyYggGWHNIctYzJusLsuXE8CuJtVDA6qDDyw1f&#13;&#10;suVsy2DAr2UC1gQmC7nM8QsMsNaQ5DFMZrK482GSxNogYOlU4cXQn2w5MdwosbYIWL2YrFZka0Ey&#13;&#10;J+mRMB860WM1UkNSLZJmGUJPLDV/0KPmmIvSUFr+94/nNX5o0ztyl7SHHjH+P5Lk47+fGaeuZMvZ&#13;&#10;Xg9JrBQBq4jJ8iNbTl6DAb9OCFhdq/JyLYhsOXMeGGCdEbCGMVljyJbjFxhg/SZgrWOyosiWsw2B&#13;&#10;AdYfAlYWkxVNtvJtyJzasD1pkzR5eImeg3WVJM/D6rTBcfa9/mTL8StTYuUIWH2ZLG4eggG/7gpY&#13;&#10;i5gsU7Ll5CEYYD0kyWO4m8kKJ1tOHoIBVgFJzipkstqSLSc3Hkus5wJW4+q83BhLtpzceCGxcFAr&#13;&#10;92skk+XLZGkRAzGsLGAlMVmjyZ6TG2CAVUPAOsJkjSF7Tm6AAZahgKWjyxsv0bb8X973tqR4aOY8&#13;&#10;N3oeTrHRpkd8rmZNj5plAbXTolX1nc/VNK/+Dx7L63O1/dOOlfG5Wgu8S/hWemF8rlZi98b9Upbl&#13;&#10;/LmaZn9TmxBmpPqkdiRwNTXsTnq+mxrQ1odUetEc17lSY1cSZ3toQP3AakySs55SG4cVSf042zkY&#13;&#10;YDUnyVmNyCEOK5BsOXMlGGC1FrA8mSyVgPVf3s7NyR/Ndq7JtUHUhjh5k+Rj8lkl3pjYkC1nTHwk&#13;&#10;lq+ANZPJsiJbTq6BAb+QL3K/vmeyrMmW4xcYYIUIWDeZLDWTFSqxogUsfA7E2YZEeS3KDTDg1wQB&#13;&#10;a2g5s2Il1jQBazmTZUe2nPECA37NFrAymCxubsRLrHkC1ic6vPFSki3HLzDg12KSPOcHMFm2AlZF&#13;&#10;m/NSpDilCuLUpWr5jkmaxDotYE1msrhzHhgY/wsC1iomS0m2nFwDA6x0kjzXrpQzK0NiZQpYxtXK&#13;&#10;d7zAgF/ZApYHk+VItpwY5kisXAFrMZNlzWSBAb/yBawLTJaSbDl+FVA/sApJ8twwoHqOs4/ixhAM&#13;&#10;sIoFLBcmy55sOX6BARbqVblfCUyWtYDlRG00BBXmc1tD8kVFMiZ1IlG43tYvSfS8m3bZ9csA6udM&#13;&#10;MifhmFX/I9cCgNWEJGflURuHFU79OOMPBlh4T3KWJTlZniwLiWUpYI1isvBe5X5VtFxzl+LkKYhT&#13;&#10;Szr25oyJaJvU5B2l6tvPgb0klo+AFcBkWZEtp34BA+PnJ2ChVuL45UC28vEX+QUGWEEC1lEmS5Rr&#13;&#10;IlawxIoQsBSVy9cvMPC+xglYOI/NiaGabDkxjJFYkwWsWCaLG0Mw0DdOwPqByVKSLccvMMBKIHUi&#13;&#10;aZE0n0XhPDYnhjZkw2HNoX5gJZLkLFud8mWBAdYSASuSyRIdN1S0+TVFilOqIE6olTjjryRbzvin&#13;&#10;SazTAhZqJQ7Limw58ysYGP8LAhZqJQ5LSbYcv8AAK50kz2vUSuXJypBYmQIWaiUOi7s/BAN+ZQtY&#13;&#10;qJU4LDuy5cQwR2LlCliolcqTBQb8yhewUCtxWEqy5fhVQP3AKiTJcwO1EoelZrLAAKtYwEKtxGFx&#13;&#10;cwMMsFAryf1CrcRh2ZK9PIZO1EZDUKFqpa7kTx1SXxKF6+3+NYmeX6IDULR97FxPT3qdM+cZUT+w&#13;&#10;PiHJWQepjcMKoH4cFhhgGZPkLMyDHNYo6of3bE4qqwYEqxFJzsqjNg4rmvpx/AIDLLwnOUtfi8cK&#13;&#10;IVsPaR0f88uC+oBlSZKzIpgsFdlW9G3IXYqTpyBOqAE548+d17wklo+AhRqQw7IiW06ugYHx9xOw&#13;&#10;UANyWKLx12xPNLW8rW3BACtIwEINyGEpyVaeayJWMPUDK4Ikz2vUgByWA5MFBljjBCzUgBwWNzdi&#13;&#10;JNZkAQs1IIelJFtODMGAX3EkeQxRA3JYjkwWGGAlCFioATkseyZrjsRKFLBQA3JYKiYLDPi1RMBC&#13;&#10;DchhiWJY0Y5RUqQ4pQrihBqQEycl2XLyOk1inRawUANyWFZky5lfwcD4XxCwUANyWEqy5fgFBljp&#13;&#10;JPn2ihqQw+LOQxkSK1PAQg3IYanIluMXGPArW8BCDchhKcmWw8qhfmDlkuQxRA3IYamZLDDAyhew&#13;&#10;UANyWDZMVoHEKhSwUANyWFy/wIBfxQIWakAOSzTnifbzYICFGlA+XqgBOSxRDJ1onTQEFaYGrEm+&#13;&#10;uJLqkrxJFK63NWACPR9Fx19o60MqvZS+3q8HveBM0oyD/gfOl31CfVxJqGPkrHPUxmH5Uj/O9gqG&#13;&#10;K8mMJGehVuKwRpAthwWGK6klSc7qxWSFky2H1Yr6uZJwDljOimey7MhWzqpoee1OPrqSPEnyOKEu&#13;&#10;44y/NdnK46TJcW16DQzIi+RK8iHJWajLOCwrsjUhadav/4FtCAxXkh9JzkJdxmEpyZbjFxiupCCS&#13;&#10;nIW6jMPixjBYYkUIWKjLOCzucT4YrqRxAhbqMg5LRbacGMZQP1fSZJI8hqjLOCw12XJYYLiS4khy&#13;&#10;FuoyDou7fwUDrAQBC3UZh+VAthy/5lA/V1IiSe4X6jIOi5sbYIC1RMBCXcZh2ZGt3K+KNr+mkI+u&#13;&#10;pFSSfExQl/3bOGnmv9Lza5rEOi1goS7jsLjzKxiupAsCFuoyDsuBbOXjL/ILDFdSOkkeQ9RlHJYN&#13;&#10;2XJYGdTPlZRJkrNQl3FY3LkBDLCyBSzUZRwWN4Y5EitXwEJdxmFx91FguJIKBCzUZRxWd7J1Jmny&#13;&#10;Qf8D+/nH1MeV9JQkHy98t4/Daku2JqSyWM+ojyvpFUnO6s5kKcmWk4fF1M+VhLpMzprOZKkFLCdq&#13;&#10;oyGoMHVZHfJlGAl1zGgShettXXaEnhfR8Rfa+pBKL6Xrsr70gguprPEHAywzkpyFWonDCiRbzviD&#13;&#10;AVZLAQu1EocVTrZyVkUbf3fyEXHyJMnHBPULJ04qQZw0uaBNr4EBeZHA8iHJWahfOCwrsjUhadav&#13;&#10;/4F5DQyw/EhyFuoXDot7LAcGWEECFuoXDks012h8LB3DYIkVIWChfuGwbMhWntciFhjwa5yAhfqF&#13;&#10;w7JjsmIk1mQBC/VLebLAgF9xAhbqFw7Llmw5MQQDrAQBC/ULh2XNZM2RWIkCFuqX8mSBAb+WCFio&#13;&#10;XzgsUc5XtPk1RYpTqiBOqF84cVKRLSfX0iTWaQEL9QuHxZ1fwcD4XxCwUL9wWKLxF81DYICVLmCh&#13;&#10;fuGwuNtrhsTKFLBQv3BY3P0GGPArW8BC/cJhcf3KkVi5Ahbql/JkgQG/CgQs1C8cVneydSZp8uFD&#13;&#10;+/nH1Acs1C/y/TzqFw6rLdlyjimeSaxXAhbqFw6Luy0XSyzUL3K/UL9wWHa0Dvm84URtNAQVpn6p&#13;&#10;Tb6ESv7E0iOF6239somez6V9LNr6kEovpeuXfvSCB6msXGtIfcAyJclZOgThsKLIVkkqi2VGfcBq&#13;&#10;Q5KzPmWyQshW7pcTtVWk8XcnfxAnT5I8TqhfOGOiIlv5dqIZH216DQzIiwSWD0nOQv3CYVmRLWeu&#13;&#10;AQMsPwEL9QuHJdr+RX6BAVaQgIX6hcOyIVtODIMlVoSAhfqFw+KOFxjwa5yAhfqFw1KTLcevGIk1&#13;&#10;WcBC/cJhcWMIBvyKE7BQv3BYDmTL8QsMsBIELNQvHBY3hnMkVqKAhfqFw7ImW45fYMCvJQIW6hcO&#13;&#10;SzReTrS+ijS/npDidFoQJ9xbkRMnJdlyxgQMjMmvpFiSFknzPTzUFByWFdlw5lcwwLpIkrN+YrKU&#13;&#10;ZMvx6w/qB9afJDnreTmzwADrpoDlQInJiaGSbDl+ZVE/sO6S5H6NYbJUTBYYYOUJWLi3IscvOyYL&#13;&#10;DLD+FrAeMVncGvCJxCoSsKzoOJ/jlyPZcsYLDPiF+x7KxyuYyfr/Yc6rQzGaTKpHmoN4kTTz0BF6&#13;&#10;3kSn7JqiJ/XjzEOfUD+wjElyVjq1cVioD41I5iQ9kv4HPhOvT6+B1YQkZ+WhneEXd3sFA6xmAhbu&#13;&#10;I8FhRZItJ4ZggNVKwHJjskLJVr4NOVEbbe4VplZ2J18QJ0+SfPxRK3HGhDv+XhLLR8BCrcRhWZEt&#13;&#10;Z/zBgF9+AhZqJQ7Llmzl46/ZnkrXgGCAFSRgoVbisGyYrGCJFSFgoVYqTxYY8GucgIVaicPiHnvH&#13;&#10;SCzw5HmIWonDsiVbzniBAcUJWKiVOCxuzoMBVoKAhVqJw7IlW45fiBtYiQIWaiUOi+sXGGAtEbBQ&#13;&#10;K3FYDmQr98uJ2irS/JpC/iBOqSR5XuNcDydOSrKVx0k0D6VRP7BOk+QsnOvhsKzIljO/ggHWBQEL&#13;&#10;dRmHpSRbjl9ggJVOkvuFcz0cFnd+zZBYmQIWzvVwWI5ky/ELDPiVLWDhXA+HxZ1fcyRWroCFcz0c&#13;&#10;lgPZcvwCA37lC1g418NhqZisAolVKGDhO0TlyQIDfhULWPgOEYfFzUMwwMK5HnnO4ztEHJZovJxo&#13;&#10;nTQEFeb41ZB8mUuqT1pOonC9rcuS6Plu2heh7WPnetzodReSZk7V/0Ct1ID6gGVKkrOeUhuHFUj9&#13;&#10;ONsQGGDhPclZ+P09DiuKbJXSOj5WA1pQH7AsSXIW7rfAYanIVu5XRcs1dylOnoI4oVb6t3HS5J02&#13;&#10;rRcMyIuEMfEhyccEtRKHZUW2JiTN+vU/kNdggOVHkrNQK3FY3P0QGGAFCViolTgsNdm2J5XlVzD1&#13;&#10;ASuCJPcLtRKH5Ui2HBYYYI0TsFArcVjcGMZILOwf5H6hVuKwuJ9FggG/4gQs1Eoclg3ZcmIIBlgJ&#13;&#10;AhZqJQ6LO15zJFaigIVaqTxZYMCvJQJWJJMlyo2KNr+mSHFKFcQJtRJnTJRky8m1NIl1WsBCrcRh&#13;&#10;cedXMDD+FwQs1EoclpJsOX6BAVY6aTlJi6T5nBq1EoelIhsOK4P6gZVJkrNQK3FYorzWzOvatF53&#13;&#10;SWCAlU2Ss1ArcVjcOS9HYuUKWKiVypMFBvzKF7BQK3FYdmTLGa8CiVUoYJXcn5zmIuTLx46VufMr&#13;&#10;GPCrWMAquT85g+VAthy/wAALtZI8N0ruT85g2QpYTtRGQ1BhaqU65MtKUiPSJhLGWjM3HKHn3aqU&#13;&#10;Pf7O1M+FZE7SI+l/4JjShF4Dy5QkZ9UhMIcVTbZYT1ksMMBCPzkLtRKHFUW2SmkdH/MLtRJYLUly&#13;&#10;FmolDms02RqRSvtV0XLNnfxDnDxJ8jihVuLESUW2nO3fS2L5CFiolTgsK7Ll5BoY8MtPwEKtxGFx&#13;&#10;93lggBUkYKFW4rC4c2iwxIoQsFArcVjc8QIDfo0TsFArcVi2ZMvJjRiJNVnAQq3EYSmZLDDgVxxJ&#13;&#10;nvOolTgsbgzBACtBwEKtxGHZkC0nhnMkVqKAhVqJw+Iee4EBv5YIWJH/A1ZFm19TpDilCuKEWokz&#13;&#10;Jkqy5Yx/msQ6LWChVuKwuPMrGBj/CwIWaiUOS0m2HL/AACudJN9eUSuVJytDYmUKWKiVypMFBvzK&#13;&#10;FrBQK3FYtmTLiWGOxMoVsFArlScLDPiVL2ChVuKw1GTL8Qu1EliFAlbJ/ckZx8rc+RUMsIoFrJL7&#13;&#10;kzNYKrLl+AUGWKiV5Dlfcn9yBstBwHKiNhqCClMr1SRftpDqkg6SKFxva6Xp9PwSI06fUj9nkjlJ&#13;&#10;j/ShWukTeg2sRiQ56xy1cVi+1I8z/mCA1ZQkZ5Xcx5vhVxTZKkll+WVGfcBqSZKzcL8Fjl/hZMvx&#13;&#10;qxX1A6sdSc7Cvek4LJWA5URt1UgNSbVImmUIPbHU/EGPmu+O0aGXtOw1VtSHFIoO1IJ1IBf0SDok&#13;&#10;+XqRb7qkj623JvWoqdhrPF4X0hWuF7kEhjFJMz7a9Nxd0iB6RJy8SfI44Xdv/22cRCwfieUrYKFW&#13;&#10;4rCsyJZTl4EBvwIFLPzuLYdlTbacXAMDrBABC797y2HZM1mhEitawMLv3nJYorwWjRcY8GuCgIXf&#13;&#10;veWwRPsGEStWYk0TsPC7txwWN4ZgwK/ZAhZ+95bD4uZGvMSaJ2Dhd285LO54gQG/FgtY+N3bf8ty&#13;&#10;ovVhvmpIqkXSLB+bm970+b85552gN4c4nSbJ5zx8X4kTJzuy5cwNYID1q4CF+oXDsiJbzpwHBlgX&#13;&#10;BSx8X4nD4vr1h8T6U8DC95U4LO42BAb8uilg4ftKHBbXryyJdVfAwveVOCxHsuXkBhjw66GAhe8r&#13;&#10;cVjdydaZZE7Cfl7/A5+/P6LXwHpMOkjSImk+63/NZLUlG04e/k39wHpBkrMsqvP8UpItJ4ZF1A8s&#13;&#10;fF9JzvJjskS54UTrpLBUmDmvJvnyIwnHg2mk0uOfQH+Pom0WbX1IpRfNcawrNSLPXEhl5Vo96gMW&#13;&#10;ckXOyqQ2DsuX+nHGvzH1A6sFSc5qRA5xWCFk60Eqy6+W1AcsK5KcNZXJCidbuV9O1FaN1JBUi6RZ&#13;&#10;/qv7V3dyAHHyJMnjhHM9nDFRka08Tprx0abXwIC8SGD5kOQsnOvhsDCenHkNDLD8BCzULxwWd58H&#13;&#10;BlhBAtZRJktJtpwYBlM/sCJI8hjiXA/HLwcmCwywxglYONfDYXH3rzESa7KAhXM9HJaSbDkxBAN+&#13;&#10;xZHkMcS5Hg6LmxtggJUgYOFcD4fFrZXmSKxEAQvnejgsNdlyYggG/FoiYOFcD4cliqETra8aqSGp&#13;&#10;Fkmz/Ffn1xRyAHFKJclzDed6OHGyI1vOmGD9YJ0WsHCuh8Pizq9ggHVBwEKtxGE5kC3HLzDAShew&#13;&#10;cK6Hw7JhsjIkVqaAhXM9HBZ3zgMDfmULWB5MFjeGORIrV8DCuR6OX6Lt1ZzWh1pGm+QuCQz4VUBK&#13;&#10;I2mRNPULzvVwWN3JxpmkWb/+B2qlx9QHrKckOavkfteUH+B/7Fi5Lb3OOaZ4Rv3AekWSs7pX5/ml&#13;&#10;JFtOzhdTP7BwrkfOKrnfNcMvtYDlRG3VSA1JtUia5b86v+qSA7+QDEnppNK55kV/FzHi5Er9OLlW&#13;&#10;m/qBZUySszZRG4flS/044w8GWMhLOes2tXFYI6mfklTWNtSY+oDVjCRnNaeAclhRZKsklcXC62C1&#13;&#10;IMlZvkzWKLI1IpXFAgMsbN9y1ngmK5Rs25PKYllRH7BsSXLWfiZLRbZyVkXbXrGPQJw8BXFCvcnJ&#13;&#10;NVGcNONTej+E7R8sHwEL9SaHhXHl7BvAAMtPwEK9yWFx/QIDrCABC/Umh+VItu1Jmrjpf2D/Gkx9&#13;&#10;wIogyfMa9SaHxa1fwABrnICFepPDsiFbjl8xEmuygIV6szxZYMCvOAEL9SaHxR0vMMBKELBQb3JY&#13;&#10;arLlxHCOxEoUsFBvcli2TBYY8GuJgIV6k8OyFrAq2vyaIsUpVRAn1JucOCkFcdLME6Xn1zSJdVrA&#13;&#10;Qr3JYXHnVzAw/hcELNSbHJaSbDl5DQZY6ZK06FFTv6DeLE9WhsTKFLBQb5YnCwz4lS1geTBZ3O01&#13;&#10;R2LlClioNzl+qciWM15gwK98AQv1JofF3W8USKxCAQvXFpYnCwz4VSxg4dpCDks054m2ZTDAQr2J&#13;&#10;vC+d87i28N+ynGhdNAQVpt7EZx2XSXVIqMNKxymK/p5LzqLtY583ONPrLiTNOHzo2Ksu9QGrHknO&#13;&#10;SqU2Dms09TMilcUCAywc68pZmDc4LH/qx9leG1M/sJqR5CycB+SwRpKtklSWX82pD1itSXKWJ5PF&#13;&#10;nfPAAEspYC1hsvzIVh7DirYNDSIfESdvQZxwHSNn/FWCOGlyofQxio/E8hWwUJdxWFZki+1Cs/4P&#13;&#10;ba9gwK9AkjzXcB0jh8X1CwywQgQsXMfIYanJVp5rGh9LxzBUYkULWLiOsTxZYMCvCQIWrmPksGzJ&#13;&#10;luNXrMSaJmDhOsbyZIEBv2YLWLiOkcPi7svjJdY8AQvXMXJY9mTLiSEY8GuxgIXrGDksUR5WtDkv&#13;&#10;RYpT6v/j7n6A67zK/I7LTgLB2E5iJ47skMQOthOSWH2v/lhyQtkkSrqwjSlrbDOxjRPHf4L/BPwn&#13;&#10;rG22dUzwOKxtKLaZ8Xp2O8vOpC20TDdltgwz3XaimWWkjlmIdlikdosojETpeMogsQnayUbt76uc&#13;&#10;965yeKT35/R2p0Wjk/f61fvcz33OOffc51wpUtBP7MucfioU64xJX7IuBRb7Msdy1zwMxr8/sNiX&#13;&#10;OVahWCcvDKwBtXx9ZV/WSGswWUOBxb7MsToU6+SFQV7DgcW+zLHaTGskWZcDi32ZY60xLQzyGg0s&#13;&#10;9mWO5a55Y8kaDyz2ZY5VU6wzXhjkNRFY7Msca41pYWCxL8vnPPsyx4r68H7dp4bgV2Zf9k7l8hO1&#13;&#10;G9VeUVN31d+z2avbt6uvODfTvmytvr5RbYUa+7zp6jwMrFvVcuslnXMs6jbHuk3XYS1Xyy2+N+dY&#13;&#10;+xXrzGvyxrpHLbf43pxj1UwLA4vrc+sPTKs9sO7XuWvVblG7Xq38eEw37i3/oWP5s7JX18/9v/n/&#13;&#10;P3xEj49++qha3k/slRo5JluTtS2w2Cs5VotieV4wl2Z6DmGQ11NqeV7slRyLuePMawwsnnO5xV7J&#13;&#10;sbpM6+PJeiaw2Cs5VodpYZDXpwKLvZJjFYp1+vC3dR3Wp9XyPmSv5FidpoWB9XxgsVdyrOg1b4Xu&#13;&#10;jzk5W219ap/VEevzanle7JUca41inT7EwPpiYLFXcqz2wPpVW/N6Uj/1Bv3EXsnppyLop2j8+5J1&#13;&#10;KbDYKzmWu+ZhMP79gcVeybEKxTpzDQNrQC2f1+yVGmkNJmsosNgrNdLCIK/hwGKv5FjRcyiaGyPJ&#13;&#10;uhxY7JUcq6ZYZ7wwyGs0sNgrOVaHabFXwhoPrOtUJzuW24cYWBOBxV7Jsdz1FQOLvVI+59krOVan&#13;&#10;4vPxul/nrlW7Re16tfLjMd34/7GmXKDHzbgsVuPv3Oqzvlf6im5/TX3FuUfVpn6UNfOHdPLDat1q&#13;&#10;5fNm3jQ/P7RE12AtVcutV3XOsT6h6/IxKd2pr+UYWHwttyZ/77qR1xHFFuk+ZqpfV+oaLMY/t3ar&#13;&#10;85y8oufQr9pcW5/6aVPQT5O/d90Yk5pinfHfnKytgTX5e9cNq0Wxzv4Fg/HfEVjslZzxd/PCwNoT&#13;&#10;WPy8n2NF61r0HNqbrAOBxc/7OVa7Yp3xwiCvw4E1+XvXjfEqFOtYR3Qd1jG1/Pk6+XvXDavDtDCw&#13;&#10;TgTW5O9dN6wu08LAOhVY/LyfM16udTpZZwNr8veuG3mtUawzXhjkdSGw+Hk/J6/VgfWrtr5+M/XT&#13;&#10;paCf+P0YTj8VQT9FawMGY/Jttfw5xP7FsVoU66yvGFjfDSx+P4ZjFYp15tpf6Dqsv1TL8/rrBlsY&#13;&#10;WD8MrM5rG5vXj5L1k8Di92M4fVhTrNOHGONqPw0sfj+GY3WYFgbWXwXWz0wrWhuiOf9Ksl4LLP6e&#13;&#10;r5OXu+ZhkBe/HyOfh/w9X8dqU3w+XvfrnLrl72T/8rIe52OyptsXzW96+R3zm7bPeXA27eV3vDc9&#13;&#10;NvYS1NvXqC1Kt5t1jMZE3dP0dv3nb7QhuVFH/l3+fO4Xde7hOdX7l4cUg1ne/3T7l9JSmdWUWz80&#13;&#10;LXf8MchLXfhL1m065+TVpuvy8S9znLpXUhdNWtfrmOe1Reccq9B1jnW9riMvxjW3LupcIy0MrHcF&#13;&#10;1oBpuX3I6xjWuwPrJp138nLXIQysewKLv4nsWB9U7Fq1cj5MN+cxsGqB9SXTItaZG63J6gqs75tW&#13;&#10;YVoY5MV6mM/DW/TkcPpwnWKdPnxwBmu/ae3WfSxUqxqv7hms501rr+6jyCz66e/qdYP16DG1e9XK&#13;&#10;j/L9Jm1j9Lsz/89/f+Z63Q/jv0nHfPwn/66BHoS+POP7XjV93ZnXm5O1NbAm/66BYbUoljWmavwx&#13;&#10;yGtHYPFehDOv3bwwsPYEFu9FOFanYp0+ZE5iHQgs3otwrMK0MLAOB9bk3zUwxsvN60iyjgXW5N81&#13;&#10;MCz3dQODvE4E1uTfNTAs1k1nvDCwTgUW70U449VuWqeTdTawJv+ugZGXO14Y5HUhsCb/roFhReNF&#13;&#10;rULN26xWPse1XNe/N92j27i9OubrFd8HdfqzUKwzdn3JuhRYfB/Usdz1CoO8+gOL9xEcq1CskxcG&#13;&#10;1kBg8X3QRlqDyRoKLL4P2kgLg7yGA4vvgzpWTbFOH44k63Jg8X1Qx2o1LQzyGg0svg/qWF2mNZas&#13;&#10;8cDi+6COFT2vo+cyBnlNBNbk3wkw1pBCsc54YWBdrZavG5N/J8Cw1gRW1XpFrbpI5hId362jPuv7&#13;&#10;8m/o9vcM98O6rlut7MPp9ii36BqsZTrmFu+dONZ+xTr9eUeylgdWt2m5tTwGed0dWPz/ak5eTyo2&#13;&#10;z6tq7NYnd1PgUhs7bi1wy3Gcra9h0DarkeNWHfOxozZ2rBbFurUx1o7AojZ2LDcvDKw9gUVt3Ehr&#13;&#10;b7IOBBa1sWN1KDafJ9F4YZDX4cCiNnasTtM6kqxjgUVt7FhtpoVBXicCi9rYsdw+xMA6FVjUxo5V&#13;&#10;KNYZr9PJOhtY1MaO5Y4XBnldCCxqY8eqKTbPq2q96klub+BSGztuEbjR/O9L1qXAojZ2LHe9wqA/&#13;&#10;+wOL2tixCsXm/RnlhYE1EFjUxo20BpM1FFjUxo5VU6yTFwZ5DQcWtbFjdZrWSLIuBxa1sWO1mhYG&#13;&#10;eY0GFrWxY3WZ1liyxgOL2tix2k0Lg7wmAova2LHc8cLAojbOaw9qY8eK+rBqvVogd4XMJTq26qjP&#13;&#10;em38om7vfmf1e4/dus557/kWXYe1VMfcojZ2rEOKLdTKdWO6OvwOrtF9cl1uURs71jOKdWo5DKx7&#13;&#10;Aov/P8mxnlRsvoZUjd365G4KXGpjx60Fbtm3s/U1DNpmNXLcqmPen9TGjtWiWKc/MbB2BBa1sWO5&#13;&#10;eWFg7QksamPHKhSbj13Uh3uTdSCwqI0dq820MMjrcGBRGztWu2kdSdaxwKI2dqzCtDDI60RgURs7&#13;&#10;lrsmY2CdCixqY8eK1uRobpxO1tnAojZ2rNWKdeYhBnldCCxqY8eqBVbVetWT3N7ApTZ23NbAjfqz&#13;&#10;L1mXAova2LHc9QqD/uwPLGpjx+pUrDN2GFgDgUVt7FjunBxM1lBgURs7VrtinbwwyGs4sKiNHWuN&#13;&#10;aY0k63JgURs30sIgr7HAojZ2rEcU2839qPF9melqnp9zjaxXdcxfoyd/5/g7q2u5VYp1XqN/kazX&#13;&#10;A2vyd44bVqFYZ25MJIvaOM/rOdXGTh9Ga2PVekVfd8i8UceHdNRnvTY+pNuvGTm+X9etVasaOwys&#13;&#10;JTrm1ks651hRDVm6U2s5DKylOuYW49lIa1mylgfW/XoMjrVKsbeqlbnMa2o6Xt6emhfnyOuewKIO&#13;&#10;dyy3DzGwisDi9wQ4FnOI+DIX8qqak+t1Pe4mHfOxo+Z33Jpinefd5mRtDSxqfsdqUawzdhjktSOw&#13;&#10;qPkdq1CskxcG1p7AouZ3LPe1Zm+yDgQWNb9jdSnWyQuDvA4HFjV/I60jyToWWNT8juX2IQZ5nQgs&#13;&#10;an7HKhTr9CEG1qnAouZ3rE7TOp2ss4FFze9Y7aaFQV4XAoua37FqgVW1XvUktzdwqfkdtwjccs2c&#13;&#10;uv73JetSYFHzO5a7XmHQn/2BRc3vWIVinTmJgTUQWNT8jbQGkzUUWNT8jbQwyGs4sKj5HaumWKcP&#13;&#10;R5J1ObCo+RtpYZDXaGBR8ztWoVgnr7FkjQcW74c7lruGYJDXRGDxfrhjdSnWyQsDi5o/r3N4P9yx&#13;&#10;2gKrar2ao5iHZd6g42/qqM96zb9Ztz+nTQHnHlWb+lH+TPCHdPLDat1q5Ro1Xb26QNdg3ahjbn1F&#13;&#10;5xxrn65bqFZlYWAt1jG3XtI5x9qu6wq1KmuJrsFaqmNuva5zjtWq65x5skzXYd0ZWOwvHKvTtDCw&#13;&#10;VgUWf7fHsbaZVkuyeG7mffh106oFVtX8X5/cTYHL/sLJMXLLOTP19ZrnE/25NbDYXzgW/eTuL7B2&#13;&#10;BBb7C8cqFOvMSQysPYHF/sKx3Dm5N1kHAov9RSMtDPI6HFjsLxyrplinD48k61hgsb9wrDWmhUFe&#13;&#10;JwKL/YVjtZkWBtapwGJ/4Vju3DidrLOBxf7CsdzXawzyuhBY7C8ca7Vi87lRtV71JLc3cNlfOG4R&#13;&#10;uNF61ZesS4HF/sKx3PUKg/7sDyz2F45VKDbvzygvDKyBwGJ/0UhrMFlDgcX+opEWBnkNBxb7C8dy&#13;&#10;65CRZF0OLPYXjtWuWGe8MMhrNLDYXzhWl2mNJWs8sNhfOFanaWGQ10Rgsb9wLDcvDKyr1fL6iv3F&#13;&#10;W7Wq1quFcj8sc4mOT+ioz/r+4hu6vVSbBc7NtL9Yr693q5XPZYUcL29Pra8wsG7XMbde1znH2q7r&#13;&#10;CrXy/qezlukarOU65hZ1uGPtUuythoWBdXdg8bPojhU916rGjn7H3RS41MaOW1PsfWpV/bk5WVsD&#13;&#10;i9rYsVoU6/QnBnntCCxqY8cqFOvkhYG1J7CojR1rtWntTdaBwKI2dix37cIgr8OBRW3sWO7adSRZ&#13;&#10;xwKL2tix3Nc1DPI6EVjUxo20MLBOBRa1sWO1K9aZh6eTdTawqI0dq8O0MMjrQmBRGztWNF5V61VP&#13;&#10;cnsDl9rYcQvFOv3Zl6xLgUVt7FjueoVBf/YHFrWxYxWKdfLCwBoILGpjx4rGrlz/p75eDyZrKLCo&#13;&#10;jR2rplgnLwzyGg4sauNGWiPJuhxY1MaNtDDIazSwqI0dy33fYCxZ44FFbexY7nhhkNdEYFEbO5ab&#13;&#10;FwYWtfETavqs16jUxo4Vzfmq9UpvrTc9KexGHT+RuYd07msqPnksM9XG79fX16qVzy+FhLUxBtZi&#13;&#10;HXPrJZ1zLB5ToVZlLdE1WEt1zK3Xdc6x2nSd87xepuuwVgYWdbhjuXndmay7A+uIaT2j2FvVqvoQ&#13;&#10;g7wKHfM+vGBaNcXmfVg1J9cnd1PgUvM7/Rm5Zb5T1//NydoaWNT8jtWiWKc/MejPHYFFze9YhWLz&#13;&#10;/ozywsDaE1jU/I612rT2JutAYFHzO1anaWGQ1+HAouZ3rMK0jiTrWGBR8ztWzbQwyOtEYFHzO5b7&#13;&#10;WoOBdSqwqPkdK3qtiebh6WSdDSxqfsdqV6wz5zHI60JgUfM7VldgVa1XPcntDVxqfsctAjfqz75k&#13;&#10;XQosan7HctcrDPqzP7Co+R2rUKwzdhhYA4FFze9YNdMaTNZQYFHzO1anaWGQ13BgUfM30hpJ1uXA&#13;&#10;ouZ3rEKxznhhkNdoYFHzO1aHaVHzY40HFjV/Iy0MrInAouZ3LHdtxMCi5s/rK2r+t2pVrVfz5R6Q&#13;&#10;eZOOx3TU59/uNXT7YV3AuZlq/gf19W61co2arubnsWDdomNufUfnHGu7rivUqqx36RqsO3TMrXk6&#13;&#10;71jbFOvMfwysuwLrN0xrv2m9J1l/L7A+a1q1wKqaJ+uTuylwqcOd/ozcchxn634xaJvV6M+tOuZj&#13;&#10;Rx3uWC2KdetwrB2BRR3uWIVinXmCgbUnsKjDHavNtPYm60BgUYc7VmFaGOR1OLCowx2r3bSOJOtY&#13;&#10;YFGHO1ZhWhjkdSKwqMMdq2ZaGFinAos63LHcOuR0ss4GFnW4Y7mvaxjkdSGwqMMdq6bY/PlVtV71&#13;&#10;JLc3cKnDHbcI3Gi96kvWpcCiDncsd73CoD/7A4s63LEKxeb9GeWFgTUQWNThjbQGkzUUWNThjbQw&#13;&#10;yGs4sKjDHatLsU4fjiTrcmBRhzfSwiCv0cCiDnesTsU6eY0lazywqMMdq2ZaGOQ1EVjU4Y5VmBYG&#13;&#10;FnV4XntQhztWtDZWrVfz5X5a5k06fl5Hfb6pDv+eLuDcTHX4en29W618Ls9Uh2M169rcog53rN26&#13;&#10;bqFhYWAt0zG3fqxzjvW0rtuoVpXXHboG6y4dc4s63LH2K9aZ/+9JFnV4blGHO1YtsKrmyUeS+9HA&#13;&#10;5e8+v1W37NvZul/mEW2rGv25Tcc8R2pjx2pRrFOHY2A9FVj83WfHKhTrjB0GFvMqz4u/++xY0XM8&#13;&#10;6sOPJ+uZwOLvPjtWh2KdvDDI61OBxd99dqw1pvXbyfp0YPF3nx2r3bQwyOv5wOLvPjtWzbQ+m6zP&#13;&#10;BxZ/99mxCtPCIK8vBhZ/99mxonlYtYb0JLc3cKmNHbdQrDMn+5JF3Zo/16iNHctdQzDoz/7AojZ2&#13;&#10;rEKxTl4YWAOBRW3cSGswWUOBRW3sWO7zGoO8hgOL2tixojkZrY0jyaJuzecGtbFj1RTrjBcGeY0G&#13;&#10;FrVxI62xZI0HFrWxYxWKdfLCIK+JwKI2dix3HcbAojbOx4va2LHagryq1qsFivmCzMU6/jMd9Vmv&#13;&#10;jV/U7d3XVdfGD+m6brVyHs6b5udSlugarNt1zK3Xdc6xDum6Qq3KWqZrsJbrmFv8rIhjPaNYp77C&#13;&#10;wLo7sPiZbceKntdVY7c+uZsCl/eNHbemWOe5sDlZWwOL940dq0WxTn9i0J87Aova2LEKxTp5YWDt&#13;&#10;CSzeN3asaOzK+Tlb98s40faqYR3QMZ+TvG/sWB2KdfLCwDocWLxv7FirTetIso4FFu8bO9Ya08Ig&#13;&#10;rxOBxfvGjuX2IQbWqcDifWPHalesM16nk3U2sHjf2LHc8cIgrwuBxfvGjtWp2DyvqvWqJ7m9gUtt&#13;&#10;7LhF4K7QublqU59rffo3OV7SMX+uURs7lrteYWD1Bxa1sWMVis37M8oLA2sgsKiNHatmWoPJGgos&#13;&#10;amPHKkwLg7yGA4va2LHaTGskWZcDi9rYsTpNC4O8RgOL2tix3Of1WLLGA4va2LHcvDDIayKwqI0d&#13;&#10;q1CsM+cxsKiN8+cytbFjRa/RVetVs9w/kHmbjl/VUZ/12vjHuv2aURvznrKTIwbWMh1za7nOO9Yz&#13;&#10;inXqqzuSxfqSWw+Z1q7AqurP9cndFLjUq06ONcU6/bk5WVsDi3rVsVoU6/QnBmO3I7CoVx2rUKyT&#13;&#10;FwbWnsCiXnUstw/3JutAYFGvOpZb12GQ1+HAol5tpHUkWccCi3rVsToU64wXBnmdCCzqVcdqNy0M&#13;&#10;rFOBRb3qWNE6GdUhp5N1NrCoVx2rUKzThxjkdSGwqFcda3VgVa1XPcntDVzqVcctAjfqz75kXQos&#13;&#10;6lXHctcrDPqzP7CoVx2rUKwzdhhYA4FFvepY7vwfTNZQYFGvOlanYp28MMhrOLCoVx2rMK2RZF0O&#13;&#10;LOpVx4rmfzQPMchrNLCoVx2rS7FOH1KvYo0HFvWqY7nrFQbWRGBRrzbSwsCiXs3rK+pVx4rGq2q9&#13;&#10;0lLY9G9kztfx3+uoz3q9ukq3P3d99Xu5v67rNqqVc2PeNO/lYmDdrGNuPadzjvW0rnOs5mTdFlg/&#13;&#10;Ni13nmCQ1/LAog538lqtWGf+08dY9wTWNtNy6ysMrFpgMVedvIh18qKvsVgH8rnxfdOK1uFFuj/e&#13;&#10;52E+lPNztm6vn9JwN+nfucv+opE5bpaBtTWw2F84Voti3f0F1o7AYn/hWIVinbHDwNoTWOwvGmnt&#13;&#10;TdaBwGJ/4Vju/Mcgr8OBxf7Csdw15EiyjgUW+wvH6lCsM14Y5HUisNhfOJabFwbWqcBif+FY7nid&#13;&#10;TtbZwGJ/0UgLg7wuBBb7C8eK+rBqvepJbm/gsr9w3EKxzjzpS9alwGJ/4VjueoVBf/YHFvsLxyoU&#13;&#10;6+SFgTUQWOwvGmkNJmsosNhfNNLCIK/hwGJ/4Vjuc20kWZcDi/2FY7k1DwZ5jQYW+wvHKhTrzI2x&#13;&#10;ZI0HFvsLx4qe1yt0f/n3mzDIayKw2F84VodinbwwsNhf5HUO+wvH6gysqvVKb3c3/UeZN+t4SUd9&#13;&#10;1vcX53T79huq9xcf1HVr1co+nG5/gYFFfZRbP9A5x/qkrnP687ZkLQ+sd+kxONZ+08Igr7sCi58V&#13;&#10;cayDinXqRgyslsA6blo1xeZ9WDVP1iV3Q+DeoBrSyXGVYp0cNyZrS2B1mVaUYzk/Z+t+16eGQX8+&#13;&#10;HlifNC3GwskLA2tnYH3RtArF5mMX5bUrWfsC689Nq8O0MMiLOZw/r6+72psb7uvaoWQdDay1phWt&#13;&#10;k1EfYpDXs4F12rQKxTrjdVzXYZ3UMe/D/9RgCwPrTGC97RpvvLoU6+SFgXUusB42rZppnU/WxcB6&#13;&#10;zrSiubFI9zdXrVktmic9Ok+OvTrmY0fN76yNhWKd/uxLFvV4blHzO5a7XmGQV39gUfM7VqFYJy8M&#13;&#10;rIHAouZvpDWYrKHAouZ3rFbFOnlhkNdwYFHzO1aHaY0ki3o8nxvU/I20MMhrNLCo+R2rUKzTh2PJ&#13;&#10;Gg8san7H6jItDPKaCCxqfsdy5wYGFjV/Pl7U/I7VHuRVtV7doJg/k7lYx/+ioz7rNf8f6vbXbqiu&#13;&#10;+bt13Vq1cj2cN833FJboGqylOubWqzrnWDt0nTNPMLBW6phbbTrvWO48wcC6N7AOmFZNsXleVWO3&#13;&#10;LrkbApc63MlxlWKdenVjsrYEFnW4Y0U5lnNmtu53fWoY9Cc1cj521OGO1aJYJy8MrJ2BRR3uWIVi&#13;&#10;87GL8tqVrH2BRR3uWJ2mhUFeBwOLOtyx2kzrULKOBhZ1eCMtDPKiDs/nBnV4I63jyToZWNThjuWu&#13;&#10;IRjkdSawqMMdq6ZYZx5iYJ0LLOpwx3LnxvlkXQws6nDHWq3YPK9FOjdXrVkteq716Dw59uqYzxPq&#13;&#10;cMctFJu7kdWXLGrk3KIOdyx3vcIgr/7Aog53rEKxTl4YWAOBRR3uWK2mNZisocCiDm+khUFew4FF&#13;&#10;He5YhWKdPhxJFjVyPjeowx2rZloY5DUaWNThjlWY1liyxgOLOtyxoud19PzCIK+JwKIOdyx3vcLA&#13;&#10;og7Px4s63LE6dR/53KharxYo5r/KXKLj/9BRn/U6/EXdflgXcO5RtakfU/92Z7e+sFat7MN509Th&#13;&#10;t+garKU65tY1Ou9Y2xVbqFVZd+garOU65la3ae1T7ELDwsC6O7A2mVaHYq907NYld0PgUoc7/blK&#13;&#10;sU69ujFZWwKLOtyxaorNcyzHcba+tj41DPqTGjkfO+pwx2pRrJMXBtbOwKIOd6xCsU5eu5LFvMrz&#13;&#10;og53rOg5HvUhBnkdDCzqcMdqV6yT16FkHQ0s6nDH6jItDPKiDs/7kDq8kdbxZJ0MLOpwx6op1ulD&#13;&#10;DPI6E1jU4Y5VmBYG1rnAog53rA7TOp+si4FFHe5YqwNrkc7NVWtWW5FuT11DenSOHHt1zOcJdbjj&#13;&#10;Fop1xq4vWdTIuUUd7ljueoVBXv2BRR3uWIVinbwwsAYCizrcsdw1ZDBZQ4FFHe5YnYp18sIgr+HA&#13;&#10;og53rMK0RpJFjZzPDepwx4rmfzTnMchrNLCowx2rS7FOH44lazywqMMdq9W0MMhrIrCowxtpYWBR&#13;&#10;h+fjRR3uWNF4Va1XuuumyzJv0HFcR33W6/D1uv29BY2rw3VXk9aNgfVl06K+WKhWzsPpan4M8lqi&#13;&#10;Y57XSzrn5LVT1zlzEgPrdh1z63XT2q7rCrWqvJbpGqw7dcyt+3XeyatdsU5eGFirAuuoaT1pWi3J&#13;&#10;4rHleX3dtGqBVTX/1yV3Q+Cyl3H6k/65Va1q7DYma0tgsZdxrCjH0p2t+12fGgZjxz4j70/2Mo7F&#13;&#10;mDh5YWDtDCz2Mo5VKNaZk7uSxTqQ58VexrHc1xoM8joYWOxlHGu1Yp28DiXraGCxl3Estw7BIC/2&#13;&#10;MnkfspdxrHbFOnkdT9bJwGIv41gdpoVBXmcCi72MY7njhYF1LrDYyziWO17nk3UxsNjLOFabYvPx&#13;&#10;WqRzc9Wa1Vak21PXkB6dI8deHfN5wl7GcQvF5m5k9SWLfUZusZdxLHe9wiCv/sBiL+NYhWKdvDCw&#13;&#10;BgKLvUwjrcFkDQUWexnHcp/XGOQ1HFjsZRyrVbFOH44ki31GPjfYyzTSwiCv0cBiL+NY0XMtmvNj&#13;&#10;yRoPLPYyjtWhWKcPMchrIrDYyziWO14YWOxl8vFiL+NYtSCvqvWKtew1mQt1vFYLmW7W9zKHdHu3&#13;&#10;vsC5R9Wmfkz9nsJ6faFbrRyvedN8TwED62Ydc+sbOudYB3WdU19hYC0OLJ6HjrVb1/GYq/Jaomuw&#13;&#10;3q1jntcrOudYT+u6jWpV1nJdg3W3jrn1mM47lrteYWAVgcXfJHWsTsXmz7WqObkuuRsCl/2F465S&#13;&#10;rDNP6HNy3BJY7C8cq6bYPMdyHPWUetP+AovaPx879heO1aJYJy8MrJ2Bxf7Csdy8diVrX2Cxv3As&#13;&#10;d05ikBfrQN6H7C8cq1CsM16HknU0sNhfOFaraWGQF/uLPC/2F47VYVrHk3UysNhfOFb0vI7mPAZ5&#13;&#10;nQks9heO5c5DDKxzgcX+wrHcPjyfrIuBxf7CsaI+XKT7m6vWrLYi3Z66hvToHDn26pjPE/YXjlso&#13;&#10;1pn/fcmi9s8t9heO5a5XGOTVH1jsLxyrUKyTFwbWQGCxv2ikNZgsao68D9lfNNLCIK/hwGJ/4Vid&#13;&#10;inX6cCRZ1P55XuwvHKvNtDDIazSw2F84lvu8HkvWeGCxv2ikhUFeE4HF/sKxuhTrjBcGFvuLfLzY&#13;&#10;XzhWe2BVrVesZXO0gC3U8WYdxb9pf/GavsC5R9WmfrzV/QXWzbqj3PqGzjnWQV3n1FcYWFybW5PP&#13;&#10;QyOvnYp1xu62ZN0ZWO9S5zl5Pa3YjWrla8q8afZodyXr7sA6blr7FMt4V1kY9GGhY96H7C+cvN7K&#13;&#10;nFyX3A2By/7CcVcplrGvypE+J8ctgcX+wrFqinXmCQYWtX/en+wvHKtFsU5eGFg7A4v9hWO1KtbJ&#13;&#10;a1eymFd5XuwvHKvDtDDI62Bgsb9wrDbTOpSso4HF/sKx3NdrDPJif5H3IfsLx3LzOp6sk4HF/sKx&#13;&#10;3LmBQV5nAov9hWMVinXmIQbWucBif9FI63yyLgYW+wvHaldsntcinZur1qy2It1WSvX3KHp0mxx7&#13;&#10;dcznCfsLxy0Um7uR1Zcsav/cYn/hWO56hUFe/YHF/sKxCsU6eWFgDQQW+4tGWoPJoubI+5D9hWO5&#13;&#10;ry8Y5DUcWOwvHGu1Yp0+HEkWtX+eF/sLx3LzwiCv0cBif+FYrYp18hpL1nhgsb9wrA7TwiCvicBi&#13;&#10;f+FYbl4YWOwv8vFif+FY0XhVrVdz5C6Wu0DHlTqKr+8vtuv2526s3l9067q1auUaNW+a2nihrsFa&#13;&#10;rGNufUPnHGuHrnPmyZJkLdUxt17VOcdq03WOhUFeK3XMLf4/aMcqFOtYGFj3Bhb/H3QjrVXJoh/y&#13;&#10;vP7ItHYqNs+rak6uS+6GwGV/4eTIY79VrWpObkzWlsBif+FYNcXmOZauhqpeG2AwdtT+eX+yv3Cs&#13;&#10;FsU6eWFg0f+5xf7CsVoV6+S1K1n7Aov9hWN1mRYGeR0MLPYXjuWO16FkHQ0s9heOtUaxTh9ikBf7&#13;&#10;i3y82F841mrTOp6sk4HF/sKx2k0Lg7zOBBb7C8fqMC0MrHOBxf7Csdx5eD5ZFwOL/YVjtSk2nxuL&#13;&#10;dG6uWrPainRbKdXXkB7dJsdeHfN5wv7Ccd3+7EsWtX9usb9wLHe9wiCv/sBif+FYrYrN+zPqQwys&#13;&#10;gcBif+FY7hoymKyhwGJ/4Vjucw2DvIYDi/2FY7l5jSSL2j+fG+wvGmlhkNdYYLG/cKxHFNutVs6H&#13;&#10;edPUqD9P1quBdds7PMutPX6RrNcD6xHTKhTrzPmJZLG/yMfrOdPqCKyq9Yqv36WxW6xjh47i6/uL&#13;&#10;7+j27TdV7y8+oOucmqdZ12HdomNu/di0dpkWBhaPK7f4/7udvHYrdqFa1Zy8LVnLAovvXzjWM4p1&#13;&#10;+hCDvO4MrPtNq6bYfE5WzZN1yd0QuNT8To6rFOvkuDFZWwKLmt+xohzLcVT31V+vMehP6vF8nlDz&#13;&#10;O1aLYp28MLB2BhY1v2O1KTYfuygvnidY+wKLmr+RFgbWwcCi5nesLsU6eR1K1tHAouZ3rMK0MMiL&#13;&#10;mj+fG9T8juWO1/FknQwsav5GWhjkdSawqPkdq1OxznhhYJ0LLGr+Rlrnk3UxsKj536q1SPc3V43X&#13;&#10;r+i51qPz5NirYz5PqPkdt1Cs0599yboUWNT8juWuVxjk1R9Y1PyOVSjWyQsDayCwqPkbaQ0mayiw&#13;&#10;qPkdq1WxTl4Y5DUcWNT8juWuISPJuhxY1PyOVSjWyQuDvEYDi5q/kdZYssYDi+8pNNLCIK+JwOJ7&#13;&#10;Co20MLCo+fN1g+8pOFar7iMfr6r16ibFdMl9l46P6Ci+XvP36vbXdAHnHlWb+jH1Z5Ye1Be61cr1&#13;&#10;cN40+zUMrGU65tY8IY61XbGFWpV1h67BukvH3PoN09qp2Cvtz3XJ3RC41MZOjldSG5PjlsCiNnas&#13;&#10;WpBj2be66zfVxljUrXl/Uhs7Voti3doYi/7PLWpjx2pTbD52UV67dB3WvsCiNnasTtPCwDoYWNTG&#13;&#10;jlWY1qFkHQ0samPHajctDPKiNs7Hi9rYsdaY1vFkUbfmFrWxY7l5YZDXmcCiNnYsd25gYJ0LLGpj&#13;&#10;x3L78HyyLgYWtbFjRX1Y9VrTk1xeV/KxozZ23EKxzvO6L1nUrblFbexY7nqFwdj1Bxa1sWMVinXy&#13;&#10;wsAaCCxq40Zag8kaCixq40ZaGOQ1HFjUxo7VoVinD0eSRd2azw1qY8dyn2sY5DUaWNTGjtWpWCev&#13;&#10;sWSNBxa1sWPVTAuDvCYCi9rYsdzXaAwsauN8vKiNHSvKq2q9WiD31+Uu1nG9juLrtfGLuv2w7oBz&#13;&#10;j6pN/ZhaGz+iL3SrrVCbqzZdbbxEX8NaqmNuva5zjrVN1znzZJmuw+Ix5RbvGzvWQcU6tRwG1j2B&#13;&#10;9aRptSo2z6tq7NYld0PgUoc7Oa5SrJPjxmRtCSzqcMeqKTbPsZwz6r431eH0J3V4PnbU4Y7Volgn&#13;&#10;LwysnYFFHe5YbYp18tqVrH2BRR3uWGtMC4O8DgYWdbhjuWvyoWQdDSzqcMfqUKzThxjkRR2ezw3q&#13;&#10;cMdabVrHk3UysKjDG2lhkNeZwKIOdyz3+YWBdS6wqMMdq1CsM17nk3UxsKjDHSvKa5Hub65as9qK&#13;&#10;dFsp1deQHt0mx17O6ThLxz/d9J4HPrbhPQ9QhztuoRgnxz5dh0WNnFvU4Y7lrlcYWP2BRR3uWIVi&#13;&#10;nbwwsAYCizrcsVpNazBZQ4FFHe5YnaaFQV7DgUUd7lg10xpJFjVyPjeowx2ry7QwyGs0sKjDHasw&#13;&#10;rbFkjQcWdbhjueOFQV4TgUUd7lhrFOvMeQws6vB8vKjDHSsar6r16jq5G+Vy3XYdxdfXq3O6/T19&#13;&#10;gXOPqk39mFqH/wN9oVutXA/nTfMeNQbWLTrmFs91x9qu6wq1KosaDOvdOubWTUrIsZ5SrDN2GFh3&#13;&#10;BtY60zqoWKduxMBaFViTvxfUGK92xeZ5MTYzva6tS+6GwKXmd/qTx+zkuDFZWwKLmt+xaorNcyzn&#13;&#10;jLqv/nqNQX9Sj+fzhJrfsVoU6+SFgbUzsKj5HatDsU5eu5K1L7Co+R2r1bQwyOtgYFHzO5ab16Fk&#13;&#10;HQ0san7HcvPCIC9q/nxuUPM7VvRci+bh8WSdDCxqfsdy+xCDvM4EFjW/Y3Uq1pmHGFjnAoua37Hc&#13;&#10;vM4n62JgUfM71mrF5nkt0rm5as1qK9JtpVRfQ3p0mxx7dcznCTW/4xaKzd3I6ksW9XhuUfM7lrte&#13;&#10;YZBXf2BR8ztWoVgnLwysgcCi5m+kNZisocCi5nesNsU6eWGQ13BgUfM7ljv/R5JFPZ7PDWp+x2pV&#13;&#10;rJMXBnmNBhY1v2O5eY0lazywqPkdq0uxTl4Y5DURWNT8jbQwsKj58/Gi5nes6PWlar2aI3en3AU6&#13;&#10;HtRRfL3m367bu2+urvnfr+vWqpVr1Lxpan4MLN3lL1kv6pxj8ZpfqFVZi3UN1u065nn9VOcca7+u&#13;&#10;c+YJBhaPKbfuUYc61jbTWpmsewNrt2nVTAuDvFoD61+aVpRX1Zxcl9wNgcv+wunPVYp16vCNydoS&#13;&#10;WOwvHMvtTwz6k9o/nyfsLxyrRbFOXhhYOwOL/YVjdSrWmf+7krUvsNhfOJbbhxjkdTCw2F84VrRO&#13;&#10;luuJ7rpeyx1K1tHAYn/hWGsU6/QhBnk9G1jsLxyrw7SOJ+tkYLG/cCz3NRSDvM4EFvsLx3LnIQbW&#13;&#10;ucBif+FY7jw8n6yLgcX+wrHaFJvPjUU6N1etWW1Fuq2U6nPym7pNjtTj+Rry+Ns9t1Bs7kYWBta3&#13;&#10;A4ua38nRXa8wsL4bWH9iWoVinbz+Ill/GVh/3WALg7x+GFid13p9WCjWyetHyfpJYH3StFpNC4O8&#13;&#10;fhpYXzOtTtPCwPqrwPqZaa02rVeS9VpgtbzDGy/XwiCvWbN++bm817S6gryq1pA5ivmk3AU6Poev&#13;&#10;Y/l9ye26/drNja35sXSXv2S9aFq8Dhdq5Ro13f5isa7Boh7P82IOOXnt13XOcw0Di8eUW9T8jrXN&#13;&#10;tFYm697AouZ3rJppYZBXa2BR8zvWk4FVNSfXJXdD4FLzO+6V1PzkuCWwqPkdi/5x5gkGFvV4Pk+o&#13;&#10;+R2rRbFuzY+1M7Co+R2rUKyT1y5dh7UvsKj5HavNtDCwDgYWNb9jdZjWoWQdDSxqfsdabVoY5EXN&#13;&#10;n88Nan7HWmNax5N1MrCo+R0req1h/ZurpjTqNSoGeZ3RMc+Lmt+x2hXrzEMMrHOBRc3vWO54nU/W&#13;&#10;xcCi5n+r1iLdH33YrBb1Z4/Ok2Ovjnl/8j0Fx3XnSV+yLgUW31NwLHe9wiCv/sBif+FYbl4YWAOB&#13;&#10;xfcUHMudJ4PJGgosvqfgWF2KdeY/BnkNBxbfU3AsN6+RZF0OLL6n4Fg1xTp5YZDXWGDxPQXHekSx&#13;&#10;3Wrlc2q6uvHnyXo1sPj9No7l1h6/SNbrgcXvt3GsQrFOH04ki+8p5OsGv9/GsToDq2q9ukExJzR2&#13;&#10;i3U8q6P4+v7iD3X7c82N219gYFGP59ZPTWunrnP6EwNreWDdqySdvKgvCrWqOblS12Ddq2OeFzW/&#13;&#10;Y9UUm+dVNXbrkrshcKnDHdd9LmxM1pbAog53rFbF5jmWfavuq9ckGPQndXjen9ThjtWi2FvVyvuf&#13;&#10;N833uTCwdgYWdbhjtSnWyWtXsvYFFnV4Iy0M8joYWNThjtWlWCevQ8k6GljU4Y4VrV3l2CmN+tzA&#13;&#10;IK9nA4s63LGi51pkHU/WycCiDnesdsU6fYhBXmcCizrcsVpNCwPrXGBRhzuWO17nk3UxsKjDHWu1&#13;&#10;YvM+XKRzc9X08lR/jiul+jzp0W1y7NUxX0Oowx23UGzuRvOkL1nUyLlFHe5Y7nqFQV79gUUd7liF&#13;&#10;Yp28MLAGAos6vJHWYLKGAos63LHcdRiDvIYDizrcsaI5Gc2NkWRRI+dzgzrcsdw1BIO8RgOLOtyx&#13;&#10;3D4cS9Z4YPGzPY7VqVhnHmKQ10Rg8bM9juXmhYFFHZ6PFz/b41gdQV7365yGYPJn6K/Xsfx4TDfu&#13;&#10;Lf+hY/nz+Xp5SR9/3Ny0mNbU9F6d4T661Vj7rlHL73e+zs1Rm+l+5+uK+U0vNB2YQ5sT3u/U9fUu&#13;&#10;3R+euqVpndp+9Q23P6cHyxiWH3/CSW0X3r606Y4HVXnsbtqm9xyXNj3U9Akdd5SXXfnxZ2uuE9m0&#13;&#10;/7pPzWra39T01Opi6f9SAfDf0r+/xBf1kQ5NTV84dpyvv5i+fv93apPXN730wZ6/mRL3RpT++6Fn&#13;&#10;Js93Nc3azLk30qh/tan4Hc2EJ5qarr/+Df9vv/LGrTKu7pcXpOs7J0aa+doT6d9Pff8rk/9u2rry&#13;&#10;6zyelz/whcn7L//NtTt+a3Kow9e2Ql/nMa5Ru06N68vvCf2Z/nEsnXtUx6kf5dz6kE6uVXtCrVyz&#13;&#10;pquPeX5iPaiWWzV9wbE+oVjmbJX1kK7B+oBabh02rY8r1rEwsD6kllvM40bmhYG1MbBmX+VZ2xXr&#13;&#10;rJUfSdZHA+vXTOuoaW1J1uOBxT7N6cNnFLtSrWpuPKFr6MNdavl4/b5p7VSs04dPJWtPYP3QtFYp&#13;&#10;1slrX7IOBda1ehFw+pCVtVutqg8x6EPGN+9D9mmO5fbhp5LFfebWOdM6qFinD59N1nOB9ZJp7Vbs&#13;&#10;rWpVfYhBH35WLc/rB6b1W4p15uHvJOufBtaKaxo7Xl9I1oXA2mNaOxTrzMPfTdbvBdYfmdZSxTrj&#13;&#10;hcF4/XO1fLy+bVpPK/YJtRVq1EHzpnkv6QV9DetfqeXW3W/zxmubYp258a+T9W8D62Omtd20MMjr&#13;&#10;3wXWvzCtg4pdqVbVh1/XNVj/QS3vw++a1icU68xDDKw/DazFb/fGa79iHeubug7rW2p5XvwsoLP2&#13;&#10;fsy0MLD+PLBeMC13HmJg/efA+pFpPaVYpw8xsH4QWHde6/XhTsU6z68fJuu/B9bTpnUosO7XOYX/&#13;&#10;X98H6qky2VeP6XivWvlR7gH0UtX0Nl3xtqY/bj46hzY73Ac+ruu61K5KRx0m/82RH4bTEIcf5fOc&#13;&#10;uDznBTrH4+OxLVcrP8rHxhgv0BVPz3lb/TE9oHPNarPU+FikG+RQOnocx+/Sv1mfueZOtanX65+T&#13;&#10;H+X1XLNQrbw+f4zz9bU5ajzGQq38KB/jNTrBPpr98wH13Xz1Jf/++zp/rdp70/F9Ok59HDxu7PJx&#13;&#10;6Obx8vZ0ffUlXTRzX31JffWluvmAri9N8sC8UcfSoa/K204/vKDYmfuhfC/h99UHtBdm7Ifr02O6&#13;&#10;Ycpj0s36Y5quH+7Tg525H+6b9fSc+2aVff+A7rTsh9t0m35gvpW5X2k/vC/5he6j/HjzfHjfrANz&#13;&#10;aKtnzW+ivW/WTPNhqe6Ex7RMx/Ix6WZlP3wrPQ5yKT/Kx/HGc+db6odvhf2wSgGYbTqW5pX2w8vJ&#13;&#10;L0pcx9K/RrfnN72sPqD1qQ9oL0/bD+VdlPHlY9L5yn54XMnOPB8en/30nMdnR/OBc/TDQzqW5pX2&#13;&#10;w5PJL3Qf5UeZxxv98OTsA3Nom2fPb6I9OXum+fBruhMe0wM6lo9JNyv7YbSyH0bVD6NhP/zDZP7m&#13;&#10;FPNK++GVyn54RX1A+5/qA9orM/bDB9Nj+kdTHpNuVvbDZ7RwzDwfPnPV03M+c1U0HzYnc9sU80r7&#13;&#10;4fnkF7qP8uPN8+H5qw7MoT171fwm2vNXzTQfPqo7YT5s1fFK5sNNV1f1w01XPz3npqujftiTzP1T&#13;&#10;zCvth8XJL3Qf5ceb+2Hx1Qfm0BZcPb+Jtvjq6fohj7+SfvhyZT98Wf3w5bAfjgqm75/VsTSvtB++&#13;&#10;WtkPX1Uf0F5QH9C+Om0/6KE0/eP0mP7JlMekm5XPi/uuqZoP912j181rovnw2WR+fop5pf3wvv9N&#13;&#10;3tlA2VVVef4lqapUVb4qSVVS1RgJQhJwGX2VkABRyoIYQBswYkzzGZJKIHwkJJDEZbpV0Ogqu1HB&#13;&#10;xlGX2I64QhsJ2CCioyN+oDBBY6ZmiYYZnIZWG2fUkImmQiRg5v9795xXt06de+9+lUqv6TV3Zefe&#13;&#10;evXu/e29z77n/N95995y/LKO4ZfB9dBVr3FTtrBe46asqz6rHsjD7TLa5qNa+7bRZmEedhfmYbfy&#13;&#10;sDuah8845udTzFrz0FeYhz7lANulHGB9uXn4rPPp7pRP2izMw9US3/n95NUNGjcbYvXwJcd8IMWs&#13;&#10;NQ89jl/WMfwyuB56GjRuyq5o0Lgp62nIqodw/1rq4UBhHg4oDweiefi6wNTgt7X2zFrz0F+Yh37l&#13;&#10;ANunHGD9mXngvPim8+lbKZ+0WVgP2+R4fj1sG6txc2ysHh53zB+nmLXmodfxyzqGXwbXQ+9YjZuy&#13;&#10;W8dq3JT1js2qB/KwS0bbPKm1bxttFuahrbEoD22NGjcbY3n4mWM+k2LWmocOxy/rGH4ZnIeORo2b&#13;&#10;simNGjdlHY15edirg5CHp7WuJQ9fKszDl5SHL0Xz8GvH/G2KWWsedhbmYadygG1XDrCduXl43vn0&#13;&#10;m5RP2iysh0VNRfWwqEnjZlOsHv7omH9KMWvNQ5fjl3UMvwyuh64mjZuyhU0aN2VdTXn1cEgHoR5e&#13;&#10;1LqWethdmIfdysPuaB5GiwezUeaZteahrzAPfcoBtks5wPpy88Dft8SnhpRPSklhPaxoLqqHFc3r&#13;&#10;m1c0x+phimPyxf9w89Dj+GU565fB9dDTrHFTdkWzxk1ZT3NePbQ6n3iuovdJxy3Mw4HCPBxQHg5E&#13;&#10;83CSY85JMWuth/7CPPQrB9g+5QDrz83Dyc6nU1I+WfKwbVxRPWwbp3FzXKweyo65MMWsNQ+9jl/2&#13;&#10;xaD14HroHadxU3brOI2bst5xWfXgD+H3r6Ue2sYX5aFtvMbN8bE8vNnlYckx5KHD8bPz0DFe46Zs&#13;&#10;yniNm7KO8Vl5kBulc51Pi1M+6eXC82JHYR52KA87onl4u2O+K8WstR52FuZhp3KAbVcOsJ25eXiH&#13;&#10;8+mSlE+WPCyaUFQPiyZo3JwQq4cVjrkmxaw1D12On10PXRM0bsoWTtC4KeuakFcPK51Pq1I+WfKw&#13;&#10;uzAPu5WH3dE8rHfMTSlmrXnoK8xDn3KAPakcYH2ZeVC8lWU4/cOKiUX1sGKixs2JsXp4r8vDB48h&#13;&#10;Dz2OX3YxsPJx1Gtb4+REjZuyKyZq3JT1TMyrh1udT7elfNJhCvuHA4V5OKA8HIjm4aOO+fcpZq31&#13;&#10;0F+Yh37lANunHGD9uXn4uPPpjpRPljxsm1RUD9smadycFKuHux3znhSz1jz0On5ZzvplcD30TtK4&#13;&#10;Kbt1ksZNWe+kvHr4B+fT51M+6biF9dDWUpSHthaNmy2xPNznmA+mmLXmocPxy3LWL4Pz0NGicVM2&#13;&#10;uWViCetoycpDuH8t+mFHS1EedigPO6J5+KbLw3ePIQ87Hb/sg9B6cB52KgfYduUA25mZB7lR+rbz&#13;&#10;6dGUT3q5sB4WTS7Kw6LJGjcnx+phl2PuSTFrrYcuxy/LWb8MzkPXZI2bsoWTNW7KuiZn1YPcKP3Y&#13;&#10;+cT3lbXUw27nxyneCa29H/qqSdcG7FYedkfz8LRj/nOKWWse+hy/HOEn40WfcoDtUg6wvtw8/A/n&#13;&#10;0zMpn3TownpYMaWoHlZM0bg5JVYPv3HMfSlmrXnocfzsPPRM0bgpu2KKxk1Zz5SsevCp9O1YSz0c&#13;&#10;KMzDAeXhQDQPh1weXj6GPPQX5qFfOcD2KQdYf2Ye5EbpT86nl1I+Weph29Sietg2VePm1Fg91I9O&#13;&#10;5jzGae1zX2s99Dp+dj30TtW4Kbt1qsZNWe/UrHogD43Op6aUT5Y8tLUW5aGtVeNmaywPbY55QopZ&#13;&#10;ax46HD87Dx2tGjdlk1s1bso6WvPyMN351J7yyZKHHYV52KE87Ijm4RTHfG2KWWsedhbmYadygG1X&#13;&#10;DrCdmXlQvJVlOP3DoraieljUpnGzLVYP810ezjqGPHQ5ftnFwMrHUa9tjZNtGjdlC9s0bsq62vLq&#13;&#10;YaHz6YyUTzpM4XixuzAPu5WH3dE8nOuYF6SYtdZDX2Ee+pQDbJdygPXl5mGJ8+m8lE+WPKyYVlQP&#13;&#10;K6Zp3JwWq4dLHPPSFLPWPPQ4flnO+mVwPfRM07gpu2Kaxk1Zz7S8eljmfHpXyicdt7AeDhTm4YDy&#13;&#10;cCCah1WOuTbFrDUP/YV56FcOsH3KAdafmweetc68/ZqUT5Y8bJteVA/bpmvcnB6rh42O+e4Us9Y8&#13;&#10;9Dp+2ReD1oProXe6xk3ZrdM1bsp6p+fVwybn0+aUT5Y8tLUX5aGtXeNmeywPtzrmh1PMWvPQ4fjZ&#13;&#10;eeho17gpm9yucVPW0Z6Xhw86n7alfCrKg746KLz2uFnvaC7tiOZBu5fqZH+fYtaShwbte39BHhr0&#13;&#10;Dl0LJOP6bOz+zDzgD4uvp1naHl95Jb9/OFv+79D7LpOdkry/8r8/jn5dOnv0DmxIHs7S7zSFUnqz&#13;&#10;bLh5YLwtysNZo+9v767Y9tJZo7HsPLxRvkyWUbtpn/Rjbj95lxqkKA93NewoyYbk4X4dnDx8NWDW&#13;&#10;Ug93iF+Uhzsa7m//VMW2l+5owLLz8E/yhTw8GPikH3PzMEVv2OHqMqsepugd0pND8oCWv0PtSd+c&#13;&#10;zn0tedDUZGEeOCd0vZxsu84NLDsP+KS7tof4pJdz87BeHQS+5J0X6/WNYiwPU4FqOZY8XC9+UT1c&#13;&#10;X8kBeWguXV+x7DwkHsX7h1P1S/oK3J4jU/NXtrUqPfXUU6xKvj/hPfr4V3m/0jrkng761Ydd/XRr&#13;&#10;2y++P9FX+OpTH25vqNj97c2KEtNnAtnD2k4sq78Pj+f90uvV9izykT6vyMezRz/cflbFlFP6m0r/&#13;&#10;s1P90MPadiZoo4y+hnWXjNz5xcc8HB/pj4p8vKvh4fY7KnZ/+13qC7BPNeyUPaztxI5nHjlHinxc&#13;&#10;3/xw+/UVu199RmL6LKiafVg/J3Y8fdwiH6lJzuNu3zBa+7ahHrdU7t1J7t/Zont4MO6D2qrX+R2W&#13;&#10;5eP01LnO5nDaGh+3a998HwfurdnS/Dn59Dn5h23XdmJ5Prbo+PRHk4/Bxy7tn+/jwH0vW3TvC7a1&#13;&#10;Yl3aTizPx5nOx5OOwce+Qh8H7knZovtSsK0V69N2Ylk+yq3K4mtnuG3do/4nP48D94ts0T0j2NaK&#13;&#10;9Wg7sSwfqUf0GG3drfVwfewv9HHgXo4tup8D21qxfm0nlufjxc7Htx+Dj/4+C+L0i2+b5LweuM9i&#13;&#10;i+61wLZWrFfbieX5eJUOSh5XaD3cPPp7ILq9g1oP9nHgHogtug8C21qxDm0nluWjP6Q/3nB99Pcn&#13;&#10;ZPs4cH+C+hr5tV0+YvdrO7EsH6nH98pR8vg+rYfro793INvHgXsH1O/UY+p7ZF3aTizPx9udjx89&#13;&#10;Bh/9df3ZPg5c169+R37tkn9Yn7YTy/Pxs87Hu4/Bx9XSFfl9z+qGm5uxKxrU71RMfU/DVr22xVmW&#13;&#10;j3KrshxrPfrr4bvd8Vj5Yybn9cD18Op35Nc++Yf1azuxLB+px2/qeNTjt7Qebj36a9W7dQy/DPZx&#13;&#10;4Fp19TtjMfU9sl5tJ5bn4y4dFB+f1Hq4PvrryLu9g1oP9nHgOnL1O42Y+h5Zh7YTy/Nxr46Hj09r&#13;&#10;PVwf/TXe3TqGXwb7OHCNt/od+bVd/mE7tZ1Yno/P66D4+Buth+ujv/662zuo9WAfB66/Vr/ThKnv&#13;&#10;kXVpO7E8Hw/pePj4otbD9dFfG92tY/hlsI8D10ar35Ffu+Qf1qftxPJ8LLpWWu7nfi5E4/rrlru9&#13;&#10;g1oP9nHgumX1Pc2Y+h5Zj7YTy/Ox6Dpmi4/+muJsHweuKVa/I7/2yT+sX9uJ5flYdI2xxUd/vW+2&#13;&#10;jwPX+6rfGYep75H1ajuxLB990/h2GW49+mtxs30cuBZX/c54TH2PrEPbiWX5SB9edG2uJY/+Otls&#13;&#10;Hweuk1W/I7+2yz9sp7YTy/Ox6LpZi4/+GtZsHweuYVW/MwFT3yPr0nZieT6ulBP0PVnXtFp89NeX&#13;&#10;Zvvory/dJZ8SU98jH/v0c2JZPpbccqz12KPJvHzdM3Dtp/qdiZj6HlmPthPL8pF6LLoW1JLH/kIf&#13;&#10;B67LVL8jv/bJP6xf24nl+fhxOUFbZ12nafHRXzOZ3dYD10yq35mEqe+R9Wo7sTwfi66htPjor2fM&#13;&#10;9nHgesYtuqYR21qxDm0nluXjSNWjv9Yw28eBaw3V78iv7fIR26ntxLJ8pB6Lrj205NFfB5jt48B1&#13;&#10;gOp3JmPqe2Rd2k4sz8ei6wItPvpr9LJ9HLhGT32P/Nol/7A+bSeW52PRNXsWH/31c9k+Dlw/p35n&#13;&#10;Cqa+R9aj7cSyfCy55Vj7R39tW7aPA9e2qd+RX/vkH9av7cSyfKQei651s+TRX3eW7ePAdWfqd6Zi&#13;&#10;6ntkvdpOLM/HouvQLD76a8KyfRy4Jkz9TiumvkfWoe3E8nwsukbM4qO/Xivbx4HrtdTvyK/t8g/b&#13;&#10;qe3EsnwsueVY69FfS5Xt48C1VOp32jD1PbIubSeW5SP1WHRtlSWP/jqnbB8HrnNSvyO/dsk/rE/b&#13;&#10;ieX5WHTdk8VHfw1Sto8D1yCp35mGqe+R9Wg7sTwfi65Jsvjorw/K9nHg+iD1O/Jrn/zD+rWdWJ6P&#13;&#10;RdcLWXz01+5k+zhw7Y76nemY+h5Zr7YTy/Ox6Foei4/+uppsHweuq1G/046p75F1aDuxPB8/qO8E&#13;&#10;0I9Z19lYfPTfaWf7OPDdvvod+bVd/mE7tX1/xfJ8zPqun+tC+I72BFmLzC98Jnid/0Fr32/VVV+r&#13;&#10;7bn7hzXPMU775h33cPO40uHmP48qdWDjqt8fL9Z+42X1slPdNjkNv5M/unSpXh2YK0rnne0w1v3y&#13;&#10;6VL9Ap/KMr/4WOHtb7501NF2bLS2sUszn9U2S8eC81nVA9eIpOcIpulnYmiX+Rj0tkF/L2CbwPjo&#13;&#10;l//n/17AmjWV5/P7vzPg/fZ/L+D00qjfkUviTC9Ffy/A70cuBy3H6e8FMB/RKtDlWr9Ga7j+7wXc&#13;&#10;o0Z7g17gtQtl6cXXyVK9eL5spcy3+YTUdRfEv8zZFToQrB6tQ9YY7WRhXaP9OSeKWKsd64YI60Ij&#13;&#10;6yYjCwZx3RxhfcrIisWVPm98vOl8ftFxvxzhPqiLzyz5pF0t+bzPsR6KsF4ysjYYWV91LO7fC+vk&#13;&#10;LS22uNYaWTBou+9FWB8zsuYZWTBg/TDC+q9GFv3nbJmvh6xz7XHH4v66MIcvGlnniWOpDRjE9dMI&#13;&#10;65zJtvay1sZTjrU3wrrdyFonX2fIinIIg7j+OcLaaWSt0f6WHD7rWL+MsPqNrJliWeKCQVy/i7Da&#13;&#10;ptjai5iWy4py+HvH+mOEtcHIuk4cSw5hENdLEdY3jaxVRhYMWKNGDz2/XjKyrOPLaDFgcS/ca2DK&#13;&#10;/Bj9lqm29rL2h5J5FdbkCOtjRtY18s/SXjCIqy3C2mtknab9w/5wml6TdKnoTV+fQlR1yBzHLUe4&#13;&#10;98khy7h5jo5nqf83OBZzC6/RPum2O2hkrdF+lnzCIJ+LIqyz22xx3aD9LX0IDFjnRFgrjKwtxrjO&#13;&#10;day3RlhfMrI2GVnc40ZcF0ZY/9vI2qz9w5qcpdeoSR22WocXORbzJa/R6+namKIittThNdrPUhsw&#13;&#10;iOuKCOsKI2uNkXWlY10dYd1rZM0Uy1KHMIjr2gjrcSNro/a35JD73WDdGGFNmm5rr7naf7bM18OE&#13;&#10;jM9KMGDdEmGdaWS9W/tb4mKeCdZfR1gfMLJWGVkwYL0vwnrMyLLqNxiwPhRh/crI2mKMi3vfYH00&#13;&#10;wpqriY/hnssq4epYljd3slDv88uddCTqTsbOTP+tRf/bY1i7v7W4NPhbi98r+FuLd4Z/a/HrH/gB&#13;&#10;f9vQ71f1yP2tRc2BTOU1pXLQ4udO/o873qBf6ge/XxL+wG+fc+/3f2uxe4T+1uJlAnEe92g9X2u4&#13;&#10;Xpf9QZ39z/QCr10oSy/puZOL9YvlsqL+AAbvYa4hZL1FnYiFdY72vyhgpevL+0Delznj8xav/88I&#13;&#10;9+8m27jWGH/hWL+OsJ4xss6Rr7XGeIkCJkbGxjC35ypBltxaY7zcsXoirE8aWbEYw/ldhVNZ8uac&#13;&#10;k3ccr7nsh0pH27H4XHa67vL6tX9Xc8K7er6R9zdk1T+9mpyr6Qctvl/L+huyfj+dFoOX4zQn/COB&#13;&#10;8JH5nBat4fp+rTw5+fuGvJbXr52r3y+X+T4lS+fQv8Di2UwtWnNcz6J/+Yh7LY81V++ZLStiwYDF&#13;&#10;XEuL1mnWw0bWau23WFbEggHr+QjroJF1jZH1G8f6bYR19hRbDteJNcMQFwzi4tlRLVprVW0vnkll&#13;&#10;aS8rCwasgxHWrUbWJu0ftte/VV/Jd2z4n9cHJ9+r+e/94n9nzfePY3Ssq2VnythmzeLX/M21xuSl&#13;&#10;If/7emW/MP6X5WeDXsfPU1J7ep1CDC/r760d0R26b9I2jG5Zu+wUCkDLZ/WmOq09Z6w+15yqn8fL&#13;&#10;eMscGe93b9dWsvj38/pUmX9/6GP6O9Rysmvlf+9jvX7iO1TGG76vPNyMjcu8R3NWym82vR/avM1v&#13;&#10;Z+XqAb0pP1cPKFcPRHM1SfuSq7YUk1x5piUPDzl+WWu/DM6DH3u/rBxgD2XmIdzf+6HXqz5l5WGZ&#13;&#10;nM3Pw7JRR9qXDflbY9TMTAHIQ7rfrjUPRd9fH65+f/32UYebsfzvr092PnEOWPNw0HDuHNS5c7D5&#13;&#10;D9E8CFWao3ycnmLWkgf6mEOuHcoczC3petjffEixY/57/EOjztb7OI/9+dyl7fT5zPmR9km/zq2H&#13;&#10;21XYj+hNefVw+6RHSrdPGpqHz4nVon2/GDBryQPXIBfloXfSoVF3VOwhPbUVy87D5+XLFPn0HwOf&#13;&#10;9FJuHk5uLc7Dya2PlE5uHZqHaTofyMOrtE7nvpY8nCh+UR5ObD00ak7FHiqd2Ipl56FDvpCHvwh8&#13;&#10;KsoDY8oflLu8enhZ58SR9qF5oH/oFID+Ybh5YLwoygPnxNF27AWdG1h2Hjgf5kd8KsrDEZ1U9Pl5&#13;&#10;eTjSPknjxdA8fFrxsxxLHl4UvygPL1ZyQB7GlV6sWHYeEo8GrolK95On6pd+/J6jbfoTpa2y1PrM&#13;&#10;EPrVo9qZvHUnh6j87/u1Jv10sPnoqP0VOzTqoNoOS/q5o9pOLKuf84f0x0vH4bfxfaqMmGiKUJPQ&#13;&#10;5xX5ePuko6N6K3Zo1O3qb7CkDzqq7cSOp4/0R0U+ntx6dNSJFTs06mT1BVjSPxzVdmLH00fOkSIf&#13;&#10;j7QfHfVixQ6pz0is1KHK7jiqnxM7nj7WdRQ/M6SuQ0VbsdGlOnWcWGPFmrWdWJaPd6fOderO16A2&#13;&#10;q+NNUT3i40PaIe+cqevQOyr2ZfmUWKPWjXqN32FZPurQleVYzhl89Lqt2x2PlT9mk7brOvSOii0d&#13;&#10;VdeRWKPWjXqN32FZPpLHIh1nyaPvM7txzi2DfaT2sBfkT2KNWjfqtTpneT5mjSVhH+PZtOnr/A9a&#13;&#10;e1/qqq/VPo/3gHKVd9zDzQ+MPtz884ZSB/bAaK8VF4tJn1gvy+vzH937QsU7X8vpvLMdxoqW9c/G&#13;&#10;KFf2TP7zscLbr+dfHG3Hto/e34xl/31QxuzztQ/j53qtvR/avG2a/iMGxigfA6fgJbKN2o/t9wh8&#13;&#10;jtZ++TYvakgbO+h7lZmlc0sbSutKa/zbal+771U2uu8p1i4szzx6a6nkv7f4AsnS4lal0p3vv43f&#13;&#10;Pxh+r1Iw/7ioNGoCx0nCYCtZiuYf/X5Vvt/xOM0/vk2gK8Xg8+WNWsP1c4I9arTfj0leu9D74da+&#13;&#10;TpbqZ9r9BplvcwVe7UeJf5mz5Y51VYS1x8i6RsfinChirXCsayOsE+WgJa6bxLnIwFrrWDdFWDcb&#13;&#10;WbG40ueNjzedTz430Xb/GOF+WHrJEiPtaokRBqyvRFg/N7I2GFn/5FjfiLBObbHFtdbIgkFc34mw&#13;&#10;thpZ87S/pSa/61g/iLC+b2TRf6bncVRe0XPth47F9aLheb3fyDpPLEttwCCHT0VY3ZNt7WWtjZ85&#13;&#10;Ft8vhHF9wshaJ19nyPw5lZVDGMT1XIT1iJHFSGXJ4b841q8jrIYpthzOFMsS17861v4I67VGFvW+&#13;&#10;UlaUQxjk8MUI62NG1nXa35JDGLD+HGE9a2St0v6Wc/moY40dPbQO50y1tZd1fIFBXJMirPcYWdb+&#13;&#10;sMWxpkdYTxpZsbHM14kOW9UD+uqgEhdzcOG5fEKrLYen6Xhhf1g0bp7muPMj3G8bueeIu1Lm48rq&#13;&#10;Q+Y51qIIa2KbLUZrH3KWY50dYV1tZKHjLH1Il2OdF2FtM7K2iGU5r2FQ/xdFWE8ZWZu0/2LZLNl4&#13;&#10;WVZ7XexYXKcS1uQMFZZFU23W8cOa9Fwdtlr/73SsyyOstxlZ1+h4lri43oYcro6w7jayrHUIAxbX&#13;&#10;iYY5/L2RNVP7W+pwrWNtiLBaptvaa6NYljrc6FibI6xVRtZcsSy1AYMc/k2EdYeR9W7tb6kNrt2E&#13;&#10;xbWbYXs9a2RZx00YsHojrFM1QWA5v9Zpf0ttfMSx7oywLjSytohlqY1PONZnIqx/MLJi57JOF9Pc&#13;&#10;yZv0Pr/cKW2iZdTYQXMn/rfHsB6puZMVV+Xez6s5kAV4qVQOWgxzJ5X9kvBTux6nuZPzBeJzyzu0&#13;&#10;fr/WcP3cSdd4fcdaVzx3coH2WSmbJdMumePSUsf6qwjrM0ZWj45v6Q+YMyauqyOsfxlhFgxYqyOs&#13;&#10;0ybYcmjtU9c41o0R1nIjy5pDGMR1S4T1eSNrU6S90v2BrxnOk2XOvu64j0a4G1ts+Tw9wo2xmDMh&#13;&#10;xu9HWP/JyHq99p8h88dXam7z2+m4HnOsJyOsXxhZZ4hjqX8YxNUXYZ0y2ZbDM42s/+ZYzDWEfch6&#13;&#10;I2uhkQWDuJ6NsJjPsPRXC4ys5xzrNxHWK0aWNS4YxPVChLVkii0ua3vtd6xDEdbHjSxrDmEQ1ysR&#13;&#10;1s+NrLKxvZgzgVWvky6sw1dPteVwXoRV1F/xuRgu9zaGXD6zWmrSel6f61g81ylkcW+jhfV6+Wrp&#13;&#10;r2AQ14UR1o+NrHmRfM7Sa+gEHbba5/O5GNayCKtVDWCJa4H2t/SNMGDxeTLM4ZVGVqeRdaVj8Xky&#13;&#10;ZG03sspG1hrHujHC2mdkWesQBjncHGEt0OctS3st0f7LZb4essZNGLDeE2HxOdLCmqv9ZxtYWx3r&#13;&#10;tgjrUSPL2g9/wLH4jBfWRl27La75iimseTV19fOWz60Q1XMNzf8B/Yzmv1NrrQZp/qX1I6v5YaH5&#13;&#10;Qxaa38Lq0f5hjLG40Pyw0OMhC81vYa0ysmDAQvOHLDS/hWWtSTQ/LPR4yELzW1irtL8lhzBgoflD&#13;&#10;FprfwuqMsIpqEs0PF80fctH8Fm4tmh8Wmj9kofktLOsYiuaHhR4PWWh+C2uh9re0HQxYaP6Qhea3&#13;&#10;sOYbWWh+WOjxkIXmt7AWGFkwYKH5Qxaa38KyxoXmh4UeD1lofgvLOobCgIXmD1lofgurU/tbagPN&#13;&#10;Dws9HrLQ/CPJggELzR+y0PwWlrXm0fyw0PwhC81vYc3T/mEOi/orND9cNH/IRfNbuNYY0fyw0OMh&#13;&#10;C81vYVn7Kxiw0PwhC81vYVn1D5ofFno8ZKH5LaxO7R+23Sy9Fn6+gAELzR+y0PwWlvW8RvPDQvOH&#13;&#10;LDT/SLLWOBZ6PGSh+S2ss+SrJYcwiAs9HrLQ/BbWEu2/XObbSJIiOlcGAxaaP2Sh+S0sq75C88NC&#13;&#10;84csNL+FNV/7W3KI5oeF5g9ZaH4La0GEpaYu1Px36T1o/i9qrdUgzf9K/chqflho/pCF5rewerS/&#13;&#10;JZ9ofljo8ZCF5rewVhlZMGCh+UMWmt/CstbkGsdCj4csNL+FtcoYFwziQvOHLDS/hTUvwiqqSTQ/&#13;&#10;XDR/yEXzW7i1aH5YaP6Qhea3sKxjKJofFno8ZKH5LayF2n+xrKifhAELzR+y0PwWVtnIQvPDQo+H&#13;&#10;LDS/hWWNCwYsNH/IQvNbWJ3GuND8sNDjIQvNP5IsGLDQ/CELzW9hWWsezQ8LPR6y0PwWVqcxhzBg&#13;&#10;oflDFprfwrLqKzQ/rPrRQ1lofgtrXiSuov6K68XgLolwuV7MwrXWPwxYF0RY6HALy9pfvdWxlkZY&#13;&#10;+40sa02+w7EujbDOVANY4rKyYJBDnvn3Ra1VNlXNww09Flan9lksK+qHVzoW13KFrF1G1jwjCwZx&#13;&#10;bYywJkuvWuJaov2XG+K62bG2RFg3GllWzQODuN4bYX3GyJqv/S3txfVisD4UYT1nZC2MsNTUuTr8&#13;&#10;AhXhvXrPJVp/Tet0TS6VXr2vYeR0OAxYl0VY9xlZPdrfkk8YsFZGWH8cYdYqx7omwnqj9Kolh9aa&#13;&#10;vNax1kdY1xlZ1hzCIIcbI6wHjazN2n+GbJZMaa9ci1VUk+hwuOjwsCbR4ZZ8Ws+77zgWOjxkocMt&#13;&#10;LOu4hg4nLjRyyEKHW1jWuSwYsPoiLHS4hdWp/S3nGjocFho5jAsdbmHF+q5ZOiY1oy6x+l0hDFjo&#13;&#10;8JCFDrewrPNLzzkWGjlkocMtLGsdwiAudHjIQoePJAsdDguNHLLQ4RaWtb1gwEKHhyx0uIVlbS90&#13;&#10;OKx6FUzIQocPl1XUXzH3Dpe595DL3LuF26n9Lecac++wlkRYzL1bWNb+CgYs5t7DuND8FtYCY1zM&#13;&#10;vcNaFmEx925hWc81GLCYew/jYu7dwrL2w8y9w2LuPWQx925hWWtjjWMxLx6ymHu3sM4wthcM4toc&#13;&#10;YTH3bmEt0f7LZbNkXhv4bR222ufDgPWeCIu5dwvLqq+Ye4d1W4TF3LuFZa1D5t5hfSTCYu7dworV&#13;&#10;xht1zEbZCbIWmV8u08br/A9a++cN1FVfO17P4OgZ8+d2LP4MDpVmpf0V8v9Pz7L4KvlX0w9aDPdj&#13;&#10;VPbTUDd4OU73Yzwi0FtF+p7Wl2oN19+PsaJFf3N0TPHnw4u0j+VZFmhwWLsirJ8aWVu1v2Uc/S+O&#13;&#10;tSfCmjLZFtc1RhYanLh+GmGtNrLWaf/wc9QsvRbq46cci2eRh+3Va2RxbSNt5o8/IeM7URjEhRYP&#13;&#10;Wf/dyLpe+1viQovD+l8R1stG1hrtb4kLBqzfRVgXT7HVxkztb4nr9471xwjrFiNrtViWmj/oWEci&#13;&#10;rG8ZWdaaf9mxjkZY46bacmiteT4g0l5jtA7r8A0jzIIBqznCeqeRtSnSXv9WYzbPqNou3y+TD1la&#13;&#10;IHkulX9u1vbc52aN0XGulp0pY5s1i1/zTOem5KUh//v+hf3C+F+Rnzucn6ek9vSaRb8qvdK8Y/SR&#13;&#10;9h1V/7r1WrvsFNXceVp/Vm96m9aeM1b92Kn6mT5TbxmRZzo/4Hws63h+8T7W6wWeQXZUuofnfR3W&#13;&#10;8774+Wy93ih7k1t3aY3fs1J+n8/PMnzVcpvfzsrVCv2CNs3O1YoxR9pXjPHMbr3X5+qvtE2urtLa&#13;&#10;c8iV3yZXU2U+b2Fb8azS1Y5f1vv8MjgPq8ccbccuH3O4GVs9Ji8PxIJPl2vt/dBm1aesPLRJzObn&#13;&#10;oa3uSHtbXSwPNzjmxhSz1jwUPf/tcPX5by11h5ux/Oe/rXM+rU/5pM3CPDxWmIfHlIfHonl4r2N+&#13;&#10;MMWsNQ9POH5Zx/DL4Hp4Qs/Awx5VDrAn6vLq4f06CPVwq9a11MOG+qJ62FB/pH1DfawePu6Yn0wx&#13;&#10;a83DZscv6xh+GZyHzfVH27Eb6w83Y5vrs/IQ7l9LHl7VUJSHVzUcaX9VQywPXxCY3P+j1p5Zax5O&#13;&#10;cvyyjuGXwXk4qeFoO9becLgZO6lhpPPAM3mLxpSDGlMONv8omgfGlDnqDB/Rejh5YOzdU5CH/c17&#13;&#10;FDvmnw+5JzMPfpxj3Ej7JPdy+4fZk0qltQXjxexJa8fMnjQ0D58Q61IBPh0wa6mHk8QvysNJk/Y0&#13;&#10;vLZiq8ecNAnLzsMn5QvjxH8IfCrKw72txXm4t3XtmHtbh+bhFJ0P5OG1WqdzX0se7hG/KA/3tO5p&#13;&#10;uK9iq8fc04pl52G2fCEPcwKfivKA1vqRq8tT9Ga/+PNTh5PW+pH6h0gelPOv6vf0D8PNA/qhKA+c&#13;&#10;E0fbscd1bmDZeQj99+eqXs89L3iO80OKI08/HGl/SJpzaB4+rf3oH44lD4fEL8rDoUoOyMMDow9V&#13;&#10;bHh5OFW+jpep+Ybo4OE863yvq59uHc8vvn6a9MLB5r0N+yu2p+Gg2g5L+rm92k4sq7+nn/u6jpHX&#13;&#10;zxGH16hqiiGfJ+jzinycPWlvw0kV29MwW/0NlvRBe7WdWJaP9EH4mNcHFflIf1Tk472texvuqdie&#13;&#10;hnvVF2BJ/7BX24ll+Uj/gI95/UORj5wjRT4ead/b8GLF9qjPSKzUocru2KufE8vyUe5VFl87sXO3&#13;&#10;yEee0e0/l3W747Hyx6Qe6/Q8aJ4JXerYPrrOWZPWTXqN32FZPt6dOtfP17GG66P/zNStY/hlsI96&#13;&#10;Rwd2+Zg6Z01aN+m1Omd5PtKP0R8xJgzXR/95pts7qPVgH/WODqylrs5Zk9ZNeq3OWZ6P63Q8fFyv&#13;&#10;9XB99J81unUMvwz2Ue/owB6VT4k1ad2k1+qc5flY9NnDUo/+c0C3d1DrwT7qHR3YjfV1zpq0btJr&#13;&#10;dc6yfPSH9Mcbbh69Rs/2Ue/owNob6pw1ad2k1+qcHW8f/fiY7SP9DPa4fEqsSesmvVbnbDg+hnMe&#13;&#10;PuecY6/zP2jt26Cu+lrt36nNkYjMO+7h5jljDzdfMLnUgc0Z6z+zLRaTMb1elje+P/Hc1yre+TpJ&#13;&#10;1y/bYax8brmjMfGpXNkz+c/HCm9/8x2NR9uxV4/d34zd0ZiVZ8bx72ofzvtfa+390KbpufZbBe7W&#13;&#10;m/3ybR1Hy6ixg57N9u/nufZnlUY9Ri6TMHxUpVLRd4F+P9ps0HKcvgt8h0A/FegKrX+pNVz/XeAX&#13;&#10;VHirVSO8dqEsvfg6WaoXGS9XynybT0hpcuJf5uxKx+LeppA1XjtZWNfoWJwTRaw1jrUuwrrKyLpJ&#13;&#10;nIsMLK6pJIebI6yvGFmxuKbpmJz7kmfVeNP5vNdxH4hwfyRtbMkn7WqJ8SuOxXWcYdud0GJjbTCy&#13;&#10;YJDP70RY64ystUYWDFiPR1iPGlnztL+lJp9wLP6WbZjD+sm2HDIGzJYV1f+PHYvvp0PWfCPrPHEs&#13;&#10;tQGDHD4TYW0zsqy18QvH4vvpMK6fGVnr5OsMQw5hEBfXcYasw0bWGu1vySHfT8P6XYT1tim22pip&#13;&#10;/S1x/d6xuI4zjGu9kUW9r5QV1SEM4vpzhNVnZF2n/S05hAGLa0XDuE6aasvhKu2/WFYUV4MYsCZG&#13;&#10;WDcYWdbxBQasaRHWfzayrP3hdMd6dYQ1vtWWw9hY5vOpw1b1wImOdXKEdZWRdZqOF/aHRePmaY47&#13;&#10;P8L9rpF7jrgrZT6uCRmaZ55jLYqwWtps+bT2IWc51tkR1ioj6wbFZOlDuE+RmjwvwvqwkbVF+1vO&#13;&#10;axiwLoqwfm5kbdL+i2WzZGiqrPa62LEuibBercKyaKrNOn5Yk56rw1br/52OdXmE9ZdG1jU6niUu&#13;&#10;rosmh6sjrM8ZWdY6XONYayMsrlm25HCmfLXUIQzi2hBhcZ+ihbVR+1vqkHshYXHt8i+11nBT/azU&#13;&#10;Y2TN1T6W2oAB628iLK6PtsT1bu2/WOZrL6vm3+dYH4qwuE/RwrKOmzCIqzfC4rn2FpZVv3ENNqw7&#13;&#10;Iyyea29hbdH+ltr4hGN9JsLiufYWVuxc1ulS/Qx4qtsWYtDfBGTuhPkdv9xJYQ6ZO/G/PYb1SD3X&#13;&#10;vuBvAmoO5LfDnDup7JeEn4rzOM2dXCTQvwqzXOuDWsP1cyfv1SAzval47mQp+8uKzlEYsC6PsH5u&#13;&#10;ZN2i/S19D3NBsFZFWGPUiVji2qT9F8mK4mIuCNb1EdZfjjDrBse6OcK6y8iaL18XG+K6xbG2RljP&#13;&#10;GFmnR1jp/sDnlv5gmTPmM8gn8xlhTX6txdZ21hhhwOLa/pD1spH1eu0/Q+ZjUWpu89vpuLj3FVZf&#13;&#10;hDVzsi2uM7S/pe1gwNobYV1nZC00sp52LOYawhw+aGSdZWTBIK7nIyzmMyzntTWHzJnAeiHC6p5i&#13;&#10;Y51ujAsGrP4I6yNG1plGFvMZsLj3NWwv5jMsObS2FwxYdToRQlbHVBtrgTEu5kxgjY+wVhlZsZov&#13;&#10;6q/4XAyX+2zDGPnMasnnPGOM3GcLi3tgQ9aXjSxrf8VnVlh8Zg1ZPzGyysa4YMBaFmG1qQEsObTW&#13;&#10;5Lsci3tgw7iuMrKsccEgLj6zhqx7R5i1xrG4BzZk8ZnVksMFxvaCQVybIyzus7Wwlmj/5bJZsrz5&#13;&#10;jC2OxT2wYVx3GllzxZhtYMEgLu6zDVncZ2uJq6z9LWM099nC4jNeyOI+WwsrVvNq6urnLZ9bIar6&#13;&#10;iu9LX9TPfJfZINO/qub/ghrisaZizX+R9mGezR8/S/Ogw2Ghw0MWOtzCWq39rTocFho5ZKHDLayN&#13;&#10;2t/SdjBgrY+w0OEW1mbtP0NWlMObHGtLhPUNIyumDYrqBB1OjGjkMJ/ocEuM87W/JZ8wYKHDQxY6&#13;&#10;3MKyjmvocFho5JCFDrewTjfGBQMWOjxkocMtrAVGFjocFho5ZKHDLaxOIwsGrOcjLHS4hRWrSX8u&#13;&#10;pPsrdDgsNHIYFzrcwrK2FwxY6PCQhQ63sDqNOTzkWGjkkIUOt7Bi/X8shzCICx0estDhFpa1vdDh&#13;&#10;sNDhIQsdbmGdEclhUX+FDoeLDh/CbbNxrecaOhwWOjxkocMtMVr7K3Q4LDRyyEKHW1jzIvmcpdfQ&#13;&#10;XTpsVRvAgIUOD1nocAvLWifocFho5JCFDrewrOcaDFjo8JCFDrewrH0IOhwWGjlkocMtLGsOYcBC&#13;&#10;h4csdLiFtUT7L5f5epCkuM1v67DV2kCHw0Ijhyx0uIU1V/vPNrBgwEKHhyx0uIVV1v4W7YEOh4UO&#13;&#10;D1nocAsr1g+rqXN1+HL1yU2ylbJ2mf5VdTjz4eubi3X4+dpnpcy3V1bbob9hrZWFrLO0k4W1SRyL&#13;&#10;Dr/OsTZEWB8wsm4SK2y7onx+33F3RbhPt9hinBfh+tyqPKrnAhqSfO6OsNCQlnxa+/+fONZTEdZb&#13;&#10;jKxOY1wwiIvr4MI6+ehkW1zWvovr4GD9KsJ6ysiythcMWL+NsF41xRbXAmMOuf4N1h8irDUjzIIB&#13;&#10;608R1v1GlrW9XnKsUaOH1ka/kTXfmEMYxNUYYZ091dZeCyOsoj4EDQkXDRnWP3O5lvO6M8KN9SFo&#13;&#10;SFhoyJCFhrSwrH0IGhIW+i5koSEtrLIxLhiw0JAhCw1pYVm1FhoSFvouZKEhLaxOY1wwYKEhQxYa&#13;&#10;0sJaaGShIWGh70IWGtLCssYFAxYaMmShIS2sJYpruczXeZYOQUPCQt+FLDSkhTVXnNkGFgxYaMiQ&#13;&#10;hYa0sMrihDrEx6jDVvUAGhIWGjJkoSEtrFg/rKbO1ZDvFPMEGVrytTL9q2rIr0pDto8r1pBv1T4z&#13;&#10;ZD6urLZ7lw4O6zJZyPqJkXWtkQUDFnPUIeuAkXW9kQUD1tURFvf0WHK42chC68O6McIqG1nrxbLM&#13;&#10;va9zrE0R1nYjq1OssP6LapJ5Y2JkTjdsO+aNLfmMcX19ps87GLB2RVjMG1tY1jH0Scfqi7DQ/BZW&#13;&#10;7HNiLC4YxMW8cZhD5o0trAWRtouxnnYs5nRDFvPGFpZ1vIZBXM9HWMwbW1idxriYN4bFnG4YF/PG&#13;&#10;FpZVr8KAxbxxyGLe2MJaaIzrkGMxpxuymDe2sKx1CIO46nTShSzmjS0saw7rxYA1PsJi3tjCitVh&#13;&#10;UX+F5oeL5g9jRPNbuNZzDc0PC80fstD8Fpa1v0Lzw0KPhyw0v4XVaaxJGLDQ/CELzW9hnWFkoflh&#13;&#10;ocdDFprfwrKeazBgoflDFprfwrLWBpofFno8ZKH5LayYhpylvEoyDZrnhwELzR+y0PwW1hIdc7nM&#13;&#10;H1+S4ja/rcNWtTGaHxZ6PGSh+S2suTrebAMLBiw0f8hC81tYZXEWG1hoflho/pCF5rewYjWvps7V&#13;&#10;/OjwuTL06ptk+lfV/D9UQ//AoPmJb6XMt1dW28GAdY0sZM3RThbWanEs88bXOtb1EdYGI2udWDMM&#13;&#10;ccEgro0R1t8ZWbExtKjt0MZw0a1hPtHGlnx2Kj5LfcKAhTYOWWhjC8s61qCNYaFbQxba2MJaaIwL&#13;&#10;Biy0cchCG48kC20MC90astDGFtZ8Y1wwYKGNQxba2MLqNLLQxrDQrSELbWxhzTOyYMDqj7DQxhZW&#13;&#10;rJ/0fZe63+pYgzaG9UqEhTa2sKztBQMW2jjMIdrYwuo05hBtDAttHLLQxhZWLK6i/gptDBdtPITb&#13;&#10;ZuPGNHms7dDGsNDGIQttbInR2l+hjWGhW0MW2tjCivX/sbhgwEIbhyy0sYVl7RvRxrDQrSELbWxh&#13;&#10;dRprEgYstHHIQhuPJAttDAvdGrLQxhaWtb1gwEIbhyy0sYW1RDlcLvP1IEmRqY1hoVtDFtrYwpor&#13;&#10;zmwDCwYstHHIQhtbWGVxFhtYaGNYaOOQhTa2sBZEWGrqXG18pZhvlqFbL5bpX1UbM5d7k/Qxr10o&#13;&#10;Sy/pZ0G9Vb+YIStqOxiwemQhC21sYVn1KgxY6NaQda6RtVAxhW1XlM/vOC5aMuSiVy0xdka4Prcq&#13;&#10;j+rYDYMY0ashC71qYVn7f/QqLLRkyEKvWljWcQ0GLPRqyEKvWlixcyGWQ/QqrGcjLPSqhWWNCwYs&#13;&#10;9GoYF3rVwrLOV6BXYb0QYaFXLSxrDmHAQq+GcaFXLax5xppHr8J6JcJCr1pY1vaCAQu9GsaFXrWw&#13;&#10;Oo1xoVdhoVdDFnrVwpofYRX1V+hVuOjVIdw2G3dehBs719CrsNCrIQu9aonR2l+hV2GhJUMWetXC&#13;&#10;6jTGBQMWejVkoVctrLKRhV6FhZYMWehVC8ta/zBgoVdDFnrVwlpgjAu9CgstGbLQqxZWrP5jdQgD&#13;&#10;Fno1ZKFXLawlimu5zB9fkiJTr8JCS4Ys9KqFNVec2QYWDFjo1ZCFXrWwyuIsNrDQq7DQqyELvWph&#13;&#10;LYyw1NS5enW5mEtlK2VXy/Svqle5Bvgv1BC8lqdXL9DvV8qK2g7GUtlaWcji2gMLa404lnzCgLU+&#13;&#10;wnqPkbVarHDeuCif33FctGQYI3rVEmOnMUYYxIheDVnoVQvL2v+jV2H1RVjoVQtrvjEuGLDQq2Fc&#13;&#10;6NWRZKFXYT0bYaFXLax5xrhgwEKvhnGhVy2sspGFXoX1QoSFXrWwOo0sGLDQq2Fc6FULyzo3gl6F&#13;&#10;hZYMWehVC8uq+WHAQq+GLPSqhdVpzCF6FRZ6NWShVy2seRFWUX+FXoWLXh3CbbNxyxGuHwt02Orn&#13;&#10;a/QqLPRqyEKvWmK09lfoVVhoyZCFXrWwrHHBgIVeDVno1ZFkoVdhoSVDFnp1JFkwYKFXQxZ61cI6&#13;&#10;w1gb6FVYaMmQhV61sKzjCwxYt0RY6FULyxrXJsf66wjrfUaWtQ5hEBdaMszhE0aWtR/+oGP9bYQ1&#13;&#10;UXrVksNYP6ymztWrPDuCucgrZDfL9K+qV78gvfq4Qa+er31WynwfpV2inzVgwMJCFs+OsLBWibPY&#13;&#10;wFrtONdGWDw7wsLaLM4MAwsGMaGNw7i4zsHCWmWM6ybH2hJh8ewIC2tehFVUJ+hwYkQjhzGiwy3c&#13;&#10;zgjX14zKvjquwYCFDg9Z6HALyzquocNh9UVY6HALK5bPWFwwYKHDw7jQ4RaWtZ9Eh8N6NsJCh1tY&#13;&#10;C4ztBQMWOjyMCx1uYVlziA6HhUYOWehwC8s6vwQDFjo8ZKHDR5KFDoeFRg5Z6PCRZMGAhQ4PWehw&#13;&#10;C6vTWBvocFjo8JCFDrewYu1V1F+hw+Giw4dw22xca4zocFjo8JCFDrfEaO2v0OGw0MghCx1uYVk1&#13;&#10;CQxY6PCQhQ63sKz9FTocFho5ZKHDLayFxpqEAQsdHrLQ4RZW2chCh8NCI4csdLiFZc0hDFibIyx0&#13;&#10;uIW1RHEtl82SSf5lPpN+i2MxpxvGxbyxhTVXx59tYMEgLuaNQxbzxhZWWRyLbkTrw2LeOGQxb2xh&#13;&#10;LYiw1NS5Opz7/vhbTVfJtsn0r6rDue9v48TieWPiWykrajsYsNbIQlabNKSFZZ03hgHrxgiLv3ll&#13;&#10;YS1UTJa2W+dYmyKse42s+RFWUdt933HRq2E+eU6FJcbOCNe3o0qxqo3Rq+Rzd4SFXrWwrGPNTxzr&#13;&#10;qQiL51RYWPOMccEgrmciLJ5TYWF1Glm/EAPWr2Rhe/GcCgvLWpMwYP02wuI5FRaWdbz+nWP9IcLi&#13;&#10;ORUWVkxrxeoQBnH9KcLiORUWljWHLznWqNFD24vnVFhYsbmRWFwwiKsxwuI5FRZWLK6iPgS9Che9&#13;&#10;Gtbk/6Xt3GPkquo4PpVpdu/strsbipkRaIjQB6GYmZbdlr4ySjAlASXII5CAbQDlZagFDPKHFqMI&#13;&#10;FNKWovgAQxMJPtJoE4PBFxDF4CMCTWOJRWixS0H/qIktXV3r+v3MnDPcPXvuvb8p7c1+e+7cuXM/&#13;&#10;v/O755z5zq/TLv9mzcK1+gT8Kiz8asjCr1pY1jUEvwoLLxmy8KsWlnVMwoCFXw1Z+FULa9i4huBX&#13;&#10;YeElQxZ+1cKyjkkYsPCrIQu/amEtNPYLvwoLLxmy8KsW1oiRBQMWfjVk4VctrPPFulyaIxX5VVh4&#13;&#10;yZCFX7WwuvGrsPCrIQu/amHV1R+L58GvwsKvhiz8qoUVG/O61bl+9SIx75GukL4m6afjV/k9Iyfr&#13;&#10;d31y7EIpvaW/l0v/VktF9w4GrGukkPW6kcXvcrTkkzo/LD4DhCy+A2zp1y1inWroFwxYN0ZYfAfY&#13;&#10;wlpk7BcMWGsjrPuNrDVGFp+bYN0ZYe0wshoRVtGYpEYN9/kIlxq1JZ8xrh+fmmIdHw4DFp4/HCfU&#13;&#10;qC0s63sonh/WSxEWnt/CakTyGesXDFjUqMN+UaO2sOpGFjVqWNSPQxY1agurYWTBgPWmFLKoUVtY&#13;&#10;1n5Ro4ZF/ThkUaO2sKxeDgasQxEWNWoLy9qvdxzrSIRFjdrCsvYLBv0qa9KFOaRGbWE1jGNjuhiw&#13;&#10;+iMsatQWVuwzWtF6heeHi+cP+4jnt3Ct9w7PDwvPH7Lw/BaWdb3C88PCj4csPL+FZe0XDFh4/pCF&#13;&#10;5z+WLDw/LPx4yMLzW1gLjWMSBiw8f8jC81tYI0YWnh8Wfjxk4fktrGEjCwasdREWnt/CahhZfFcE&#13;&#10;Ft/jCPvFd0UsLOt6BQMWfjxk8V0RC8vary85Ft8VCVl8V8TCivVLt7rQ839DfbxMelLSzyTP/1uD&#13;&#10;5/+oXnORNMexZAfX+311p+OvYMDiOyMhi/+bzsK6VtcLv28cY13tWNdFWNTDLazrxTpP8tfP6hcM&#13;&#10;+nVDhEU93MJaJ85cAwvPDwvPH+YQz29hNYz9wvPDujPCwvNbWGsirKIxieeH+3yEi+e3cBsRrr+P&#13;&#10;6TEJA9YLERae38Kyvofi+WHhx8N7h+e3sOrGfsGAtSvCwvNbWCNG1iuOhR8P+4Xnt7BiXit2v2DQ&#13;&#10;rzcjLDy/hWWtPe53LPx42C88v4U1bMwhDPp1KMLC8x9L1juOhR8P+4Xnt7Aaxn7BoF94/pCF57ew&#13;&#10;rGMDzw8Lzx+y8PwW1qJIv4rWKzw/XDz/FO5JNu7CCDc2/vH8sPD8IQvPb+mjdb3C88PCj4csPL+F&#13;&#10;ZV1DYMDC84csPL+FZZ3XeH5Y+PGQhee3sIaN9wsGLDx/yMLzW1jWHOL5YeHHQxae38KKjf/YOIQB&#13;&#10;6/YIC89vYZ2vHF4u+etn+as7HIs6f9gv6vwW1tnizDWwYNAv6vwhizq/hVUX5zwDi88VsKjzhyzq&#13;&#10;/BZWbGzoVud6/ivE/IF0lfS0pJ+O56f2/tnB4jr/BXrNqVLRvYMBa40Usv5jZF0vjiWf1N5hfSrC&#13;&#10;ovZu6dc6sSzjBAasz0RYfD/cworNtaJ7hzeGi28N84k3tnAbxnzCgPVChIU3trCs7zV4Y1j41rBf&#13;&#10;eGMLq27sFwxYuyIsvLGFFZt3fi5oOnc+877iWPjWsF94YwurYewXDPqFNw5ZeGMLK1ZDiPVrv2Ph&#13;&#10;W0MW3tjCsr5fw6BfeOOQhTe2sKxjA28MC98asvDGFpbVr8KAhTcOWXhjCyu2hsTuF94YFt44ZOGN&#13;&#10;LazYmC9ar/DGcPHGU7gn2bjWe4c3hoU3Dll4Y0sfresV3hgWvjVk4Y0tLGu/YMDCG4csvPGxZOGN&#13;&#10;YeFbQxbe+FiyYMDCG4csvLGFtdC4NuKNYeFbQxbe2MKyzmsYsKiHhyy8sYU1YuwX9XBY1KpDFvVw&#13;&#10;C6thZMGAhW8NWdTDLSzrekU9HBb18JBFPdzCir2/6FbneuNPiPlz6Wrp95J+Ot6Y72yfMlTsjc/T&#13;&#10;a1ZLfh2WHVzv99WdjjeAAetaKWRRo7awbtb1LPVwatSwboqwLjWybjOybnasdRHWo0bWQrHIo88b&#13;&#10;OSy6d3hj+ohvDfOJN7bksxHh+hjS9w4GLLxxyMIbW1jW95rfORa+NWThjS2surFfMOgX3jhk4Y0t&#13;&#10;rNi8i+UQbwwL3xqy8MYWlnVNhgELbxyy8MYW1rAxh3hjWPjWkIU3trCs6z8MWHjjkIU3trCs9wtv&#13;&#10;DAvfGrLwxhbWQmMOYcDCG4csvLGFZe0X3hgW3jhk4Y0trCWRfhWtV3hjuHjjKdyTbNyFEW5sruGN&#13;&#10;YeGNQxbe2NJH63qFN4aFbw1ZeGMLa5GxXzBg4Y1DFt7YwmoYWXhjWPjWkIU3trCGjSwYsPDGIQtv&#13;&#10;fCxZeGNY+NaQhTe2sKx1Axiwbo+w8MYW1vnK4eXSHEmWLPffM8Kiphv2i7qxhXW2rj/XwIIBi7px&#13;&#10;yKJubGHVxQk9j++jLtvxjfhvWNSNQxZ1YwsrNg6XidErnSwNSn67UjsL/AO1/vve5c6xn1RLNaT/&#13;&#10;R1rHuAb94N5Ml8LrjlVKpXk9+h2Fei7rumOVeT1jlb/0TFTRvJ7YdTU0O15+vtsnT5dIa5Uf9j+v&#13;&#10;YJtq/fYLDsrC95xW+uCHS+tKN5bWlG4pnVb6SOlWtdf507pv/3nugJCltQN3TSut1f/fN1I/beKL&#13;&#10;pdIe9/hxntTmmlJp0xfW8/yP3fPLXmy0zi89dfev/5t6XftV+vPi25/j+LmlaTdxrN2NzrOl+n2b&#13;&#10;31darfs22Oa/+0x7z7+uw/cnuPMX/2+0ynOr3eNP//X7rcela+Y+BfelCza1ru8fc+51n2vd6s48&#13;&#10;JKZLnfCsz2r/ZbUvquX831x1ZvOGy85s4ll/pPvPsQul9ObH1sU6yLUukvwc4DOA30+zduhCz+q8&#13;&#10;P6sNWXcZWdZ5ji+G9VqE9aSRda1eb5nnMGCNRlgHjKzrjSw8K6y/R1h4Vsv9ukWvP1Xy9yjrfv3D&#13;&#10;sfCu4f3i3zQeSxYM+oU/Dln4YwvrNr0+vF/hmqZTWlvemtY+o7u18oDWytkFa+WByuyeA5VVQ6Ua&#13;&#10;mh1dK/36eIKC+KS0RGKfls23pWnT2pO6fXjSn/6+8rqw/0cU5+kuzjNSr/Lzmfl6pHJ6z3j19E58&#13;&#10;TR2rSmfo3vxK7bd00nNqPUeXWz9fj/slnVKaJ3E+++nNn8/xEyV/fhhj+n2nnrqAj3G6jvG+w/vN&#13;&#10;RHW23n/QvJ4VOt4rLXftSrXEMUdAH/czPJZga+usU1m52lWYq13K1a5orv4kALnaqdYzyZXft+Rh&#13;&#10;t+PXdQ2/Tc7DbuUA7VAO0O7cPLysixDTDrU+Du12YsrKwwYlljmTPWY29I5XN/T63Dd1LrlnzOxV&#13;&#10;C3O/Ws/sNg8bHb+ua/htch429k5U0T29YxW0sTdvPPxNFyGmfWp9TNotzMNIUpSHkWS8OpLE8vAv&#13;&#10;x/x3itltHpY6fl3X8NvkPCxNJqqokYxV0NIkLw+HdBHy8I7abvKwtzAPe5WHvdE8TNeYgNmn1jO7&#13;&#10;zcNoYR5GlQP0qnKARnPz0ONi6k3FpJQUjocHtJ5eqROz58UDlfHqA5XYeHi/Y56SYnabh82OX1cM&#13;&#10;fps8HjZXJqro3spYBW2u5I2HmovpA6mYdN3CPCzuK8rD4r7x6uK+WB7mO+aHUsxu87Dc8es+CWon&#13;&#10;52F530QVLeobq6DlfXl5OMvFtCAVkyUPbxTm4Q3l4Y1oHpY6ZjPF7DYP+wvzsF85QK8pB2h/Zh58&#13;&#10;Kn0e/Vy15OHB/qLx8GD/ePXB/th4uNDl4ZL3kIeHHL/uO6HW92O69scqD/VPVNF9/WMV9FB/3nj4&#13;&#10;mIvp46mYdJnCebFkRlEelswYry6ZEcvDNY7J3wn53Hc7HlY4fl3B+m1yHlbMmKiic2aMVdCKGXl5&#13;&#10;WO1i4ntiPiZdtzAP+wrzsE952BfNw62OeUeK2W0e3irMw1vKAXpdOUBv5eaBvzPjPey2VEyWPGyc&#13;&#10;WTQeNs4cr26cGRsPdzvmV1PMbvOwxfHrfjConTwetsycqKL7Z45V0JaZeePhyy6mr6RisuRh6UBR&#13;&#10;HpYOjFeXDsTysMUxv5lidpuHlY6fnYeVAxNVNDwwVkErB/Ly8HUX0yOpmCx5GC3Mw6jyMBrNwxOO&#13;&#10;+cMUs9s8vF2Yh7eVA7RHOUBv5+bhSRfT91IxWfKwabBoPGwaHK9uGoyNh5865i9TzG7z8LDj1xWs&#13;&#10;3ybPi4cHJ6pow+BYBT08mDcennYx/SwVk66bu04eNHw2P6jP5gcry4ZieeAz7jzx/phidpMHahjN&#13;&#10;ofZ9qPskqE3n4UClOTTWErUM1BzKyoOvF8wJYtIlc/OwVWNyjwLP89VbB/b0bB2YmofviPWiAN8N&#13;&#10;mN3k4THxi/Lw2EBz6ImWdvc8NoCy8/C4YtmhmLYGMRXlYfus4jxsn7WnZ/usqXmYo/cm8nCW2qMd&#13;&#10;D9vEL8rDtlnNoada2t2zbRbKzoPCaW1+PHXjH5YN5Y+HI5oT49WpeWAMUuPmvfpo80A9qigPzImJ&#13;&#10;Klqs+YGy88B8+EMkJiUnd16Mq6CyoGBejFcXqB41NQ+PqP+sD+8lD4fFL8rDYeWgVEPzeg6rPsfj&#13;&#10;rPWhPRreXV/S42G+nuyXlKYp9cSdO3e2XurP55wTJc5XN6fUPFlXVXFtrSdNPe83Pw5VSigdVF2W&#13;&#10;2izr2UGn9jq3So/bOpp+WGNkzSuKcevAqqFHW2oObdV6g9pr0Crtt3U8Y2Q9Kopx+6xVQ9taag5t&#13;&#10;11qA2uvDKu23dTxjZI4UxTheXTV0uKWm1oy22mN2lR63dTxjLNc0pt08bvrBqDY9HsuaP8wh/p6g&#13;&#10;7JSoTXSM51BWjN9OzfVndF0/BrXbWV+K5gwx+tpzUy/02+QYdUYN7VA8bSVqEx0rO+XF+LIuynq0&#13;&#10;Q+3Rxujrwk0foNrJMeqMGrqnt+yUqE10rOyUF2NRndiSR1+zzY5RZ9RQIyk7JWoTHSs75cV4SH0m&#13;&#10;j1k1XEuMvp6aHaPOqKFXFVNbidpEx8pOeTH2KAhizKqvWmLcpHUcT5gdo86ooXsrZadEbaJjZae8&#13;&#10;GItqn5YYfR0yO0adUUOL+spOidpEx8pOeTEW1SUtMfoaYXaMOqOGXlNMbSVqEx0rO2XFqNvT2vwc&#13;&#10;PNp57et3TXc9Gn9N3q/LNZ3R0n395VpbidpEx3gOZcXI+lhUz7Pk0dfWmgTntskx6owaOmdG2SlR&#13;&#10;m+hY2SkvxqJamyVGX/dq+gDVTo5RZ9TQ64qprURtomNlp7wYi+pglhh9TSo7Rp1RQ/fPLDslahMd&#13;&#10;KzvlxVhUo7LE6OtF2THqjBoaHig7JWoTHSs75cVYVD+yxOhrOdkx6owa2qOY2krUJjpWdsqLsai2&#13;&#10;Y4nR11myY9QZNbRhsOyUqE10rOyUF2NR3cUSo/+Mkx2j/4yzeKhcaytRm+hzT9kpL8asz37LSsfn&#13;&#10;e33+s9QJur7fJw9+X8thSWXhkux9axvUn+z/HwAA//8DAFBLAwQUAAYACAAAACEAbfuTMnUCAABN&#13;&#10;BwAADgAAAGRycy9lMm9Eb2MueG1s1FXJbtswEL0X6D8QvCeSZVu2BdtB0TRBgaA1mhY90xQlEREX&#13;&#10;DOklf98hpbiJXSBBAB96EDXcZt48Pg7nV3vVkq0AJ41e0MFlSonQ3JRS1wv66+fNxZQS55kuWWu0&#13;&#10;WNBH4ejV8uOH+c4WIjONaUsBBJ1oV+zsgjbe2yJJHG+EYu7SWKFxsjKgmMcu1EkJbIfeVZtkaZon&#13;&#10;OwOlBcOFczh63U3SZfRfVYL771XlhCftgiI2H1uI7Tq0yXLOihqYbSTvYbB3oFBMagx6cHXNPCMb&#13;&#10;kCeulORgnKn8JTcqMVUluYg5YDaD9CibWzAbG3Opi11tDzQhtUc8vdst/7a9BXtvV4BM7GyNXMRe&#13;&#10;yGVfgQp/REn2kbLHA2Vi7wnHwXySDvMZMstxbjzNZ8N03JHKG2T+ZB9vvryyM3kKnLyAYyUv8Os5&#13;&#10;QOuEg9e1grv8BgTtnag3+VAMHjb2Ao/LMi/XspX+MUoPDyaA0tuV5CvoOkjnCogsF3RCiWYKFY+z&#13;&#10;ISiZBFrChrCm28FCRneGPziizeeG6Vp8chY1izcprE5eLo/dF+HWrbQ3sm3DKQW7Twz1faSPf3DT&#13;&#10;ae/a8I0S2neXCUSLORrtGmkdJVAItRaYDHwtIyBWOA/C8yYErDDwDwQbgD6biCj/AgspOJTXWwU1&#13;&#10;zEaDbIxV40hQB1kgaeD8rTCKBAPBIQY8C1aw7Z3r0Twt6TnsAERkiKc7BjT+GzHNjsU0O6OYCBj/&#13;&#10;W/rmvmEW9TuI3J5ZXVlXMxzwoKhQrEfZeJL3o53mni7Em7Q1zGZpno4oOS1Zw9FgmE7z8yosFi+s&#13;&#10;2fFu9O9LeBSe99F+/gou/wAAAP//AwBQSwMEFAAGAAgAAAAhADrRYmkKkgAApBwDABQAAABkcnMv&#13;&#10;bWVkaWEvaW1hZ2UxLmVtZnR6ZVhUa9v2UNIhUgLCSHenSA5DinR3N0OHSndJO7TS0i1IS0mHdDvC&#13;&#10;gEh3yzvj3vt79nO87zfHseZe59XXvf6c97UWCgAAcEJc//zGUAAAMNo/CABo5QQADjQAACBYRQ4A&#13;&#10;QAEUUqMBSKkAgH+Z/DHeRQcAahFCKYT/4X/c/7r7gQ4IKkUDIAIA1GQBABnEJS+rCEK4SP1j+k9e&#13;&#10;hDsAKCerhlzJEHYciJVRTVaOk5eLH4exF34M3yk5+TDR24/DD+QBQiwccJ4/B3LL2Tt5WrsjVidz&#13;&#10;T2tZa0uIlTWQ+4W1i62nHVBAlEcYKCGB4+Hpbm3ujOOL0mhsOL7+6aH/XLUapZ/18GyVSwejfdbK&#13;&#10;7nlyISfOGynaXxIY+Nc1hsCVe8LTbFhiS2IdeEk62PV2QQw0lhOZeq18fXEKbei+X/ykQqid9ftg&#13;&#10;bVvy230xpOPGqETS/2X5XMknl4RRCQX/39j3yfe/NC3u7+Th04W0cLG394qBHaCX34b34YWNAzdR&#13;&#10;tcTYt9Xw8c5G51BTgRSvRHId1y5JqkPKcb/A3bCCx1u+TGgrUkbggAOTrtZfwDN4ScMmBxvB3tMV&#13;&#10;2oTt4ZLT0WFltEluyZL7F3OmtzYp+zued3Cm0ottyve/0zreJASGBN7CwCSCnUQwcaLF3dbaiZYq&#13;&#10;FsEMpVGd6mP8koaOCmF77C/Q0bIuU56UvbE4OJNzmefddfwVDFrN03SeWFEeWay3t3REQtVsYBdz&#13;&#10;RvZoHT0Tf6bJ5cwyMiH9Ipc2vvty8jeFR/WOlf8ELe2ZLvNJQg3JbwrcJ+5teSdWlOj5XpY/id+5&#13;&#10;lPf4gvdEV2hrlGo9hRs8NWh6p23MF+5iCpdbFpnpCctLB4O+z7DboZQNce9wtDodow5lPtOvmxjU&#13;&#10;OvT9ooK5to8RCj3ak8EgB9cOxxpjQ7OG0gbw5VlnsvW2CNivU/db60vsXlX4vn1S+nOj4wNOVZPL&#13;&#10;Q+0V/YKyJteqnco6nDIuHfawiW8YzC+qH42HhKPFEFQ063oGLBgJ9VnnQIQHNSaTF5jz23mcE7Y7&#13;&#10;wntUsltciKCc2eUgKbqFCvrsV5PJ4DkiHlInrxxSUmP2JfFPqzVlaLjeZWP8H/289A90Lqgeq+8W&#13;&#10;OVV4rQFDmGIkgGm8pvQpbr71igyvIe9wCTMWOMS2y1M/igFXy1oHhvEcq4aG8Qeb6mykYIc1QRvD&#13;&#10;mzNM5tdlOq1skln5p6R0bSC2cGw60qA4Cw+choPPfpEDVU5p+/Q3O9zGKG7qab1pW1cvNBaul4eH&#13;&#10;BVJSPXllT4Xkj00avvWeOaREEbA/r9Fhv6lbfbe055dSg2UYXhDAkSm3xkdQjBJewElJXnme6m3b&#13;&#10;qRdwYqhZn6id3Y12p9YAnewEHdfYufE1SB8ekB770DycS5lQCvnkktgMyjeWY8Wxa6KGp4i94dj4&#13;&#10;tjLJrXN28OKHXLeQs9Zg2PHNzvU7uVfF2/hcBqf+p44NbnVW7caVx86fRmns2LT35yvnk81mTCi9&#13;&#10;hkz2jtmGdYQ3TE6q1a6l0nYJAmqv362INyiXyEVEsyY/mlMKLSflxNxYVJM7nofDHZpwPc0IfQJC&#13;&#10;MW5yTN9BWUhb2SbcTZzvXIq2n+3VOGaSDTYtU3/g0BPv6Xu/eildNYchKq678GlAB149eRE+u9P2&#13;&#10;meWTYSFn2CTI+H1n2kKJ8Q60xKeuOoRec1LeXv6di33yw1weFgL+7QI4+nPQ0mmwSyHbCUf+thGJ&#13;&#10;6iiNNh3wXXvU/rtJu4M2m7DGo7F4OZ4sYKRg5ZYzJM9/BbVewBLqUSlLUJvQ90S4d+wn9dJA/mIe&#13;&#10;vmz4m5GFEHxFu/aXOz5eQXMaIv5jF34b74aqqdeeTD5VWzuY2ao8sETrjSdkK3nTPkIObbJPXkI7&#13;&#10;qRVlXkornyEYXTwZRbkov+03T/fkSz2QUslQ3tO8x33mn/XJtjOsA8wlr2IayNNxT9Nvxgg2Nme5&#13;&#10;NffD41AChGnI1LsqdQJEllweY3RsRLL/kqozVcdt+Nj6HDftWLRxOBmTVFvD2YfSEldKaSnFVOO+&#13;&#10;mTnmm+J4d3D47RiJcBbs6ZyyO0gFUvN1DexJpCmMi2MTSWFwONBee7Io3l6cWxN64fhrR9Ie9ap+&#13;&#10;E2rLnR6NHmJ78krHGWbouWt8dToSQFDl98ERsvNofm+FzdqETZ57nhiSa8Z6EESsXNVPRmgpI6Un&#13;&#10;sTR5K25ckJDSGRif1Eq/cT550DHT6Yh9+XvQ4VHs3t2Drj45bUCUPqTctGANj9XFjnuXdeiH9PQo&#13;&#10;P4XGq6Vrxq9PW8rsgsxUIX7AOQ+SEjtfWwxg8cc65iy9OjWzvvbiepzMVdTE5sDRL3yxUb1XgwIC&#13;&#10;q4uVKfuFL1VNqps919cHXk71ORia1cLrhJTMisO3f1MY1WAIPfVoBclLyrTGRHVlnpPKbVtqhQiS&#13;&#10;idqXndKe+iphWjg/X/yWUIOV8+RM7FqBR++yF12EIWusO/ODFH80pZrW0tYSgFG45vfqQiwHe3OS&#13;&#10;/8hOW0OI5egmNcvnn6wLLZ2R3Z9jwczs208+JMZ5Q3e2n17BHcq9XusauknMEholbHGoaS+8pbCq&#13;&#10;uFF53TZxNSnFQwZ7Mg1Xk2SgX1mOZ+g6udOM91jMvlU6p9eujmxzP38TmJx15jXQmOmN653JVTtL&#13;&#10;7bh6S9laMhGTU43WOOCt7nwrMI4x9SpLCLMz8c5s6tkzKjTZzL0UG7/xL274DPtSvtlb6RYyUxQf&#13;&#10;27u+wRw62mlXxfHRWwfcDcbLYlT2mWzmKBclrlht3gu97swNMPeIHWUUaX4UGWgEZ8FMCW2dQM8e&#13;&#10;0sX4MMjW+fSCzIAY4EzwJRy07v4hpD7QJoWNnc41RIoTLPf4hmJMkYoa5WX5fILdQ8IBuIgInUTQ&#13;&#10;aLnQfk8EL0y8RASTFvIumpBiG9vl5HLLGwP2xXk3k9F/aWrQTMKylcKg8QRi1GCG7f8KBXztcot6&#13;&#10;PWZhNkD/rU523jdzNGQnTfZbs9L2FuTn52VzqIlEszLhjZfZ4Mup5jX1NO04XW4Dt7kilT3yik61&#13;&#10;np/Ybo9/bY8CN0aFQxfe/hq1fAYD75CoEnBMb/sYkvamn2DWYJEoHFCahBoG2gZGXulu4BZCPgW1&#13;&#10;xUf2x6K5ohIMZFDTiLBne7mM9CmbKyxkPvNxPXju60Ce0d5fmtJCiO3d8tW/MpmVo+ZHEVx0Pnt3&#13;&#10;6nrDoZB9zPR+VIBxYGZXxfWJqvtgvJIXPl6Ia7XU3Kg9y0pRcjUwUlfRta5HSd2JOOCHIObbQwCB&#13;&#10;Gjrmd1Bo8AquJFsoZiqpJ2GthpRxe5rZ09cLjrw0Id+esfFLiz2Zuv4JnW2SWrAHVmWto+kNVAS/&#13;&#10;/d0xzT8xQffT1j7kaIJKzqnUtN+l+NbYCBiD6uB+PnhCxz5UYsorUnK2Wh0F2YuOyk157quKCeM3&#13;&#10;qQxTldrX3gF0F3uZET7SWg+atKvLIzN/30fKVMhq+35Li+KgA/9cwmtLV+sAMGyEERxDoRxztjzg&#13;&#10;N9dyspD469YFVe5RaHO27SgDPZ50uf1YvdB0mMhv4ryz6SngoB8KXDSLtBkbE3g+K7Qp53YIixaq&#13;&#10;pOokvh8wCKvq2mMlFvewKsLauCnSXphnIzILFn2B+iI23gAMwvoe3puxqMBZItl4RMq7Bj8iTXeF&#13;&#10;lIekiyak0jTH4WljVGrfUNQ1zmJqDnphRr0ZuAOSCC2jvKStaGavO+zq97wRjeZoSAH12DFq3Pxk&#13;&#10;vhttbprYlsA/TevC+VkhrKNjsysEsfpAFQxn7qHE2nnDjkLKc5O3zRf6JuSuKsNBJBygRlRlhKxm&#13;&#10;ONPBqMC1C4zmMJu1IbNka0aqzNzGUzcRhGGzy9W90cyboTLORlN66SRl3uom9yvzdEOY8i7+nqrK&#13;&#10;XVUBY0OFTilUDtMRBT/3CEppc3c4ncNP/2sDROcvBWc3M034gbYq9GDV9xS3JfSxJIVuGzNkRJBI&#13;&#10;vhOaEfa2zJi08tOE3iR+agCqUo/rr/tmAZfi4Cqx4tqebwwo8FMmlNPW8roZtLfKn3NVLruga8+z&#13;&#10;98J5hR6+2cd9vLkKpyxdn6mjJ4zCX7JpSwCXURQLjroscn+8c2GxTw8nZxJ8zrDpOPgYc66W29GI&#13;&#10;c8MGhiJ4NYrqUnvV3g0TV38A6PWtCR3NFnpl4F17liXmmNPeSemOl/kRVwjbDpcYV3T+wagOcO/H&#13;&#10;6Xrhpl3iQiDalLh4OcY0vEKr5spG+WuxS7QYJvczGd28lyjMQVMBQ0+MYMthnCEm/uEev0peGzHy&#13;&#10;Jvx85fbCA2OTJ5qlMUgWl8aM50luP1QwtlK5Zw1Hyc25ZQ5nE08mTJm6Y8yM4/Vpsm5zQMLbzcx5&#13;&#10;cwbVqQreaZEDKYu9Jgw0kP7UhIwDixNklGSAbf9z6efmsrvFm7SIEV9DR8PwowezlC8WxW3lRsMo&#13;&#10;tXW/dV3WXtKwZb4+jYzK3FoWe5G6NPzESSv/fcpW5V6KTh8aM+WXy+47csLNe5Q71FGrhEjzqqIq&#13;&#10;PpVrD+/jrLToDFedvtyuTMWbA7cNu9RS/7PWoLR3+VP8sLAd1lkFghyawg731h9vhT4W3GHXDkwc&#13;&#10;mmYCfR3v23zF2/1eO6hROFNcQB6IgOjdvz5mVJJjUZI7SvQcVY5uTox1dommpCfFo/UbG0mYSL9N&#13;&#10;D8cP/P3AOyLZ3nbV90sj12/tzoZO8IuBpnk+6JtiXcjvsufW5rZ98rvREW2z+tsJ299u6+v6a9O2&#13;&#10;1N6gTnU4md863X1nJLzboXk11F4RLN90CdVdo+c9Vj3JjVJ9uXvYTnK7f/2a9ZrSe+eOfFPRO0iR&#13;&#10;/9Gpxi1nhAjNDyrB3P5q+0uZOKwIocYZVvFlu8TUye+/PVH7DkQWm6zw8HY5fbsOmptupVgl/XYe&#13;&#10;XA5SDBKKfxojTD0WO4wHfme2ZOjct7sK1giYN8eSfEx/BRsLQip74qVgSN3iAlrqcfkMDZ/ccY8z&#13;&#10;bw4tC1z3iJNl4n2c2+2zDYGehFTYXE68+AgiKERVPeBDKm3VnltATlzS7WE/DhxT6epJnPgzZNQr&#13;&#10;EyR6Ojd8axW3EUlSgSinc3a+IIU3mZamShfp+EmK70/+BTekJcyYpVu1XySAkwZN+FbhccDewnwP&#13;&#10;Mupl9TFa0e3bfppKJAqqRCKCv5BriRSyD9/DxGtHa0QSTLI0RLmR7ZWHyCy5KFrILEORfxCNhSYC&#13;&#10;mRadJ/K+NQ0t6cWT1Igw9RA657FkkHx+V4isLqVWnh6JHAuQW0cNVguMR6ZkiEWmPO+nQSKAIauk&#13;&#10;2hBhtWXiFXJffWaRGec+iiN7jNBGVmNnYh3A139U7ra+eEhvfTlja0nIj9jKdgtkk3nQrVsH5O6s&#13;&#10;Vv3dRyMiqOt7xT99SKePqPYrBMwX/clR2fGn8P2zP2iuPuw9wrTmTAPZRiWyDVoDSA9BGMxbqD/x&#13;&#10;6VvyqiMKEyBedQpvGJ5bmyu89xDV3PdJ/EOrqPVw3CcR5Fg9jhA8IIiae5mfp02KwkREKp/XGqGz&#13;&#10;tO7BDYNh2L1tQ1pqGiCRtiORaxSsCCLcK9Ac/sPzo+++d8ibGjB+QZ8ri0u6BCyRsJqKz5BFzSq0&#13;&#10;2qZ5dL+wuYh/l3LavuctydVhq17AgImO+feu+Gei6Y0PGgRblW50hAve1H/9tHy58s1vZZFO002t&#13;&#10;aKzOSk2ri/dbgqLvJ8uf+2Q+vAMlYe+IBc1IHl62xl0MUgCeAATj0iTMG3Qc8T0C3EBK1ELSKmdC&#13;&#10;aqwC/VOnRV0vZURz+qPz0vFGmgotToUmZrHw6IRjlTxl1FFZmXBPOEuDOLgzXa6CXTV7UYlJaoEz&#13;&#10;jGyOBPWHgHPHOuLL0AENATRiklEgmFxgbUx2XO0d0GzO6si5qFsliUBBrTCUBDf46jyI9IGnSCoj&#13;&#10;JiauFeNrsDRQWp1IY1YYj5R+pwzCIoOKHZOY6N5RS0GvX8MFZCgekQrJZy7MhozAmNWfNXSYJ6UR&#13;&#10;HDziFwew7lDVzw+pzVqs/STxCkYHGyvorwHOZBEoCYGsECi9zypih/IKJoiQVSJkjggZj1YX4cEQ&#13;&#10;VQ6daOIHBQJkDL2x3RYZiKl3Rx4LIQPLEGjoqp96jD+1cVmYBCUEHRykILrWRfpjC44fS+Dlyx27&#13;&#10;za2IjBwZsWOwS1VJJ5/4YeAhIsxwbQGjX4G2FjYxiTadtb8lmW6m8Zzgmh2pGyJG9p9isiPqyG7k&#13;&#10;yu1IGFgowUPXDz7aXj+4ZpqCNHzQawQqE7HNcoMwLPyaq+CISsgYWGLAiEosqB2jIXphuAlhrN0I&#13;&#10;n36OfsHWKseOSZZrDOyYgKS6Dt7YQHxrzvN4uSReBTWruNQzfDXV03g5dX4Ftem41FGq+uYFV+NY&#13;&#10;/wJ1WXxiEnV6a/8eNRTJtvJigZhP0iH5zn/21bl+p+UXVUyvdAidG1Jg7gbSj/Xvyff0LdZRf4Z4&#13;&#10;NFLik8IO4EOg9MPnCGTD2wZrQXRS+ZOGgaVFHlGV+xuI4upH0qtQdPBv5FMgXX00WrWTCZmOwZEJ&#13;&#10;yQ8prIBQsH0/AekP+4MeghTUehNTT+I3Szvy7OgYWDIVkBueK2I0Z7EGeGc2RI6l2Y5uYXVkECfI&#13;&#10;dYQLftqqpa5A5IpxJbmT3vPUds5jlJkkb1cDzCKtF5new8LsHpLT2nkh/JNRyOBBO7p5Tt5X7qMq&#13;&#10;MhlhLSb11qPwlAm2B4FTd7V0Wcb5A0xiDivU4+ZZuBt4sx/dSc5k3RsDgK7MJRKRr2OyYbgZ0Mtg&#13;&#10;unxXu9CoEDOloGzZKKqjZ8c7wZ+Kz7+Qsq3Peic45AQVDFxKOtu58eBYu1j9PTVD3CFnbbz/mrlp&#13;&#10;+bkihmxq5rZ//t2tXTyBfAi1BpBbw9oD4uVuae0BFPhLAIK4eCL0HkDkzA5hoGJtZW8uA/EFGvIg&#13;&#10;BPz8/EAhHn5jHMSQ7u88SL9/Zntq7hBLTWtPoCEimawckFvL2tcTaAzkBkGcIO6aruaW1kDkCBDk&#13;&#10;wQsU/BNeQgIxCERk/CPW0uIDCiPFONxaWgJA0X8s/pOLF1nDP8leIkrklkYOE10Qk0Qgt6y1t72l&#13;&#10;tYa8zP8bJ/IJ8fL93wPHf88Yc975aGkukEWOtwu3TxDTARlPKV9hA7+JKZCiq0crBqmhRoQxecti&#13;&#10;yJE8ZNWx0upCkY+kswST4IaGWMxhHxOp9X9RlwXDV+IcsQ8qBU9WM+++6q8tbDXNLdge+M+1ANRu&#13;&#10;Q9C7PfVQggTy9Ej2d74YET8a7r1ApSBCIdBD6YLZ2KDLX8qiTt+2i2dkfFTorz/f5wqyal3i6FRj&#13;&#10;8pi9D0yiEwYxPADggGeEngcwkcNRUzXr+x7z3aMPnaax8kXw8pHlYedX0K33Vjudl2yytw6mQ5k2&#13;&#10;8ij1xx63CeTGtaqtZjLCCuLQ84zSGb/bFrzBtG7XUswEwC9YpqYus18AeEgyTEe2mPKcovnAJI/3&#13;&#10;o49RAVipvaJt7gSxV6J2uQDfYtuNGPRoRYvih3Pp9vCfAzbXR/WaVxa87Kk9KrAo3xfjpw14b3nI&#13;&#10;g6oh78AojPrOGXZJe5XUe3v6s5t2V50LazQBmnfiA69utI+YdsdzpeNy9decdiu428kA5wwGWU/q&#13;&#10;O9K0AQ3OD6TgsArVAyDgGAPQsJp9QhPhZJLc+wOPGTd2d9fJA+W9Ixf7T+Gb9yGQoc4I0YuM4f0b&#13;&#10;HbFicslgekVSfmswvLikWFl2ZASPADpudXdBdL/eJWo/OtjDkf2+i/wo/Ke2+s9U7LBou9bw58F6&#13;&#10;iVxWOGGBM7BACiFmzMcBOY4kdl6mAP9wUbVmRcwBiDgARI/G4CL5CtV/x5CIF2ego82uMqnaI4Hv&#13;&#10;1e+ta1pcoxgX2AtpOs3Nc7wEK3fGfI7HBWthTl9QiRMxPT/gCARz8aBymOFTB/G7oq0CAWFBCkRo&#13;&#10;79C4FFDtpdDrpCXmATjSvPMo3qEOroDp4FcT6C9DhFwfGKHrduG74uIFyUvhRHxR5kFZDbbHCjkk&#13;&#10;Is2XLkskKyTMkJklojLA8gNJq4mQoPWBohOJkqWuJpg+UrCFluWB1MRP6T0pW7CMQ68/YE4ABR7c&#13;&#10;ofiHPUxHnTLHnwd8ClqoEaPGku8e/i7rS5qNSd61BFNqJpMgaOomh1EdAjjCTbtTsKQGsNAm5fSw&#13;&#10;qI5kZRL1GFAePnVMoitELQVnJhIUUn2OV0hy20B7EJlnnk5B1v94PVI/DmahYz5rocQzk26ZrvOC&#13;&#10;fFPIhog/+CqkyGKmtliPuULSG1voYVY8Z6+OWYKZYQ20Fm3efFeMmuBr1+Mf1K4BzRRGfC6CVehN&#13;&#10;hHNxrUE7PfgwpiPfNrZVkoMQwi8ehxZvnnbgBFIH0qwl0PZ3MidiG6A7hhA+fQdkcGLQIqLE2sK6&#13;&#10;C3vYLaAe/FHVky6CyK/XyIK19u28dJsiNdPLFBLFCAZyDQbWjIZgLUUHOmMmcab2pymDz6zk3Sn0&#13;&#10;pUxUqxjeA00ZCZMl1VJZmEhUlajBMgsvRZU+S/lJ+YGKNPA/ukzrlaW35Biotsv6K/lzy6fwQ0+g&#13;&#10;64OVKeVJjmk70NeMqqlzUB+oKdd7ZtOngUq/i2+bUdW/SH3RDC6o0cmTgzV0i4crgjPz0yyiLDIt&#13;&#10;oi1Cfwj2qTO2JQcnNxGrlkpt13xjLHpKKTNV5PetuUGl4dmi9SLPE3nhwpuplO2+U9qf7afY1ozW&#13;&#10;hnAWODWcEl4/pPGgm8fskl/jcVFcSlxrXMKJwObn8fXxJaFqe5P7Nta0KzYXtjdpdGk2aShpCWUv&#13;&#10;tCEzJDM5Zc5lqtM8DkwO5g4LDjczXOXx4yXjPrnjOaYC9xu3kb9qWqJfNV87nPX8Ev+VQplJ2UH5&#13;&#10;mFKbEirQL/g40yVzMBOeuSXwtcHOALcR3QBusNVowpOWsT+iZcNYHyuaV1m1V8I5KVG4Ui5eafmx&#13;&#10;Xs+24GX92CPjZC5DYekmoyZNHxlVZW49btNq9YM8CfX3le8LO+U7DQOHuiaAi2ax0llfPubF5HWa&#13;&#10;55oXwCzpy5LKJ9kKDArE+kUsP7nFHEmsGzLVROcoJivGD6pozk+vapm1jDeM4zlu2jEJlAu2fs2v&#13;&#10;WdbXr5Cb/SDa83zgTYFf1hU7rnisXmwO2QqZKccehybnDgetPqs+hp5zw6+a657F3kxHY0v/rxEO&#13;&#10;65b1Y8Urm42VpZxr3p17/mKZxjUrZK0vW8fPCc7pbphueDHFI30j2wku5j29WVrD/Gce7vyENY8d&#13;&#10;xa1jMr9mrp1SLFnL0R9jHcMfK8DFIz8kn+akcJ90gzVTuydxWXHFmfq65k1rL6WtG+xcj6jMxW95&#13;&#10;9zr3rsyLL9w137ATKhMmycd+TS1J2aIcxzWJglbrJulWNyVfWBw4HJRIPJOIloiXeNTh3VHuz31p&#13;&#10;fod65329cjJ3uHU9d6OKLoJegf0TpxBdDl0HUwKXD5sYwwu95wvKl9YQWu5vpgxG02SoMrcg7/Dn&#13;&#10;2IJ4xqTXHhRcHAIVTLt+zdq+Ab4+6JwWYFlQb6tCwsC3AfnYeDJlMh+5Qfk+8Iy8Cvg1GApWhupx&#13;&#10;6NdvyMUZxAGLxcloqUhfM3i7l158W1GOXN/9gbO+z8Vv9K5+d9G9EV46PF6VaPpF342Nhor2yRrR&#13;&#10;ffSj7lL4i6pT088+cPS5lNbIm+Stfvat+CPjS+vbJHRoWF3YpCy01zjaUrFKkVRxHVVVuvG7V53p&#13;&#10;cfBGaWpiagErf+lk6ah9WMNlw5QMo3lMDbsxvzhzO3ePQAEPqGXIfmZf+1G+1GTSCxYPfZvW9Le/&#13;&#10;X5wpxDFkMYbq49Y71K3aylu/H1Ifebh5upG54TL8ZPBk8CZA0EbQx8u2w/t3xO0XwX1Hgsrw2Sqj&#13;&#10;pc8vfYy/tMDOOnYSnIHOCguHw3LD8dZUay4xq9PqH9RrOszs6g82+2U+y6jD2jnHDAmc+pxInfZW&#13;&#10;bOorHZagdCaTZxbDP2J+qDIuJ++s6fvrXq2MnIfttRedF934fPfG8lle2W450cuw0DdZmKj6blwJ&#13;&#10;HznOP25q1d3t0DE3dDMjtE+wSmjg+1jXrlTtID9T8qvwVzBlQuZm+6/XTXs5i1+X5jrXnAOnUOLR&#13;&#10;+jAlaEio2wIHLtQcK6Wd+8yXYRU94zv5v1o6bQNNA2X3FI6SxuXD5Yu+did4zYhNzwl/FE4V6o5P&#13;&#10;7q9dd/sKuft+Bnr9qHxbjb/g8yW6yFPRox9fL2kPcvGeL/jF+JdtM9+9P/80YRBjkDe7PBv9qVDI&#13;&#10;/vWL12vbQVM5T8aecEpm3b85jTvPyKwfslUeTxojzc4Sfe8TcCzTH34UG00e+UzXU6KlYeNbTlVN&#13;&#10;1epwMLTa5Oize+lS+82tNrTctkrUWMw/x799L+IufpamNfed6W6A/XbjgXP7tmv93bv1yrcdGP5b&#13;&#10;18Y33KvnLf7wt/c5VGixD673uTpe35ssi2/7r95NYpYSmkiOvBK5s7uz3F3PZ8ZRZcstk6y8m7mc&#13;&#10;syltP939MGc2Xh9lmxDRDOK+T7uqVu3BGC8dZ5drkPslXyk/HncVt/Kq9rTvcDgOOrUe3sn6+9NF&#13;&#10;2mT5+wCfm3Zbi8HeQ8fJnQxJpdWPHaLXs+fOW1Y/N6Z87A+KS2JWyzskz4Pv8m4sT78mbe+qXqqm&#13;&#10;vY+X9HmDfXvsy+Rss7l2EXZy87/JNpLNInkpgvgqgkAy5h7WVsA/ZFUDaPwPUUYy7n+4638Iucf/&#13;&#10;j2IjWbMXghnzArmV7a08EJwayegR8ZAvyP/h+P+b5IPMPc2dILZ/sX2Pv2n+fzyQ/Pq/i/hDv7k1&#13;&#10;vSw8/xwStNy9rP+qDtnFX0pp5A/ELu1ub+7EKQNxslLR+ou2y1p7WLrbu3pC3HEQTPvPeUELou1i&#13;&#10;/+elPu/fJwg5e3cPT5CduTvi9ICg5uZ/AyEENde1t/K0Q7YmLCwCFBQUAgrx8uIgLuT650LK/pw5&#13;&#10;EJgPYYOUI1dhPr7/0iPxP/p/+eAgfZFY5O/1j05E9I+tCGL9r83891cK/3yQgPge4f/8YuHfBwjj&#13;&#10;5FGHHR6i8IsAHM4lcK1F0RE+BUiR1WqS1uUVbVdS/5eJATk3Mr+bgIKG9ok+3jfPMo+oXw+NnrtR&#13;&#10;RS6kQuxPxTJUJHsTNwRyU8jroT1EsWDr7u9b3EO2v+dVwIpH++6Z8Ob4O7vMYp7iW+VB+5fkHidE&#13;&#10;/e3LvxYccZIjfHmE74Va39SJqU5FUjOO9ZM5O4acNrzeL4busxSPFPksBUmOQMXKfq/5dr6wSI+K&#13;&#10;6fNikHwgqpIDne4LJYlvdD45nSYj7uEuNzBlP7+bm3GYFGJzhHoZCmhj0DnqXsQQyH5g4ZLuta72&#13;&#10;JaRbNnHDoONpKpO2qiyfvkOjc/QLcSSadCiaD45aXPYjpHMtrcJ82KjDGxRlUMIC/OG+vxyKZfT9&#13;&#10;WUd4zGIjnb72tA20Iq4EKuY1WFb3afbybQUXZsUZ+K0rm9GTnocvwVsfFERIq5jcwzSP8neJx4zR&#13;&#10;NnXCPETNckrosodRHO90EIbFQ1ywZUFg5WXpWqDqffX/cHMeYFUs24LeIDkjQVDBDUgQBPYmI0pQ&#13;&#10;clSygJJBcpKcRRAkSZIsOUlQQKKKgOQsKIgERUDJEgVE4FUjnOPlcN7ZM3PnfXOnPhddXV2r/l5V&#13;&#10;q7r3qm57Yax7dMNBtkD+Zv8LhWrGK9Epno+aZE4ZeaIHO7Qn/XWO7nnoX33/Tx/+5dOK+lYgmDza&#13;&#10;5S31TaFAeS9kvQyCYjxtdj4uATg7Nz8fnAuBQIA5z8sH4l0ZMAfNDMWsTS2NwazgFHMwhEJuQQQv&#13;&#10;FKX+2mHnAufDeUXfVtrYzPTWbTx+JB+cU+W2sZU6pCFvrG9kZm26N2M0f9WA8yIFQVNOpnuTBs7D&#13;&#10;D/YU9F1+7e3B904LvF5jzIWH/BXN/znv9woOjP/l3Eg4N4IbQPddnYuHC4CPejvnd183Vse9Sq5x&#13;&#10;0mt39hE1uT913OtrYdTYJixB6QTcGXfo77Dcx8PBy52yZWFNn1Qzp78pLpbOcdPFB55P+qYySEqV&#13;&#10;XELlTcF1NgoFp3aG67IaSyFvllkDXOd2TxpEyjq/9Nou2t3d+SZSfYJdM0nqYgsrPUkk94BgivSJ&#13;&#10;nz43ZjruGHNfaOJJecARtOnaNRyGNHs9+iicjMYwsFaYxXshPSt5/PacCGtcbF+V4hXbi5ZFDmY5&#13;&#10;HvbYzQGXvw6/CNt+xPz0q/uOvYLu8pebK7JJAWFZd7qW8l/Nnc2kfSKisMLt2yCbyyMXFHl3m0kq&#13;&#10;YWx22ftG6Zzng0udQjNl90avJBS9PDHZrVvEuJ1rYWXlwBbUjH5xYHL7+sUcqramCE1GMyurG0Ue&#13;&#10;4YoXus742g/LY5Nenm09bVn8nvI+fpCakz+JpeISbd4DYvrB9xqtszKCRYx6cq/tWL8jlb3DLcWo&#13;&#10;tadTv2uNsv2UIe2KNZSrU2faiFqrrBBpI2pYkvRYb/ji/yONzIKfnnlJgC8S1vBN4Vkm2xs6Yq6J&#13;&#10;Br9cO04SzGsR1lPegkuMXpnM0xJuJBEbZEq9NErTQcRvbKMW8+iIuIImIpInMFxFdUiIkAjCsHqr&#13;&#10;GZmM6Qs/qLfvC6fbYOQ/4CDHZ/Y/lS4ZQrnS8O5zzl37EmOXDCZMdGVqtboNmOo7E5KEDwGtgcFU&#13;&#10;DUxhnkRy2ZslpwKjfFrlrWR1n7+WzZOcz+jrfRH83NyeiZI/puu0AXfxBKXLJk6IaOKpwXXLXs6t&#13;&#10;6yO0BFrwYhZDzXsEH9PusN/BUy8MlyxMrQ/EtfPbNom+mSsg4NFB+tBj7ufzXY4dTCKx996atc+/&#13;&#10;pZRqdPh/PVHvVn2vf/HFokQBvhlOAfYli7GSwruBI0YKLaRoMW8Wxp8KzZXjlOZV6JBaEpcEWPCa&#13;&#10;V13maKMwqOALLvkyvdlT50o9vUk7l0Z7keOjB799QcxL6jxMagcrP46KV4GPoh/G8G9deXVP48yZ&#13;&#10;TsFHNCusrcOkpSX4JVhG+WzLxuSLWBlP4C0cT1fyh3U5DGPNzhLMOKxxhRg3GxNancqtGwmZSppn&#13;&#10;Lzn/7AVzelSrRJRvbnTDrR4zRy7u5lxl88IxJ+RJ9HulFkqDNOro7XTo1QOTAaVDl4jPb25VfHx7&#13;&#10;Pi/nJdPuDxy+K0zk9d9nCrrHT5CLmBTOLfXRJPniGaVSFTvSNTzmMu+JeM9613RBOmG2KJr3hSH2&#13;&#10;aFX7ZpeleF/gLQKBp9RqgTnOJGUScFN1v/dB0hmrYuJEiSQKwdklM1HEmtsR2dynnvjhFZx5qu17&#13;&#10;T+NG9e7i8NvS4mcD2uvTHb3BiJUmz5bkh7a7jzP0GhNjOxp1cEkJcwvx7Gge0EzqB1SSqFHc7TEZ&#13;&#10;vKZRr60jIWp/KX2BqRD9ExZFU9jj012XNa7WCn4P2W5YKE6J6KStf93vYheaH8i/Knl560pxikB0&#13;&#10;nLSAlkHx0JtOrdDU/pkQk+BB+thEt0QrUqcQDCkpFp/ThqIZkkVZiz4vvvfMfkwWuiQ5RdFB685K&#13;&#10;UZ+7rbLOrzhcOjnbkOlqqEzXviPQEkEbK1D/eDXTeWt+9OE1t/vJOxPj4iL3RhmEdzRlvjQhveqw&#13;&#10;Xk2QRsxVK7kQy6lONNiWMuDIsTzgET8ROrUqMLVYkjm48MBO7yKMpEjA59JSG7WIRWOboAw3TyqR&#13;&#10;p+M8qTv6B9PYhb6cMTLl9tlTbMzd+ELeuB1wepo67DcLqtFz4l0vivn0yD9cmEx7fTvupTlNeBaR&#13;&#10;nwSzQ6NHhCveS7vp9yd7nnvWf34oJHff9EvRk6QkNMpFGGePTUZb+eZakD/295QPGqHLhldrMCPy&#13;&#10;qzxCNKpa9ZBDAjfpqcp0qjnDtfx1pLTT7m2/EXkfFW7q+6OJezHi+T1ci6TX3Oz1vUEq6ekw5Xqn&#13;&#10;b0LXd8hY8Yw1NMfvl1y7+tTD2HLusjW2HGWO3A4+gzhzn/2nSENL6as5kjRYuR+CEwimZHQXqhTb&#13;&#10;H4qF3PNuabgs9dRmPT3b+0kLVuXiGutVgmRvJ2531wqr+dX4RNnllf4mbSxz9JAPaNkFl6QUrXdI&#13;&#10;L6Z9NR0aknxkEUfjaBJ14oZ7rvnH0WO8alNP2KlyqFseU1qpDxaOoan6FVPRTeYkvaofi5Q0nXTx&#13;&#10;7jeQpj2ue8uYvQRrfXvm2ooc3/P2aR+/+PLKXseFHBZ0q6H7ymGf8lWvu5bVP8780JZPMdXIKWZk&#13;&#10;VfQmfdARf718oMRoQ/VDsFryt3e5b5UXtU4fH3JKNGeYsqII3hLAJrqa+OIKjTAN/c4Xe093RPvQ&#13;&#10;lsY1ytPFki6h6j+LNNr43rJY3GrsJnxA3/EsuaUc05GK91aqOrNxiCLboJlYeBujkDd/Fc7dkmxq&#13;&#10;oR/NA4rXdU7dCdjSjmRY2Sp+6HPLXd5Lt58+oZ04KzsrSzHxeEVfsljO/PwJ3seW2Bk8XkpfsJca&#13;&#10;nw9vqNBPVsb5JkRcH0+hitGDdxtgWeDK0kY/ZSGfjogZiat294ATCkTyI/I2qPDJO2OYDVaCRcTV&#13;&#10;VRBczhmZCxfzPRg8evDSr5EV6H75JIIh1YblPIkfqLfrUe3/cgQWQOPvP1RxgnIh9aUI2iaW0+Qm&#13;&#10;/nc1O/eR0erqhLbqC9HaTXgNeNH5E6Tdg2N3kFeKfTRdZM0+Nt+gbimUMk1Ba/vQlWlDG+5Slmhi&#13;&#10;9OR6LHcphh3TZElKfOJLff7xvuHwu9zNxBo0IpraoacLmsMLrvTWCk71pKpIJ+WnBiTSCDFbuzVl&#13;&#10;RlyhV6kXd2hMEhia9UKuzWE+mg9XZ1uyPNNA2cFwx/vD01pM/TBxeG/XExxOqwuFgTuqhjtxW1eU&#13;&#10;UuqTqsL0yph8aeJ1bs/uFJ65/F773bNV121CL5PKuIidmU0F/rv+2Zn+G/7UPObv4tLInK0EKvIs&#13;&#10;a3vGfLVUfJpsmqaQs+U6u6eRGOUimZMlrHkJZvKsZRhXmtf08sry5Pny2TUlYvldtX6ez3A38o6u&#13;&#10;9HhgGvsuPy3nlrVJnsXlbbeRGUMFWqSekMeAh6EI26RdMel8Ajwhq/LB/ThqRv3qXcpVyRiEte14&#13;&#10;geBaUCqxfBBtWSrxVH5fSemMc8/J/gxBTvufn3fFyLrpakUY6E3Sz8+Fbsj0L6V/s8AQaFSuW+7U&#13;&#10;Sx6Wc6UIIaio/PbodNr8UCzWJzH4TU0/5cUkzvXnnI+uuuBqepwfHifiPK/1rbZB1tDPkLlQXpY2&#13;&#10;54x1e1dvBgHnj5LQR/EJlzIrZhTX/ak3zviXeDxdCt4ti6DyagxoOh83eX5KyOOm2MJ7VZ0fIhOh&#13;&#10;yKt//SELPRg5+Cn3K1RDNYaT+BXDHRW+/Xoew/lb+MYHMMrQL8Ijwzfo5+cf4RsfH/9emAbCKzwo&#13;&#10;xIIECscO8kdtIZ2DcqjunuyHcVC4BoWCB8cP2ofCvL1QEYGAc4E8dHyvDOShOnttgmMHen+EfQgE&#13;&#10;Hi8o/z1sPAg5/yUEhGw+6NqDEFAQROD/9LP4RlSddaIoucS6R+P5PokGqiYnerpMlmtnOXvVHbfQ&#13;&#10;agkolQlxxv13a77WZOa9bbx+erRjfMS3NYWY856d5o0dz/hqQ60bIiF2MrHT1bdby6Z5Qgazbe2m&#13;&#10;+olLTUeq4kuTOpuHjBW+vn6vVPSY6+vyGcuqgvbOkUuNeQq6q3NDx/u4Qpid12c3bymFDbjuJHeZ&#13;&#10;6SR3z3xofNu3UBj/iu/rhP2Qm3fg23trTt1F3mxeo18m4gJpEtcjqs9ltw/fNjNrUmlj/TY7s1bW&#13;&#10;1Uu1y+Y/vxVWvqupZTkj63KGz1GdAhNv9Bu+WdCd9ecveVI/eZoFV7CkZj0WIn/BGXk7HF3NYs0H&#13;&#10;/UfqDAPelPqHVB83s2D0k5k0eFMZPOk+C5m4mN8q+CTD0Unf3vfCCqbwrSNcfkyRQY2hymZPlavW&#13;&#10;2gYzz0LGvU09mWVE8azkpRHjyeq+MUSemBqaXD0uUfP340XPxMVM1SIlF+klWGQYbr2TkWG4yk50&#13;&#10;9vjEu7rlEYKbmS99xdHLWINcihovhIqeFGPTlqdvijKXBo0vYx3H1TL7IiogVhZ7/CqiVPgWPCn1&#13;&#10;gywuy3sLtRKs9udlXUZZOY/xWqipcmuuwfNTuVWWyHa3tddEZkc9R6MWqs/rkD5PcnK/zRaA9Bz9&#13;&#10;6Jrwrnbj2C7frshfZyPyYO0HerL553T8b8LK32fh4YgSDiJKPl4QUXLxHkSU3II38P43Ikr4kREl&#13;&#10;WBGBc/5NRMkDHP3vIko4cu/J7O9rT78vJR1ElDz8fAJ/RJTcAnwoTB01TVwdleb+lKp1pmKOOJhM&#13;&#10;Lg4VOu6CNDyN4+rbz/d9yFUbMAc1YgpZ4Fv0n++o6zxmCb4vff/ys0gDscwZ5uWe6nfzeU+U2L6b&#13;&#10;Ws1btywm4059dbZbGI53X7i+YxpPphKpzNBDEu2nebf++OUBur5GzbpoSopXdPa220KXGeQyGC6/&#13;&#10;xu7PJTZx5LEkKChm6yB6g3tu2m82C1HR/ITwlEf3nM9awt2eVbGdKbSC5rMBTOIEPYlfe9YKpnoa&#13;&#10;GgI3KG7mjSFJg/RJHSL7s4u0p5OKnALk5oUbeenfCr7nNLNyMdeU7fjQ0FhqQkjqedHGVd5tB3Yi&#13;&#10;BNvkqantMSbTCUUrv2CxyzzUL7PShFbjvcu2ZALh7u9apr0Jimk3nv7AnhT4UT307eGEQgZSNjBg&#13;&#10;4/Wyn/PHemd04hKczuPp/KE2fHjYAm+URm92ecBNZiJOrJD2OrSykDQxUPXpY9RRYfotbNbi+JOK&#13;&#10;DrxI9WLgxFFb5EiTjsuvOnOVZpchGjar9akPi4fip9uzE/3YeiIEt1jHqvC+kKQ6Bqyv6JPb4WzW&#13;&#10;zREaonmYoq3Ie+DG1HrhdmzWZlB9n4pTMO0pJRl1RS88VrAy5nqW6g72PE3YBsvJfi5RG4yT4ROB&#13;&#10;fjRYSz0I0QQJdJ7TT4slx3uuGgXNRRxLCIyWvmv5gB0eFkF+PQ1X2jeph+WTRYCwuFOtBUFkanHt&#13;&#10;G9LrqW+kQzreZIotNtQa0muF9l6lmWn0mAvjXvL6qSvZ2mEsG+/QoZAd62hwaRDTEpHYuGDAWfqk&#13;&#10;yk4HT6NhZJJwrGqp3nXL9eMijm5DSq3z1+YV50XtTU7M1xhodwjvsNZVwP3Twr7Wpci4nyVrFQ+z&#13;&#10;fa2n+ZGq/OU3Q1quVKSOUGMtfoqxQTzGySuU1lzFJ7gpUy55JtS8eV1I5djHz8ofo/lxZIQwF+P7&#13;&#10;bkuQy7xeFaEHHY9Gvs7Z4w7FD8ba52Pw8NPEJ9MpcSns3dFEEAtNY8+yo+OL+R9bW7PYCD6Kd/25&#13;&#10;kd2xyRZ3Ku4190l13qgd97sP8D+81B3zM+rO17XlCdsWzMYxEkFnIIAbs1RKcHxewbQ2L5NspLp9&#13;&#10;k194ZCWl9ZxOgFT2SKxDUQH6h2kcO/TUMomWa+dVbvkoFzo5YFJsoGclzDCXYxAthpOtmlHlGXbu&#13;&#10;aDhucS0TfaIMfvXk44bDQnHYDIl2Yb+Fm+ZWdldOhN1zomit1WHPtBtaH7W0j1/wNyB9uxsS5ROy&#13;&#10;pFcqedmKB5fk1uilmhgJf9yztlL27hIPuqyddZwMHR+ap2VtPp0olShGGj+8MBjM2fekQSLg6zy8&#13;&#10;2yblW/Om+tZ9pS/G6tfVuaav67tiYhoq6t43x9N11Iucr7Kanwg35amQ8o25/IiWhBotLtDIWpNR&#13;&#10;OWiSXv1uPJ4hmoPtQGPwhc8BGjT63audIpcfU4UNWoUcG8lrNnqRQZ6y7ojtz25kQI0PoyvOgg3n&#13;&#10;4FxkHj2RktP3kP2cw4Wa0CqLn20VqS9oiGUGf2wZM3SRPrSeLhj9ODF7Tt/LCm5GN9E9G9uWSKsy&#13;&#10;7yEaQLVY7HteTDP1agK6D2fqYqLKxuR36bNva2XvsO8Siwhb3CpPQHBytLDZEo6/O5nF7eVU+Al3&#13;&#10;81tdZ3cZcejJj1bBkeb53Hz9DmgmxV3CXbQiIjjaCjs/ilYnmV7ASr5sbFaH1YD/4xGbXDg89F56&#13;&#10;mxyPRcalmUWSJ2EzcBJ/wtzBQYHFvTrkhU4q7WD9l+3yePcM9iGFjqCxOU92L19OmtT44zA+Dxw+&#13;&#10;6TR0gWPc/vWdMaw/H10hndPUlB2tTumuscEPu3Fit6BwW0Ln8pL68teR5xPdy7wSdm/8ExkyZLO7&#13;&#10;hkgfaOd0tgs3aYWPnHLfGM14HeHepDh13mxeiqrCRiRcJJSjRZdCXadn4Fvp6/Vbijc9aRpjfoTN&#13;&#10;GMnZ0Sw+wh7/8jjTpz5E9JJDxLl18vfkSwZRTrPPIjt6fM6L8Kp7J9tmE+NzWHvHFy8NzAS4yw9E&#13;&#10;RK9mj8dfVxMQrUTa6X9fnw3Qxmwco/soUl+/PYG9nPBTOuGVpeGNVwJ9rqkh6W2rp9ISzvu9JxN1&#13;&#10;vGJfUG+v3qTVoukfyalH/c7RZPo1WRPn44XPuuuuQ+HqS6s2L+zY4jsxxu8/7C63RrNkq+V8Weur&#13;&#10;rvBUnDFS7J0LfgE1QzNXrG+mWgtd+Q2et9KYFzUQ96uLJlpy6+fl7LtiI264SBZt/cQcdY2ZEFbU&#13;&#10;zIujuLjWN2Is3t7HaRGk6aqaZdkZdKHMDe+55tmg1fgKp4Kxp3qV7knrnwlV4Hz0W94TWUvWPdX+&#13;&#10;WR6K1t9glztoVDmSVGElc5sh73uTfjzsc+yAn3hUc9a55lZD6QXaT7h9H1RpnoftkkQuFuR+ESHg&#13;&#10;nowZu6j4c+Ec0cW1SovPY8nvJtQ2BzIrnlFkqvplddf16jOxNeqFmqk6EHnGzG3UaFuiKT1hfERo&#13;&#10;dJcyt65Vh+6q96KwI83W02/nHHqnpM7lmIf2ZOpFwz5U+HwPe2rrQL4tss2oXHcWi8CHHpvJVu+O&#13;&#10;ZAOH0fHyKIt7r5jv3e58/22HLsSZ9aSxRVcB+9yG/JebIfHLCq9cEI8I328InKvCfPJzh0+xXyJ5&#13;&#10;e9j1Rli4t69Na5risrNiLlZw7qpWIGyrQt13XZw14vRCGU1HYhgRQ0oOP63xnY8u3J2SZ1Kt/ZTs&#13;&#10;fROy1PPErWh46PVSJOsE3t/zC1pob6Cg6XBeXOBnjyk+kRATsUj5gdDlHqNyGVa7KMFDwzc353xi&#13;&#10;heSE7/4IcNWNSpUsic7hf8GRMruOObTelDjLVWkXTmjog5/J1U1UGUeipv+YhZKmsoHrh5wnRk3r&#13;&#10;ZImvcPODY4MUWHHCEyN3c8sD5o7Tx+NjN95H+gdI4rT6ixcRiGPhvWbUHPF/qTTVEl9Om/7keYjV&#13;&#10;wnBz/ym39l2JBYSGLbrwe7Gwiy7iRCk1IX6v6LwjaOfuFyYuPb0xcU76MUZ7aOo7nCkK+TecZf63&#13;&#10;DI24SMWFLsml6rWxxhcLeX525tiK/0l8ro66MIaNUvEcPNHVjXslkBtXlyyj2LfReJBu04DFhuAx&#13;&#10;uhzdsm/GNqy7LiRSNpPS3un4sfOTTN+zS2XVG6Odbo64TAaEq3yq3/kohE4WKx/N7nInH4+Ncj6P&#13;&#10;ruviy2+ThNjWQwIXzssyzi5F3+Fa10c3ZM3vtYwjuyG+TYZeNsUcKJobSnlSGyvdUtQOOytPuVcZ&#13;&#10;1/dW29niLNV6GYUfomn2V+968Bq8mywoW0PzouuTfuEt/zZ7IGXgp0pDX/hbWpHraxFCNc95TA0j&#13;&#10;xj4xLg8Je0jFVTq2dkwMpoi3ZqWN8/KSWnTfa9bp5B0qYXeueiJL8ZVn/raWuZK9LOcURrWtW60o&#13;&#10;wpapV8fwfCChhmyBK8OzD/yv0BRXtlIcMgSJp7p5euh62mTwhXhwV4nNzyl4+vYeI0DfZjTITVWu&#13;&#10;Qu8i5F4kYccWbVAktgmyskyOujjAvnCTXN1TOfJl3ZdMtc9lnYxrXvXEmd8LM7IsLgwEVJ5tENdg&#13;&#10;s1w+9lKJnKPthpEZn0G033hPQxD3w8IKrVfGdc1pK8xZuwYsSWNhZy6EUl7YlH/03K3qW0h3Ln+w&#13;&#10;qNzJiuwaPDfaGByYP5z08pk0IzSlHqPUvDqy8OlIxUIznV2kq2cRb5gd4XklC4HIhH7Y9Y1mp4/z&#13;&#10;GpGtbPZb8KJb+MO9I47zBvyfJgZ2kzxxqURPoJURw31a+Mqsv52W3CztUxp88WOZdpMtz7n0u++N&#13;&#10;8XuDdYxrZZjFQ7Zpq/m0ln73+PSYKorbLnDs1IcO0biq2th8+omzmh1D0zrMUg37BrNBoCtuOd8v&#13;&#10;XSBNHqxQNrT58qQobtjydN+DBKdMDoaXj3NLOq464JRm7dwMoSYnXcnX6NJ94VxGVskJU7UUs1nS&#13;&#10;e8dnJvwg/iF6fF5ELZdKRZ2pxgzzz+FeuZv67dgVT6kX3IWf5SEKOlzCl84s0D4TXBEgiuyfekpj&#13;&#10;smQ7J76jsEMaZvZWanxEojQ9vHejHOZgD6/J4kmcsGbl1xCIVOXwIcEI1JRPLMy+cu+85GQOO0Gx&#13;&#10;k/P1i89z7o3olgt3vXMP2qxLG80fiF4TyzLpkf/cXQNLVjAtJy+JoE+9xibm7Pbp6kNr1og8ZuUX&#13;&#10;H+XF+Ygc4mMi1QyMA/oUR3cZl37094dKMSyc2fnSWJNxPd7xQ+i0o5zUplD1XWwLReu6vjMLjZWW&#13;&#10;Noq6cx8vTTO/txsYGiq6WemCNhHrg+yrY1iNxb8txorE92J5M317WOnSJSxkDmL4mIXv/e1TufJf&#13;&#10;yTdk/NO68HyIBtYjNYe/2yjHdPatl32OOttJ1fXe6mz7WL7Hp0LkEp/aoseInjFnwIdCWOIkuVBM&#13;&#10;3GestVPWBiyfVs9iYygoLcKUGtU4pAz7vr+3qla+/vE88ZLmepW12Ub9cF6SwXq6msXDmVPdVDEd&#13;&#10;dRtqKs4DJ9cRCtPTXlvtoc5iwi36Kb6nW1OT6pI8laTtHGdev1Pzqk+rtrNziAq3u38pNKVgxa6V&#13;&#10;i4lbIgj3ptCTk9poGYMkGrKfuNG9CsUmB3we92AkHh/3jO0oGvk573m+dcOsnWG5JCuvMjev6mll&#13;&#10;UHFtm5XZRFDxVs5Fy2Apnflqt+2hIra3641nA6LQdB1UKrYpcaduT3Uz+CtjEI4/v81SlFzNXT0B&#13;&#10;gvqMkE/zUeJSfb1Kp+VkhCUMXL7Kbm+3/1jvJ3n90F8lFKu8/HnprPpAjBCPLL5Yh8QDWPOydiY2&#13;&#10;PXmX1zX9MqmQr8sxtNymitpmZu3nHvd3J7vJCzY7OEYuMXnM4la54dXwqtmqLPcs5yRh6OOiyY6s&#13;&#10;eaHda8m6R44pMTbIY+8gaVKdOF4UvOXxcrg5BtsoGZ8y+fSj01HUbBHy5Ry3hsjIHZD5XzkeIS9w&#13;&#10;nDP4TlAVk9H+YljCgU9gMDQlkdS4TMCoWFL4Q5NBrl8bG/fZjZ5IrJ7mtF1e7rCKcJOkjOj71yrf&#13;&#10;NJCZyb+ylH/Jy3C6zPZHwgYuJmZnjpJ2iHNJ4YWzq4G5JvVtT+GPLNm5F5bjRYNPtmEP0TrgudUQ&#13;&#10;qdMx2vpdjEogUOsz7ede6W87qTuGGEFcS3+1W25Wfay6CrfGurVD0XCl/5zDz2PlsYgzYm4wkY0z&#13;&#10;6N81PjFjJCHV0ajMQwOYcPMbGOzQBtczTXqncMM6naUFR5cXR1V72wX0l7tPf41nPUZt/fPEo1ch&#13;&#10;BT4pY9GxggRuS2a7cxJPlJrcGRvvNm15/Hj1pcyZ64hFBoHfFqbAW9ZGjobgGwosVvqGSipwdWN7&#13;&#10;BzMbazgSycHLwQXXYbnsaGZpBJYPpAR5dc7Brznq2992g4MXsvfe7Xa5fQ48dwbfV7gNdMTBm9N4&#13;&#10;LOIXuBBcXAgkFx9YVONGIrQQCGbwD9RTsDGCqsD/vsqfj5hd7I1N8MAjcEE88CR8P8H5eHm5eeEm&#13;&#10;8P0ysAgH3hOBEtz6oIxfkA+8efGvZaDaX+rxIhFgee5f6/ELcoFliH8t29s7VCaAEPyL7hH1kEg+&#13;&#10;8BD8kC4vF/TwHEp/nrMAgucv7QkI8IKV2UP1uME66aEyQST0JgKU/mgPycXLfZiLRAryHWYguaBV&#13;&#10;y0O6fPy/98Fte33wBoD93qc2VMzcjMF4gLf8bWzAi0S/3h/ilLE2sYEjIYcCq7sy4uDtm4v8/CYm&#13;&#10;3HwGCARSgItbXwBhyGvCY8htYGjEo48UFDA2Fsb75yq/3qVxuA2cbc8TkHwCgkg8RkYJJUk8GIwU&#13;&#10;fBuEAAgOELALIwFykHBBhgSIMqhkcOZXPWj/IOGDDAmQg++OUII81BYVkOP7eegbJBT7eQywJQRC&#13;&#10;AuQgyYEMyf4OJtgKAYHOBXwe5Y9ykIVdBwJ9x+Qg7e4nqM1fyfyMFikkMNhFUAC1cQUIdD7/N9tl&#13;&#10;Bu1D9kJ2Qunt27d7W0bwF2JD5WT7eXSwPcq+LWALZB8CyEE6sA86dxhsa1eDFBJskIdka/cS+AvZ&#13;&#10;eGCrMMhD53GQoDGB2AfnAbI+R7Gh+v+v9u3Buf+7+pAQ9BvhnidD3vzPfQhxoe/4HJzH/2QfQvME&#13;&#10;Gun/bmwIQQ1C2IHfY//hC7/7PQto48APD/tqR/wuOPqnff+ufv7lqx6gOUj+vp8hHiSQr0Ln+Z/c&#13;&#10;z79f+5SBLbbAJmi+W4OJDDZ/pBdQITAbGw6jF4PZw8xg+uDbUXDYZZgN2Br9Ue9/OVNbSAz1ZerF&#13;&#10;9ZkdbxjMtPwUfBdsSS792k+FDoK0vwEHzH2g45/26wsp0ezVhyUxjvf/pvdLC/ytMRiDyvlgaI5Q&#13;&#10;2S8z/jgKI0lZhsH0wMeo9nl/HvmVO9D7g79fAbFfv2LaiwQ69mB//4RCxd4+LKH7LcRNFV7ba/9g&#13;&#10;H6pr5LR3CfzDb6Bzgq6BkL9DSXVfuMAWGh/omgnNAUg3W/ucqKH6OdFPYEcNCFQmD+T3dHANvgoK&#13;&#10;pWALsuZge+CjYH76HOQh7gFLBOQhlhSQwyxNUBEVljHQVQBy0P7fsSAGxLoK5DArF0WWNdBVB/JP&#13;&#10;rGugDsSCrkeHWZjgGomaXQJYh+36n7ongT78t1xPoT6A/Avys4M++33840E5VCcdyOF+eo6JWj/J&#13;&#10;w+poUBmTjH1WwREsKizUWDYwNzdUWBADsqvsCJYjiixT2AgrKqzyfVbNEaw+FFlcQPewrx01XhCD&#13;&#10;EsjrI1gM2Kj1IQvMDw0B9A/a/7v52gDqQKxOIId9QxNFliTQVQfyT6wuUAdiDQA5zCpDkWUDdFFh&#13;&#10;QQyINXQEiwwHtT60BH7IBPT/ya7hfdbkESwhFFnQXRYVuyAGZNf0Eaw4FFlwoIuKXRADYq0AOTxe&#13;&#10;tSiyrsAqqVG5R63ts3aOYLHhojZet2DBeqj0IcSA7MICN9jDdgWiyNIH+qjMZWzAgFjQD4fDrPco&#13;&#10;sqxRvB5CDIhFfQSLFwTSqNwPTWEDzKj04cl9Fv0RrCgUWcYo9iHEgOxiPoI1jiLrHNBHAGEEAt0r&#13;&#10;oevh/2/3efH9flI8op8YgNGojL8Y6BtU5qvSPkvzCFYoiiwjmBwpKr4GMaDxv3EEaxZFFmQTE5Df&#13;&#10;x/8g//tvJYgBsUyOYJEBp0GlDx2BPip2QQyIZX0EyxZFlgPQR+U6ZLPPun0EqxZF1m3AQgA56Deg&#13;&#10;5nOQ/70PIQZkFxRpH77mraHIMgb6qNjluc8KOIIlQYTaeKF674UYkF33j2Clo8iCA30mIAf99nd9&#13;&#10;GLzPij6C1YYiyxZw1FFgQQzIrvgjWCzEqPUhO9BHoMBK2GelH8G6gSLLCXBQ8Q2IAdn1+AhWIYos&#13;&#10;fRRZ+fusJ0ewtlFkWQIWE5B/8g2IAdlVeQSLkQS18XIE+uoosCAGxKo9gnUHRdZRc/k/+d7LAvoD&#13;&#10;3Hb21puUwdYW9A10/Tu8rvYAlIOEhv0v62p7Zf9nf/5d62rZWu/+YV0tFVpvgmz7PaGwrran98v8&#13;&#10;PzX/3etqqqBpSPiAQL/vRIFcAAJxD9bScMDJEwOByuSB/J5+X0sTAwf0gPzT3BMFdSCWBJDDLGMU&#13;&#10;WfZAFwHkn1iSoA7EUgRymJWIIssU6KJyrYQYEEv9CNYsiizkEaz/5Hl+MD7A/D/WUqtAHuqnOiCH&#13;&#10;x2QeCzVf4wa6qIwJxIBYjUewLmGjxuIAukxADmwh/JvfbBADYnUCOWyXMYosLqCLil1d+6z+I1jQ&#13;&#10;OtB/kXf3MXaWZ37HH/wSyC4O2RAn+1I3VCwum9Tec449L05wbXCMjWGMebHNiyA2r8XYwcsQETVB&#13;&#10;dWSiZXdBjbpBIQ100z+osknpblmNSKqOYJIg1VWhmQGiiJVRNJKB9ciwrZeX3VlBf9/2fo6Gy9dw&#13;&#10;ftDTP/qAeHJsZ+7z4bru+7mf53fOmbFzvg6bFgZ1vZBYi/UahmNl67ru59y1gYH1YmJt77P1UrFe&#13;&#10;TayHTWtAY535wqCuNxLrNdNy1wYG1tuJtfHD3ny1NNapi4sC1il6jGv+ftNanVhN2/N2lD5dm/Tp&#13;&#10;Z7oRcs4hd04wmJPrEuuMJZ7l7nkYWHsSa7NpuXXdWqzRxHqgzxYGdX0lsV7us4WBdTCxhj/izdca&#13;&#10;jR/RUe+p+k88UP967v56d7HuTax7TMvdhzCoi2wc94ZfmFbLrAsD68HEIn8755fbw4eK9XBifdm0&#13;&#10;Bs26MKjrkcT6L6aVzVfT9leuw+foWFf6qnZ188usfvNfdRLwZ++WXy7T/79LR33ezHcOYWBt0sE5&#13;&#10;N9fiswCOtb+M7WVhYF1cvn6uxWcB+mlhYO1MrDdNq13Gzq2raWttrPRpPOnTkx/y5qST9KnumVrd&#13;&#10;zUoYzMlE+fq587/0ZM9yr+UYWIcSi6zkrLWhMrauZb5zCANrMrHuM622aU0V6/nEOmxabl0Y1DWd&#13;&#10;WCt0n+/0cLiM7dVDDKyjiXWXabk9nCnW8cR6yrRaZWyvujCoa7Z8/Ul6rF+LWvZhr4erytheFgbW&#13;&#10;QiFxL9/XZ2uRDKxTE2vctLL7hqbtr2Ql+kSOiXNCVnLOoZbGM7bX/GNgkWOiRVZyLHd/xcAiK0WL&#13;&#10;rORYLY1nbK+6yEpY5JhokZX6aWFgkWOiRVZyrI5ZFwYWWSlaZCXHGjAtshIWOSZaZCXP+sQmxvaa&#13;&#10;Lwwscky0yEqO1dJ4x8LAIitFi6zkWO41iqyERY6JFlnJsdy1gYFFVooWWcmxPgivRXFt3KaDe5rd&#13;&#10;OtSu7vX1mH7z9YW9s9IF1c5/sFzjeq1r1sk2HcxLtJYu8KybNNaxMLbpWKcjWmtN6xaNXaajV10Y&#13;&#10;23Rs0BEtMqDTwzs01qkLY5uOi3VE64Bp7dPYUR296sLYpmOnjmiRAZ262hrL+TfXato9ypjq26Zj&#13;&#10;XEfsExnQ6VNHY2Of6p6p1e/IgNv0+wkd0SIDOpZ7j4KBdSixyICO1a6ePtOpCwNrMrHIgI7V0ljH&#13;&#10;mtLXbdNBPos9JAM61pDGOhbGNh3TOqJFBnQsd21gYJEBo0UGdKyWxjp1zejrtuk4riNaZEDHWqOx&#13;&#10;joWxTQf5LFpkQMca1FjHwtimY+FJJ1pkQMdqmxYZEIsMuFuPeuhee8mAjpX1sGn7KxmQPpHPYp/I&#13;&#10;gE6fWhrvzD8GFvksWmRAx3L3VwwsMmC0yICO1dJ4py4yINZoYpEBHcvdhzCwyGe79aiH7romAzpW&#13;&#10;W2OcujC26WsP6nG3HvXQtciAjtXSGMciA27T15LPokUGdCzugR0LA4t8Fi0yoGOtMi0MLDJgtMiA&#13;&#10;juXWRQbEIp9FiwzoWGuqmxc4PcTAIgNGiwzoWFkPm7a/ttWj63V8Vgc5RO3qnkPP6DfrFv2fP7tI&#13;&#10;fz73n7mf9zu/evVXd+j/rO9Zl8zznjMG1nk6otVa4Fm7q+v/sTP/G4p1YWKRlZy6rqv+YqFjYVDX&#13;&#10;ZYn1M9PaX/35yY6FgXV1Yp2x0KtrQN+nGa2mrWtyGX0aT/pELnPmv6OxsU/1Gte0viOXYU0kFrnM&#13;&#10;sdz7BgysQ4lFLnOsVvWhE+Y/qwsDazKxyGWO1alu6zg9nCoWmSnuDeQyxxrUnYBjYVDXdGKRyxyr&#13;&#10;Xd2607EwsI4mFrnMsdzr60yxjicWucyxskyRrQ0M6ppNLHKZYw1prNNDDKyFuh7FtUEuc6zBqnWL&#13;&#10;Y5HLsMhl0SKXOdZAtf30aDVtf91Z+vSFpE+Hlcu8Pv3Z0tinbK1hMCfXJ9aKJZ7l7q83FGtvYm03&#13;&#10;LXddY1DXHYn1sGmtqi5Y7PQQA+urifWaabl7w13F+npi8X2EztoYqh661KkLg7ruS6z7Tauj8Y6F&#13;&#10;gfWtxDpiWhurR0/fpeeo17laf6D+9QL9+eXlwMB6MLE2KL84PVyh8S0d9fPPZz1ULDJT3PPIZY6F&#13;&#10;4/QQg7oeSSxymWNl18Om7a/UeKeO83Tco0Pt6uYy3i/7u0W9c9nW6g8W7dG4XvO/QV+DdaGOaJGV&#13;&#10;HOtmjXXmHwPrssQiKznW/uqq34lW0+Z/rPRpPOkT+cXpU1tjY5/qtaBWd/caDOZkQkecf/KLY62s&#13;&#10;Vl6zXOPr518yz76GgXUoscgvjjWo76xz6sLAmkws8otjcR461lSxyBaxh+QXx1plWhjUNZ1Y5BfH&#13;&#10;GjAtDCzyS6yL/NJPa6ZYxxOL/OJYq6sb9jvzhUFds4lFfnGsjsY6FgYW+SX2kPzST4v8gnVqYpFf&#13;&#10;HGs4qatp+yv5hT6RLeKckF+cPrWTPtX73wL9f/W9HAYW+SVa5BfHei/5BYtsES3yi2MNV99f7qxr&#13;&#10;DCyyRbTIL461WuMdCwPrq4lFfnGswerfW9ZdxSJbxLrIL461Wj9nyqkLg7rIFtEiv3jWia/nZusQ&#13;&#10;A4tsES3yi2Nt1PhdOurnV+sP1L+eu+YxsB5MLPKLY63Q+JZhPVQsskWsi/ziWG05znxhUNcjiUV+&#13;&#10;cayBxGra/kqNf6hjvY7v6FC7uvllVr8ZW9w7v1xcPfzbezSuXl/zrbVz9TVYm3VEa1SL0rFGq394&#13;&#10;5wbD2lIs3u+K1k9Ma5/GjgarafM/Vvo0nvSJ/OLMSVtjnXMSg/mfSCzyi2Ot1Ov5bn7BIlvE+Se/&#13;&#10;OBbnhlMXBtZkYpFfHGuVaU0V6/nEIr84ljtfGNQ1nVjkF8ca1linhxhYRxOL/OJYbg9ninU8scgv&#13;&#10;jjWksU5dGNQ1m1jkF8carl6w3t/GwCK/xDVPfnGsjl4fcOoiv2CdmljkF8daVd1zQl2f03NqCv6f&#13;&#10;/70TS2TodPm//rn+n9BzKIbM+3Ooryp94nNkcU7e1ECnT61q1SedOcFgTm5KrM0q2LHc/IKB9cXE&#13;&#10;2m9aLfN94NuKdWdiPWFbH/+y00MM6voXifVR3Xs7PWxVf3nC6571vZFuPbp5EwPr9xNrl2m1Nd6p&#13;&#10;655ifSOx/ty03OshBnU9kFiV7r2dHg6adWFgfTextpnWmupfneL08N8W608T67umlV2jmrbncc3/&#13;&#10;NzrO0fFnOtSubqbgPZHbdF/Jn12kY+4/cz+rdoH5c8gxsNbpiBbfQ+RYezV2mY76HF0yT1bGwNqk&#13;&#10;I1p8D5FjtTXWWWsYWPQoWt8zrdur55e2NL5XXRhYvA4WrcOmxc/rjnU1bV2PlT6NJ30iK/Vz/jGY&#13;&#10;k4nEIis51srqirOXa3yv+cfAIsfE+ScrOZb7+iAG1mRikZUcK9tD6xq1XLvX16liPZ9YZKV+WhjU&#13;&#10;NZ1YZCXH6iSf98zqwsA6mlhkJcdaXa35VDxfM2umWOSYuDbISo7l7nkY1DWbWGQlx3LXIQYWWSnW&#13;&#10;RVZyLLcushIWWSlaZCXHGtL4OF9N2193lD7x/T2xT3wPkdOnVtKnbF1jMCdkpmidscSzVmq8s79i&#13;&#10;YPE9RNEil/WzLr6HCGs0sR4wLXd/xcDi+3tiXS+b1hqNH9FRz5GGHah/PXcvx8A6mFh8D5HTw45p&#13;&#10;3V2sexOL7yFyrOx8zerCoK5vJhbfQ+RYbbMuDKwHE+vs0/pr8V4PFu/DxLXBez1OXe46xMDivZ5o&#13;&#10;8V6PY2Xz1bT9lX7+Rx1rdfxYh9rVzWXH9JtP656IPyMPzP1nbi67VPf5e/R/1mt5vvN1nb4Ga5OO&#13;&#10;aJGVHOtmjXX2BgysrYlFVnKsUY3doKNXXRfra7B26oh1vWlabY2NdTVtrY2VPo0nfSIrOXOS9ame&#13;&#10;H7W6e5+PwZxMJBZZybFWaqxzLcfAOpRYZCXH6mhsnP+sLgysycQiKzkWr8U41lSxyDE/1nGSjvpn&#13;&#10;uJGVHMu9lmNQ17SOaJGVHKujsU5dGFhkpWiRlRxr0LRminU8schKjsUe7dSFQV2ziUVWcix3vjCw&#13;&#10;yEqxh2SlflpkJSyyUrTISo7V0fjYw6btr2Ql+kSOiX0iKzl9aiV9yvYhDCxyTLTISo7l7q8YWGSl&#13;&#10;aJGVHMuti6yERY6JFlnJsdoaH9da1kMMLHJMtMhKjtUxLQwsslK0yEqO5e55ZCUscky0yEr9tDCw&#13;&#10;yDHRIis51oDZQwwsslK0yEqO5e6vZCUscky0yEqONWTWhYFFVooWWcmxstfYmra/MndP6iAT/FyH&#13;&#10;2tW9HzpzQVUd0T0Rf/ZuWYmxTlb6vL4Oa7OOaN1nWndo7HId9d6jLSV9HQUDixwTrTHTGtVYautl&#13;&#10;XaKvwbpcR7QWL/R6uFdjl+mYazVtrY2pPvo0riP2iazkrLW2xo7omNun+tea1ndkJawJHdEiKzmW&#13;&#10;ey3HwDqUWGQlx+porFMXBtZkYpGVHGvItKaKRY6JPSQrOZY7XxjUNZ1YZCXHyvbrs/R8uk2s5q4N&#13;&#10;DCyyUqyLrORYLY115mtGX4d1XEe0yEqO5fYQA2s2schKjrVKY526MLDISrEuspJjDZoWWQmLrBQt&#13;&#10;stL7tZq2v5KV6BM5JvaJrOT0qWXOCQYWOSZaZCXHcvdXDCyyUrTISo7l1kVWwiLHRIus1E8LA4sc&#13;&#10;Ey2yUj8tDCyyUrTISo7l7q9kJSxyTLTISv20MLDIMdEiKznWsMaP6DhLB9cKtf5A/eu51w0MLLJS&#13;&#10;tMhKjuXur2QlLHJMtMhKjtXWeKcuDCyyUrTISo6V3VM0bX+ln7/QQV1/pUPt6malZ/SbP9H1nD+7&#13;&#10;SMfcf+a+r3Se/o9dOur1Nd9a+6y+Bouvj1ZLi9KxdmusM/8birUlsQ6Y1qjG8jy96rqwWJcl1s9M&#13;&#10;a7/GOnVh0MOrdcQe8rPpnB62E6tp6/pHpU8TSZ/4e2/fb5/qtaBp7eYyDOaE/SbOCVnJsdz7Bgys&#13;&#10;pxLrRtPqaKyz1p4uFvtnrGvMtAZNC4O6Xkgs/t5bp4fZus7mCwPrxcTi7711rOzakFkvFevVxOLv&#13;&#10;vXUst4cY1PVGYvH33jqWuzYwsN5OLP7eW8dy54sLEBZ/721ch/y9t+/Xatqed3Xp0/VJnxYv8fo0&#13;&#10;oD47e8MNxfpnibXdtNw9D4P5359Yd5mWWxcG1pcT6ynTcs8hDKwDibXsI/2dr68V6w8Sa59prTHX&#13;&#10;BgZ1/XFijZvWxuprb+zSc9R7qlqf5hcMrAcS67d0n+/sDSuqt99uGRYG1ncTi+9XcqyW6hoxLL5f&#13;&#10;CYvvV4p7Ht+v5FjZmm/anse5NqPjHB1/r0Pt6uaXX+o3V+n6wJ+9W37ZoPnfo6/ptdbW6muwNuqI&#13;&#10;1oULPGt3tWXKmf/zi3VpYn3HtPaprlGN71UXBnVdlVinK1M4Pdyf1NW0tTZW+jSe9In3epw+tZM+&#13;&#10;1fOjae1mCgzmZCKxlp7sWSs1/8s1vn7+JfPsoRhYhxKL/OLU1THrwsCaTCze63GslsY659CUvg7r&#13;&#10;eR3xfOW9HscaMi0MrOnE4r0ex1pjWhhYRxOL93ocq6WxTg9xOI7riD3kvR7H6pgWBtZsYvFej2O5&#13;&#10;WQkDa6EuDrEu3utxrGGNd3q4SAYW7/VEi/d6HCvr4ef0nJqCxvy8hZ2lT/wst9gnfl6c06cBc04w&#13;&#10;mBOyUrT4eXGO5eYXshLW3sQiKzmWuw9hYN2RWA+b1iqzhxhYX02s10zL3fPuKtbXE4ufF9fPHmJQ&#13;&#10;132Jxc+Lc6zsfK2vwwv03HyuhgMD61uJxc+Lc6yNGr9LR/38av2B+tdzLQysBxOLnxfnWCs0vmVY&#13;&#10;DxWL92Hi+cV7PY6FM2JYGNT1SGLxXo9jZXv55/ScTdpfP6N63tYxoOOj6pX+7WYl5mvpr/TOSts0&#13;&#10;ZpeOen3Nt9YwsNbqiNasae3WWGf+MbA+n1jkMqeu6zV2g45edZHLsPjvinWRyxxrVGMda2uxLkms&#13;&#10;GdO6RWOX6ehVFwZ1Xakj1sXn/Zy6vqixznxhYDG/0dpuWu3Eatr5Olb6NJ70ibzpzEnWp3otzL02&#13;&#10;YDAnE4lF3nSslRrr5k2sQ4lF3nQsty4MrMnEIm861hqNddb1VLHIgnFdkzcdy80vGNQ1nVjkTcda&#13;&#10;pbFOXRhY5M1YF3mznxbXcazjiUXedCx3vjCwZhOLvOlYwxrr9BADi7wZe0jedKzVpkXexDo1scib&#13;&#10;jtVJrKbtr3y2kD7xub84J3y20OlTK+lTtr9iYPG5v2jx2ULHcvdXDCw+WxgtPlvoWG5dtxZrNLH4&#13;&#10;bGE/LQzq4nN/sS4+W9hPCwPrYGLx2ULHcs/Xu4t1b2Lx2ULHauu/dURHvfbUjgP1rxfoz8maHBjU&#13;&#10;9c3E4rOFjuVeNzCwyJtxvs4+rb8W+QWLLBgt8qZTV7bnZT3EwCJvRou8+X6tpu2v7FcfU4+4Rp6p&#13;&#10;R/3bzZs/1G/+u5E3N2jMHh31PMy3rrnmY52jx2jxPV+OtVdjlxkWBtbnE4ufW+hYN2qsc75iYF2Y&#13;&#10;WHx/mWNdr7H0sVcPLyoW+0TsIT9L0LFWa6xT1/ZiXZNYKxZ61g2J1bRz6EelTxNJn/gcozMn7aRP&#13;&#10;9VrQtHavDRistScTi1zmWJzzTgbEwHoqsfgco2O5dT1drJ8nFp9jdCz3Ph+Dul5ILD7H2E8LA+vF&#13;&#10;xOJzjI7lnq8vFevVxOJzjP20MKjrjcTic4yO1dFYZx/CwOJ6Hvc8PsfoWIOmxQUQ6xQd0eJzjI41&#13;&#10;nFhN2/PIZfSJzBT7RC5z+tRK+pTteRhY1yUWucyx3D0PA4tcFusilzmWWxe5DGs0schl/bQwsMhM&#13;&#10;sS5ymWMNmPOFgXUwschljrXKtMhlWGSmWBe5zLG4Lx3RUa89tWPeXIZFZooWucyx3D0PA4tcFi1y&#13;&#10;mWO1zbrIZVhkpmiRyxzL7SEGFrksWuQyx8p62LT9dYXmbrl6RF+H9Kh/u7nsB/rNH/5q7/cBWdOj&#13;&#10;OnqtawysjXqMFrnMsfaZ1vnF2ppYvDfnWPs1ltp61YVBXTv0GOvivTnHapsWBta1ifU5ZSXHyu7z&#13;&#10;mrauf1T6NJH0iazk9MmdEwzm5MnEIis51kqeQ0evtYaB9VRikZUcy63r6WL9PLHISo6V3aPWNerU&#13;&#10;6OZNDOp6IbHISo41UK36C+d8xcB6MbHISo6lv8vHsl4q1quJRVZyrCHTwqCuNxKLrORYHdPCwHo7&#13;&#10;schKjrXGtLgoYZGV4v5KVnKs1YnVtD1vR+kTOSb2iazk9Mld1xjMyXWJRVZyrJWaE2fPw8AiK8W6&#13;&#10;yEqO5dZFVsIaTSyyUj8tDCxyTKyLrNRPCwPrYGKRlRwrO4eyvZyshEVWinWRlRyrnZyvmYWBRY6J&#13;&#10;FlnJsdzrBgYWWSlaZCXHcntIVsIix0SLrORY7v6KgUVWihZZybGya1TT9tcBXevWqEfr9LhFj/q3&#13;&#10;m5Vm9ZuN2mP5M947mfvP3J+PcZnW9S79n/Va1ml+oP713PshDKxNeowWP3fdsW4zzyEMrK2Jxc9d&#13;&#10;d6wvy9qg8XUt89V1cbF2JhY/d92xsnOoaWttrPRpPOkTn/dz+uTuoRjM/0RiLT3Zs9xrOQbWocQi&#13;&#10;K/WzLgysycS6z7Syfa1e43PP16li8Vm8eL4eNq1sXWcWBnVNJxaf93N66N4PYWAdTSw+7+dY7vV1&#13;&#10;pljHE4vP+znWsLnnYVDXbGLxeb9+WhhYC3XEtcHn/RzLvZYvkoF1amLxeT/HGkx62LT99arSJ7JF&#13;&#10;nBP+Pl+nT+45hMGc3JRY5BfHcvdXDKwvJtZ+03Lruq1YdybWE322MKiLv2s3zhd/n6/TQ7cuDKzf&#13;&#10;Tyz+Pl/Hcq+99xTrG4nF3+frWO7+ikFdDyRWpft8x8r2huwahYH13cTi52M4lrvn8fMxsP40sfj5&#13;&#10;GI616gOw56kV1Yh69Bt65PUb/dvNL3+sX79t5Jfz1Kdd+tp6znWap/kFA+sf6TFaf60/cyx3/jGw&#13;&#10;fiex1uvPHSub/7rGufd5ny5WJ7E4vxzL3YcwqOuzifXLPlsYWOclFj+P0anL7SE5EevCxOLnMTqW&#13;&#10;uw9hYG1PLH4eo2Nt1Zrfo/H1ephvze8o1rWJxXtzjuVeN75QrJsT649My12HGPTw9xLrL03rUrOH&#13;&#10;txfrS4m1cZHXw1tkLdP4XvOFQV1fTaxdpnWrLNbzXKtp98pjpU/jSZ94LaKf6xqDOZlILF6LcCz3&#13;&#10;XhkD61Bi8VqEY7nnKwbWZGLxWoRjvZfXIrCeTyxei3Asd2/AwJpOLF6LcCy3Lgyso4nFaxGO5V43&#13;&#10;Zop1PLF4LcKx3strEdQ1m1i8FuFY7mtHGFi8FhHvy3gtwrHc+eK1CCxei4gWr0U4VjZfTdtfd5Q+&#13;&#10;0aPYJ963dfrknq88P3PCaxLR4n1bx3L3VwysPYnF6x6O5dbF+7ZYvKca6+J9235aGFi8pxot3rft&#13;&#10;p4WBdTCxeN/Wsdxr1N3F4j3VWBfv2zqW+/kRDOriPdVo8b6tY7n7KwbWg4nF+7aOle1D9T2fYkT3&#13;&#10;c0wPFYv3VGNdvG/rWO6ax6CuRxKL920dK8vYTdtfhzU/u9Sj8/T4e3rUv93XPZZq8v6Tzln+7CId&#13;&#10;c/95P+/bnqsnwLpAj9EaNa39yhQjGl+vL/3nHah/PXetbSkWXxutn5iWm5XoDXVdnlh8P6DTw+uS&#13;&#10;upq21shK9Gk86RNZyemTu19jYE0kFlnJsdxrOQbWocQiKzmWWxcG1mRikZX6aU0VixwTzyGykmO5&#13;&#10;r79jUNd0YpGVHMu998bAIivFushKjuW+njdTLLJStMhKjuX2EIO6ZhOLrORY7vUVA4usFOsiKzmW&#13;&#10;O19kJSyyUrTISo6VnV9N21/JSvSJe6vYJ7KS0yd3/jGwyDHRIis5lru/YmCRlaJFVnIsty6yEhY5&#13;&#10;JlpkpX5aGFjkmGiRlRwrW9fZ/RAGFlkpWmQlx3LPV7ISFjkmWmQlx3ovWQmLHBMtspJjvZeshEVW&#13;&#10;ihZZybHc16LISljkmGiRlRzLnS8MLLJStMhKjpX1sGn766CueXeoR+v1+HU96t9uVjplQVV9SeuN&#13;&#10;P3u3rLRB9/l79DX1OarTPM0v5+prsDbrMVpkJccaTd5/qV09RTeXbynW1sQiKznWHbKWa3z9/PPV&#13;&#10;hUFdOxKL7wd0rA9KVqJP40mfyEpOn9xrAwbWRGKRlRzLvZZjYJFj4romKzmWWxcG1mRikZUcy71v&#13;&#10;mCoWOSbWRVZyLDdTYFDXdGKRlRzLvQ5hYB1NLLKSY7k9nCkWOSb2kKzkWO41D4O6yDHRIis5VnbN&#13;&#10;q/c/bWXd/RUDi6wULbKSY7mvsS6SgUVWihZZybGy86tp1/KdpU/8/QaxT/wdCk6f3HtUDObk+sTi&#13;&#10;71BwLHd/vaFYexOLv0PBsdxzCIO6OGIP+TsUHMs9h2rnq4nF36HgWO6ed9ecmmJdG3WP51jZewfZ&#13;&#10;3sDzU9t9SV3399nCwPpWYh0xrY26z9ul/ayuRa1P718xsB5MLP4OBaeHK2S1DOuhYj2cWGQlx3Kv&#13;&#10;URjU9UhikZUcK9vLm7a/rtC88RnxIT3yeWf9281KP9Bvfle94s/eLStt1vzv0df0WmvD+hqs9XqM&#13;&#10;Fu9hOVaWKWp37rUcA2tzYt3YZwsDaySxxkzLPYfIZVjksthDclk/e4iBdU1i8VlQx8qybdPOobHS&#13;&#10;p/GkT2RAp0/ZvVy2rjGYk4nEIgM6lnuPgoFFPotrjQzoWO5+jYE1mVhkQMdyr+VTxSKfxbrIgI7l&#13;&#10;3g9hUNd0YpEB+2lhYJEBY11kQMdyezhTLPJZtMiAjuWuDQzqmk0sMqBjuffKGFhkwFgXGdCx3PvX&#13;&#10;RTKwTk0sMqBjZftG0/ZX3i+jT7yXFeeE98ucPrlrDQOL97KixftljuXurxhYvF8WLd4vcyy3Lt4v&#13;&#10;wxpNLN4v66eFgcV7WbEu3i/rp4WBdTCxeL/MsbJzKLv23l2sexOL98v6aWFQ1zcTi/fLHMtdGxhY&#13;&#10;ZMA4X2fr/t+x3D2PDIhFPosWGdCx3GsvBhYZMFpkQMfKXutt2v76GV3z/rV6NKBHMp/+7WZA5uuo&#13;&#10;kQEvM19vwMAaTqxZ09ora5nG1+eotpT0tQ0MrHWJRd506rpe1gbDWl+szYlF3nQs93VKDOralljk&#13;&#10;Tcdy74cuKdaVicXfo+dYu9XDEY3vNV8Y1LU7sfh79Bwr28ubdr6OlT6NJ30ib77fPtXzoyXUfU8E&#13;&#10;gzmZSCzypmO590MYWIcSi7zpWO41DwNrMrHIm47lnkNTxSILxv2VvNlPC4O6phOLvOlY2TmUrQ0M&#13;&#10;LPJmrIu86VjvJW9ikQWjRd50rOxantWFgTWbWORNx3LXBgbWQh2xLvKmY7n3Q+RNLPJmtMibjvVB&#13;&#10;eE2cvEmfyIKxT+RNp0/uPoSBRRaMFnnTsdz9FQNrT2KRNx3LrevWYpEFY13kzX5aGNT1lcQib/bT&#13;&#10;wsA6mFjkTcdy7/PIm1hkwdhD8qZjubkMA4ssGC3ypmO5+xAGFnkzWuRNx3L3V/ILFlkwWuRNx3Lr&#13;&#10;wsAib0aLvPl+rabdvw7qmvcf1CNy2eN61L/dvMnnMx/+aO/3HC9XpuD9qfr6rdM8zYDr9TVYm/QY&#13;&#10;LXKZY7kZkFyGxXul0SKXOdZNqmu5xveqCwOL72WLFt/L5ljZ3tC0tTZW+jSe9Ims5PTJvR/GYE4m&#13;&#10;Eous5FjutRwDixwT55+s5FjutRwDazKxyEqOld031mtcy7WbN6eKRY6JdZGVHMu9NmBQ13RikZUc&#13;&#10;y702YGCRlWJdZCXHcu8bZopFjokWWamfFgZ1kWOiRVZyrGwfytYGBhZZKVpkJcdyv0ePrIRFVooW&#13;&#10;Wcmxsvlq2v5KVqJP1yZ9Iis5fXL3IQwsckycE7KSY7n7KwbWnsQiKzmWW9etxSLHxLrISo6VrbXs&#13;&#10;HMKgrq8kFlnJsdzrIQYWWSnWRVbqp0VWwiLHRIus1E8LA4scEy2ykmO5r3thYJGVokVWcix3vshK&#13;&#10;WOSYaJGVHMutCwOLrBQtspJjZWu+afvrSl3zJtSjYT1O6VH/drPSD/WbL/xa76y0WZlij8bV+4FO&#13;&#10;8zQrrSnWej1G60zdpDnWqKwNhnVusS5ILL5vzrHc13O3FOuSxOL75hzLrevSYpFNYw9PX+hZd5gZ&#13;&#10;EIO1cW1i8flMp65sb2jaOTRW+jSe9IkM+H77VJ9PWkLd/ILBnEwkFhnQsdx7FAysQ4lFBnSsVnXT&#13;&#10;vxvR+LqW+fYGDKzJxCIDOtZ7yYBY5LN4DpEBHWvIrAsDazqxyICO5d7nYWAdTSwyoGO1zbpmikU+&#13;&#10;iz0kAzqWey3HoK7ZxCIDOlbHrAsDiwwY6yIDOpabN8mAWGTAaJEBHWs4qatp+ysZkD5dm/SJDOj0&#13;&#10;yd2HMLCuSywyoGO5+ysGFhkwzj8Z0LHcusiAWOSzaJEBHSu7ltf7+txrFAYW+SxaZEDHcvdXDCwy&#13;&#10;YLTIgJ7lfX6IDIhFPosWGdCx3PnCwCKfRYsM6Fjua1EYWGTAaJEBPevHD41o76zXg6Y5zQBkQCzy&#13;&#10;WbTIgI6V5bLanbsOMbDIgNEiA3rWiXU1bX9ta96eU4+o60U96t9uBnxGv/nNj/XOgOdWP35ol8bV&#13;&#10;8zDf/H9WX4N1rh6j1dLkOZb7ftmGYl2YWAdMa7fqctY1BnVdllg/M639ymWOhYF1dWKdsdDrYTup&#13;&#10;i/nXrVv1Wzo+qqP+50r94p/Uv9Fj/TM/9eP/yz97PnXVr3FU1Tn6E56D3uvSXC3WEZ9Xa6PSbXb1&#13;&#10;bs+7RF+xpKqf9+T0eT+h58D4dR31ulOru1lpTL+mT+N6jGuNXOastaxPmYWBNZFY5DLHcu8bMLAO&#13;&#10;JRa5zLFayfxndWFgTSYWucyx3NdRpopFZorzRS5zLLcuDOqaTixymWO59/kYWOSyWBe5zLHcumaK&#13;&#10;dTyxyGWO5d7nYVDXbGKRyxxryFyHGFgLdcQeksscq6PncPZXchkWuSxa5DLHaidW3Af1Jf/7nyv1&#13;&#10;v/8/7q87Sp/ITLFP5DKnTy3V7swJBnNyXWKRyxxrpazlOup9TsPSe1QMLHJZrItc5lhuXeQyLDJT&#13;&#10;tMhl/bQwsMhM0SKX9dPCwDqYWOQyxxo21wa5DIvMFOsil/XTwsAiM0WLXOZYQ2ZdGFjksmiRyxyr&#13;&#10;bVrkMqyHE4tc5ljumsfAIpfFushljpXt5U3bX9uau5fVIzLT3+pR/74jlz33sd65jM/v7dDRa8/D&#13;&#10;wFqrx2iRyxzrFo1dZlgYWBck1oWmtU9jRw1rS7EuTSzem3Pq2q+xIzp69RCDuq7SY+wh7805Vjux&#13;&#10;mrauf1T6NJH06Zhy2fvtUz0/mtZuBsRgTp5MLLKSY7n3DRhYTyXWjabV0lhnrT1drJ8n1phpdUwL&#13;&#10;g7peSKzFyhRODwdMCwPrxcTablprTOulYr2aWA+b1mrTwqCuNxLrNdNqV9/+trM2MLDeTqyNH/bm&#13;&#10;q1VVH3IsLkpYp+iIe979ppWtw6bteTtKn8gxsU9kJeccalVX7nbmBIM5IcdEi6zkWO6eh4FFVooW&#13;&#10;WcmxtNasPY+shEWOiRZZqZ8WBhY5JlpkJcdy9yEMLLJStMhKjtWp/sf/HFEf62ug/hPTbEtWwiLH&#13;&#10;RIus5Fhtc74wsMgx0SIr9dPCwCIrRYus5FjuOiQrYZFjokVWciz3uoGBRVaKFlnJsVYl142m7a+D&#13;&#10;WpN/rx6t1+MS3QDql92sxPd8/cvTe2el8zRml45e59B6fQ3WJj1Gi+/5cqxRzckGw9pcrIsSi+/5&#13;&#10;cqw7qhXnLzcsDOoiM8a6+J4vx+pU1YK4DzVtrY2VPo0nfeJ9JadP7er+t2Of6nWnVnfzCwZzMpFY&#13;&#10;vK/kWCt1bXDmHwPrUGKRlRyrpbFOXRhYk4nF+0qOpbVmWVPFej6xeF/JsQZMC4O6phOL95Uca7B6&#13;&#10;2bqWY2AdTSzeV3Is9x5lpljHE4v3lRzL7SEGdc0mFu8rOZZ7fcXAWqgj7nm8r+RYXHucNb9IBtap&#13;&#10;icX7So41VN15QgZs2v5KVqJP5Jg4J2Qlp08tc04wsMgx0SIrOZay0red/RUDi6wULbKSY7Wqv7Ou&#13;&#10;G2QlLHJMtMhKjtU2XwPAwCLHRIus5FjufGFgkZWiRVZyrOx+OLv2kpWw7k0sspJjDVXVaSNai/Xz&#13;&#10;qx1pLsPAIsfEushKjjVYvWRdNzCwHkwsspJjqS5rzyMrYZFjYl1kJcdy1wYGFlkpWmQlx8ruKZq2&#13;&#10;v67V3J22oKo26vEMPapd3azE+y9bPt47K5EVnHV9frG2JNZ3TOsOjXX2Vwzq2ppYvNfj1HVTYjVt&#13;&#10;/sdKn8aTPpFfnD61NdaZfwzmZCKxyC+OtVJjnfnHwDqUWOQXx2pV6064v6r3bj11N5dhYE0mFvnF&#13;&#10;sdRD61o+VSyyRTxfyS+OtSbJ5VldGNQ1nVjkF9Oy1gYG1tHEIr841kB1kjVfM8UiW8Qekl8cS5nC&#13;&#10;mi8M6ppNLPKLY3X0KVvn/MLAIr/EusgvjtXSczgW+QXr1MQivzjWYGI1bX8lv9AnskWcE/KL0yd3&#13;&#10;TjCwyBbRIr84lru/YmCRX6JFfnEsty7yCxbZIlrkF8dyXwPAwCJbRIv84lhD1cXWPoSBRX6JFvnF&#13;&#10;sdTD4RGdR/X+rf/ENFOQX7DuTSzyi2Nl52vt6qm710MMLLJFrIv84ljDej6nLgysBxOL/OJYner+&#13;&#10;+x2L/IJFtoh1kV88y9vLMbDIL9EivzjWYHX6CRmwafvrb2udnKk+/a4eV+tR7erml6v1m8VLe+eX&#13;&#10;TdVf/e0ejavX8nznULtYaxPrGdPaV1V/M2pYGNS1MbHIZU5dHY0dMazzi7U1schljuXuDRjUtSOx&#13;&#10;ZkxL969WXRhY1yYWP7PCqUtz/itOD79QrJsT649MK7tuNO18HSt9Gk/6RN4052SxMycYzP9EYpE3&#13;&#10;HWul3ptdrvG99gYMrEOJRd50rJbGOnVhYE0mFnmzn9ZUsciCcX8lbzqWe75iUNd0YpE3HaujsU4P&#13;&#10;MbDIm7Eu8qZjDZgZcKZYZMFokTcdq1P99QnX8npNqozuvRcGdc0mFnnTsdz5wsBaeNKJdZE3+2mR&#13;&#10;N7HIm7GH5E3H6uhWIK6Npu2v5E36RBaMfSJvOn1qaV5jn7K1hoFFFowWedOxVspy9lcMLPJmtMib&#13;&#10;jqW6rNdRyJtYZMFokTdNy8qAGFhkwWiRN03Lmi8MrIOJRd50LHdvIG9ikQVjXeRNxxo01yEGFlkw&#13;&#10;WuRNx9LasHqIgUXejBZ507Hc1/PIm1hkwWiRNx1L1yirLgws8ma0yJuONZRYTdtf26pxUH2irk16&#13;&#10;VLu6efMZ/ebxpb3z5laNcfLmOcX6fGKtle1YX9LYER31/q0tJX19CIO6eC8v1nWfae3XWMfCwLok&#13;&#10;sQ6b1u3Vn3y/pfG96rq0WFclFt+H5fRQc37CdaNp6/rR0qfHkj79QLnM6dOKauHHWxrfa04wmP/H&#13;&#10;E+uXptWudp8wJ7Wrp+7eDz9RrJ8mVkv5xalrpfmZHgzq+m+JdYVptTTWOYcwsJ5NrO+Z1oBpPVes&#13;&#10;w4n1pmm59w0Y1HUksTYrKznzNaSxTg8xsI4l1gOm1aqqsx3rlWK9nlgv+5ZVFwZ1vZVYw8pKTg+H&#13;&#10;NdapCwPrQ7r2xevGPaal/dWyTpaBdVpi/cK0tDYuiHU1bS8nA9In8lmcEzKgM/8tc04wsMhn0SID&#13;&#10;Opb216Hl8s7Sof+8SsPSexQMLDJgtMiAjtWq/uaNOP+1q6fuXjfIgFjks2iRAT2rsjMgFvksWmRA&#13;&#10;x+rov92pCwOLDBgtMqBjDZgWGRCLfBYtMqBpnfCaTTZfGFjks2iRAR2rZdaFgUUGjBYZ0LG0v1p1&#13;&#10;kQGxyGfRIgM6VsesCwOLDBgtMqBjrU6spu2vq1TjBerTWj1epUe1q5sBj+k3//wTvTPgBo1xMuC6&#13;&#10;Ym1KrCtkO9YNGuvsDRjUdXFifc+03PsGDKydifWmabWrk07IAE1ba4+WPj2W9Ilc5sz/Co1t6aj3&#13;&#10;zSXzXF8xmJPH9RjXNbnMsdrmZ9WeKBaZKVrkMsfSfcNHnPsGDOoiM0WLXOZYreT7Zut+6qm79w0Y&#13;&#10;WM8mFrnMsYY01jlfnyvW4cQilzkWe5ljYVDXkcQil5mWdc3DwDqWWOQy07LqeqVYrycWucyx3D0P&#13;&#10;g7reSixymWO1NdaZLwwscllc8+Qyx3LXBrkMi1wWLXKZYw0mdTVtLyeX0ScyU+wTuczpUyvpU7YP&#13;&#10;YWCRmaJFLnMs7a/2e3NY5LJokcscq1W9dsK1PKuLXIZFLosWucyxOua9NwYWmSla5DLTss5XDCxy&#13;&#10;WbTIZY7lrg1yGRaZKVrkMsdqm+sQA4vMFC1ymWOpriUj8ur1oNanrw9gYJHLokUuc6xsH6pdPXX3&#13;&#10;Ok8uwyIzRYtc5lju/oqBRS6LFrnMsbJ7iqbtr8zdNerTej1+UY9qVzeX8XM/Bj7Zv1x2brE2J9ao&#13;&#10;aV2vsRt01OtrvnW9pVicA7Gun5jWXo1dZlgXFevyxOK9OaeHAxrLf+vcupq21h4tfXos6RO5zOnT&#13;&#10;Co1t6Zjbp/rXanV3r8FgXZPL4vyTyxyrrbFxTjLriWKRmaJFLnMs3Td8eLnG18+/ZJ79GoO6yEzR&#13;&#10;Ipc5VktjnbowsMhl0SKXOdaQaT1XrMOJRS5zrNWmhUFdRxKLXOZYbn7BwDqWWOSyflqvFOv1xCKX&#13;&#10;OZa75jGo663EIpc5VktjnXWIgUUui+uQXOZYA6ZFLsMil0WLXOZYg4nVtL2cXEafyEyxT+Qyp0+t&#13;&#10;pE9n6c80vNJTd/dyDCxyWbTIZY6l/dXOZVjksmiRyxyrJctZ1+QyLDJTtMhljuXueRhYZKZokcsc&#13;&#10;y93LMbDIZdEilzmW20NyGRaZKVrkMsfKztdsHWJgkZmiRS5zLPe6gYFFLosWucyxOuY6JJdhkZmi&#13;&#10;RS7rp4WBRS6LFrnMsbL5atr++mnN3X71ifP7a3pUu7q57Bv6zauf7F8u49qIxdqM1qxp7dXYZTrq&#13;&#10;80ZbyoH613rq7l6OgbVej9Faqj936rpRY0d01M8/n4WBtUmP0eLnTDqWmzc3F2tbYvFzJh3L3csv&#13;&#10;KdaVibV4oWddp7FODzHo4e7E2m5a7cRq2vn6aOnTY0mfyLbO/K/Q2JaOXusagzkh28Z1TbZ1rGxO&#13;&#10;aldP3T1fnyjWTxOLbOtY7r0XBnWRO2NdZFvHammss64xsJ5NLLKtY7nX8ueKdTixyLaOlV3zsvnC&#13;&#10;oK4jiUW2dawhjXV6iIF1LLHIto7l7nmvFOv1xCLbOtaAxjp1YVDXW4lFtnUsd74wsMi2cc2TbR3L&#13;&#10;nS+yLRbZNlpkW8dalfSwaXs52ZY+kTtjn8i2Tp9aSZ+y8xUDi2wbLbKtY7n7KwYW2TZaZFvHcusi&#13;&#10;22KRO6NFtu2nhYFF7owW2dax3H0IA4tsGy2yrWN1zLVBtsUid0aLbNtPCwOL3Bktsq1jZXtDtuYx&#13;&#10;sMi20SLbOpa7l5Ntscid0SLbOlbHnC8MLLJttMi2jtVOrKbtr+xXd6tPXLfu16Pa1c22P9Rvvv/r&#13;&#10;vbPt5RqzQ0e9vnSaz5s3sdYmFnnTsW7X2JZhYWCt12Osi58/41i3aOwyHb3qwsC6SI/RutG09mns&#13;&#10;qI5eFgYWPY/WYdNy99ftxbomsVYobzo9zO6HmnYOPVr69FjSJ/Km06cVGtvS0Wv+MZh/8macf/Km&#13;&#10;Y2X7Wu3qqd+RN7F+mljkTcdif1muo37+JfPsDRhYZMFYF3nTsdy6MLCeTSzypmO559BzxTqcWORN&#13;&#10;x2pp7IiOXj3EoK4jeow9JG86Vse0MLCOJRZ507EGTOuVYr2eWORNxxoyLQzqeiuxyJuO5a5DDCzy&#13;&#10;Zpwv8qZjuT0kb2KRN6NF3nSsrIdN28vJm/SJLBj7RN50+tTSvDrnKwYWWTBa5E3HcvdXDCzyZrTI&#13;&#10;m47l1kXexCILRou82U8LA4ssGC3yZj8tDCzyZrTIm46VnUNnab1oaVV66u61l7yJRRaMFnnTsdwM&#13;&#10;iIFFFowWedOx3H0IA4u8GS3yZj8t8iYWWTBa5E3HGtacjOio50hL6kD9az11d74wsMib0SJvOlZ2&#13;&#10;T9G0/ZX96lvqE+cB35Ondr0jb974G/3Nm1hrE2up/tyxbtfYlo56zuebfwysjXqMdZE3HetGjR0x&#13;&#10;rPOLdWli8fNOHWufxjp5E4O6ticWP3/GsfZq7DIdvXqIgXVNYpE3HeuDcA49Wvr0WNIn8qbTpxUa&#13;&#10;29LRa04wmBPyZlzX5E3HamvsiGE9oa/B+qkeo0XedCz2l+U6etWFgUUWjBZ507E6GuvUhYH1bGKR&#13;&#10;Nx1rwLSeK9bhxCJvOpZ734BBXUcSi7zpWEMa6/QQA+tYYpE3Hcut65VivZ5Y5E3HctcGBnW9lVjk&#13;&#10;TcdqaazTQwws8mZc8+TNflrkTSzyZrTIm471QdjLyZv0iSwY+0TedPrkzj8GFlkwWuRNx3L3Vwws&#13;&#10;8ma0yJuO5dZF3sQiC0aLvNlPCwOLLBgt8qZjtc3zFQOLvBkt8qZjDZoWeROLLBgt8qZjtU0LA4ss&#13;&#10;GC3ypmN1TAsDi7wZLfKmY7nXXvImFlkwWuRNx3LrwsAib0aLvOlY7aSHTcubn1GNP1CfmMP/rEe1&#13;&#10;q5s3ma9P/WbvvLlBY5yfdcO5hvVPE+sU/blj3aCxIzrO0qHtv9KWcqD+tZ6i+3rDOv0aa5MeY11X&#13;&#10;mJZ7P4SBdXFisfaculoa69SFgbUzsd7ss3VFsXYl1uaFXl03amysq2nn0KOlT48lfSJvOvO/QmNb&#13;&#10;Ouq1PN+6xmD+H9djXNfkTcfK9rXa1VN3z6EnikUWjBZ507FWauxyHfXzz1cXBnWRBaNF3nSsjsbG&#13;&#10;tVa7c+vCwHo2scibjjVsWs8V63BikTcdy50vDOo6kljkTcdao7FODzGwjiUWedOxuB441ivFej2x&#13;&#10;/hd75wNkVXXf8SuygsCFfYiCIKw1IsSKvl1YsAhqBIIl2ZDShJdSO/y9sTLWtYixdTTQVEu0OqQd&#13;&#10;ral/RpuxSWO1poztzjgmMMROpjO2pJStHRvG1EgdqeDUUUzUYfv73D13g2fOu+cbZ5tp3vVNvrn3&#13;&#10;Lu+8z57vPffc+91730/ypsKaJ7Jg0K/jARZ5U2F1iywYsMib/pgnbyosdRySN2GRN30WeVNhhc6H&#13;&#10;rTaXN5xPawM+HbQLDsUndf/DYJ9sDLDmpBpLnV83Oda1AdZnRVaXOK5h0K+tAdZfiqxOkQUD1i0B&#13;&#10;1lsiS50bbnWs2wOsZeO1/dUp9gsG/bo7wLp3mFkwYN0XYB0SWcusX+tMM01l1+UwYJE3/XloyQTN&#13;&#10;wznGqAss8gsssqDPIm8qxzKcHoEFA9YTARZ5U2GF5o1Wm18XmpffMZ8uteU+W5pdQ3mzbtsvCHnz&#13;&#10;V62Nck15mWMtCbDIgArr8yILBv36eIC1XWRdY22nm2LHEAxYKwKsB0TWVmureAgD1qoAi9pEioed&#13;&#10;1tY/hlptXO9yPvUFfCIDKj6p8xoM9snuAIsMqLBC+6QYd/bR78uAsJ4NsMiACutCa6uMNRiwyGf+&#13;&#10;3EAGVFiha9RQv2DAOhBgkQGHk9XvWAcDLDKgwlKv82HQr0MBFhlQYdWtrX+8hjyEAetIgEUGVFjq&#13;&#10;/jrqWMcCLDLgcLJg0K/jARYZUGEtsLaKhzBgkQH9MU8GHE4WGRAWGdBnkQE/KKvV5nLuOeIT9wN9&#13;&#10;n7jnqPhUF/c/DFjcD/RZ3HNUWOr8CgMW9xx9FvccFZbaL+45wuJ+oM/inuNwsmDA4n6gz+Keo8Lq&#13;&#10;EvcXDFjcc/RZ3HNUWOqcd5tj3RVgcc9RYan7Cwb9uifA4p7jcLJgwCID+h7Otqw0nCwyICzymc8i&#13;&#10;Aw4nCwYsMqDPIgMqrK7AOGy1+fVXrI/7zScy049saXYNZcCP2Pa90+L3HD9mbdaZiusSO8y3F+v2&#13;&#10;EUPXrzBgkWN8FrlMYW20tnxO8fnNWJ9wrF8PsL4vsjJr2+OxWm3/73I+9QV8Iisp+2SOta2bYvsE&#13;&#10;BvufrOTvf7KSwuq0tv4+Kbj20UNjbY+twyLH+CyyksJSz+UwYJFjfBZZSWHNtbZKv2DAIiv5LLKS&#13;&#10;wlogsvod62CARVZSWHWRBYN+HQqwyEoKa57IggHrSIBFVlJYzJvK/jrqWOQYf3+RlRSW2i8Y9Ot4&#13;&#10;gEVWUljq2IABi6zk94uspLBUD8lKsMhKPouspLBCHrbaXE5WwidyjO8TWUnxqW77VRnXMGCRY3wW&#13;&#10;WUlhqfMrDFhkJZ9FVlJYar/ISrDIMT6LrDScLBiwyDE+i6w0nCwYsMhKPouspLC6xbFBVoJFjvFZ&#13;&#10;ZCWFpc4NMGCRY3wWWUlhqXMeDFhkJZ9FVlJYnaKHZCVY5BifRVZSWOo1BQxYZCWfRVZSWJ2BfrXa&#13;&#10;/Drf+njIfLrclsdsaXYNZaXRtr3yrHhWWmZt1plmmmxKbvrM5OX2b7CutKXPykTWemvbY4qxYMDi&#13;&#10;vT7r70TWFmtbN8VYn7L3wFptS5/13yKry9r6/Wq1sbbL+dQX8Ilcpoy1Oda2bortExjsE3KZv0/I&#13;&#10;ZQordPwXXPvo9+UyWM8GWOQyhXWhtT3PVHx+2uTvDTBgkZn8fpHLFJY6h8KAdSDAIpcpLPWc1+9Y&#13;&#10;BwMscpnCWmBt/WOo8PPE/QWDfh0KsMhlCqtbZMGAdSTAIpcprPki66hjHQuwyGXDyYJBv44HWOQy&#13;&#10;haUeXzBgkcv8MU8uU1h1+wxlbJDLYJHLfBa5TGGF+tVqczm5DJ/ITL5P5DLFJ3WfwIBFZvJZ5DKF&#13;&#10;pc6vMGCRy3wWuUxhqf0il8EiM/kscpnC6hLHNQxYZCafRS5TWOr8CgMWucxnkcsUVqfYL3IZLDKT&#13;&#10;zyKXKayLRRYMWGQmn0UuU1jq2IABi1zms8hlCkvdX+QyWGQmn0UuU1jqeR4GLHKZzyKXKazQ/mq1&#13;&#10;+bXLxuRPzCf6Nebk9+eyH5p3Y6bHc9nHre1qU3ENZIf59mLdPnro+nWRrcNaYkuftdh+rrA2Wlva&#13;&#10;F5/fjLXUsT4ZYN0tsq62tj0CCwb9+rUAi1qdSr+2WNu6KdavVfYeWGts6XtInRaFNc/a+v1qtXG9&#13;&#10;y/nUF/CJDKj4NMfa1k2xfQKDfUIG9PcJGVBhdVpbf58UXPvooWNoj63DIp/5LDKgwlKvUWDAei7A&#13;&#10;IgMqrG5rq/QLBqwDARYZUGF1iax+xzoYYJEBFZbaLxj061CARQZUWGq/YMA6EmCRARVWaG6YaZ83&#13;&#10;zmQfPTQOj9o6rGO29MchGVBhqR7CgHU8wCIDKqwF1lYZhzBgkQH9fpEBFZbaLzIgLDKgzyIDKqz5&#13;&#10;gX612lxOBsQn8pnvExlQ8ake8Ck0rmHAIp/5LDKgwlLnVxiwyIA+iwyosNR+kQFhkc98FhlwOFkw&#13;&#10;YJHPfBYZUGHNFfcXDFhkQJ9FBlRY6vFKBoRFPvNZZECF1SX2CwYs8pnPIgMqLLVfMGCRAX0WGVBh&#13;&#10;hbJS6PgiA8Iin/ksMuBwsmDAIgP6LDKgwgqdD1ttfv1lG5PjLDswXqbb0uwaujfH/vqH6fEMeKW1&#13;&#10;2Wwq9rkd5tuLddsFQ9cNnK9gLbalz+I+oMK6wdouMRWf34x1mWMtD7D43pzCut7a9phiLBj0a6Ut&#13;&#10;/X79lchaL7JgwGoEWD8WWZ0i63OOtS7AonaK4mGoX612DO1yPvUFfCJvKj7NsbZ1U2yswWD/77al&#13;&#10;P9bImwpL3f97HIss6LPImwpLvR6CQb/Igj6LvKmwFlhb5XiFAetAgEXeVFiqh/2OdTDAIm8qrNB5&#13;&#10;qBgndsgPza8w6NehAIu8qbDUv7HCgHUkwCJvKqxua6vsr6OOdSzAIm8qrItFFgz6dTzAIm8qLHUc&#13;&#10;woBF3vTHPHlTYanjkLwJi7zps8ibCmtuwMNWm8vXOJ/IZ75PP7a8qfhUD/gUOl5hsE8+H2CRARWW&#13;&#10;Or/CgHVdgHW9yFL71etYNwVYe4aZBYN+bQuw2sdrHqr9ggFrR4C1TmR1iWPjy471lQDrWyJLnYdg&#13;&#10;0K+vBljJBM3D+WK/YMB6JMD69DCz/sKxvhlgPSKyQueNVpvzyIAdtk84H9dtaXa9LwNumzG8GRDW&#13;&#10;4gCLDKiwbrC2S0zFnGpTyvZi/cTrocvsPbCWB1hkQIV1vbXtMRWf34wFA9ZKW/oekgEV1nqRBQNW&#13;&#10;I8AiAyqsTpH1OcdaF2CRARXWhgCr1Y6hXc6nvoBPZEDFpzm0NcXGGgz2/27eb8sTj1cyoMLqsrbK&#13;&#10;uN7jWOQzn0UGVFgXWtvzTLF+waBf5DOfRQZUWHVrq/QLBiwyoM8iAyqsuSKr37EOBlhkQIXVLbJg&#13;&#10;0K9DARYZUGGp53IYsI4EWGRAhaXmzaOOdSzAIgMqrIutrTI2YNCv4wEWGVBhqZkdBiwyoD8OyYAK&#13;&#10;S91fZEBYZECfRQb8oKxWm8sbzqe1AZ+on6n4pI5rGOyTjQEW9TMVljq/bnKsawMs6mcqLLVfMOjX&#13;&#10;1gCL+pkKSx3XMGDdEmBRP1NhqXPDrY51e4BF/UyFpfYLBv26O8CifqbC6hTnPBiw7guwqJ+psJYZ&#13;&#10;a51ppskOk8Ss316s22Xp0N8pYcDinqM/D1E/U2HNsc+rm4rPb8biHhYs7gf6LO45Kiw4PQILBqwn&#13;&#10;AizuOSqsBQFWq82vc62Pc82nxbZcakuzayhvHrGNhR3Dlzcvc6zlARYZUGFl1lbZ/zDo16cCLDKg&#13;&#10;wrrB2i4xxcb1SsdqBFhkQIXVaW39frXaWNvlfOoL+EQuU3yaY23rptg+gcH+321Lf1yTyxRWl7X1&#13;&#10;90nBtd06NIfusXVYZCafRS5TWBda2/NMxeenTeZrGLDITD6LXKaw5lpbpV8wYJHLfBa5bDhZ/Y51&#13;&#10;MMAilyks9boBBv06FGCRyxTWAmureAgD1pEAi1ymsEJzQzFOThyHRx3rWIBFLlNYalaCQb+OB1jk&#13;&#10;MoWlHl8wYJHL/HFILlNY6v4il8Eil/kscpnCmm+/rz82Wm0uX+184jlN3yeeBVV8qgd8Co1rGOwT&#13;&#10;7tH5LJ4FVVjq/AoDFs+C+izuAyostV88CwqL5zR9Fs+CDicLBiye0/RZPAuqsOaK+wsGLJ4F9Vk8&#13;&#10;C6qwQsdQaGzc5lh3BVg8C6qw1DkPBv26J8DiWVCFpXoIAxa5zPdw9gSNpc555DJYZCafRS4bzn7B&#13;&#10;gEUu81nkMoXVHRiH///m12eSVTU0Kllkv6+dfvMsYVNj0mY6w8T6FNNst865fJXpevOG9esGBgZs&#13;&#10;MfTivzlhr5NGnZ2c87FkS3JNsj65Njk7uSLpteWmoff9zCt7nuB0lzyy6O3Dx7clydV/P+3sAVu2&#13;&#10;Lx7cfoR/tJdb2D9s3s6//9C9/5KV0/P3J19f0/9vJ7QbbGX//50N/8nP5ycn/Y91aWCwG0P/mrQ/&#13;&#10;/Eb+x4rLHe+n/zK4VrQb4rs31N37+179Yjv/9hW3PbmnL99O7t93AO4jl741+McQt817N30h3yVD&#13;&#10;19v8Tp9x2mJLtr9oOs3E+7/+mx+9fOPqj16+bGSS3O9+9klbnviib7w+bT/sMd1gKuYsm2K3F+sn&#13;&#10;smCwvcPks74tsnqt7WpT8fnNWF+298D6E5PPmtam9es6a6uw/tSxHgiwfk9kqf160LEeDbD6RdZG&#13;&#10;a8s+i3kIAw8fN/kezjxF8/D3ra3CggHrbwOsG0XWVmtbN8X6tcveA+tpk9+vx0RWZm2VfsGAtTvA&#13;&#10;ekdkzbG2dVOsX3vsPbD+0eT3i2yuHMubrO1qU4wFA9a/mHzW3SJL9XC/Y/17gHVQZG2xtnVTrF/P&#13;&#10;23vo13+Y/H5NHK15eI21Pc8UY8GA9SOTz1oosr5gbZVx+LJjvRZg3Smy1P0Fg369FWC9ILLUcXjM&#13;&#10;sd4JsMjmypg/29oq+wsG/SI3+/trncj6HWt/qyk2NkYbAxYnd591SGStt/bK2IABa0qA1T1G83Cj&#13;&#10;yDrTsToCrNtF1hZj1U0xD2c41qwA62mRpZ6XZztWZ4A1eazm4fXWp9VCv7oc65IA60aR9dsiCwZj&#13;&#10;Y0mAtV9krbf2yjhc6lg9AdY54zQPrxb7BYN+fTbA2iay1PmQvx/B4m87/rG8T2TdEPDwEvuZTafJ&#13;&#10;NFO7qXj9hq1cUGzYcvBKfWBg5NDPNnesqaEkmNf+rz53tvGtu3nGmGXLKW7dFsmBAwdYDB3TZlXu&#13;&#10;Fe/Hu9Dv9K51jL7WTcWr6Gtb/oN3B9JkUIkt0WL7OZ4tcstLbcnvUbyK9sXcYj/fHmLz/l9En4t+&#13;&#10;Fv2L+Zxag5jPeNyooVF27x019xker3+2FdaL38NWW8rnn3U8r6jFfV6RezzoNeuoCuO5GCOMF+bP&#13;&#10;ZnPCrLa4h7Pa3h3odmIdfejhT88hO8fGPdw59t2Bh5xYR1XwsOz8ZcMyf6ljlXn1KVPZ+Su1dzRq&#13;&#10;aK/Nqeip/NmV0PmrODaYVyfZ5xa/h63+ws2rxe9e9KnZ8Y6Hvfamcg97T2rU0C0npfakXmotmo1V&#13;&#10;eORAPGRfF7+Hrba0h+fbBVa5h+ePaNTQghFpgs4fUebhQuch101V8fDlqIcvm3/oDfMPvVzqYY/z&#13;&#10;cGWFPHz45Ng4fPjkRg09fnKaoIdPLhuH652HGyrk4RoLeeXH8pqRjRq6emSaoDUjyzzc6jy8sUIe&#13;&#10;TmqLeTiprVFD57SlCZrUVubhDufhHRXycF/Uw33mH/qB+Yf2lXr4gPPwwQp5eOcpsXF45ymNGrrv&#13;&#10;lDRBd55SNg7/xnn4rQp5uHRUzMOloxo1tGpUmqClo8o83Os8/G6FPByIejhg/qFxo9MEDZR62O88&#13;&#10;fL5CHj5toa38vPz06EYNfc/8Q0+PLhuHrzoPD1fIw62nxjzcemqjhr50apqgraeWefie8/B4hTy8&#13;&#10;yO57lY/Di8Y0amjRmDRBF40p85B7h+Tlmmmm+UhWt1dL5+XDUQ8Pm3/obfMPHS718CPOw3Mr5OGj&#13;&#10;9nfG8nH46NhGDe0amybo0bFl43C+8/DiCnm41g62cg/XjmvU0LXj0gStHVfm4Qrn4Scq5OHUNObh&#13;&#10;1LRRQ7PSNEFT0zIPf8t5uLZCHh6IenjA/EMvmX/oQKmHv+s83FIhD3eOj43DneMbNfTg+DRBO8eX&#13;&#10;jcPbnId/VCEPV0yIebhiQqOGGhPSBK2YUObhV52Hf14hD0e2xzwc2d6ooYntaYJGtpd5+NfOQ74D&#13;&#10;UZXrw91RD3ebf+g58w/tLvVwt/NwT4U8vLkWG4c31xo1tKOWJujmWtk43O88/NcKeThvYszDeRMb&#13;&#10;NXTFxDRB8yaWefhfzsNXKuTh61EPXzf/0HvmH3q91MOfOA/fqZCHj9lDO+U55bHTGjXUd1qaoMdO&#13;&#10;KxuH40YM/s1hvC2rck7ZZA91lHu4aVKjhrZMShO0aVKZh2c7D3+pQh52nB7zsOP0Rg1dcHqaoI7T&#13;&#10;yzyc6zzsrpCHL0Q9fMH8Q6+Yf+iFUg+XOw+vrJCH95wRG4f3nNGooa+dkSbonjPKxuEa5+FVFfJw&#13;&#10;5eSYhysnN2roqslpglZOLvPwOudhb4U8HDMl5uGYKY0amjwlTdCYKWUe/oHz8A8r5OGzUQ+fNf/Q&#13;&#10;fvMPPVvq4b3Owz+rkIfbzoyNw21nNmrorjPTBG07s2wcUvOMe1LfrJCHC6fGPFw4tVFDy+1P3mjh&#13;&#10;1DIPqb+Ah9+ukIdvRj180/xDI6alCXqz1MN9zsPvV8jDJ6fFxuGT0xo19Iz5h56cVjYOX3Ie8nxt&#13;&#10;VbLe5rNiHm4+q1FDN52VJmjzWWUe8t+i51h+u0Ienjs95uG50xs11DU9TdC508s8PNWeTcbDsbas&#13;&#10;yjh8Merhi+Yfes38Qy+Wesh/1wgPZ1TIw/tnxMbh/TMaNfSNGWmC7p9RNg6pJYyHXRXxkIeJYt8/&#13;&#10;5R2D3/Pd0GGV80zx76OZhcmyinjI9yL3Wn/L/n44q21v0p1rQ8esNrS36XfN7rDP4jtmf1whD/le&#13;&#10;ZMzDnWP3Jg/l2tCxcyxq7uE8G4B4yHNLVRmHqfX3M3Z0lo3D1N7RqKENHakdy2yXzYfU1WM+rIqH&#13;&#10;fE/cHscu9XCFfQ+f7+Lj4Ypco5oey/9k3tn/WsJDvrPJ86f0Z5bJ/jSTr9viA9WX4ExSNlY51wyO&#13;&#10;0V57J9rQdKzyO/BqhfoSxfUvPp9mwnOLFsklptEmi4B5PRLOOzEPOdd05+q1cw760MMTPeS8E/OQ&#13;&#10;c81DuXrtnIM+9PBED5kzYx4yTzJf2nfFbc5EH3p4oocN8zB2HU4NmCxXcf5pfh2+j8nDXpy7WS3m&#13;&#10;FFtt2e8O4OFT1sGycwr1HrJce+38jZrXfMBD5l885FqyKh72Wn/LPew9KbOaD5nVfKDuA/Ufml1D&#13;&#10;4mHVaj4wDmM1H6j3kOVaMIK6D2yXebjQjUOuAaoyDmM1H6j3kOV6w/xDzWs+MA57nIcrK+RhrOYD&#13;&#10;9R6yXI/ndR/YLhuH652HGyrkYazmA/UeslxX53Uf2C7zcKvz8MYKeRir+UC9hyzXOW3UfWC7zMMd&#13;&#10;zsM7KuRhrOYD9R6yXD8w/1Dzmg/Mhw84Dx+skIexmg/Ue8hy3ZfXfWC7bBxWreYD1zaxmg/Ue8hy&#13;&#10;rbKaBah5zQfGIX/35Rr7uxUah7GaD9R7yHKNG03dB7bLxmG/8/D5CnkYq/lAvYcs1/fMP9S85gPj&#13;&#10;8FXn4eEKeRir+UC9hyzXl/K6D2yXjcP3nIdVqfnAfBir+UC9hyzXojHUfWC7zMN2G4vMh1Wp+YCH&#13;&#10;sZoP1HvIcr1t/qHmNR84lqtW8wEPYzUfqPeQ5dqV131gu2wcVq3mAx7Gaj5Q7yHLdW1e94HtMg+r&#13;&#10;VvMBD2M1H6j3kOWalVL3ge0yD6tW8wEPYzUfqPeQ5XrJ/EPNaz4wH1at5gMexmo+UO8hy/VgXveB&#13;&#10;7bJxWLWaD3gYq/lAvYcsV2MCdR/YLvOwajUf8DBW84F6D1muie3UfWC7zMOq1XzAw1jNB+o9ZLme&#13;&#10;M/9Q85oPzIe7TVxj7zFV5X5KrOYD9R6yXDvyug9sl43DqtV8YBzGaj5Q7yHLdcVE6j6wXeZh1Wo+&#13;&#10;4GGs5gP1HrJc75l/qHnNB47lqtV8wMNYzQfqPWS5+vK6D2yXjcOq1XzAw1jNB+o9ZLm25HUf2C7z&#13;&#10;sGo1H/AwVvOBeg9ZrgtOp+4D22UezrUHHTkvV6XmAx7Gaj5Q7yHL9Yr5h5rXfGA+rFrNBzyM1Xyg&#13;&#10;3kOW62t53Qe2y8Zh1Wo+4GGs5gP1HrJcV+V1H9gu87BqNR/wMFbzgXoPWa7JU6j7wHaZh1Wr+YCH&#13;&#10;sZoP1HvIcu03/1Dzmg/Mh1Wr+YCHsZoP1HvIct2V131gu2wcVq3mAx7Gaj5Q7yHLtXwqdR/YLvOw&#13;&#10;ajUf8DBW84F6D1muEVazADWv+cCxXLWaD3gYq/lAvYcs1zN53Qe2y8Zh1Wo+4GGs5gP1HrJcN+V1&#13;&#10;H9gu87BqNR/wMFbzgXoPWa6u6dR9YLvMw6rVfMDDWM0H6j1kuV4z/1Dzmg/Mh1Wr+YCHsZoP1HvI&#13;&#10;cn0jr/vAdtk4rFrNBzyMfU+c74hnuYrv7TX/njjj8Of9PfHZ9pxZ8V3kYp3vyFqZ//y7WrbIvyPL&#13;&#10;97b+FwAA//8DAFBLAwQUAAYACAAAACEAf0Iy4sMAAAClAQAAGQAAAGRycy9fcmVscy9lMm9Eb2Mu&#13;&#10;eG1sLnJlbHO8kMsKwjAQRfeC/xBmb9N2ISKm3YjgVuoHDMm0DTYPkij69wZEsCC4czkz3HMPs2vv&#13;&#10;ZmI3ClE7K6AqSmBkpVPaDgLO3WG1ARYTWoWTsyTgQRHaZrnYnWjClENx1D6yTLFRwJiS33Ie5UgG&#13;&#10;Y+E82XzpXTCY8hgG7lFecCBel+Wah08GNDMmOyoB4ahqYN3D5+bfbNf3WtLeyashm75UcG1ydwZi&#13;&#10;GCgJMKQ0vpZ1QaYH/t2h+o9D9Xbgs+c2TwAAAP//AwBQSwMEFAAGAAgAAAAhABXaYMXjAAAADAEA&#13;&#10;AA8AAABkcnMvZG93bnJldi54bWxMj0trwzAQhO+F/gexhd4S2W7dh+N1COnjFApNCqU3xdrYJtbK&#13;&#10;WIrt/Psqp/YysAw7M1++nEwrBupdYxkhnkcgiEurG64QvnZvsycQzivWqrVMCGdysCyur3KVaTvy&#13;&#10;Jw1bX4kQwi5TCLX3XSalK2syys1tRxy8g+2N8uHsK6l7NYZw08okih6kUQ2Hhlp1tK6pPG5PBuF9&#13;&#10;VOPqLn4dNsfD+vyzSz++NzEh3t5ML4sgqwUIT5P/+4ALQ9gPRRi2tyfWTrQIgcYjzGIQFzNK00cQ&#13;&#10;e4Tn5D4BWeTyP0TxCwAA//8DAFBLAQItABQABgAIAAAAIQCm5lH7DAEAABUCAAATAAAAAAAAAAAA&#13;&#10;AAAAAAAAAABbQ29udGVudF9UeXBlc10ueG1sUEsBAi0AFAAGAAgAAAAhADj9If/WAAAAlAEAAAsA&#13;&#10;AAAAAAAAAAAAAAAAPQEAAF9yZWxzLy5yZWxzUEsBAi0AFAAGAAgAAAAhADd9l9IsJwEA5HQEABQA&#13;&#10;AAAAAAAAAAAAAAAAPAIAAGRycy9tZWRpYS9pbWFnZTIuZW1mUEsBAi0AFAAGAAgAAAAhAG37kzJ1&#13;&#10;AgAATQcAAA4AAAAAAAAAAAAAAAAAmikBAGRycy9lMm9Eb2MueG1sUEsBAi0AFAAGAAgAAAAhADrR&#13;&#10;YmkKkgAApBwDABQAAAAAAAAAAAAAAAAAOywBAGRycy9tZWRpYS9pbWFnZTEuZW1mUEsBAi0AFAAG&#13;&#10;AAgAAAAhAH9CMuLDAAAApQEAABkAAAAAAAAAAAAAAAAAd74BAGRycy9fcmVscy9lMm9Eb2MueG1s&#13;&#10;LnJlbHNQSwECLQAUAAYACAAAACEAFdpgxeMAAAAMAQAADwAAAAAAAAAAAAAAAABxvwEAZHJzL2Rv&#13;&#10;d25yZXYueG1sUEsFBgAAAAAHAAcAvgEAAIHA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32412;height:5869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5QarxgAAAN8AAAAPAAAAZHJzL2Rvd25yZXYueG1sRI/dasJA&#13;&#10;FITvC77DcgTv6saArURXUYsiCAV/HuCYPSbR7Nmwu43x7buFgjcDwzDfMLNFZ2rRkvOVZQWjYQKC&#13;&#10;OLe64kLB+bR5n4DwAVljbZkUPMnDYt57m2Gm7YMP1B5DISKEfYYKyhCaTEqfl2TQD21DHLOrdQZD&#13;&#10;tK6Q2uEjwk0t0yT5kAYrjgslNrQuKb8ff0yk4Hj0vV+6VTpub+ml2x6q7X6l1KDffU2jLKcgAnXh&#13;&#10;1fhH7LSCT/j7E7+AnP8CAAD//wMAUEsBAi0AFAAGAAgAAAAhANvh9svuAAAAhQEAABMAAAAAAAAA&#13;&#10;AAAAAAAAAAAAAFtDb250ZW50X1R5cGVzXS54bWxQSwECLQAUAAYACAAAACEAWvQsW78AAAAVAQAA&#13;&#10;CwAAAAAAAAAAAAAAAAAfAQAAX3JlbHMvLnJlbHNQSwECLQAUAAYACAAAACEAJOUGq8YAAADfAAAA&#13;&#10;DwAAAAAAAAAAAAAAAAAHAgAAZHJzL2Rvd25yZXYueG1sUEsFBgAAAAADAAMAtwAAAPoCAAAAAA==&#13;&#10;">
                  <v:imagedata r:id="rId13" o:title=""/>
                </v:shape>
                <v:shape id="Picture 9" o:spid="_x0000_s1028" type="#_x0000_t75" style="position:absolute;left:32906;width:34130;height:5869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lmpYxgAAAN8AAAAPAAAAZHJzL2Rvd25yZXYueG1sRI9Pi8Iw&#13;&#10;FMTvwn6H8Ba8aaqi7FajLIrgn5NdFzw+m7dtsXkpTaz12xtB8DIwDPMbZrZoTSkaql1hWcGgH4Eg&#13;&#10;Tq0uOFNw/F33vkA4j6yxtEwK7uRgMf/ozDDW9sYHahKfiQBhF6OC3PsqltKlORl0fVsRh+zf1gZ9&#13;&#10;sHUmdY23ADelHEbRRBosOCzkWNEyp/SSXI2Cv2tWnFyyHeyPo/O4OezscHKxSnU/29U0yM8UhKfW&#13;&#10;vxsvxEYr+Ibnn/AF5PwBAAD//wMAUEsBAi0AFAAGAAgAAAAhANvh9svuAAAAhQEAABMAAAAAAAAA&#13;&#10;AAAAAAAAAAAAAFtDb250ZW50X1R5cGVzXS54bWxQSwECLQAUAAYACAAAACEAWvQsW78AAAAVAQAA&#13;&#10;CwAAAAAAAAAAAAAAAAAfAQAAX3JlbHMvLnJlbHNQSwECLQAUAAYACAAAACEAzZZqWMYAAADfAAAA&#13;&#10;DwAAAAAAAAAAAAAAAAAHAgAAZHJzL2Rvd25yZXYueG1sUEsFBgAAAAADAAMAtwAAAPoCAAAAAA==&#13;&#10;">
                  <v:imagedata r:id="rId14" o:title="" cropleft="27903f"/>
                </v:shape>
              </v:group>
            </w:pict>
          </mc:Fallback>
        </mc:AlternateContent>
      </w:r>
    </w:p>
    <w:p w14:paraId="2164526F" w14:textId="03DCDAEC" w:rsidR="00B53951" w:rsidRPr="00501600" w:rsidRDefault="00B53951" w:rsidP="000832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C73E31" w14:textId="58A9A8F4" w:rsidR="00B53951" w:rsidRPr="00501600" w:rsidRDefault="00B53951" w:rsidP="000832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AE84A59" w14:textId="750DB685" w:rsidR="00792D85" w:rsidRPr="00501600" w:rsidRDefault="00792D85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501600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39A84592" w14:textId="77777777" w:rsidR="00B00D84" w:rsidRPr="00501600" w:rsidRDefault="00B00D84">
      <w:pPr>
        <w:rPr>
          <w:rFonts w:ascii="Arial" w:hAnsi="Arial" w:cs="Arial"/>
          <w:b/>
          <w:bCs/>
          <w:sz w:val="22"/>
          <w:szCs w:val="22"/>
          <w:lang w:val="en-US"/>
        </w:rPr>
        <w:sectPr w:rsidR="00B00D84" w:rsidRPr="00501600" w:rsidSect="00C976D1">
          <w:footerReference w:type="even" r:id="rId15"/>
          <w:footerReference w:type="defaul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1FF42B" w14:textId="77777777" w:rsidR="00FB6030" w:rsidRPr="00501600" w:rsidRDefault="00FB603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FC37998" w14:textId="0781BD0C" w:rsidR="00B53951" w:rsidRPr="00501600" w:rsidRDefault="00792D85" w:rsidP="005A2F4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501600">
        <w:rPr>
          <w:rFonts w:ascii="Arial" w:hAnsi="Arial" w:cs="Arial"/>
          <w:b/>
          <w:bCs/>
          <w:sz w:val="22"/>
          <w:szCs w:val="22"/>
          <w:lang w:val="en-US"/>
        </w:rPr>
        <w:t>Supplemental Table 7: KEGG Pathway, REACTOME gene sets and GO Biological Processes from mononuclear phagocytes incubated with Vehicle or MCTR3.</w:t>
      </w:r>
    </w:p>
    <w:p w14:paraId="173E2205" w14:textId="636E0F16" w:rsidR="00B00D84" w:rsidRPr="00AF0408" w:rsidRDefault="00B00D84" w:rsidP="005A2F4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501600"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1045BC6D" wp14:editId="333363DE">
            <wp:extent cx="8229600" cy="2197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00D84" w:rsidRPr="00AF0408" w:rsidSect="00B00D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36B98A" w14:textId="77777777" w:rsidR="003D2970" w:rsidRDefault="003D2970">
      <w:r>
        <w:separator/>
      </w:r>
    </w:p>
  </w:endnote>
  <w:endnote w:type="continuationSeparator" w:id="0">
    <w:p w14:paraId="00B8360A" w14:textId="77777777" w:rsidR="003D2970" w:rsidRDefault="003D2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71846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996E4B" w14:textId="77777777" w:rsidR="000F3AFD" w:rsidRDefault="00B930A7" w:rsidP="00B774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2935B2" w14:textId="77777777" w:rsidR="000F3AFD" w:rsidRDefault="003D2970" w:rsidP="00DD45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786405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3A21C3" w14:textId="77777777" w:rsidR="000F3AFD" w:rsidRDefault="00B930A7" w:rsidP="00B774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02DE4D2" w14:textId="77777777" w:rsidR="000F3AFD" w:rsidRDefault="003D2970" w:rsidP="00DD45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C32039" w14:textId="77777777" w:rsidR="003D2970" w:rsidRDefault="003D2970">
      <w:r>
        <w:separator/>
      </w:r>
    </w:p>
  </w:footnote>
  <w:footnote w:type="continuationSeparator" w:id="0">
    <w:p w14:paraId="0A83B0B0" w14:textId="77777777" w:rsidR="003D2970" w:rsidRDefault="003D2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976"/>
    <w:rsid w:val="000179B6"/>
    <w:rsid w:val="00024072"/>
    <w:rsid w:val="000303CD"/>
    <w:rsid w:val="00043E05"/>
    <w:rsid w:val="0005094C"/>
    <w:rsid w:val="0008325E"/>
    <w:rsid w:val="00086C52"/>
    <w:rsid w:val="000A0283"/>
    <w:rsid w:val="000A71AB"/>
    <w:rsid w:val="000B2428"/>
    <w:rsid w:val="000B6A31"/>
    <w:rsid w:val="000C6B06"/>
    <w:rsid w:val="000E33F6"/>
    <w:rsid w:val="000F5BB2"/>
    <w:rsid w:val="00122C88"/>
    <w:rsid w:val="00123335"/>
    <w:rsid w:val="0012545F"/>
    <w:rsid w:val="00135368"/>
    <w:rsid w:val="00151726"/>
    <w:rsid w:val="001629A6"/>
    <w:rsid w:val="00163327"/>
    <w:rsid w:val="00167B99"/>
    <w:rsid w:val="0017174C"/>
    <w:rsid w:val="00174550"/>
    <w:rsid w:val="00181CC1"/>
    <w:rsid w:val="00184FC7"/>
    <w:rsid w:val="0019093A"/>
    <w:rsid w:val="00190FC9"/>
    <w:rsid w:val="001A55B6"/>
    <w:rsid w:val="001B3B6C"/>
    <w:rsid w:val="001B76C2"/>
    <w:rsid w:val="001D0750"/>
    <w:rsid w:val="001D6DD4"/>
    <w:rsid w:val="001F4770"/>
    <w:rsid w:val="002067C2"/>
    <w:rsid w:val="0021428C"/>
    <w:rsid w:val="002228B3"/>
    <w:rsid w:val="0022470A"/>
    <w:rsid w:val="00232B2C"/>
    <w:rsid w:val="00240832"/>
    <w:rsid w:val="002469D9"/>
    <w:rsid w:val="00255D2B"/>
    <w:rsid w:val="0025634C"/>
    <w:rsid w:val="00285FF6"/>
    <w:rsid w:val="00293939"/>
    <w:rsid w:val="00293BC8"/>
    <w:rsid w:val="00297D79"/>
    <w:rsid w:val="002A741C"/>
    <w:rsid w:val="002B7568"/>
    <w:rsid w:val="002C5E07"/>
    <w:rsid w:val="002C7D24"/>
    <w:rsid w:val="0031779B"/>
    <w:rsid w:val="00320BA0"/>
    <w:rsid w:val="00320EFD"/>
    <w:rsid w:val="00327243"/>
    <w:rsid w:val="00336BAF"/>
    <w:rsid w:val="003671D3"/>
    <w:rsid w:val="00377CB6"/>
    <w:rsid w:val="00383B36"/>
    <w:rsid w:val="00395D7F"/>
    <w:rsid w:val="003A00D7"/>
    <w:rsid w:val="003A5499"/>
    <w:rsid w:val="003A75DD"/>
    <w:rsid w:val="003B3CB2"/>
    <w:rsid w:val="003C7D22"/>
    <w:rsid w:val="003D2970"/>
    <w:rsid w:val="003E6FCC"/>
    <w:rsid w:val="003F4404"/>
    <w:rsid w:val="00401BC6"/>
    <w:rsid w:val="004021CA"/>
    <w:rsid w:val="0040684D"/>
    <w:rsid w:val="00413253"/>
    <w:rsid w:val="004260F6"/>
    <w:rsid w:val="0043150F"/>
    <w:rsid w:val="00435B91"/>
    <w:rsid w:val="00440C1D"/>
    <w:rsid w:val="0044440F"/>
    <w:rsid w:val="004719CF"/>
    <w:rsid w:val="00471DD6"/>
    <w:rsid w:val="004A6DBF"/>
    <w:rsid w:val="004A7523"/>
    <w:rsid w:val="004B3E69"/>
    <w:rsid w:val="004D115B"/>
    <w:rsid w:val="004E30F2"/>
    <w:rsid w:val="004F3C1C"/>
    <w:rsid w:val="004F78D2"/>
    <w:rsid w:val="00500E15"/>
    <w:rsid w:val="00501600"/>
    <w:rsid w:val="00504D3E"/>
    <w:rsid w:val="0052320F"/>
    <w:rsid w:val="00541381"/>
    <w:rsid w:val="00550A9B"/>
    <w:rsid w:val="005525F5"/>
    <w:rsid w:val="00553670"/>
    <w:rsid w:val="0057490E"/>
    <w:rsid w:val="00575C72"/>
    <w:rsid w:val="00592505"/>
    <w:rsid w:val="005A2F49"/>
    <w:rsid w:val="005A6470"/>
    <w:rsid w:val="005B0315"/>
    <w:rsid w:val="005D50AE"/>
    <w:rsid w:val="005D6097"/>
    <w:rsid w:val="00613FC1"/>
    <w:rsid w:val="00615688"/>
    <w:rsid w:val="006167B7"/>
    <w:rsid w:val="00617B1E"/>
    <w:rsid w:val="00626CA5"/>
    <w:rsid w:val="006342DB"/>
    <w:rsid w:val="006541DE"/>
    <w:rsid w:val="006543D7"/>
    <w:rsid w:val="00655C80"/>
    <w:rsid w:val="00670B18"/>
    <w:rsid w:val="006A45A9"/>
    <w:rsid w:val="006B7B6B"/>
    <w:rsid w:val="006C7268"/>
    <w:rsid w:val="006C728D"/>
    <w:rsid w:val="006C75EE"/>
    <w:rsid w:val="006F5296"/>
    <w:rsid w:val="007012F2"/>
    <w:rsid w:val="0070226E"/>
    <w:rsid w:val="00741E42"/>
    <w:rsid w:val="00750B76"/>
    <w:rsid w:val="0076243D"/>
    <w:rsid w:val="00762655"/>
    <w:rsid w:val="00781B99"/>
    <w:rsid w:val="00792D85"/>
    <w:rsid w:val="007944CC"/>
    <w:rsid w:val="0079658D"/>
    <w:rsid w:val="007A274B"/>
    <w:rsid w:val="007A5453"/>
    <w:rsid w:val="007B2912"/>
    <w:rsid w:val="007B457B"/>
    <w:rsid w:val="007B7424"/>
    <w:rsid w:val="007B75CD"/>
    <w:rsid w:val="007C2808"/>
    <w:rsid w:val="007E18F5"/>
    <w:rsid w:val="007E56DB"/>
    <w:rsid w:val="0080225D"/>
    <w:rsid w:val="00827AB9"/>
    <w:rsid w:val="0083442E"/>
    <w:rsid w:val="008458F8"/>
    <w:rsid w:val="00857CD4"/>
    <w:rsid w:val="008675E0"/>
    <w:rsid w:val="00881F52"/>
    <w:rsid w:val="00883A7A"/>
    <w:rsid w:val="008852C2"/>
    <w:rsid w:val="008A2C66"/>
    <w:rsid w:val="008A65F3"/>
    <w:rsid w:val="008A7F57"/>
    <w:rsid w:val="008C3FDB"/>
    <w:rsid w:val="008D0F84"/>
    <w:rsid w:val="008D2603"/>
    <w:rsid w:val="008E3F42"/>
    <w:rsid w:val="008F118D"/>
    <w:rsid w:val="00917219"/>
    <w:rsid w:val="00925D71"/>
    <w:rsid w:val="00935704"/>
    <w:rsid w:val="00937053"/>
    <w:rsid w:val="00950AB7"/>
    <w:rsid w:val="00960568"/>
    <w:rsid w:val="00970083"/>
    <w:rsid w:val="009A7805"/>
    <w:rsid w:val="009C055F"/>
    <w:rsid w:val="009C47F6"/>
    <w:rsid w:val="009D1ED3"/>
    <w:rsid w:val="009E4D01"/>
    <w:rsid w:val="009F13EE"/>
    <w:rsid w:val="009F5395"/>
    <w:rsid w:val="00A03EEB"/>
    <w:rsid w:val="00A15559"/>
    <w:rsid w:val="00A35F1B"/>
    <w:rsid w:val="00A5120B"/>
    <w:rsid w:val="00A770E5"/>
    <w:rsid w:val="00A81412"/>
    <w:rsid w:val="00A83D85"/>
    <w:rsid w:val="00A90BF0"/>
    <w:rsid w:val="00A928E4"/>
    <w:rsid w:val="00A940AF"/>
    <w:rsid w:val="00A94814"/>
    <w:rsid w:val="00AB3194"/>
    <w:rsid w:val="00AC457A"/>
    <w:rsid w:val="00AC570C"/>
    <w:rsid w:val="00AC7FC5"/>
    <w:rsid w:val="00AE58F9"/>
    <w:rsid w:val="00AF0408"/>
    <w:rsid w:val="00B00D84"/>
    <w:rsid w:val="00B17BF9"/>
    <w:rsid w:val="00B208B5"/>
    <w:rsid w:val="00B3552A"/>
    <w:rsid w:val="00B41579"/>
    <w:rsid w:val="00B416D9"/>
    <w:rsid w:val="00B53951"/>
    <w:rsid w:val="00B80A9F"/>
    <w:rsid w:val="00B930A7"/>
    <w:rsid w:val="00B96A06"/>
    <w:rsid w:val="00BA5557"/>
    <w:rsid w:val="00BA745D"/>
    <w:rsid w:val="00BB1E02"/>
    <w:rsid w:val="00BC1C5B"/>
    <w:rsid w:val="00BD7644"/>
    <w:rsid w:val="00BE02BF"/>
    <w:rsid w:val="00BF5434"/>
    <w:rsid w:val="00C0379F"/>
    <w:rsid w:val="00C11501"/>
    <w:rsid w:val="00C13449"/>
    <w:rsid w:val="00C21BA3"/>
    <w:rsid w:val="00C31727"/>
    <w:rsid w:val="00C31EA6"/>
    <w:rsid w:val="00C3493E"/>
    <w:rsid w:val="00C37B00"/>
    <w:rsid w:val="00C41FDD"/>
    <w:rsid w:val="00C77291"/>
    <w:rsid w:val="00C81418"/>
    <w:rsid w:val="00C81903"/>
    <w:rsid w:val="00C90AF4"/>
    <w:rsid w:val="00CA7B14"/>
    <w:rsid w:val="00CB51D9"/>
    <w:rsid w:val="00CB5A6A"/>
    <w:rsid w:val="00CC6BB7"/>
    <w:rsid w:val="00CC6DC6"/>
    <w:rsid w:val="00CD69B0"/>
    <w:rsid w:val="00CE0985"/>
    <w:rsid w:val="00CE298D"/>
    <w:rsid w:val="00CE3512"/>
    <w:rsid w:val="00D13F52"/>
    <w:rsid w:val="00D20829"/>
    <w:rsid w:val="00D214CF"/>
    <w:rsid w:val="00D34D74"/>
    <w:rsid w:val="00D46A8B"/>
    <w:rsid w:val="00D60425"/>
    <w:rsid w:val="00D96A9C"/>
    <w:rsid w:val="00DB27AE"/>
    <w:rsid w:val="00DB2BBE"/>
    <w:rsid w:val="00DD17E5"/>
    <w:rsid w:val="00DD3093"/>
    <w:rsid w:val="00DD3F5A"/>
    <w:rsid w:val="00DD51C9"/>
    <w:rsid w:val="00E517F3"/>
    <w:rsid w:val="00E556BC"/>
    <w:rsid w:val="00E60D71"/>
    <w:rsid w:val="00E6142D"/>
    <w:rsid w:val="00E6753B"/>
    <w:rsid w:val="00E71C63"/>
    <w:rsid w:val="00E765C0"/>
    <w:rsid w:val="00E951C8"/>
    <w:rsid w:val="00EA2EAE"/>
    <w:rsid w:val="00EB10F1"/>
    <w:rsid w:val="00EC016C"/>
    <w:rsid w:val="00EC0757"/>
    <w:rsid w:val="00EC38D9"/>
    <w:rsid w:val="00EC5BCF"/>
    <w:rsid w:val="00ED139E"/>
    <w:rsid w:val="00EF105A"/>
    <w:rsid w:val="00F03273"/>
    <w:rsid w:val="00F03711"/>
    <w:rsid w:val="00F15AA5"/>
    <w:rsid w:val="00F220FF"/>
    <w:rsid w:val="00F33E51"/>
    <w:rsid w:val="00F34E79"/>
    <w:rsid w:val="00F42526"/>
    <w:rsid w:val="00F532F0"/>
    <w:rsid w:val="00F57076"/>
    <w:rsid w:val="00F60219"/>
    <w:rsid w:val="00F62133"/>
    <w:rsid w:val="00F62E4A"/>
    <w:rsid w:val="00F643DE"/>
    <w:rsid w:val="00F64940"/>
    <w:rsid w:val="00F7003F"/>
    <w:rsid w:val="00F72D08"/>
    <w:rsid w:val="00F74ADA"/>
    <w:rsid w:val="00F92692"/>
    <w:rsid w:val="00FA69A6"/>
    <w:rsid w:val="00FB6030"/>
    <w:rsid w:val="00FC7DB5"/>
    <w:rsid w:val="00FE32D7"/>
    <w:rsid w:val="00FE5034"/>
    <w:rsid w:val="00FF6D74"/>
    <w:rsid w:val="00FF762B"/>
    <w:rsid w:val="00FF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CE6AF"/>
  <w15:chartTrackingRefBased/>
  <w15:docId w15:val="{BC93DD75-346C-2545-B702-9CB6284E8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797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79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97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F7976"/>
  </w:style>
  <w:style w:type="paragraph" w:styleId="NormalWeb">
    <w:name w:val="Normal (Web)"/>
    <w:basedOn w:val="Normal"/>
    <w:uiPriority w:val="99"/>
    <w:semiHidden/>
    <w:unhideWhenUsed/>
    <w:rsid w:val="00D214CF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7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4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424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0.emf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117</Words>
  <Characters>637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mond Dalli</dc:creator>
  <cp:keywords/>
  <dc:description/>
  <cp:lastModifiedBy>Jesmond Dalli</cp:lastModifiedBy>
  <cp:revision>3</cp:revision>
  <dcterms:created xsi:type="dcterms:W3CDTF">2022-03-11T12:06:00Z</dcterms:created>
  <dcterms:modified xsi:type="dcterms:W3CDTF">2022-03-11T12:06:00Z</dcterms:modified>
</cp:coreProperties>
</file>